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53A06" w14:textId="77777777" w:rsidR="00143985" w:rsidRPr="00A6375C" w:rsidRDefault="00143985" w:rsidP="00143985">
      <w:pPr>
        <w:snapToGrid w:val="0"/>
        <w:outlineLvl w:val="0"/>
        <w:rPr>
          <w:b/>
          <w:color w:val="000000" w:themeColor="text1"/>
          <w:lang w:val="en-US"/>
        </w:rPr>
      </w:pPr>
      <w:r w:rsidRPr="00A6375C">
        <w:rPr>
          <w:b/>
          <w:color w:val="000000" w:themeColor="text1"/>
          <w:lang w:val="en-US"/>
        </w:rPr>
        <w:t>Supplementary Appendix</w:t>
      </w:r>
    </w:p>
    <w:p w14:paraId="0E8FAE0E" w14:textId="77777777" w:rsidR="00143985" w:rsidRPr="00A6375C" w:rsidRDefault="00143985" w:rsidP="00143985">
      <w:pPr>
        <w:snapToGrid w:val="0"/>
        <w:ind w:firstLine="360"/>
        <w:outlineLvl w:val="0"/>
        <w:rPr>
          <w:b/>
          <w:color w:val="000000" w:themeColor="text1"/>
          <w:lang w:val="en-US"/>
        </w:rPr>
      </w:pPr>
    </w:p>
    <w:p w14:paraId="39151991" w14:textId="77777777" w:rsidR="00143985" w:rsidRPr="00A6375C" w:rsidRDefault="00143985" w:rsidP="00143985">
      <w:pPr>
        <w:snapToGrid w:val="0"/>
        <w:outlineLvl w:val="0"/>
        <w:rPr>
          <w:b/>
          <w:color w:val="000000" w:themeColor="text1"/>
          <w:lang w:val="en-US"/>
        </w:rPr>
      </w:pPr>
      <w:r w:rsidRPr="00A6375C">
        <w:rPr>
          <w:b/>
          <w:color w:val="000000" w:themeColor="text1"/>
          <w:lang w:val="en-US"/>
        </w:rPr>
        <w:t xml:space="preserve">Deep Learning Models for Radiography Body-part Classification and Chest Radiograph Projection/Orientation Classification: A Multi-institutional Study </w:t>
      </w:r>
    </w:p>
    <w:p w14:paraId="79829847" w14:textId="77777777" w:rsidR="00143985" w:rsidRPr="00A6375C" w:rsidRDefault="00143985" w:rsidP="00143985">
      <w:pPr>
        <w:snapToGrid w:val="0"/>
        <w:ind w:firstLine="360"/>
        <w:outlineLvl w:val="0"/>
        <w:rPr>
          <w:b/>
          <w:color w:val="000000" w:themeColor="text1"/>
          <w:lang w:val="en-US"/>
        </w:rPr>
      </w:pPr>
    </w:p>
    <w:p w14:paraId="2218DC5F" w14:textId="77777777" w:rsidR="00143985" w:rsidRPr="00A6375C" w:rsidRDefault="00143985" w:rsidP="00143985">
      <w:pPr>
        <w:snapToGrid w:val="0"/>
        <w:outlineLvl w:val="0"/>
        <w:rPr>
          <w:b/>
          <w:color w:val="000000" w:themeColor="text1"/>
          <w:lang w:val="en-US"/>
        </w:rPr>
      </w:pPr>
      <w:r w:rsidRPr="00A6375C">
        <w:rPr>
          <w:b/>
          <w:color w:val="000000" w:themeColor="text1"/>
          <w:lang w:val="en-US"/>
        </w:rPr>
        <w:t xml:space="preserve">Authors: </w:t>
      </w:r>
    </w:p>
    <w:p w14:paraId="2ECAF6AA" w14:textId="77728B04" w:rsidR="00143985" w:rsidRPr="00A6375C" w:rsidRDefault="00143985" w:rsidP="00143985">
      <w:pPr>
        <w:snapToGrid w:val="0"/>
        <w:outlineLvl w:val="0"/>
        <w:rPr>
          <w:bCs/>
          <w:color w:val="000000" w:themeColor="text1"/>
          <w:lang w:val="en-US"/>
        </w:rPr>
      </w:pPr>
      <w:proofErr w:type="spellStart"/>
      <w:r w:rsidRPr="00A6375C">
        <w:rPr>
          <w:bCs/>
          <w:color w:val="000000" w:themeColor="text1"/>
          <w:lang w:val="en-US"/>
        </w:rPr>
        <w:t>Yasuhito</w:t>
      </w:r>
      <w:proofErr w:type="spellEnd"/>
      <w:r w:rsidRPr="00A6375C">
        <w:rPr>
          <w:bCs/>
          <w:color w:val="000000" w:themeColor="text1"/>
          <w:lang w:val="en-US"/>
        </w:rPr>
        <w:t xml:space="preserve"> </w:t>
      </w:r>
      <w:proofErr w:type="spellStart"/>
      <w:r w:rsidRPr="00A6375C">
        <w:rPr>
          <w:bCs/>
          <w:color w:val="000000" w:themeColor="text1"/>
          <w:lang w:val="en-US"/>
        </w:rPr>
        <w:t>Mitsuyama</w:t>
      </w:r>
      <w:proofErr w:type="spellEnd"/>
      <w:r w:rsidRPr="00A6375C">
        <w:rPr>
          <w:bCs/>
          <w:color w:val="000000" w:themeColor="text1"/>
          <w:lang w:val="en-US"/>
        </w:rPr>
        <w:t xml:space="preserve"> MD, </w:t>
      </w:r>
      <w:proofErr w:type="spellStart"/>
      <w:r w:rsidRPr="00A6375C">
        <w:rPr>
          <w:bCs/>
          <w:color w:val="000000" w:themeColor="text1"/>
          <w:lang w:val="en-US"/>
        </w:rPr>
        <w:t>Hirotaka</w:t>
      </w:r>
      <w:proofErr w:type="spellEnd"/>
      <w:r w:rsidRPr="00A6375C">
        <w:rPr>
          <w:bCs/>
          <w:color w:val="000000" w:themeColor="text1"/>
          <w:lang w:val="en-US"/>
        </w:rPr>
        <w:t xml:space="preserve"> </w:t>
      </w:r>
      <w:proofErr w:type="spellStart"/>
      <w:r w:rsidRPr="00A6375C">
        <w:rPr>
          <w:bCs/>
          <w:color w:val="000000" w:themeColor="text1"/>
          <w:lang w:val="en-US"/>
        </w:rPr>
        <w:t>Takita</w:t>
      </w:r>
      <w:proofErr w:type="spellEnd"/>
      <w:r w:rsidRPr="00A6375C">
        <w:rPr>
          <w:bCs/>
          <w:color w:val="000000" w:themeColor="text1"/>
          <w:lang w:val="en-US"/>
        </w:rPr>
        <w:t xml:space="preserve"> MD, PhD, Shannon L Walston PhD, Ko Watanabe PhD, Shoya Ishimaru PhD, Yukio Miki MD, PhD, </w:t>
      </w:r>
      <w:proofErr w:type="spellStart"/>
      <w:r w:rsidRPr="00A6375C">
        <w:rPr>
          <w:bCs/>
          <w:color w:val="000000" w:themeColor="text1"/>
          <w:lang w:val="en-US"/>
        </w:rPr>
        <w:t>Daiju</w:t>
      </w:r>
      <w:proofErr w:type="spellEnd"/>
      <w:r w:rsidRPr="00A6375C">
        <w:rPr>
          <w:bCs/>
          <w:color w:val="000000" w:themeColor="text1"/>
          <w:lang w:val="en-US"/>
        </w:rPr>
        <w:t xml:space="preserve"> Ueda MD, PhD</w:t>
      </w:r>
    </w:p>
    <w:p w14:paraId="3B659C8B" w14:textId="77777777" w:rsidR="00143985" w:rsidRPr="00A6375C" w:rsidRDefault="00143985" w:rsidP="00143985">
      <w:pPr>
        <w:snapToGrid w:val="0"/>
        <w:ind w:firstLine="360"/>
        <w:outlineLvl w:val="0"/>
        <w:rPr>
          <w:b/>
          <w:color w:val="000000" w:themeColor="text1"/>
          <w:lang w:val="en-US"/>
        </w:rPr>
      </w:pPr>
    </w:p>
    <w:p w14:paraId="44335098" w14:textId="77777777" w:rsidR="00143985" w:rsidRPr="00A6375C" w:rsidRDefault="00143985" w:rsidP="00143985">
      <w:pPr>
        <w:snapToGrid w:val="0"/>
        <w:ind w:firstLine="360"/>
        <w:outlineLvl w:val="0"/>
        <w:rPr>
          <w:b/>
          <w:color w:val="000000" w:themeColor="text1"/>
          <w:lang w:val="en-US"/>
        </w:rPr>
      </w:pPr>
    </w:p>
    <w:p w14:paraId="7FA7B7B9" w14:textId="77777777" w:rsidR="00143985" w:rsidRPr="00A6375C" w:rsidRDefault="00143985" w:rsidP="00143985">
      <w:pPr>
        <w:snapToGrid w:val="0"/>
        <w:outlineLvl w:val="0"/>
        <w:rPr>
          <w:b/>
          <w:color w:val="000000" w:themeColor="text1"/>
          <w:lang w:val="en-US"/>
        </w:rPr>
      </w:pPr>
      <w:r w:rsidRPr="00A6375C">
        <w:rPr>
          <w:b/>
          <w:color w:val="000000" w:themeColor="text1"/>
          <w:lang w:val="en-US"/>
        </w:rPr>
        <w:t>Table of Contents:</w:t>
      </w:r>
    </w:p>
    <w:p w14:paraId="6040329C" w14:textId="0AA5055D" w:rsidR="00143985" w:rsidRPr="00A6375C" w:rsidRDefault="00143985" w:rsidP="00143985">
      <w:pPr>
        <w:snapToGrid w:val="0"/>
        <w:outlineLvl w:val="0"/>
        <w:rPr>
          <w:b/>
          <w:color w:val="000000" w:themeColor="text1"/>
          <w:lang w:val="en-US"/>
        </w:rPr>
      </w:pPr>
      <w:r w:rsidRPr="00A6375C">
        <w:rPr>
          <w:b/>
          <w:color w:val="000000" w:themeColor="text1"/>
          <w:lang w:val="en-US"/>
        </w:rPr>
        <w:t>Section S1: Supplementary Methods</w:t>
      </w:r>
    </w:p>
    <w:p w14:paraId="19E274FF" w14:textId="77777777" w:rsidR="00143985" w:rsidRPr="00A6375C" w:rsidRDefault="00143985" w:rsidP="00143985">
      <w:pPr>
        <w:snapToGrid w:val="0"/>
        <w:outlineLvl w:val="0"/>
        <w:rPr>
          <w:bCs/>
          <w:color w:val="000000" w:themeColor="text1"/>
          <w:lang w:val="en-US"/>
        </w:rPr>
      </w:pPr>
      <w:r w:rsidRPr="00A6375C">
        <w:rPr>
          <w:bCs/>
          <w:color w:val="000000" w:themeColor="text1"/>
          <w:lang w:val="en-US"/>
        </w:rPr>
        <w:t xml:space="preserve"> 1) Detailed process for parameter tuning of the deep learning model</w:t>
      </w:r>
    </w:p>
    <w:p w14:paraId="1FAF2AD0" w14:textId="77777777" w:rsidR="00143985" w:rsidRPr="00A6375C" w:rsidRDefault="00143985" w:rsidP="00143985">
      <w:pPr>
        <w:snapToGrid w:val="0"/>
        <w:outlineLvl w:val="0"/>
        <w:rPr>
          <w:bCs/>
          <w:color w:val="000000" w:themeColor="text1"/>
          <w:lang w:val="en-US"/>
        </w:rPr>
      </w:pPr>
      <w:r w:rsidRPr="00A6375C">
        <w:rPr>
          <w:bCs/>
          <w:color w:val="000000" w:themeColor="text1"/>
          <w:lang w:val="en-US"/>
        </w:rPr>
        <w:t xml:space="preserve"> 2) Machine environment</w:t>
      </w:r>
    </w:p>
    <w:p w14:paraId="1E0A2EAD" w14:textId="77777777" w:rsidR="00143985" w:rsidRPr="00A6375C" w:rsidRDefault="00143985" w:rsidP="00143985">
      <w:pPr>
        <w:snapToGrid w:val="0"/>
        <w:outlineLvl w:val="0"/>
        <w:rPr>
          <w:b/>
          <w:color w:val="000000" w:themeColor="text1"/>
          <w:lang w:val="en-US"/>
        </w:rPr>
      </w:pPr>
      <w:r w:rsidRPr="00A6375C">
        <w:rPr>
          <w:b/>
          <w:color w:val="000000" w:themeColor="text1"/>
          <w:lang w:val="en-US"/>
        </w:rPr>
        <w:t>Section S2: Supplementary Figures</w:t>
      </w:r>
    </w:p>
    <w:p w14:paraId="2BD250AC" w14:textId="77777777" w:rsidR="00A6375C" w:rsidRPr="00A6375C" w:rsidRDefault="00A6375C" w:rsidP="00A6375C">
      <w:pPr>
        <w:snapToGrid w:val="0"/>
        <w:ind w:firstLine="360"/>
        <w:outlineLvl w:val="0"/>
        <w:rPr>
          <w:bCs/>
          <w:color w:val="000000" w:themeColor="text1"/>
          <w:lang w:val="en-JP"/>
        </w:rPr>
      </w:pPr>
      <w:r w:rsidRPr="00A6375C">
        <w:rPr>
          <w:bCs/>
          <w:color w:val="000000" w:themeColor="text1"/>
          <w:lang w:val="en-JP"/>
        </w:rPr>
        <w:t>Appendix Figure 1: Eligibility flowchart for Xp-Bodypart-Checker</w:t>
      </w:r>
    </w:p>
    <w:p w14:paraId="3E6D9653" w14:textId="3006DDFB" w:rsidR="00A6375C" w:rsidRPr="00A6375C" w:rsidRDefault="00A6375C" w:rsidP="00A6375C">
      <w:pPr>
        <w:snapToGrid w:val="0"/>
        <w:ind w:firstLine="360"/>
        <w:outlineLvl w:val="0"/>
        <w:rPr>
          <w:bCs/>
          <w:color w:val="000000" w:themeColor="text1"/>
          <w:lang w:val="en-JP"/>
        </w:rPr>
      </w:pPr>
      <w:r w:rsidRPr="00A6375C">
        <w:rPr>
          <w:bCs/>
          <w:color w:val="000000" w:themeColor="text1"/>
          <w:lang w:val="en-JP"/>
        </w:rPr>
        <w:t>Appendix Figure 2: Changes in body-part label after two radiologists’ review</w:t>
      </w:r>
    </w:p>
    <w:p w14:paraId="0D2CBEB4" w14:textId="127EC01A" w:rsidR="00A6375C" w:rsidRPr="00A6375C" w:rsidRDefault="00A6375C" w:rsidP="00A6375C">
      <w:pPr>
        <w:snapToGrid w:val="0"/>
        <w:ind w:firstLine="360"/>
        <w:outlineLvl w:val="0"/>
        <w:rPr>
          <w:bCs/>
          <w:color w:val="000000" w:themeColor="text1"/>
          <w:lang w:val="en-JP"/>
        </w:rPr>
      </w:pPr>
      <w:r w:rsidRPr="00A6375C">
        <w:rPr>
          <w:bCs/>
          <w:color w:val="000000" w:themeColor="text1"/>
          <w:lang w:val="en-JP"/>
        </w:rPr>
        <w:t>Appendix Figure 3: Eligibility flowchart for CXp-Projection-Rotation-Checker</w:t>
      </w:r>
    </w:p>
    <w:p w14:paraId="43D56294" w14:textId="77777777" w:rsidR="00C9414F" w:rsidRDefault="00A6375C" w:rsidP="00C9414F">
      <w:pPr>
        <w:snapToGrid w:val="0"/>
        <w:ind w:firstLine="360"/>
        <w:outlineLvl w:val="0"/>
        <w:rPr>
          <w:bCs/>
          <w:color w:val="000000" w:themeColor="text1"/>
          <w:lang w:val="en-JP"/>
        </w:rPr>
      </w:pPr>
      <w:r w:rsidRPr="00A6375C">
        <w:rPr>
          <w:bCs/>
          <w:color w:val="000000" w:themeColor="text1"/>
          <w:lang w:val="en-JP"/>
        </w:rPr>
        <w:t xml:space="preserve">Appendix Figure 4: </w:t>
      </w:r>
      <w:r w:rsidR="00C9414F" w:rsidRPr="00C9414F">
        <w:rPr>
          <w:bCs/>
          <w:color w:val="000000" w:themeColor="text1"/>
          <w:lang w:val="en-JP"/>
        </w:rPr>
        <w:t>Changes in projection label after two radiologists’ review</w:t>
      </w:r>
      <w:r w:rsidR="00C9414F" w:rsidRPr="00C9414F">
        <w:rPr>
          <w:bCs/>
          <w:color w:val="000000" w:themeColor="text1"/>
          <w:lang w:val="en-JP"/>
        </w:rPr>
        <w:t xml:space="preserve"> </w:t>
      </w:r>
    </w:p>
    <w:p w14:paraId="789AFE55" w14:textId="35EC430F" w:rsidR="00143985" w:rsidRPr="00A6375C" w:rsidRDefault="00143985" w:rsidP="00C9414F">
      <w:pPr>
        <w:snapToGrid w:val="0"/>
        <w:outlineLvl w:val="0"/>
        <w:rPr>
          <w:b/>
          <w:color w:val="000000" w:themeColor="text1"/>
          <w:lang w:val="en-US"/>
        </w:rPr>
      </w:pPr>
      <w:r w:rsidRPr="00A6375C">
        <w:rPr>
          <w:b/>
          <w:color w:val="000000" w:themeColor="text1"/>
          <w:lang w:val="en-US"/>
        </w:rPr>
        <w:t>Section S3: References for the Supplementary Appendix</w:t>
      </w:r>
    </w:p>
    <w:p w14:paraId="17571F8B" w14:textId="77777777" w:rsidR="00143985" w:rsidRPr="00A6375C" w:rsidRDefault="00143985">
      <w:pPr>
        <w:rPr>
          <w:b/>
          <w:color w:val="000000" w:themeColor="text1"/>
          <w:lang w:val="en-US"/>
        </w:rPr>
      </w:pPr>
      <w:r w:rsidRPr="00A6375C">
        <w:rPr>
          <w:b/>
          <w:color w:val="000000" w:themeColor="text1"/>
          <w:lang w:val="en-US"/>
        </w:rPr>
        <w:br w:type="page"/>
      </w:r>
    </w:p>
    <w:p w14:paraId="6CEEB54F" w14:textId="77777777" w:rsidR="00A6375C" w:rsidRPr="00A6375C" w:rsidRDefault="00A6375C" w:rsidP="00A6375C">
      <w:pPr>
        <w:rPr>
          <w:lang w:val="en-JP"/>
        </w:rPr>
      </w:pPr>
      <w:r w:rsidRPr="00A6375C">
        <w:rPr>
          <w:b/>
          <w:bCs/>
          <w:color w:val="000000"/>
          <w:lang w:val="en-JP"/>
        </w:rPr>
        <w:lastRenderedPageBreak/>
        <w:t>Section S1: Methods</w:t>
      </w:r>
    </w:p>
    <w:p w14:paraId="1CAE85B2" w14:textId="77777777" w:rsidR="00A6375C" w:rsidRPr="00A6375C" w:rsidRDefault="00A6375C" w:rsidP="00A6375C">
      <w:pPr>
        <w:rPr>
          <w:lang w:val="en-JP"/>
        </w:rPr>
      </w:pPr>
    </w:p>
    <w:p w14:paraId="6E4BCA03" w14:textId="77777777" w:rsidR="00A6375C" w:rsidRPr="00A6375C" w:rsidRDefault="00A6375C" w:rsidP="00A6375C">
      <w:pPr>
        <w:spacing w:after="200"/>
        <w:rPr>
          <w:b/>
          <w:bCs/>
          <w:lang w:val="en-JP"/>
        </w:rPr>
      </w:pPr>
      <w:r w:rsidRPr="00A6375C">
        <w:rPr>
          <w:b/>
          <w:bCs/>
          <w:color w:val="000000"/>
          <w:lang w:val="en-JP"/>
        </w:rPr>
        <w:t>1) Detailed process for parameter tuning of the deep learning model</w:t>
      </w:r>
    </w:p>
    <w:p w14:paraId="6C91D8D0" w14:textId="77777777" w:rsidR="00A6375C" w:rsidRPr="00A6375C" w:rsidRDefault="00A6375C" w:rsidP="00A6375C">
      <w:pPr>
        <w:spacing w:after="200"/>
        <w:rPr>
          <w:lang w:val="en-JP"/>
        </w:rPr>
      </w:pPr>
      <w:r w:rsidRPr="00A6375C">
        <w:rPr>
          <w:color w:val="000000"/>
          <w:lang w:val="en-JP"/>
        </w:rPr>
        <w:t>In this study, we developed two deep learning models, Xp-Bodypart-Checker and CXp-Projection-Rotation-Checker. Both models were built on the EfficientNetB4 architecture. For each model, we performed hyperparameter tuning for the optimizer, learning rate, and batch size. Specifically, we employed Adam as the optimizer for both models (the learning rate was searched within 0.001–0.05) and a batch size of 32 was used.</w:t>
      </w:r>
    </w:p>
    <w:p w14:paraId="323789D7" w14:textId="77777777" w:rsidR="00A6375C" w:rsidRPr="00A6375C" w:rsidRDefault="00A6375C" w:rsidP="00A6375C">
      <w:pPr>
        <w:rPr>
          <w:lang w:val="en-JP"/>
        </w:rPr>
      </w:pPr>
    </w:p>
    <w:p w14:paraId="17AFD4B3" w14:textId="77777777" w:rsidR="00A6375C" w:rsidRPr="00A6375C" w:rsidRDefault="00A6375C" w:rsidP="00A6375C">
      <w:pPr>
        <w:spacing w:after="200"/>
        <w:rPr>
          <w:b/>
          <w:bCs/>
          <w:lang w:val="en-JP"/>
        </w:rPr>
      </w:pPr>
      <w:r w:rsidRPr="00A6375C">
        <w:rPr>
          <w:b/>
          <w:bCs/>
          <w:color w:val="000000"/>
          <w:lang w:val="en-JP"/>
        </w:rPr>
        <w:t>2) Machine environment</w:t>
      </w:r>
    </w:p>
    <w:p w14:paraId="4F7F9777" w14:textId="77777777" w:rsidR="00A6375C" w:rsidRPr="00A6375C" w:rsidRDefault="00A6375C" w:rsidP="00A6375C">
      <w:pPr>
        <w:spacing w:after="200"/>
        <w:rPr>
          <w:lang w:val="en-JP"/>
        </w:rPr>
      </w:pPr>
      <w:r w:rsidRPr="00A6375C">
        <w:rPr>
          <w:color w:val="000000"/>
          <w:lang w:val="en-JP"/>
        </w:rPr>
        <w:t>We adopted Ubuntu 20.04 (Canonical, London, England) with the PyTorch deep learning framework (version 2.0.1; The Linux Foundation; https://pytorch.org), with CUDA 11.8 (Nvidia Corporation, Santa Clara, CA) dependencies for graphics processing unit acceleration. We used a GDEP Advance Deep Learning Box equipped with four NVIDIA Titan V graphics processing units (Nvidia Corporation).</w:t>
      </w:r>
    </w:p>
    <w:p w14:paraId="6CE29229" w14:textId="77777777" w:rsidR="00A6375C" w:rsidRPr="00A6375C" w:rsidRDefault="00A6375C" w:rsidP="00A6375C">
      <w:pPr>
        <w:rPr>
          <w:lang w:val="en-JP"/>
        </w:rPr>
      </w:pPr>
    </w:p>
    <w:p w14:paraId="683C8B74" w14:textId="77777777" w:rsidR="00143985" w:rsidRPr="00A6375C" w:rsidRDefault="00143985" w:rsidP="00143985">
      <w:pPr>
        <w:snapToGrid w:val="0"/>
        <w:ind w:firstLine="360"/>
        <w:outlineLvl w:val="0"/>
        <w:rPr>
          <w:bCs/>
          <w:color w:val="000000" w:themeColor="text1"/>
          <w:lang w:val="en-JP"/>
        </w:rPr>
      </w:pPr>
    </w:p>
    <w:p w14:paraId="3F4DC7DE" w14:textId="77777777" w:rsidR="00143985" w:rsidRPr="00A6375C" w:rsidRDefault="00143985">
      <w:pPr>
        <w:rPr>
          <w:bCs/>
          <w:color w:val="000000" w:themeColor="text1"/>
          <w:lang w:val="en-US"/>
        </w:rPr>
      </w:pPr>
      <w:r w:rsidRPr="00A6375C">
        <w:rPr>
          <w:bCs/>
          <w:color w:val="000000" w:themeColor="text1"/>
          <w:lang w:val="en-US"/>
        </w:rPr>
        <w:br w:type="page"/>
      </w:r>
    </w:p>
    <w:p w14:paraId="4F2744ED" w14:textId="308C221F" w:rsidR="00143985" w:rsidRPr="00A6375C" w:rsidRDefault="00143985" w:rsidP="00143985">
      <w:pPr>
        <w:snapToGrid w:val="0"/>
        <w:outlineLvl w:val="0"/>
        <w:rPr>
          <w:b/>
          <w:color w:val="000000" w:themeColor="text1"/>
          <w:lang w:val="en-US"/>
        </w:rPr>
      </w:pPr>
      <w:r w:rsidRPr="00A6375C">
        <w:rPr>
          <w:b/>
          <w:color w:val="000000" w:themeColor="text1"/>
          <w:lang w:val="en-US"/>
        </w:rPr>
        <w:lastRenderedPageBreak/>
        <w:t>Section S2: Supplementary Figures</w:t>
      </w:r>
    </w:p>
    <w:p w14:paraId="7A862AB1" w14:textId="77777777" w:rsidR="00143985" w:rsidRPr="00A6375C" w:rsidRDefault="00143985" w:rsidP="00143985">
      <w:pPr>
        <w:snapToGrid w:val="0"/>
        <w:outlineLvl w:val="0"/>
        <w:rPr>
          <w:b/>
          <w:color w:val="000000" w:themeColor="text1"/>
          <w:lang w:val="en-US"/>
        </w:rPr>
      </w:pPr>
    </w:p>
    <w:p w14:paraId="33C14235" w14:textId="1107EF98" w:rsidR="00143985" w:rsidRPr="00A6375C" w:rsidRDefault="00143985" w:rsidP="007648B2">
      <w:pPr>
        <w:snapToGrid w:val="0"/>
        <w:outlineLvl w:val="0"/>
        <w:rPr>
          <w:b/>
          <w:color w:val="000000" w:themeColor="text1"/>
          <w:lang w:val="en-US"/>
        </w:rPr>
      </w:pPr>
      <w:r w:rsidRPr="00A6375C">
        <w:rPr>
          <w:b/>
          <w:color w:val="000000" w:themeColor="text1"/>
          <w:lang w:val="en-US"/>
        </w:rPr>
        <w:t xml:space="preserve">Appendix Figure 1: Eligibility  flowchart of </w:t>
      </w:r>
      <w:proofErr w:type="spellStart"/>
      <w:r w:rsidRPr="00A6375C">
        <w:rPr>
          <w:b/>
          <w:color w:val="000000" w:themeColor="text1"/>
          <w:lang w:val="en-US"/>
        </w:rPr>
        <w:t>Xp</w:t>
      </w:r>
      <w:proofErr w:type="spellEnd"/>
      <w:r w:rsidRPr="00A6375C">
        <w:rPr>
          <w:b/>
          <w:color w:val="000000" w:themeColor="text1"/>
          <w:lang w:val="en-US"/>
        </w:rPr>
        <w:t>-</w:t>
      </w:r>
      <w:proofErr w:type="spellStart"/>
      <w:r w:rsidRPr="00A6375C">
        <w:rPr>
          <w:b/>
          <w:color w:val="000000" w:themeColor="text1"/>
          <w:lang w:val="en-US"/>
        </w:rPr>
        <w:t>Bodypart</w:t>
      </w:r>
      <w:proofErr w:type="spellEnd"/>
      <w:r w:rsidRPr="00A6375C">
        <w:rPr>
          <w:b/>
          <w:color w:val="000000" w:themeColor="text1"/>
          <w:lang w:val="en-US"/>
        </w:rPr>
        <w:t>-Checker</w:t>
      </w:r>
      <w:r w:rsidR="007648B2" w:rsidRPr="00A6375C">
        <w:rPr>
          <w:bCs/>
          <w:noProof/>
          <w:color w:val="000000" w:themeColor="text1"/>
          <w:lang w:val="en-US"/>
        </w:rPr>
        <w:drawing>
          <wp:inline distT="0" distB="0" distL="0" distR="0" wp14:anchorId="6D9AB6A9" wp14:editId="15DDE8F9">
            <wp:extent cx="5727700" cy="4295775"/>
            <wp:effectExtent l="0" t="0" r="0" b="0"/>
            <wp:docPr id="14852322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232215" name="Picture 1485232215"/>
                    <pic:cNvPicPr/>
                  </pic:nvPicPr>
                  <pic:blipFill>
                    <a:blip r:embed="rId8"/>
                    <a:stretch>
                      <a:fillRect/>
                    </a:stretch>
                  </pic:blipFill>
                  <pic:spPr>
                    <a:xfrm>
                      <a:off x="0" y="0"/>
                      <a:ext cx="5727700" cy="4295775"/>
                    </a:xfrm>
                    <a:prstGeom prst="rect">
                      <a:avLst/>
                    </a:prstGeom>
                  </pic:spPr>
                </pic:pic>
              </a:graphicData>
            </a:graphic>
          </wp:inline>
        </w:drawing>
      </w:r>
      <w:r w:rsidR="00A6375C" w:rsidRPr="00A6375C">
        <w:rPr>
          <w:color w:val="000000"/>
          <w:sz w:val="20"/>
          <w:szCs w:val="20"/>
        </w:rPr>
        <w:t xml:space="preserve"> </w:t>
      </w:r>
      <w:r w:rsidR="00A6375C" w:rsidRPr="00A6375C">
        <w:rPr>
          <w:bCs/>
          <w:color w:val="000000" w:themeColor="text1"/>
        </w:rPr>
        <w:t>These flowcharts describe the training, tuning, internal test, and external test datasets used during the development phase of Xp-Bodypart-Checker.</w:t>
      </w:r>
    </w:p>
    <w:p w14:paraId="1815B31D" w14:textId="77777777" w:rsidR="00143985" w:rsidRPr="00A6375C" w:rsidRDefault="00143985" w:rsidP="00143985">
      <w:pPr>
        <w:snapToGrid w:val="0"/>
        <w:ind w:firstLine="360"/>
        <w:outlineLvl w:val="0"/>
        <w:rPr>
          <w:b/>
          <w:color w:val="000000" w:themeColor="text1"/>
          <w:lang w:val="en-US"/>
        </w:rPr>
      </w:pPr>
    </w:p>
    <w:p w14:paraId="13851A6F" w14:textId="77777777" w:rsidR="00143985" w:rsidRPr="00A6375C" w:rsidRDefault="00143985" w:rsidP="00143985">
      <w:pPr>
        <w:snapToGrid w:val="0"/>
        <w:ind w:firstLine="360"/>
        <w:outlineLvl w:val="0"/>
        <w:rPr>
          <w:b/>
          <w:color w:val="000000" w:themeColor="text1"/>
          <w:lang w:val="en-US"/>
        </w:rPr>
      </w:pPr>
    </w:p>
    <w:p w14:paraId="68B2FDB2" w14:textId="77777777" w:rsidR="007648B2" w:rsidRPr="00A6375C" w:rsidRDefault="007648B2">
      <w:pPr>
        <w:rPr>
          <w:b/>
          <w:color w:val="000000" w:themeColor="text1"/>
          <w:lang w:val="en-US"/>
        </w:rPr>
      </w:pPr>
      <w:r w:rsidRPr="00A6375C">
        <w:rPr>
          <w:b/>
          <w:color w:val="000000" w:themeColor="text1"/>
          <w:lang w:val="en-US"/>
        </w:rPr>
        <w:br w:type="page"/>
      </w:r>
    </w:p>
    <w:p w14:paraId="7453BEF5" w14:textId="2FE055EA" w:rsidR="00143985" w:rsidRPr="00A6375C" w:rsidRDefault="00143985" w:rsidP="00143985">
      <w:pPr>
        <w:snapToGrid w:val="0"/>
        <w:outlineLvl w:val="0"/>
        <w:rPr>
          <w:b/>
          <w:color w:val="000000" w:themeColor="text1"/>
          <w:lang w:val="en-US"/>
        </w:rPr>
      </w:pPr>
      <w:r w:rsidRPr="00A6375C">
        <w:rPr>
          <w:b/>
          <w:color w:val="000000" w:themeColor="text1"/>
          <w:lang w:val="en-US"/>
        </w:rPr>
        <w:lastRenderedPageBreak/>
        <w:t xml:space="preserve">Appendix Figure 2: Changes in body-part label before and after </w:t>
      </w:r>
      <w:r w:rsidR="007648B2" w:rsidRPr="00A6375C">
        <w:rPr>
          <w:b/>
          <w:color w:val="000000" w:themeColor="text1"/>
          <w:lang w:val="en-US"/>
        </w:rPr>
        <w:t xml:space="preserve">two </w:t>
      </w:r>
      <w:r w:rsidR="00D37290" w:rsidRPr="00A6375C">
        <w:rPr>
          <w:b/>
          <w:color w:val="000000" w:themeColor="text1"/>
          <w:lang w:val="en-US"/>
        </w:rPr>
        <w:t>radiologists’</w:t>
      </w:r>
      <w:r w:rsidRPr="00A6375C">
        <w:rPr>
          <w:b/>
          <w:color w:val="000000" w:themeColor="text1"/>
          <w:lang w:val="en-US"/>
        </w:rPr>
        <w:t xml:space="preserve"> review</w:t>
      </w:r>
    </w:p>
    <w:p w14:paraId="685766C8" w14:textId="77777777" w:rsidR="0082263E" w:rsidRDefault="007648B2" w:rsidP="007648B2">
      <w:pPr>
        <w:snapToGrid w:val="0"/>
        <w:outlineLvl w:val="0"/>
      </w:pPr>
      <w:r w:rsidRPr="00A6375C">
        <w:rPr>
          <w:bCs/>
          <w:noProof/>
          <w:color w:val="000000" w:themeColor="text1"/>
          <w:lang w:val="en-US"/>
        </w:rPr>
        <w:drawing>
          <wp:inline distT="0" distB="0" distL="0" distR="0" wp14:anchorId="396FE959" wp14:editId="7D0C43BE">
            <wp:extent cx="5727700" cy="4295775"/>
            <wp:effectExtent l="0" t="0" r="0" b="0"/>
            <wp:docPr id="12987769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776999" name="Picture 1298776999"/>
                    <pic:cNvPicPr/>
                  </pic:nvPicPr>
                  <pic:blipFill>
                    <a:blip r:embed="rId9"/>
                    <a:stretch>
                      <a:fillRect/>
                    </a:stretch>
                  </pic:blipFill>
                  <pic:spPr>
                    <a:xfrm>
                      <a:off x="0" y="0"/>
                      <a:ext cx="5727700" cy="4295775"/>
                    </a:xfrm>
                    <a:prstGeom prst="rect">
                      <a:avLst/>
                    </a:prstGeom>
                  </pic:spPr>
                </pic:pic>
              </a:graphicData>
            </a:graphic>
          </wp:inline>
        </w:drawing>
      </w:r>
      <w:r w:rsidR="00A6375C" w:rsidRPr="00A6375C">
        <w:t xml:space="preserve"> </w:t>
      </w:r>
    </w:p>
    <w:p w14:paraId="492713B9" w14:textId="5EA81C73" w:rsidR="0082263E" w:rsidRDefault="0082263E" w:rsidP="0082263E">
      <w:pPr>
        <w:snapToGrid w:val="0"/>
        <w:outlineLvl w:val="0"/>
      </w:pPr>
      <w:r>
        <w:t xml:space="preserve">(A) </w:t>
      </w:r>
      <w:r w:rsidRPr="0082263E">
        <w:t>Changes in body-part label of radiographs from Institution A before and after two radiologists</w:t>
      </w:r>
      <w:r w:rsidR="00C9414F">
        <w:t>’</w:t>
      </w:r>
      <w:r w:rsidRPr="0082263E">
        <w:t xml:space="preserve"> review</w:t>
      </w:r>
      <w:r>
        <w:t xml:space="preserve">. (B) </w:t>
      </w:r>
      <w:r w:rsidRPr="0082263E">
        <w:t xml:space="preserve">Changes in body-part label of radiographs from Institution </w:t>
      </w:r>
      <w:r>
        <w:t>B</w:t>
      </w:r>
      <w:r w:rsidRPr="0082263E">
        <w:t xml:space="preserve"> before and after two radiologists</w:t>
      </w:r>
      <w:r w:rsidR="00C9414F">
        <w:t>’</w:t>
      </w:r>
      <w:r w:rsidRPr="0082263E">
        <w:t xml:space="preserve"> review</w:t>
      </w:r>
      <w:r>
        <w:t>.</w:t>
      </w:r>
    </w:p>
    <w:p w14:paraId="182398E7" w14:textId="77777777" w:rsidR="0082263E" w:rsidRDefault="0082263E" w:rsidP="0082263E">
      <w:pPr>
        <w:snapToGrid w:val="0"/>
        <w:outlineLvl w:val="0"/>
      </w:pPr>
    </w:p>
    <w:p w14:paraId="4BD1A468" w14:textId="269F525A" w:rsidR="00143985" w:rsidRPr="00A6375C" w:rsidRDefault="00A6375C" w:rsidP="007648B2">
      <w:pPr>
        <w:snapToGrid w:val="0"/>
        <w:outlineLvl w:val="0"/>
        <w:rPr>
          <w:bCs/>
          <w:color w:val="000000" w:themeColor="text1"/>
          <w:lang w:val="en-US"/>
        </w:rPr>
      </w:pPr>
      <w:r w:rsidRPr="00A6375C">
        <w:rPr>
          <w:bCs/>
          <w:color w:val="000000" w:themeColor="text1"/>
          <w:lang w:val="en-US"/>
        </w:rPr>
        <w:t>The rows list the original body-part labels from the DICOM metadata, and the columns list the body-part labels assigned after verification by two board-certified radiologists. Each cell shows how many radiographs were confirmed or corrected. The diagonal cells where the row and column labels match represent the number of radiographs where the radiologists agreed with the original DICOM labels, while the off-diagonal cells show the number of radiographs that were changed.</w:t>
      </w:r>
    </w:p>
    <w:p w14:paraId="449CF6BC" w14:textId="77777777" w:rsidR="00143985" w:rsidRPr="00A6375C" w:rsidRDefault="00143985" w:rsidP="00143985">
      <w:pPr>
        <w:snapToGrid w:val="0"/>
        <w:ind w:firstLine="360"/>
        <w:outlineLvl w:val="0"/>
        <w:rPr>
          <w:b/>
          <w:color w:val="000000" w:themeColor="text1"/>
          <w:lang w:val="en-US"/>
        </w:rPr>
      </w:pPr>
    </w:p>
    <w:p w14:paraId="54B252AD" w14:textId="77777777" w:rsidR="00143985" w:rsidRPr="00A6375C" w:rsidRDefault="00143985" w:rsidP="00143985">
      <w:pPr>
        <w:snapToGrid w:val="0"/>
        <w:ind w:firstLine="360"/>
        <w:outlineLvl w:val="0"/>
        <w:rPr>
          <w:b/>
          <w:color w:val="000000" w:themeColor="text1"/>
          <w:lang w:val="en-US"/>
        </w:rPr>
      </w:pPr>
    </w:p>
    <w:p w14:paraId="597EFAE3" w14:textId="77777777" w:rsidR="007648B2" w:rsidRPr="00A6375C" w:rsidRDefault="007648B2">
      <w:pPr>
        <w:rPr>
          <w:b/>
          <w:color w:val="000000" w:themeColor="text1"/>
          <w:lang w:val="en-US"/>
        </w:rPr>
      </w:pPr>
      <w:r w:rsidRPr="00A6375C">
        <w:rPr>
          <w:b/>
          <w:color w:val="000000" w:themeColor="text1"/>
          <w:lang w:val="en-US"/>
        </w:rPr>
        <w:br w:type="page"/>
      </w:r>
    </w:p>
    <w:p w14:paraId="581AA285" w14:textId="5A8FCB81" w:rsidR="00143985" w:rsidRPr="00A6375C" w:rsidRDefault="00143985" w:rsidP="00143985">
      <w:pPr>
        <w:snapToGrid w:val="0"/>
        <w:outlineLvl w:val="0"/>
        <w:rPr>
          <w:b/>
          <w:color w:val="000000" w:themeColor="text1"/>
          <w:lang w:val="en-US"/>
        </w:rPr>
      </w:pPr>
      <w:r w:rsidRPr="00A6375C">
        <w:rPr>
          <w:b/>
          <w:color w:val="000000" w:themeColor="text1"/>
          <w:lang w:val="en-US"/>
        </w:rPr>
        <w:lastRenderedPageBreak/>
        <w:t xml:space="preserve">Appendix Figure 3: Eligibility flowchart of </w:t>
      </w:r>
      <w:proofErr w:type="spellStart"/>
      <w:r w:rsidRPr="00A6375C">
        <w:rPr>
          <w:b/>
          <w:color w:val="000000" w:themeColor="text1"/>
          <w:lang w:val="en-US"/>
        </w:rPr>
        <w:t>CXp</w:t>
      </w:r>
      <w:proofErr w:type="spellEnd"/>
      <w:r w:rsidRPr="00A6375C">
        <w:rPr>
          <w:b/>
          <w:color w:val="000000" w:themeColor="text1"/>
          <w:lang w:val="en-US"/>
        </w:rPr>
        <w:t>-Projection-Rotation-Checker</w:t>
      </w:r>
    </w:p>
    <w:p w14:paraId="10D9A2D5" w14:textId="1901FAB4" w:rsidR="00143985" w:rsidRPr="00A6375C" w:rsidRDefault="00E96D9C" w:rsidP="007648B2">
      <w:pPr>
        <w:snapToGrid w:val="0"/>
        <w:outlineLvl w:val="0"/>
        <w:rPr>
          <w:bCs/>
          <w:color w:val="000000" w:themeColor="text1"/>
          <w:lang w:val="en-US"/>
        </w:rPr>
      </w:pPr>
      <w:r w:rsidRPr="00A6375C">
        <w:rPr>
          <w:bCs/>
          <w:noProof/>
          <w:color w:val="000000" w:themeColor="text1"/>
          <w:lang w:val="en-US"/>
        </w:rPr>
        <w:drawing>
          <wp:inline distT="0" distB="0" distL="0" distR="0" wp14:anchorId="268D1E60" wp14:editId="40438C7E">
            <wp:extent cx="5727700" cy="4295775"/>
            <wp:effectExtent l="0" t="0" r="0" b="0"/>
            <wp:docPr id="9158917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891700" name="Picture 915891700"/>
                    <pic:cNvPicPr/>
                  </pic:nvPicPr>
                  <pic:blipFill>
                    <a:blip r:embed="rId10"/>
                    <a:stretch>
                      <a:fillRect/>
                    </a:stretch>
                  </pic:blipFill>
                  <pic:spPr>
                    <a:xfrm>
                      <a:off x="0" y="0"/>
                      <a:ext cx="5727700" cy="4295775"/>
                    </a:xfrm>
                    <a:prstGeom prst="rect">
                      <a:avLst/>
                    </a:prstGeom>
                  </pic:spPr>
                </pic:pic>
              </a:graphicData>
            </a:graphic>
          </wp:inline>
        </w:drawing>
      </w:r>
      <w:r w:rsidR="00A6375C" w:rsidRPr="00A6375C">
        <w:t xml:space="preserve"> </w:t>
      </w:r>
      <w:r w:rsidR="00A6375C" w:rsidRPr="00A6375C">
        <w:rPr>
          <w:bCs/>
          <w:color w:val="000000" w:themeColor="text1"/>
          <w:lang w:val="en-US"/>
        </w:rPr>
        <w:t xml:space="preserve">These flowcharts describe the training, tuning, internal test, and external test datasets in the development phase of </w:t>
      </w:r>
      <w:proofErr w:type="spellStart"/>
      <w:r w:rsidR="00A6375C" w:rsidRPr="00A6375C">
        <w:rPr>
          <w:bCs/>
          <w:color w:val="000000" w:themeColor="text1"/>
          <w:lang w:val="en-US"/>
        </w:rPr>
        <w:t>CXp</w:t>
      </w:r>
      <w:proofErr w:type="spellEnd"/>
      <w:r w:rsidR="00A6375C" w:rsidRPr="00A6375C">
        <w:rPr>
          <w:bCs/>
          <w:color w:val="000000" w:themeColor="text1"/>
          <w:lang w:val="en-US"/>
        </w:rPr>
        <w:t>-Projection-Rotation-Checker.</w:t>
      </w:r>
    </w:p>
    <w:p w14:paraId="0848890B" w14:textId="77777777" w:rsidR="00143985" w:rsidRPr="00A6375C" w:rsidRDefault="00143985" w:rsidP="00143985">
      <w:pPr>
        <w:snapToGrid w:val="0"/>
        <w:ind w:firstLine="360"/>
        <w:outlineLvl w:val="0"/>
        <w:rPr>
          <w:b/>
          <w:color w:val="000000" w:themeColor="text1"/>
          <w:lang w:val="en-US"/>
        </w:rPr>
      </w:pPr>
    </w:p>
    <w:p w14:paraId="61BE1F4B" w14:textId="77777777" w:rsidR="00143985" w:rsidRPr="00A6375C" w:rsidRDefault="00143985" w:rsidP="00143985">
      <w:pPr>
        <w:snapToGrid w:val="0"/>
        <w:ind w:firstLine="360"/>
        <w:outlineLvl w:val="0"/>
        <w:rPr>
          <w:b/>
          <w:color w:val="000000" w:themeColor="text1"/>
          <w:lang w:val="en-US"/>
        </w:rPr>
      </w:pPr>
    </w:p>
    <w:p w14:paraId="2684C4EE" w14:textId="77777777" w:rsidR="007648B2" w:rsidRPr="00A6375C" w:rsidRDefault="007648B2">
      <w:pPr>
        <w:rPr>
          <w:b/>
          <w:color w:val="000000" w:themeColor="text1"/>
          <w:lang w:val="en-US"/>
        </w:rPr>
      </w:pPr>
      <w:r w:rsidRPr="00A6375C">
        <w:rPr>
          <w:b/>
          <w:color w:val="000000" w:themeColor="text1"/>
          <w:lang w:val="en-US"/>
        </w:rPr>
        <w:br w:type="page"/>
      </w:r>
    </w:p>
    <w:p w14:paraId="55C37835" w14:textId="5A638D16" w:rsidR="00143985" w:rsidRPr="00A6375C" w:rsidRDefault="00143985" w:rsidP="00143985">
      <w:pPr>
        <w:snapToGrid w:val="0"/>
        <w:outlineLvl w:val="0"/>
        <w:rPr>
          <w:b/>
          <w:color w:val="000000" w:themeColor="text1"/>
          <w:lang w:val="en-US"/>
        </w:rPr>
      </w:pPr>
      <w:r w:rsidRPr="00A6375C">
        <w:rPr>
          <w:b/>
          <w:color w:val="000000" w:themeColor="text1"/>
          <w:lang w:val="en-US"/>
        </w:rPr>
        <w:lastRenderedPageBreak/>
        <w:t xml:space="preserve">Appendix Figure 4: </w:t>
      </w:r>
      <w:r w:rsidR="00C9414F" w:rsidRPr="00C9414F">
        <w:rPr>
          <w:b/>
          <w:color w:val="000000" w:themeColor="text1"/>
          <w:lang w:val="en-US"/>
        </w:rPr>
        <w:t>Changes in projection label after two radiologists’ review</w:t>
      </w:r>
    </w:p>
    <w:p w14:paraId="0DF3B417" w14:textId="77777777" w:rsidR="00C9414F" w:rsidRDefault="007648B2" w:rsidP="007648B2">
      <w:pPr>
        <w:snapToGrid w:val="0"/>
        <w:outlineLvl w:val="0"/>
      </w:pPr>
      <w:r w:rsidRPr="00A6375C">
        <w:rPr>
          <w:bCs/>
          <w:noProof/>
          <w:color w:val="000000" w:themeColor="text1"/>
          <w:lang w:val="en-US"/>
        </w:rPr>
        <w:drawing>
          <wp:inline distT="0" distB="0" distL="0" distR="0" wp14:anchorId="4169D5C6" wp14:editId="2F04D62B">
            <wp:extent cx="5727700" cy="4295775"/>
            <wp:effectExtent l="0" t="0" r="0" b="0"/>
            <wp:docPr id="7540222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022286" name="Picture 754022286"/>
                    <pic:cNvPicPr/>
                  </pic:nvPicPr>
                  <pic:blipFill>
                    <a:blip r:embed="rId11"/>
                    <a:stretch>
                      <a:fillRect/>
                    </a:stretch>
                  </pic:blipFill>
                  <pic:spPr>
                    <a:xfrm>
                      <a:off x="0" y="0"/>
                      <a:ext cx="5727700" cy="4295775"/>
                    </a:xfrm>
                    <a:prstGeom prst="rect">
                      <a:avLst/>
                    </a:prstGeom>
                  </pic:spPr>
                </pic:pic>
              </a:graphicData>
            </a:graphic>
          </wp:inline>
        </w:drawing>
      </w:r>
      <w:r w:rsidR="00A6375C" w:rsidRPr="00A6375C">
        <w:t xml:space="preserve"> </w:t>
      </w:r>
    </w:p>
    <w:p w14:paraId="511A8898" w14:textId="0D38A9A7" w:rsidR="00C9414F" w:rsidRDefault="00C9414F" w:rsidP="007648B2">
      <w:pPr>
        <w:snapToGrid w:val="0"/>
        <w:outlineLvl w:val="0"/>
      </w:pPr>
      <w:r w:rsidRPr="0082263E">
        <w:t xml:space="preserve">Changes in </w:t>
      </w:r>
      <w:r>
        <w:t>projection</w:t>
      </w:r>
      <w:r w:rsidRPr="0082263E">
        <w:t xml:space="preserve"> label of </w:t>
      </w:r>
      <w:r>
        <w:t xml:space="preserve">chest </w:t>
      </w:r>
      <w:r w:rsidRPr="0082263E">
        <w:t>radiographs from Institution A before and after two radiologists</w:t>
      </w:r>
      <w:r>
        <w:t>’</w:t>
      </w:r>
      <w:r w:rsidRPr="0082263E">
        <w:t xml:space="preserve"> review</w:t>
      </w:r>
      <w:r>
        <w:t>.</w:t>
      </w:r>
    </w:p>
    <w:p w14:paraId="002F69DB" w14:textId="59508556" w:rsidR="006A346E" w:rsidRPr="00A6375C" w:rsidRDefault="00A6375C" w:rsidP="007648B2">
      <w:pPr>
        <w:snapToGrid w:val="0"/>
        <w:outlineLvl w:val="0"/>
        <w:rPr>
          <w:bCs/>
          <w:color w:val="000000" w:themeColor="text1"/>
          <w:lang w:val="en-US"/>
        </w:rPr>
      </w:pPr>
      <w:r w:rsidRPr="00A6375C">
        <w:rPr>
          <w:bCs/>
          <w:color w:val="000000" w:themeColor="text1"/>
          <w:lang w:val="en-US"/>
        </w:rPr>
        <w:t>The rows list the original projection labels from the DICOM metadata, and the columns list the projection labels assigned after verification by two board-certified radiologists. Each cell shows how many chest radiographs were confirmed or corrected. The diagonal cells where the row and column labels match represent the number of chest radiographs where the radiologists agreed with the original DICOM labels, while the off-diagonal cells show the number of chest radiographs that were changed.</w:t>
      </w:r>
      <w:r w:rsidR="00EE0308" w:rsidRPr="00A6375C">
        <w:rPr>
          <w:color w:val="000000" w:themeColor="text1"/>
          <w:lang w:val="en-US"/>
        </w:rPr>
        <w:br w:type="page"/>
      </w:r>
    </w:p>
    <w:p w14:paraId="5D95AF87" w14:textId="6F3AE0AF" w:rsidR="00BA5129" w:rsidRPr="00A6375C" w:rsidRDefault="00000000" w:rsidP="001137F4">
      <w:pPr>
        <w:snapToGrid w:val="0"/>
        <w:outlineLvl w:val="0"/>
        <w:rPr>
          <w:bCs/>
          <w:color w:val="000000" w:themeColor="text1"/>
          <w:lang w:val="en-US"/>
        </w:rPr>
      </w:pPr>
      <w:r w:rsidRPr="00A6375C">
        <w:rPr>
          <w:b/>
          <w:color w:val="000000" w:themeColor="text1"/>
          <w:lang w:val="en-US"/>
        </w:rPr>
        <w:lastRenderedPageBreak/>
        <w:t>Section S</w:t>
      </w:r>
      <w:r w:rsidR="0095069B" w:rsidRPr="00A6375C">
        <w:rPr>
          <w:b/>
          <w:color w:val="000000" w:themeColor="text1"/>
          <w:lang w:val="en-US"/>
        </w:rPr>
        <w:t>4</w:t>
      </w:r>
      <w:r w:rsidRPr="00A6375C">
        <w:rPr>
          <w:b/>
          <w:color w:val="000000" w:themeColor="text1"/>
          <w:lang w:val="en-US"/>
        </w:rPr>
        <w:t xml:space="preserve">: References for </w:t>
      </w:r>
      <w:r w:rsidR="00C3138F" w:rsidRPr="00A6375C">
        <w:rPr>
          <w:b/>
          <w:color w:val="000000" w:themeColor="text1"/>
          <w:lang w:val="en-US"/>
        </w:rPr>
        <w:t xml:space="preserve">the </w:t>
      </w:r>
      <w:r w:rsidRPr="00A6375C">
        <w:rPr>
          <w:b/>
          <w:color w:val="000000" w:themeColor="text1"/>
          <w:lang w:val="en-US"/>
        </w:rPr>
        <w:t>Supplementary Appendix</w:t>
      </w:r>
    </w:p>
    <w:p w14:paraId="2985DC29" w14:textId="77777777" w:rsidR="00CC5E72" w:rsidRPr="00A6375C" w:rsidRDefault="00CC5E72" w:rsidP="006C7E3D">
      <w:pPr>
        <w:pStyle w:val="EndNoteBibliography"/>
        <w:rPr>
          <w:bCs/>
          <w:sz w:val="24"/>
        </w:rPr>
      </w:pPr>
    </w:p>
    <w:p w14:paraId="0A32292E" w14:textId="4DC7CC69" w:rsidR="00CC5E72" w:rsidRPr="00A6375C" w:rsidRDefault="00000000" w:rsidP="00CC5E72">
      <w:pPr>
        <w:pStyle w:val="EndNoteBibliography"/>
        <w:rPr>
          <w:sz w:val="24"/>
        </w:rPr>
      </w:pPr>
      <w:r w:rsidRPr="00A6375C">
        <w:rPr>
          <w:sz w:val="24"/>
        </w:rPr>
        <w:t>1.</w:t>
      </w:r>
      <w:r w:rsidRPr="00A6375C">
        <w:rPr>
          <w:sz w:val="24"/>
        </w:rPr>
        <w:tab/>
        <w:t xml:space="preserve">Liu Z, Mao H, Wu CY, </w:t>
      </w:r>
      <w:proofErr w:type="spellStart"/>
      <w:r w:rsidRPr="00A6375C">
        <w:rPr>
          <w:sz w:val="24"/>
        </w:rPr>
        <w:t>Feichtenhofer</w:t>
      </w:r>
      <w:proofErr w:type="spellEnd"/>
      <w:r w:rsidRPr="00A6375C">
        <w:rPr>
          <w:sz w:val="24"/>
        </w:rPr>
        <w:t xml:space="preserve"> C, Darrell T, Xie S. A convnet for the 2020s. Proceedings of the IEEE/CVF </w:t>
      </w:r>
      <w:r w:rsidR="00CF6010" w:rsidRPr="00A6375C">
        <w:rPr>
          <w:sz w:val="24"/>
        </w:rPr>
        <w:t>c</w:t>
      </w:r>
      <w:r w:rsidRPr="00A6375C">
        <w:rPr>
          <w:sz w:val="24"/>
        </w:rPr>
        <w:t xml:space="preserve">onference on </w:t>
      </w:r>
      <w:r w:rsidR="00CF6010" w:rsidRPr="00A6375C">
        <w:rPr>
          <w:sz w:val="24"/>
        </w:rPr>
        <w:t>c</w:t>
      </w:r>
      <w:r w:rsidRPr="00A6375C">
        <w:rPr>
          <w:sz w:val="24"/>
        </w:rPr>
        <w:t xml:space="preserve">omputer </w:t>
      </w:r>
      <w:r w:rsidR="00CF6010" w:rsidRPr="00A6375C">
        <w:rPr>
          <w:sz w:val="24"/>
        </w:rPr>
        <w:t>v</w:t>
      </w:r>
      <w:r w:rsidRPr="00A6375C">
        <w:rPr>
          <w:sz w:val="24"/>
        </w:rPr>
        <w:t xml:space="preserve">ision and </w:t>
      </w:r>
      <w:r w:rsidR="00CF6010" w:rsidRPr="00A6375C">
        <w:rPr>
          <w:sz w:val="24"/>
        </w:rPr>
        <w:t>p</w:t>
      </w:r>
      <w:r w:rsidRPr="00A6375C">
        <w:rPr>
          <w:sz w:val="24"/>
        </w:rPr>
        <w:t xml:space="preserve">attern </w:t>
      </w:r>
      <w:r w:rsidR="00CF6010" w:rsidRPr="00A6375C">
        <w:rPr>
          <w:sz w:val="24"/>
        </w:rPr>
        <w:t>r</w:t>
      </w:r>
      <w:r w:rsidRPr="00A6375C">
        <w:rPr>
          <w:sz w:val="24"/>
        </w:rPr>
        <w:t>ecognition</w:t>
      </w:r>
      <w:r w:rsidR="00CF6010" w:rsidRPr="00A6375C">
        <w:rPr>
          <w:sz w:val="24"/>
        </w:rPr>
        <w:t>,</w:t>
      </w:r>
      <w:r w:rsidRPr="00A6375C">
        <w:rPr>
          <w:sz w:val="24"/>
        </w:rPr>
        <w:t xml:space="preserve"> 2022; </w:t>
      </w:r>
      <w:r w:rsidRPr="00A6375C">
        <w:rPr>
          <w:b/>
          <w:bCs/>
          <w:sz w:val="24"/>
        </w:rPr>
        <w:t>2022</w:t>
      </w:r>
      <w:r w:rsidR="00D73D88" w:rsidRPr="00A6375C">
        <w:rPr>
          <w:b/>
          <w:bCs/>
          <w:sz w:val="24"/>
        </w:rPr>
        <w:t>:</w:t>
      </w:r>
      <w:r w:rsidRPr="00A6375C">
        <w:rPr>
          <w:sz w:val="24"/>
        </w:rPr>
        <w:t xml:space="preserve"> 11976–86.</w:t>
      </w:r>
    </w:p>
    <w:p w14:paraId="41627698" w14:textId="73CDC677" w:rsidR="00CC5E72" w:rsidRPr="00A6375C" w:rsidRDefault="00000000" w:rsidP="00CC5E72">
      <w:pPr>
        <w:pStyle w:val="EndNoteBibliography"/>
        <w:rPr>
          <w:sz w:val="24"/>
        </w:rPr>
      </w:pPr>
      <w:r w:rsidRPr="00A6375C">
        <w:rPr>
          <w:sz w:val="24"/>
        </w:rPr>
        <w:t>2.</w:t>
      </w:r>
      <w:r w:rsidRPr="00A6375C">
        <w:rPr>
          <w:sz w:val="24"/>
        </w:rPr>
        <w:tab/>
      </w:r>
      <w:proofErr w:type="spellStart"/>
      <w:r w:rsidRPr="00A6375C">
        <w:rPr>
          <w:sz w:val="24"/>
        </w:rPr>
        <w:t>Kingma</w:t>
      </w:r>
      <w:proofErr w:type="spellEnd"/>
      <w:r w:rsidRPr="00A6375C">
        <w:rPr>
          <w:sz w:val="24"/>
        </w:rPr>
        <w:t xml:space="preserve"> DP, Ba J. Adam: A </w:t>
      </w:r>
      <w:r w:rsidR="00CF6010" w:rsidRPr="00A6375C">
        <w:rPr>
          <w:sz w:val="24"/>
        </w:rPr>
        <w:t>m</w:t>
      </w:r>
      <w:r w:rsidRPr="00A6375C">
        <w:rPr>
          <w:sz w:val="24"/>
        </w:rPr>
        <w:t xml:space="preserve">ethod for </w:t>
      </w:r>
      <w:r w:rsidR="00CF6010" w:rsidRPr="00A6375C">
        <w:rPr>
          <w:sz w:val="24"/>
        </w:rPr>
        <w:t>s</w:t>
      </w:r>
      <w:r w:rsidRPr="00A6375C">
        <w:rPr>
          <w:sz w:val="24"/>
        </w:rPr>
        <w:t xml:space="preserve">tochastic </w:t>
      </w:r>
      <w:r w:rsidR="00CF6010" w:rsidRPr="00A6375C">
        <w:rPr>
          <w:sz w:val="24"/>
        </w:rPr>
        <w:t>o</w:t>
      </w:r>
      <w:r w:rsidRPr="00A6375C">
        <w:rPr>
          <w:sz w:val="24"/>
        </w:rPr>
        <w:t xml:space="preserve">ptimization. </w:t>
      </w:r>
      <w:proofErr w:type="spellStart"/>
      <w:r w:rsidRPr="00A6375C">
        <w:rPr>
          <w:i/>
          <w:sz w:val="24"/>
        </w:rPr>
        <w:t>arXiv</w:t>
      </w:r>
      <w:proofErr w:type="spellEnd"/>
      <w:r w:rsidRPr="00A6375C">
        <w:rPr>
          <w:i/>
          <w:sz w:val="24"/>
        </w:rPr>
        <w:t xml:space="preserve"> preprint arXiv:14126980</w:t>
      </w:r>
      <w:r w:rsidRPr="00A6375C">
        <w:rPr>
          <w:sz w:val="24"/>
        </w:rPr>
        <w:t xml:space="preserve"> 2014.</w:t>
      </w:r>
    </w:p>
    <w:p w14:paraId="700EFDF9" w14:textId="1C5380FA" w:rsidR="00CC5E72" w:rsidRPr="00A6375C" w:rsidRDefault="00000000" w:rsidP="00143985">
      <w:pPr>
        <w:pStyle w:val="EndNoteBibliography"/>
        <w:rPr>
          <w:bCs/>
          <w:sz w:val="24"/>
        </w:rPr>
      </w:pPr>
      <w:r w:rsidRPr="00A6375C">
        <w:rPr>
          <w:sz w:val="24"/>
        </w:rPr>
        <w:t>3.</w:t>
      </w:r>
      <w:r w:rsidRPr="00A6375C">
        <w:rPr>
          <w:sz w:val="24"/>
        </w:rPr>
        <w:tab/>
      </w:r>
      <w:proofErr w:type="spellStart"/>
      <w:r w:rsidRPr="00A6375C">
        <w:rPr>
          <w:sz w:val="24"/>
        </w:rPr>
        <w:t>Paszke</w:t>
      </w:r>
      <w:proofErr w:type="spellEnd"/>
      <w:r w:rsidRPr="00A6375C">
        <w:rPr>
          <w:sz w:val="24"/>
        </w:rPr>
        <w:t xml:space="preserve"> A, Gross S, Massa F, et al. </w:t>
      </w:r>
      <w:proofErr w:type="spellStart"/>
      <w:r w:rsidRPr="00A6375C">
        <w:rPr>
          <w:sz w:val="24"/>
        </w:rPr>
        <w:t>Pytorch</w:t>
      </w:r>
      <w:proofErr w:type="spellEnd"/>
      <w:r w:rsidRPr="00A6375C">
        <w:rPr>
          <w:sz w:val="24"/>
        </w:rPr>
        <w:t xml:space="preserve">: An imperative style, high-performance deep learning library. </w:t>
      </w:r>
      <w:r w:rsidRPr="00A6375C">
        <w:rPr>
          <w:i/>
          <w:sz w:val="24"/>
        </w:rPr>
        <w:t xml:space="preserve">Adv Neural Inf Process Syst </w:t>
      </w:r>
      <w:r w:rsidRPr="00A6375C">
        <w:rPr>
          <w:sz w:val="24"/>
        </w:rPr>
        <w:t xml:space="preserve">2019; </w:t>
      </w:r>
      <w:r w:rsidRPr="00A6375C">
        <w:rPr>
          <w:b/>
          <w:sz w:val="24"/>
        </w:rPr>
        <w:t>32</w:t>
      </w:r>
      <w:r w:rsidRPr="00A6375C">
        <w:rPr>
          <w:sz w:val="24"/>
        </w:rPr>
        <w:t>.</w:t>
      </w:r>
    </w:p>
    <w:p w14:paraId="45167303" w14:textId="77777777" w:rsidR="00904AF7" w:rsidRPr="00A6375C" w:rsidRDefault="00904AF7" w:rsidP="00904AF7">
      <w:pPr>
        <w:rPr>
          <w:lang w:val="en-US"/>
        </w:rPr>
      </w:pPr>
    </w:p>
    <w:sectPr w:rsidR="00904AF7" w:rsidRPr="00A6375C" w:rsidSect="00E40472">
      <w:headerReference w:type="even" r:id="rId12"/>
      <w:headerReference w:type="default" r:id="rId13"/>
      <w:footerReference w:type="even" r:id="rId14"/>
      <w:footerReference w:type="default" r:id="rId15"/>
      <w:headerReference w:type="first" r:id="rId16"/>
      <w:footerReference w:type="first" r:id="rId17"/>
      <w:pgSz w:w="11900" w:h="16840" w:code="9"/>
      <w:pgMar w:top="1440" w:right="1440" w:bottom="1440" w:left="1440" w:header="720" w:footer="720"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F0C4D" w14:textId="77777777" w:rsidR="000F6F3F" w:rsidRDefault="000F6F3F">
      <w:r>
        <w:separator/>
      </w:r>
    </w:p>
  </w:endnote>
  <w:endnote w:type="continuationSeparator" w:id="0">
    <w:p w14:paraId="60BB9F58" w14:textId="77777777" w:rsidR="000F6F3F" w:rsidRDefault="000F6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Hiragino Mincho Pro">
    <w:altName w:val="Yu Gothic"/>
    <w:panose1 w:val="02020300000000000000"/>
    <w:charset w:val="80"/>
    <w:family w:val="roman"/>
    <w:pitch w:val="variable"/>
    <w:sig w:usb0="E00002FF" w:usb1="7AC7FFFF" w:usb2="00000012" w:usb3="00000000" w:csb0="0002000D"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3484956"/>
      <w:docPartObj>
        <w:docPartGallery w:val="Page Numbers (Bottom of Page)"/>
        <w:docPartUnique/>
      </w:docPartObj>
    </w:sdtPr>
    <w:sdtContent>
      <w:p w14:paraId="71C3B436" w14:textId="77777777" w:rsidR="00240B9D" w:rsidRDefault="00000000" w:rsidP="00A30C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BE56FD4" w14:textId="77777777" w:rsidR="00240B9D" w:rsidRDefault="00240B9D">
    <w:pPr>
      <w:pStyle w:val="Footer"/>
    </w:pPr>
  </w:p>
  <w:p w14:paraId="2C000DBB" w14:textId="77777777" w:rsidR="00240B9D" w:rsidRDefault="00240B9D"/>
  <w:p w14:paraId="191B8033" w14:textId="77777777" w:rsidR="00240B9D" w:rsidRDefault="00240B9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75C602" w14:textId="77777777" w:rsidR="00AD4780" w:rsidRPr="00AD4780" w:rsidRDefault="00AD47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7E4C7" w14:textId="77777777" w:rsidR="00AD4780" w:rsidRPr="00AD4780" w:rsidRDefault="00AD47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1769A" w14:textId="77777777" w:rsidR="000F6F3F" w:rsidRDefault="000F6F3F">
      <w:r>
        <w:separator/>
      </w:r>
    </w:p>
  </w:footnote>
  <w:footnote w:type="continuationSeparator" w:id="0">
    <w:p w14:paraId="0581B3B9" w14:textId="77777777" w:rsidR="000F6F3F" w:rsidRDefault="000F6F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4342642"/>
      <w:docPartObj>
        <w:docPartGallery w:val="Page Numbers (Top of Page)"/>
        <w:docPartUnique/>
      </w:docPartObj>
    </w:sdtPr>
    <w:sdtContent>
      <w:p w14:paraId="61927716" w14:textId="77777777" w:rsidR="00240B9D" w:rsidRDefault="00000000" w:rsidP="001C7C0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AEF6926" w14:textId="77777777" w:rsidR="00240B9D" w:rsidRDefault="00240B9D" w:rsidP="00570D3A">
    <w:pPr>
      <w:pStyle w:val="Header"/>
      <w:ind w:right="360"/>
    </w:pPr>
  </w:p>
  <w:p w14:paraId="5DA1AEB2" w14:textId="77777777" w:rsidR="00240B9D" w:rsidRDefault="00240B9D"/>
  <w:p w14:paraId="1EB7BEFA" w14:textId="77777777" w:rsidR="00240B9D" w:rsidRDefault="00240B9D"/>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95718C" w14:textId="77777777" w:rsidR="00240B9D" w:rsidRPr="00AD4780" w:rsidRDefault="00000000" w:rsidP="001C7C02">
    <w:pPr>
      <w:pStyle w:val="Header"/>
      <w:framePr w:wrap="none" w:vAnchor="text" w:hAnchor="margin" w:xAlign="right" w:y="1"/>
      <w:rPr>
        <w:rStyle w:val="PageNumber"/>
      </w:rPr>
    </w:pPr>
    <w:sdt>
      <w:sdtPr>
        <w:rPr>
          <w:rStyle w:val="PageNumber"/>
        </w:rPr>
        <w:id w:val="2016718461"/>
        <w:docPartObj>
          <w:docPartGallery w:val="Page Numbers (Top of Page)"/>
          <w:docPartUnique/>
        </w:docPartObj>
      </w:sdtPr>
      <w:sdtContent>
        <w:r w:rsidR="005E5154" w:rsidRPr="00AD4780">
          <w:rPr>
            <w:rStyle w:val="PageNumber"/>
            <w:sz w:val="20"/>
            <w:szCs w:val="20"/>
          </w:rPr>
          <w:fldChar w:fldCharType="begin"/>
        </w:r>
        <w:r w:rsidR="005E5154" w:rsidRPr="00AD4780">
          <w:rPr>
            <w:rStyle w:val="PageNumber"/>
            <w:sz w:val="20"/>
            <w:szCs w:val="20"/>
          </w:rPr>
          <w:instrText xml:space="preserve"> PAGE </w:instrText>
        </w:r>
        <w:r w:rsidR="005E5154" w:rsidRPr="00AD4780">
          <w:rPr>
            <w:rStyle w:val="PageNumber"/>
            <w:sz w:val="20"/>
            <w:szCs w:val="20"/>
          </w:rPr>
          <w:fldChar w:fldCharType="separate"/>
        </w:r>
        <w:r w:rsidR="005E5154" w:rsidRPr="00AD4780">
          <w:rPr>
            <w:rStyle w:val="PageNumber"/>
            <w:sz w:val="20"/>
            <w:szCs w:val="20"/>
          </w:rPr>
          <w:t>1</w:t>
        </w:r>
        <w:r w:rsidR="005E5154" w:rsidRPr="00AD4780">
          <w:rPr>
            <w:rStyle w:val="PageNumber"/>
            <w:sz w:val="20"/>
            <w:szCs w:val="20"/>
          </w:rPr>
          <w:fldChar w:fldCharType="end"/>
        </w:r>
      </w:sdtContent>
    </w:sdt>
  </w:p>
  <w:p w14:paraId="523208CF" w14:textId="77777777" w:rsidR="00240B9D" w:rsidRPr="00AD4780" w:rsidRDefault="00240B9D">
    <w:pPr>
      <w:rPr>
        <w:sz w:val="20"/>
        <w:szCs w:val="20"/>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C669C0" w14:textId="77777777" w:rsidR="00AD4780" w:rsidRPr="00AD4780" w:rsidRDefault="00AD47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85AF5"/>
    <w:multiLevelType w:val="hybridMultilevel"/>
    <w:tmpl w:val="9348A856"/>
    <w:lvl w:ilvl="0" w:tplc="D73488BA">
      <w:start w:val="1"/>
      <w:numFmt w:val="decimalEnclosedCircle"/>
      <w:lvlText w:val="%1"/>
      <w:lvlJc w:val="left"/>
      <w:pPr>
        <w:ind w:left="720" w:hanging="360"/>
      </w:pPr>
      <w:rPr>
        <w:rFonts w:hint="default"/>
      </w:rPr>
    </w:lvl>
    <w:lvl w:ilvl="1" w:tplc="BC908CFA" w:tentative="1">
      <w:start w:val="1"/>
      <w:numFmt w:val="lowerLetter"/>
      <w:lvlText w:val="%2."/>
      <w:lvlJc w:val="left"/>
      <w:pPr>
        <w:ind w:left="1440" w:hanging="360"/>
      </w:pPr>
    </w:lvl>
    <w:lvl w:ilvl="2" w:tplc="D08634B4" w:tentative="1">
      <w:start w:val="1"/>
      <w:numFmt w:val="lowerRoman"/>
      <w:lvlText w:val="%3."/>
      <w:lvlJc w:val="right"/>
      <w:pPr>
        <w:ind w:left="2160" w:hanging="180"/>
      </w:pPr>
    </w:lvl>
    <w:lvl w:ilvl="3" w:tplc="5428E4E6" w:tentative="1">
      <w:start w:val="1"/>
      <w:numFmt w:val="decimal"/>
      <w:lvlText w:val="%4."/>
      <w:lvlJc w:val="left"/>
      <w:pPr>
        <w:ind w:left="2880" w:hanging="360"/>
      </w:pPr>
    </w:lvl>
    <w:lvl w:ilvl="4" w:tplc="E5AC8D5C" w:tentative="1">
      <w:start w:val="1"/>
      <w:numFmt w:val="lowerLetter"/>
      <w:lvlText w:val="%5."/>
      <w:lvlJc w:val="left"/>
      <w:pPr>
        <w:ind w:left="3600" w:hanging="360"/>
      </w:pPr>
    </w:lvl>
    <w:lvl w:ilvl="5" w:tplc="7354F864" w:tentative="1">
      <w:start w:val="1"/>
      <w:numFmt w:val="lowerRoman"/>
      <w:lvlText w:val="%6."/>
      <w:lvlJc w:val="right"/>
      <w:pPr>
        <w:ind w:left="4320" w:hanging="180"/>
      </w:pPr>
    </w:lvl>
    <w:lvl w:ilvl="6" w:tplc="AC8E4006" w:tentative="1">
      <w:start w:val="1"/>
      <w:numFmt w:val="decimal"/>
      <w:lvlText w:val="%7."/>
      <w:lvlJc w:val="left"/>
      <w:pPr>
        <w:ind w:left="5040" w:hanging="360"/>
      </w:pPr>
    </w:lvl>
    <w:lvl w:ilvl="7" w:tplc="98184A70" w:tentative="1">
      <w:start w:val="1"/>
      <w:numFmt w:val="lowerLetter"/>
      <w:lvlText w:val="%8."/>
      <w:lvlJc w:val="left"/>
      <w:pPr>
        <w:ind w:left="5760" w:hanging="360"/>
      </w:pPr>
    </w:lvl>
    <w:lvl w:ilvl="8" w:tplc="406CC98C" w:tentative="1">
      <w:start w:val="1"/>
      <w:numFmt w:val="lowerRoman"/>
      <w:lvlText w:val="%9."/>
      <w:lvlJc w:val="right"/>
      <w:pPr>
        <w:ind w:left="6480" w:hanging="180"/>
      </w:pPr>
    </w:lvl>
  </w:abstractNum>
  <w:abstractNum w:abstractNumId="1" w15:restartNumberingAfterBreak="0">
    <w:nsid w:val="10D861D5"/>
    <w:multiLevelType w:val="hybridMultilevel"/>
    <w:tmpl w:val="03E60CA4"/>
    <w:lvl w:ilvl="0" w:tplc="A23A1646">
      <w:start w:val="1"/>
      <w:numFmt w:val="decimal"/>
      <w:lvlText w:val="%1."/>
      <w:lvlJc w:val="left"/>
      <w:pPr>
        <w:ind w:left="720" w:hanging="360"/>
      </w:pPr>
      <w:rPr>
        <w:rFonts w:hint="default"/>
        <w:color w:val="auto"/>
      </w:rPr>
    </w:lvl>
    <w:lvl w:ilvl="1" w:tplc="D610A878" w:tentative="1">
      <w:start w:val="1"/>
      <w:numFmt w:val="aiueoFullWidth"/>
      <w:lvlText w:val="(%2)"/>
      <w:lvlJc w:val="left"/>
      <w:pPr>
        <w:ind w:left="1320" w:hanging="480"/>
      </w:pPr>
    </w:lvl>
    <w:lvl w:ilvl="2" w:tplc="97063AD8" w:tentative="1">
      <w:start w:val="1"/>
      <w:numFmt w:val="decimalEnclosedCircle"/>
      <w:lvlText w:val="%3"/>
      <w:lvlJc w:val="left"/>
      <w:pPr>
        <w:ind w:left="1800" w:hanging="480"/>
      </w:pPr>
    </w:lvl>
    <w:lvl w:ilvl="3" w:tplc="FB2C7DBE" w:tentative="1">
      <w:start w:val="1"/>
      <w:numFmt w:val="decimal"/>
      <w:lvlText w:val="%4."/>
      <w:lvlJc w:val="left"/>
      <w:pPr>
        <w:ind w:left="2280" w:hanging="480"/>
      </w:pPr>
    </w:lvl>
    <w:lvl w:ilvl="4" w:tplc="84B451E8" w:tentative="1">
      <w:start w:val="1"/>
      <w:numFmt w:val="aiueoFullWidth"/>
      <w:lvlText w:val="(%5)"/>
      <w:lvlJc w:val="left"/>
      <w:pPr>
        <w:ind w:left="2760" w:hanging="480"/>
      </w:pPr>
    </w:lvl>
    <w:lvl w:ilvl="5" w:tplc="9BFEDBA8" w:tentative="1">
      <w:start w:val="1"/>
      <w:numFmt w:val="decimalEnclosedCircle"/>
      <w:lvlText w:val="%6"/>
      <w:lvlJc w:val="left"/>
      <w:pPr>
        <w:ind w:left="3240" w:hanging="480"/>
      </w:pPr>
    </w:lvl>
    <w:lvl w:ilvl="6" w:tplc="396E8062" w:tentative="1">
      <w:start w:val="1"/>
      <w:numFmt w:val="decimal"/>
      <w:lvlText w:val="%7."/>
      <w:lvlJc w:val="left"/>
      <w:pPr>
        <w:ind w:left="3720" w:hanging="480"/>
      </w:pPr>
    </w:lvl>
    <w:lvl w:ilvl="7" w:tplc="BAE092B4" w:tentative="1">
      <w:start w:val="1"/>
      <w:numFmt w:val="aiueoFullWidth"/>
      <w:lvlText w:val="(%8)"/>
      <w:lvlJc w:val="left"/>
      <w:pPr>
        <w:ind w:left="4200" w:hanging="480"/>
      </w:pPr>
    </w:lvl>
    <w:lvl w:ilvl="8" w:tplc="91AC19DC" w:tentative="1">
      <w:start w:val="1"/>
      <w:numFmt w:val="decimalEnclosedCircle"/>
      <w:lvlText w:val="%9"/>
      <w:lvlJc w:val="left"/>
      <w:pPr>
        <w:ind w:left="4680" w:hanging="480"/>
      </w:pPr>
    </w:lvl>
  </w:abstractNum>
  <w:abstractNum w:abstractNumId="2" w15:restartNumberingAfterBreak="0">
    <w:nsid w:val="1CF47BAB"/>
    <w:multiLevelType w:val="hybridMultilevel"/>
    <w:tmpl w:val="622478C6"/>
    <w:lvl w:ilvl="0" w:tplc="143A7DE4">
      <w:start w:val="1"/>
      <w:numFmt w:val="bullet"/>
      <w:lvlText w:val=""/>
      <w:lvlJc w:val="left"/>
      <w:pPr>
        <w:ind w:left="1560" w:hanging="360"/>
      </w:pPr>
      <w:rPr>
        <w:rFonts w:ascii="Symbol" w:hAnsi="Symbol" w:hint="default"/>
      </w:rPr>
    </w:lvl>
    <w:lvl w:ilvl="1" w:tplc="0B9E02DA" w:tentative="1">
      <w:start w:val="1"/>
      <w:numFmt w:val="bullet"/>
      <w:lvlText w:val="o"/>
      <w:lvlJc w:val="left"/>
      <w:pPr>
        <w:ind w:left="2280" w:hanging="360"/>
      </w:pPr>
      <w:rPr>
        <w:rFonts w:ascii="Courier New" w:hAnsi="Courier New" w:cs="Courier New" w:hint="default"/>
      </w:rPr>
    </w:lvl>
    <w:lvl w:ilvl="2" w:tplc="E56E541A" w:tentative="1">
      <w:start w:val="1"/>
      <w:numFmt w:val="bullet"/>
      <w:lvlText w:val=""/>
      <w:lvlJc w:val="left"/>
      <w:pPr>
        <w:ind w:left="3000" w:hanging="360"/>
      </w:pPr>
      <w:rPr>
        <w:rFonts w:ascii="Wingdings" w:hAnsi="Wingdings" w:hint="default"/>
      </w:rPr>
    </w:lvl>
    <w:lvl w:ilvl="3" w:tplc="F3F6A3F0" w:tentative="1">
      <w:start w:val="1"/>
      <w:numFmt w:val="bullet"/>
      <w:lvlText w:val=""/>
      <w:lvlJc w:val="left"/>
      <w:pPr>
        <w:ind w:left="3720" w:hanging="360"/>
      </w:pPr>
      <w:rPr>
        <w:rFonts w:ascii="Symbol" w:hAnsi="Symbol" w:hint="default"/>
      </w:rPr>
    </w:lvl>
    <w:lvl w:ilvl="4" w:tplc="B7305E52" w:tentative="1">
      <w:start w:val="1"/>
      <w:numFmt w:val="bullet"/>
      <w:lvlText w:val="o"/>
      <w:lvlJc w:val="left"/>
      <w:pPr>
        <w:ind w:left="4440" w:hanging="360"/>
      </w:pPr>
      <w:rPr>
        <w:rFonts w:ascii="Courier New" w:hAnsi="Courier New" w:cs="Courier New" w:hint="default"/>
      </w:rPr>
    </w:lvl>
    <w:lvl w:ilvl="5" w:tplc="0902E1C8" w:tentative="1">
      <w:start w:val="1"/>
      <w:numFmt w:val="bullet"/>
      <w:lvlText w:val=""/>
      <w:lvlJc w:val="left"/>
      <w:pPr>
        <w:ind w:left="5160" w:hanging="360"/>
      </w:pPr>
      <w:rPr>
        <w:rFonts w:ascii="Wingdings" w:hAnsi="Wingdings" w:hint="default"/>
      </w:rPr>
    </w:lvl>
    <w:lvl w:ilvl="6" w:tplc="3E56BC02" w:tentative="1">
      <w:start w:val="1"/>
      <w:numFmt w:val="bullet"/>
      <w:lvlText w:val=""/>
      <w:lvlJc w:val="left"/>
      <w:pPr>
        <w:ind w:left="5880" w:hanging="360"/>
      </w:pPr>
      <w:rPr>
        <w:rFonts w:ascii="Symbol" w:hAnsi="Symbol" w:hint="default"/>
      </w:rPr>
    </w:lvl>
    <w:lvl w:ilvl="7" w:tplc="5112A2D2" w:tentative="1">
      <w:start w:val="1"/>
      <w:numFmt w:val="bullet"/>
      <w:lvlText w:val="o"/>
      <w:lvlJc w:val="left"/>
      <w:pPr>
        <w:ind w:left="6600" w:hanging="360"/>
      </w:pPr>
      <w:rPr>
        <w:rFonts w:ascii="Courier New" w:hAnsi="Courier New" w:cs="Courier New" w:hint="default"/>
      </w:rPr>
    </w:lvl>
    <w:lvl w:ilvl="8" w:tplc="F65E32E2" w:tentative="1">
      <w:start w:val="1"/>
      <w:numFmt w:val="bullet"/>
      <w:lvlText w:val=""/>
      <w:lvlJc w:val="left"/>
      <w:pPr>
        <w:ind w:left="7320" w:hanging="360"/>
      </w:pPr>
      <w:rPr>
        <w:rFonts w:ascii="Wingdings" w:hAnsi="Wingdings" w:hint="default"/>
      </w:rPr>
    </w:lvl>
  </w:abstractNum>
  <w:abstractNum w:abstractNumId="3" w15:restartNumberingAfterBreak="0">
    <w:nsid w:val="1FA81585"/>
    <w:multiLevelType w:val="hybridMultilevel"/>
    <w:tmpl w:val="B898233A"/>
    <w:lvl w:ilvl="0" w:tplc="6066A272">
      <w:start w:val="1"/>
      <w:numFmt w:val="decimalEnclosedCircle"/>
      <w:lvlText w:val="%1"/>
      <w:lvlJc w:val="left"/>
      <w:pPr>
        <w:ind w:left="720" w:hanging="360"/>
      </w:pPr>
      <w:rPr>
        <w:rFonts w:hint="default"/>
      </w:rPr>
    </w:lvl>
    <w:lvl w:ilvl="1" w:tplc="9FA62590" w:tentative="1">
      <w:start w:val="1"/>
      <w:numFmt w:val="lowerLetter"/>
      <w:lvlText w:val="%2."/>
      <w:lvlJc w:val="left"/>
      <w:pPr>
        <w:ind w:left="1440" w:hanging="360"/>
      </w:pPr>
    </w:lvl>
    <w:lvl w:ilvl="2" w:tplc="6E6A7544" w:tentative="1">
      <w:start w:val="1"/>
      <w:numFmt w:val="lowerRoman"/>
      <w:lvlText w:val="%3."/>
      <w:lvlJc w:val="right"/>
      <w:pPr>
        <w:ind w:left="2160" w:hanging="180"/>
      </w:pPr>
    </w:lvl>
    <w:lvl w:ilvl="3" w:tplc="34FC2478" w:tentative="1">
      <w:start w:val="1"/>
      <w:numFmt w:val="decimal"/>
      <w:lvlText w:val="%4."/>
      <w:lvlJc w:val="left"/>
      <w:pPr>
        <w:ind w:left="2880" w:hanging="360"/>
      </w:pPr>
    </w:lvl>
    <w:lvl w:ilvl="4" w:tplc="787A4BF6" w:tentative="1">
      <w:start w:val="1"/>
      <w:numFmt w:val="lowerLetter"/>
      <w:lvlText w:val="%5."/>
      <w:lvlJc w:val="left"/>
      <w:pPr>
        <w:ind w:left="3600" w:hanging="360"/>
      </w:pPr>
    </w:lvl>
    <w:lvl w:ilvl="5" w:tplc="9A7E4CC0" w:tentative="1">
      <w:start w:val="1"/>
      <w:numFmt w:val="lowerRoman"/>
      <w:lvlText w:val="%6."/>
      <w:lvlJc w:val="right"/>
      <w:pPr>
        <w:ind w:left="4320" w:hanging="180"/>
      </w:pPr>
    </w:lvl>
    <w:lvl w:ilvl="6" w:tplc="B71E9102" w:tentative="1">
      <w:start w:val="1"/>
      <w:numFmt w:val="decimal"/>
      <w:lvlText w:val="%7."/>
      <w:lvlJc w:val="left"/>
      <w:pPr>
        <w:ind w:left="5040" w:hanging="360"/>
      </w:pPr>
    </w:lvl>
    <w:lvl w:ilvl="7" w:tplc="7C56653C" w:tentative="1">
      <w:start w:val="1"/>
      <w:numFmt w:val="lowerLetter"/>
      <w:lvlText w:val="%8."/>
      <w:lvlJc w:val="left"/>
      <w:pPr>
        <w:ind w:left="5760" w:hanging="360"/>
      </w:pPr>
    </w:lvl>
    <w:lvl w:ilvl="8" w:tplc="450E90E6" w:tentative="1">
      <w:start w:val="1"/>
      <w:numFmt w:val="lowerRoman"/>
      <w:lvlText w:val="%9."/>
      <w:lvlJc w:val="right"/>
      <w:pPr>
        <w:ind w:left="6480" w:hanging="180"/>
      </w:pPr>
    </w:lvl>
  </w:abstractNum>
  <w:abstractNum w:abstractNumId="4" w15:restartNumberingAfterBreak="0">
    <w:nsid w:val="29112D4C"/>
    <w:multiLevelType w:val="hybridMultilevel"/>
    <w:tmpl w:val="4AC02490"/>
    <w:lvl w:ilvl="0" w:tplc="772430F8">
      <w:start w:val="1"/>
      <w:numFmt w:val="decimalEnclosedCircle"/>
      <w:lvlText w:val="%1"/>
      <w:lvlJc w:val="left"/>
      <w:pPr>
        <w:ind w:left="720" w:hanging="360"/>
      </w:pPr>
      <w:rPr>
        <w:rFonts w:hint="default"/>
      </w:rPr>
    </w:lvl>
    <w:lvl w:ilvl="1" w:tplc="0E5AFC6C" w:tentative="1">
      <w:start w:val="1"/>
      <w:numFmt w:val="lowerLetter"/>
      <w:lvlText w:val="%2."/>
      <w:lvlJc w:val="left"/>
      <w:pPr>
        <w:ind w:left="1440" w:hanging="360"/>
      </w:pPr>
    </w:lvl>
    <w:lvl w:ilvl="2" w:tplc="55A88F3C" w:tentative="1">
      <w:start w:val="1"/>
      <w:numFmt w:val="lowerRoman"/>
      <w:lvlText w:val="%3."/>
      <w:lvlJc w:val="right"/>
      <w:pPr>
        <w:ind w:left="2160" w:hanging="180"/>
      </w:pPr>
    </w:lvl>
    <w:lvl w:ilvl="3" w:tplc="76EA8A5C" w:tentative="1">
      <w:start w:val="1"/>
      <w:numFmt w:val="decimal"/>
      <w:lvlText w:val="%4."/>
      <w:lvlJc w:val="left"/>
      <w:pPr>
        <w:ind w:left="2880" w:hanging="360"/>
      </w:pPr>
    </w:lvl>
    <w:lvl w:ilvl="4" w:tplc="6022590A" w:tentative="1">
      <w:start w:val="1"/>
      <w:numFmt w:val="lowerLetter"/>
      <w:lvlText w:val="%5."/>
      <w:lvlJc w:val="left"/>
      <w:pPr>
        <w:ind w:left="3600" w:hanging="360"/>
      </w:pPr>
    </w:lvl>
    <w:lvl w:ilvl="5" w:tplc="29AE55EA" w:tentative="1">
      <w:start w:val="1"/>
      <w:numFmt w:val="lowerRoman"/>
      <w:lvlText w:val="%6."/>
      <w:lvlJc w:val="right"/>
      <w:pPr>
        <w:ind w:left="4320" w:hanging="180"/>
      </w:pPr>
    </w:lvl>
    <w:lvl w:ilvl="6" w:tplc="5C3CF5D0" w:tentative="1">
      <w:start w:val="1"/>
      <w:numFmt w:val="decimal"/>
      <w:lvlText w:val="%7."/>
      <w:lvlJc w:val="left"/>
      <w:pPr>
        <w:ind w:left="5040" w:hanging="360"/>
      </w:pPr>
    </w:lvl>
    <w:lvl w:ilvl="7" w:tplc="BFD27108" w:tentative="1">
      <w:start w:val="1"/>
      <w:numFmt w:val="lowerLetter"/>
      <w:lvlText w:val="%8."/>
      <w:lvlJc w:val="left"/>
      <w:pPr>
        <w:ind w:left="5760" w:hanging="360"/>
      </w:pPr>
    </w:lvl>
    <w:lvl w:ilvl="8" w:tplc="B4D03DC0" w:tentative="1">
      <w:start w:val="1"/>
      <w:numFmt w:val="lowerRoman"/>
      <w:lvlText w:val="%9."/>
      <w:lvlJc w:val="right"/>
      <w:pPr>
        <w:ind w:left="6480" w:hanging="180"/>
      </w:pPr>
    </w:lvl>
  </w:abstractNum>
  <w:abstractNum w:abstractNumId="5" w15:restartNumberingAfterBreak="0">
    <w:nsid w:val="2F5A38F7"/>
    <w:multiLevelType w:val="hybridMultilevel"/>
    <w:tmpl w:val="57BC4B8C"/>
    <w:lvl w:ilvl="0" w:tplc="B25C1228">
      <w:start w:val="1"/>
      <w:numFmt w:val="lowerLetter"/>
      <w:lvlText w:val="(%1)"/>
      <w:lvlJc w:val="left"/>
      <w:pPr>
        <w:ind w:left="361" w:hanging="360"/>
      </w:pPr>
      <w:rPr>
        <w:rFonts w:hint="default"/>
      </w:rPr>
    </w:lvl>
    <w:lvl w:ilvl="1" w:tplc="CD4A44C8" w:tentative="1">
      <w:start w:val="1"/>
      <w:numFmt w:val="lowerLetter"/>
      <w:lvlText w:val="%2."/>
      <w:lvlJc w:val="left"/>
      <w:pPr>
        <w:ind w:left="1081" w:hanging="360"/>
      </w:pPr>
    </w:lvl>
    <w:lvl w:ilvl="2" w:tplc="0C706602" w:tentative="1">
      <w:start w:val="1"/>
      <w:numFmt w:val="lowerRoman"/>
      <w:lvlText w:val="%3."/>
      <w:lvlJc w:val="right"/>
      <w:pPr>
        <w:ind w:left="1801" w:hanging="180"/>
      </w:pPr>
    </w:lvl>
    <w:lvl w:ilvl="3" w:tplc="C4A44DB0" w:tentative="1">
      <w:start w:val="1"/>
      <w:numFmt w:val="decimal"/>
      <w:lvlText w:val="%4."/>
      <w:lvlJc w:val="left"/>
      <w:pPr>
        <w:ind w:left="2521" w:hanging="360"/>
      </w:pPr>
    </w:lvl>
    <w:lvl w:ilvl="4" w:tplc="EFDA1F14" w:tentative="1">
      <w:start w:val="1"/>
      <w:numFmt w:val="lowerLetter"/>
      <w:lvlText w:val="%5."/>
      <w:lvlJc w:val="left"/>
      <w:pPr>
        <w:ind w:left="3241" w:hanging="360"/>
      </w:pPr>
    </w:lvl>
    <w:lvl w:ilvl="5" w:tplc="AC48D5C0" w:tentative="1">
      <w:start w:val="1"/>
      <w:numFmt w:val="lowerRoman"/>
      <w:lvlText w:val="%6."/>
      <w:lvlJc w:val="right"/>
      <w:pPr>
        <w:ind w:left="3961" w:hanging="180"/>
      </w:pPr>
    </w:lvl>
    <w:lvl w:ilvl="6" w:tplc="9EE2C514" w:tentative="1">
      <w:start w:val="1"/>
      <w:numFmt w:val="decimal"/>
      <w:lvlText w:val="%7."/>
      <w:lvlJc w:val="left"/>
      <w:pPr>
        <w:ind w:left="4681" w:hanging="360"/>
      </w:pPr>
    </w:lvl>
    <w:lvl w:ilvl="7" w:tplc="182CB2D8" w:tentative="1">
      <w:start w:val="1"/>
      <w:numFmt w:val="lowerLetter"/>
      <w:lvlText w:val="%8."/>
      <w:lvlJc w:val="left"/>
      <w:pPr>
        <w:ind w:left="5401" w:hanging="360"/>
      </w:pPr>
    </w:lvl>
    <w:lvl w:ilvl="8" w:tplc="91BA108A" w:tentative="1">
      <w:start w:val="1"/>
      <w:numFmt w:val="lowerRoman"/>
      <w:lvlText w:val="%9."/>
      <w:lvlJc w:val="right"/>
      <w:pPr>
        <w:ind w:left="6121" w:hanging="180"/>
      </w:pPr>
    </w:lvl>
  </w:abstractNum>
  <w:abstractNum w:abstractNumId="6" w15:restartNumberingAfterBreak="0">
    <w:nsid w:val="3063150B"/>
    <w:multiLevelType w:val="hybridMultilevel"/>
    <w:tmpl w:val="72C6813E"/>
    <w:lvl w:ilvl="0" w:tplc="C324EBFC">
      <w:start w:val="1"/>
      <w:numFmt w:val="decimalEnclosedCircle"/>
      <w:lvlText w:val="%1"/>
      <w:lvlJc w:val="left"/>
      <w:pPr>
        <w:ind w:left="720" w:hanging="360"/>
      </w:pPr>
      <w:rPr>
        <w:rFonts w:hint="default"/>
      </w:rPr>
    </w:lvl>
    <w:lvl w:ilvl="1" w:tplc="AFE0C676" w:tentative="1">
      <w:start w:val="1"/>
      <w:numFmt w:val="lowerLetter"/>
      <w:lvlText w:val="%2."/>
      <w:lvlJc w:val="left"/>
      <w:pPr>
        <w:ind w:left="1440" w:hanging="360"/>
      </w:pPr>
    </w:lvl>
    <w:lvl w:ilvl="2" w:tplc="11F2F2DE" w:tentative="1">
      <w:start w:val="1"/>
      <w:numFmt w:val="lowerRoman"/>
      <w:lvlText w:val="%3."/>
      <w:lvlJc w:val="right"/>
      <w:pPr>
        <w:ind w:left="2160" w:hanging="180"/>
      </w:pPr>
    </w:lvl>
    <w:lvl w:ilvl="3" w:tplc="ED8C9E1C" w:tentative="1">
      <w:start w:val="1"/>
      <w:numFmt w:val="decimal"/>
      <w:lvlText w:val="%4."/>
      <w:lvlJc w:val="left"/>
      <w:pPr>
        <w:ind w:left="2880" w:hanging="360"/>
      </w:pPr>
    </w:lvl>
    <w:lvl w:ilvl="4" w:tplc="3AF8966E" w:tentative="1">
      <w:start w:val="1"/>
      <w:numFmt w:val="lowerLetter"/>
      <w:lvlText w:val="%5."/>
      <w:lvlJc w:val="left"/>
      <w:pPr>
        <w:ind w:left="3600" w:hanging="360"/>
      </w:pPr>
    </w:lvl>
    <w:lvl w:ilvl="5" w:tplc="A50AEED8" w:tentative="1">
      <w:start w:val="1"/>
      <w:numFmt w:val="lowerRoman"/>
      <w:lvlText w:val="%6."/>
      <w:lvlJc w:val="right"/>
      <w:pPr>
        <w:ind w:left="4320" w:hanging="180"/>
      </w:pPr>
    </w:lvl>
    <w:lvl w:ilvl="6" w:tplc="9D4E4F58" w:tentative="1">
      <w:start w:val="1"/>
      <w:numFmt w:val="decimal"/>
      <w:lvlText w:val="%7."/>
      <w:lvlJc w:val="left"/>
      <w:pPr>
        <w:ind w:left="5040" w:hanging="360"/>
      </w:pPr>
    </w:lvl>
    <w:lvl w:ilvl="7" w:tplc="5756D28A" w:tentative="1">
      <w:start w:val="1"/>
      <w:numFmt w:val="lowerLetter"/>
      <w:lvlText w:val="%8."/>
      <w:lvlJc w:val="left"/>
      <w:pPr>
        <w:ind w:left="5760" w:hanging="360"/>
      </w:pPr>
    </w:lvl>
    <w:lvl w:ilvl="8" w:tplc="716CDC28" w:tentative="1">
      <w:start w:val="1"/>
      <w:numFmt w:val="lowerRoman"/>
      <w:lvlText w:val="%9."/>
      <w:lvlJc w:val="right"/>
      <w:pPr>
        <w:ind w:left="6480" w:hanging="180"/>
      </w:pPr>
    </w:lvl>
  </w:abstractNum>
  <w:abstractNum w:abstractNumId="7" w15:restartNumberingAfterBreak="0">
    <w:nsid w:val="30804DD3"/>
    <w:multiLevelType w:val="hybridMultilevel"/>
    <w:tmpl w:val="004E2506"/>
    <w:lvl w:ilvl="0" w:tplc="70807874">
      <w:start w:val="1"/>
      <w:numFmt w:val="decimal"/>
      <w:lvlText w:val="%1."/>
      <w:lvlJc w:val="left"/>
      <w:pPr>
        <w:ind w:left="720" w:hanging="360"/>
      </w:pPr>
      <w:rPr>
        <w:rFonts w:hint="default"/>
      </w:rPr>
    </w:lvl>
    <w:lvl w:ilvl="1" w:tplc="587E53DC">
      <w:start w:val="1"/>
      <w:numFmt w:val="aiueoFullWidth"/>
      <w:lvlText w:val="(%2)"/>
      <w:lvlJc w:val="left"/>
      <w:pPr>
        <w:ind w:left="1320" w:hanging="480"/>
      </w:pPr>
    </w:lvl>
    <w:lvl w:ilvl="2" w:tplc="A22AB2E8" w:tentative="1">
      <w:start w:val="1"/>
      <w:numFmt w:val="decimalEnclosedCircle"/>
      <w:lvlText w:val="%3"/>
      <w:lvlJc w:val="left"/>
      <w:pPr>
        <w:ind w:left="1800" w:hanging="480"/>
      </w:pPr>
    </w:lvl>
    <w:lvl w:ilvl="3" w:tplc="FDCC3562" w:tentative="1">
      <w:start w:val="1"/>
      <w:numFmt w:val="decimal"/>
      <w:lvlText w:val="%4."/>
      <w:lvlJc w:val="left"/>
      <w:pPr>
        <w:ind w:left="2280" w:hanging="480"/>
      </w:pPr>
    </w:lvl>
    <w:lvl w:ilvl="4" w:tplc="43546CE2" w:tentative="1">
      <w:start w:val="1"/>
      <w:numFmt w:val="aiueoFullWidth"/>
      <w:lvlText w:val="(%5)"/>
      <w:lvlJc w:val="left"/>
      <w:pPr>
        <w:ind w:left="2760" w:hanging="480"/>
      </w:pPr>
    </w:lvl>
    <w:lvl w:ilvl="5" w:tplc="BCF8F1C6" w:tentative="1">
      <w:start w:val="1"/>
      <w:numFmt w:val="decimalEnclosedCircle"/>
      <w:lvlText w:val="%6"/>
      <w:lvlJc w:val="left"/>
      <w:pPr>
        <w:ind w:left="3240" w:hanging="480"/>
      </w:pPr>
    </w:lvl>
    <w:lvl w:ilvl="6" w:tplc="BB0AF654" w:tentative="1">
      <w:start w:val="1"/>
      <w:numFmt w:val="decimal"/>
      <w:lvlText w:val="%7."/>
      <w:lvlJc w:val="left"/>
      <w:pPr>
        <w:ind w:left="3720" w:hanging="480"/>
      </w:pPr>
    </w:lvl>
    <w:lvl w:ilvl="7" w:tplc="A2FE7584" w:tentative="1">
      <w:start w:val="1"/>
      <w:numFmt w:val="aiueoFullWidth"/>
      <w:lvlText w:val="(%8)"/>
      <w:lvlJc w:val="left"/>
      <w:pPr>
        <w:ind w:left="4200" w:hanging="480"/>
      </w:pPr>
    </w:lvl>
    <w:lvl w:ilvl="8" w:tplc="B3C65E66" w:tentative="1">
      <w:start w:val="1"/>
      <w:numFmt w:val="decimalEnclosedCircle"/>
      <w:lvlText w:val="%9"/>
      <w:lvlJc w:val="left"/>
      <w:pPr>
        <w:ind w:left="4680" w:hanging="480"/>
      </w:pPr>
    </w:lvl>
  </w:abstractNum>
  <w:abstractNum w:abstractNumId="8" w15:restartNumberingAfterBreak="0">
    <w:nsid w:val="37224E9F"/>
    <w:multiLevelType w:val="hybridMultilevel"/>
    <w:tmpl w:val="B366E2D8"/>
    <w:lvl w:ilvl="0" w:tplc="DF123A40">
      <w:start w:val="1"/>
      <w:numFmt w:val="decimalEnclosedCircle"/>
      <w:lvlText w:val="%1"/>
      <w:lvlJc w:val="left"/>
      <w:pPr>
        <w:ind w:left="720" w:hanging="360"/>
      </w:pPr>
      <w:rPr>
        <w:rFonts w:hint="default"/>
      </w:rPr>
    </w:lvl>
    <w:lvl w:ilvl="1" w:tplc="FDBE2ED6" w:tentative="1">
      <w:start w:val="1"/>
      <w:numFmt w:val="lowerLetter"/>
      <w:lvlText w:val="%2."/>
      <w:lvlJc w:val="left"/>
      <w:pPr>
        <w:ind w:left="1440" w:hanging="360"/>
      </w:pPr>
    </w:lvl>
    <w:lvl w:ilvl="2" w:tplc="2BEEA7EA" w:tentative="1">
      <w:start w:val="1"/>
      <w:numFmt w:val="lowerRoman"/>
      <w:lvlText w:val="%3."/>
      <w:lvlJc w:val="right"/>
      <w:pPr>
        <w:ind w:left="2160" w:hanging="180"/>
      </w:pPr>
    </w:lvl>
    <w:lvl w:ilvl="3" w:tplc="43545518" w:tentative="1">
      <w:start w:val="1"/>
      <w:numFmt w:val="decimal"/>
      <w:lvlText w:val="%4."/>
      <w:lvlJc w:val="left"/>
      <w:pPr>
        <w:ind w:left="2880" w:hanging="360"/>
      </w:pPr>
    </w:lvl>
    <w:lvl w:ilvl="4" w:tplc="ED6041CC" w:tentative="1">
      <w:start w:val="1"/>
      <w:numFmt w:val="lowerLetter"/>
      <w:lvlText w:val="%5."/>
      <w:lvlJc w:val="left"/>
      <w:pPr>
        <w:ind w:left="3600" w:hanging="360"/>
      </w:pPr>
    </w:lvl>
    <w:lvl w:ilvl="5" w:tplc="9F8A2054" w:tentative="1">
      <w:start w:val="1"/>
      <w:numFmt w:val="lowerRoman"/>
      <w:lvlText w:val="%6."/>
      <w:lvlJc w:val="right"/>
      <w:pPr>
        <w:ind w:left="4320" w:hanging="180"/>
      </w:pPr>
    </w:lvl>
    <w:lvl w:ilvl="6" w:tplc="9B3CE3B0" w:tentative="1">
      <w:start w:val="1"/>
      <w:numFmt w:val="decimal"/>
      <w:lvlText w:val="%7."/>
      <w:lvlJc w:val="left"/>
      <w:pPr>
        <w:ind w:left="5040" w:hanging="360"/>
      </w:pPr>
    </w:lvl>
    <w:lvl w:ilvl="7" w:tplc="66E83732" w:tentative="1">
      <w:start w:val="1"/>
      <w:numFmt w:val="lowerLetter"/>
      <w:lvlText w:val="%8."/>
      <w:lvlJc w:val="left"/>
      <w:pPr>
        <w:ind w:left="5760" w:hanging="360"/>
      </w:pPr>
    </w:lvl>
    <w:lvl w:ilvl="8" w:tplc="F70E96E0" w:tentative="1">
      <w:start w:val="1"/>
      <w:numFmt w:val="lowerRoman"/>
      <w:lvlText w:val="%9."/>
      <w:lvlJc w:val="right"/>
      <w:pPr>
        <w:ind w:left="6480" w:hanging="180"/>
      </w:pPr>
    </w:lvl>
  </w:abstractNum>
  <w:abstractNum w:abstractNumId="9" w15:restartNumberingAfterBreak="0">
    <w:nsid w:val="3DD37727"/>
    <w:multiLevelType w:val="hybridMultilevel"/>
    <w:tmpl w:val="D8FE25F8"/>
    <w:lvl w:ilvl="0" w:tplc="BCBACA96">
      <w:start w:val="1"/>
      <w:numFmt w:val="lowerLetter"/>
      <w:lvlText w:val="%1)"/>
      <w:lvlJc w:val="left"/>
      <w:pPr>
        <w:ind w:left="840" w:hanging="480"/>
      </w:pPr>
      <w:rPr>
        <w:rFonts w:hint="default"/>
      </w:rPr>
    </w:lvl>
    <w:lvl w:ilvl="1" w:tplc="8CF87CEE" w:tentative="1">
      <w:start w:val="1"/>
      <w:numFmt w:val="aiueoFullWidth"/>
      <w:lvlText w:val="(%2)"/>
      <w:lvlJc w:val="left"/>
      <w:pPr>
        <w:ind w:left="1320" w:hanging="480"/>
      </w:pPr>
    </w:lvl>
    <w:lvl w:ilvl="2" w:tplc="1FA6A576" w:tentative="1">
      <w:start w:val="1"/>
      <w:numFmt w:val="decimalEnclosedCircle"/>
      <w:lvlText w:val="%3"/>
      <w:lvlJc w:val="left"/>
      <w:pPr>
        <w:ind w:left="1800" w:hanging="480"/>
      </w:pPr>
    </w:lvl>
    <w:lvl w:ilvl="3" w:tplc="189A229C" w:tentative="1">
      <w:start w:val="1"/>
      <w:numFmt w:val="decimal"/>
      <w:lvlText w:val="%4."/>
      <w:lvlJc w:val="left"/>
      <w:pPr>
        <w:ind w:left="2280" w:hanging="480"/>
      </w:pPr>
    </w:lvl>
    <w:lvl w:ilvl="4" w:tplc="333AAB1E" w:tentative="1">
      <w:start w:val="1"/>
      <w:numFmt w:val="aiueoFullWidth"/>
      <w:lvlText w:val="(%5)"/>
      <w:lvlJc w:val="left"/>
      <w:pPr>
        <w:ind w:left="2760" w:hanging="480"/>
      </w:pPr>
    </w:lvl>
    <w:lvl w:ilvl="5" w:tplc="07D6EC54" w:tentative="1">
      <w:start w:val="1"/>
      <w:numFmt w:val="decimalEnclosedCircle"/>
      <w:lvlText w:val="%6"/>
      <w:lvlJc w:val="left"/>
      <w:pPr>
        <w:ind w:left="3240" w:hanging="480"/>
      </w:pPr>
    </w:lvl>
    <w:lvl w:ilvl="6" w:tplc="00565A64" w:tentative="1">
      <w:start w:val="1"/>
      <w:numFmt w:val="decimal"/>
      <w:lvlText w:val="%7."/>
      <w:lvlJc w:val="left"/>
      <w:pPr>
        <w:ind w:left="3720" w:hanging="480"/>
      </w:pPr>
    </w:lvl>
    <w:lvl w:ilvl="7" w:tplc="44247B1E" w:tentative="1">
      <w:start w:val="1"/>
      <w:numFmt w:val="aiueoFullWidth"/>
      <w:lvlText w:val="(%8)"/>
      <w:lvlJc w:val="left"/>
      <w:pPr>
        <w:ind w:left="4200" w:hanging="480"/>
      </w:pPr>
    </w:lvl>
    <w:lvl w:ilvl="8" w:tplc="A80A374C" w:tentative="1">
      <w:start w:val="1"/>
      <w:numFmt w:val="decimalEnclosedCircle"/>
      <w:lvlText w:val="%9"/>
      <w:lvlJc w:val="left"/>
      <w:pPr>
        <w:ind w:left="4680" w:hanging="480"/>
      </w:pPr>
    </w:lvl>
  </w:abstractNum>
  <w:abstractNum w:abstractNumId="10" w15:restartNumberingAfterBreak="0">
    <w:nsid w:val="3F7F3499"/>
    <w:multiLevelType w:val="multilevel"/>
    <w:tmpl w:val="36C49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1DE2905"/>
    <w:multiLevelType w:val="hybridMultilevel"/>
    <w:tmpl w:val="1AE4129E"/>
    <w:lvl w:ilvl="0" w:tplc="FEEE920A">
      <w:start w:val="1"/>
      <w:numFmt w:val="decimalEnclosedCircle"/>
      <w:lvlText w:val="%1"/>
      <w:lvlJc w:val="left"/>
      <w:pPr>
        <w:ind w:left="720" w:hanging="360"/>
      </w:pPr>
      <w:rPr>
        <w:rFonts w:hint="default"/>
      </w:rPr>
    </w:lvl>
    <w:lvl w:ilvl="1" w:tplc="00F05D86" w:tentative="1">
      <w:start w:val="1"/>
      <w:numFmt w:val="lowerLetter"/>
      <w:lvlText w:val="%2."/>
      <w:lvlJc w:val="left"/>
      <w:pPr>
        <w:ind w:left="1440" w:hanging="360"/>
      </w:pPr>
    </w:lvl>
    <w:lvl w:ilvl="2" w:tplc="569636B4" w:tentative="1">
      <w:start w:val="1"/>
      <w:numFmt w:val="lowerRoman"/>
      <w:lvlText w:val="%3."/>
      <w:lvlJc w:val="right"/>
      <w:pPr>
        <w:ind w:left="2160" w:hanging="180"/>
      </w:pPr>
    </w:lvl>
    <w:lvl w:ilvl="3" w:tplc="E47AB9B6" w:tentative="1">
      <w:start w:val="1"/>
      <w:numFmt w:val="decimal"/>
      <w:lvlText w:val="%4."/>
      <w:lvlJc w:val="left"/>
      <w:pPr>
        <w:ind w:left="2880" w:hanging="360"/>
      </w:pPr>
    </w:lvl>
    <w:lvl w:ilvl="4" w:tplc="2242CA44" w:tentative="1">
      <w:start w:val="1"/>
      <w:numFmt w:val="lowerLetter"/>
      <w:lvlText w:val="%5."/>
      <w:lvlJc w:val="left"/>
      <w:pPr>
        <w:ind w:left="3600" w:hanging="360"/>
      </w:pPr>
    </w:lvl>
    <w:lvl w:ilvl="5" w:tplc="155A5A5C" w:tentative="1">
      <w:start w:val="1"/>
      <w:numFmt w:val="lowerRoman"/>
      <w:lvlText w:val="%6."/>
      <w:lvlJc w:val="right"/>
      <w:pPr>
        <w:ind w:left="4320" w:hanging="180"/>
      </w:pPr>
    </w:lvl>
    <w:lvl w:ilvl="6" w:tplc="E462408A" w:tentative="1">
      <w:start w:val="1"/>
      <w:numFmt w:val="decimal"/>
      <w:lvlText w:val="%7."/>
      <w:lvlJc w:val="left"/>
      <w:pPr>
        <w:ind w:left="5040" w:hanging="360"/>
      </w:pPr>
    </w:lvl>
    <w:lvl w:ilvl="7" w:tplc="5246A3CE" w:tentative="1">
      <w:start w:val="1"/>
      <w:numFmt w:val="lowerLetter"/>
      <w:lvlText w:val="%8."/>
      <w:lvlJc w:val="left"/>
      <w:pPr>
        <w:ind w:left="5760" w:hanging="360"/>
      </w:pPr>
    </w:lvl>
    <w:lvl w:ilvl="8" w:tplc="BC0CA024" w:tentative="1">
      <w:start w:val="1"/>
      <w:numFmt w:val="lowerRoman"/>
      <w:lvlText w:val="%9."/>
      <w:lvlJc w:val="right"/>
      <w:pPr>
        <w:ind w:left="6480" w:hanging="180"/>
      </w:pPr>
    </w:lvl>
  </w:abstractNum>
  <w:abstractNum w:abstractNumId="12" w15:restartNumberingAfterBreak="0">
    <w:nsid w:val="4A571D9A"/>
    <w:multiLevelType w:val="hybridMultilevel"/>
    <w:tmpl w:val="D64242F6"/>
    <w:lvl w:ilvl="0" w:tplc="062411C8">
      <w:start w:val="1"/>
      <w:numFmt w:val="lowerLetter"/>
      <w:lvlText w:val="(%1)"/>
      <w:lvlJc w:val="left"/>
      <w:pPr>
        <w:ind w:left="361" w:hanging="360"/>
      </w:pPr>
      <w:rPr>
        <w:rFonts w:hint="default"/>
      </w:rPr>
    </w:lvl>
    <w:lvl w:ilvl="1" w:tplc="75FE2536" w:tentative="1">
      <w:start w:val="1"/>
      <w:numFmt w:val="lowerLetter"/>
      <w:lvlText w:val="%2."/>
      <w:lvlJc w:val="left"/>
      <w:pPr>
        <w:ind w:left="1081" w:hanging="360"/>
      </w:pPr>
    </w:lvl>
    <w:lvl w:ilvl="2" w:tplc="F460A5CE" w:tentative="1">
      <w:start w:val="1"/>
      <w:numFmt w:val="lowerRoman"/>
      <w:lvlText w:val="%3."/>
      <w:lvlJc w:val="right"/>
      <w:pPr>
        <w:ind w:left="1801" w:hanging="180"/>
      </w:pPr>
    </w:lvl>
    <w:lvl w:ilvl="3" w:tplc="78888634" w:tentative="1">
      <w:start w:val="1"/>
      <w:numFmt w:val="decimal"/>
      <w:lvlText w:val="%4."/>
      <w:lvlJc w:val="left"/>
      <w:pPr>
        <w:ind w:left="2521" w:hanging="360"/>
      </w:pPr>
    </w:lvl>
    <w:lvl w:ilvl="4" w:tplc="E98A0034" w:tentative="1">
      <w:start w:val="1"/>
      <w:numFmt w:val="lowerLetter"/>
      <w:lvlText w:val="%5."/>
      <w:lvlJc w:val="left"/>
      <w:pPr>
        <w:ind w:left="3241" w:hanging="360"/>
      </w:pPr>
    </w:lvl>
    <w:lvl w:ilvl="5" w:tplc="06F41334" w:tentative="1">
      <w:start w:val="1"/>
      <w:numFmt w:val="lowerRoman"/>
      <w:lvlText w:val="%6."/>
      <w:lvlJc w:val="right"/>
      <w:pPr>
        <w:ind w:left="3961" w:hanging="180"/>
      </w:pPr>
    </w:lvl>
    <w:lvl w:ilvl="6" w:tplc="0DD4CA24" w:tentative="1">
      <w:start w:val="1"/>
      <w:numFmt w:val="decimal"/>
      <w:lvlText w:val="%7."/>
      <w:lvlJc w:val="left"/>
      <w:pPr>
        <w:ind w:left="4681" w:hanging="360"/>
      </w:pPr>
    </w:lvl>
    <w:lvl w:ilvl="7" w:tplc="3D14B720" w:tentative="1">
      <w:start w:val="1"/>
      <w:numFmt w:val="lowerLetter"/>
      <w:lvlText w:val="%8."/>
      <w:lvlJc w:val="left"/>
      <w:pPr>
        <w:ind w:left="5401" w:hanging="360"/>
      </w:pPr>
    </w:lvl>
    <w:lvl w:ilvl="8" w:tplc="FA5E74D6" w:tentative="1">
      <w:start w:val="1"/>
      <w:numFmt w:val="lowerRoman"/>
      <w:lvlText w:val="%9."/>
      <w:lvlJc w:val="right"/>
      <w:pPr>
        <w:ind w:left="6121" w:hanging="180"/>
      </w:pPr>
    </w:lvl>
  </w:abstractNum>
  <w:abstractNum w:abstractNumId="13" w15:restartNumberingAfterBreak="0">
    <w:nsid w:val="4EDC05B7"/>
    <w:multiLevelType w:val="hybridMultilevel"/>
    <w:tmpl w:val="1FE2622E"/>
    <w:lvl w:ilvl="0" w:tplc="9A40F744">
      <w:start w:val="1"/>
      <w:numFmt w:val="bullet"/>
      <w:lvlText w:val=""/>
      <w:lvlJc w:val="left"/>
      <w:pPr>
        <w:ind w:left="960" w:hanging="480"/>
      </w:pPr>
      <w:rPr>
        <w:rFonts w:ascii="Symbol" w:hAnsi="Symbol" w:hint="default"/>
      </w:rPr>
    </w:lvl>
    <w:lvl w:ilvl="1" w:tplc="6FFEDED6" w:tentative="1">
      <w:start w:val="1"/>
      <w:numFmt w:val="bullet"/>
      <w:lvlText w:val=""/>
      <w:lvlJc w:val="left"/>
      <w:pPr>
        <w:ind w:left="1440" w:hanging="480"/>
      </w:pPr>
      <w:rPr>
        <w:rFonts w:ascii="Wingdings" w:hAnsi="Wingdings" w:hint="default"/>
      </w:rPr>
    </w:lvl>
    <w:lvl w:ilvl="2" w:tplc="3404EA02" w:tentative="1">
      <w:start w:val="1"/>
      <w:numFmt w:val="bullet"/>
      <w:lvlText w:val=""/>
      <w:lvlJc w:val="left"/>
      <w:pPr>
        <w:ind w:left="1920" w:hanging="480"/>
      </w:pPr>
      <w:rPr>
        <w:rFonts w:ascii="Wingdings" w:hAnsi="Wingdings" w:hint="default"/>
      </w:rPr>
    </w:lvl>
    <w:lvl w:ilvl="3" w:tplc="016025D4" w:tentative="1">
      <w:start w:val="1"/>
      <w:numFmt w:val="bullet"/>
      <w:lvlText w:val=""/>
      <w:lvlJc w:val="left"/>
      <w:pPr>
        <w:ind w:left="2400" w:hanging="480"/>
      </w:pPr>
      <w:rPr>
        <w:rFonts w:ascii="Wingdings" w:hAnsi="Wingdings" w:hint="default"/>
      </w:rPr>
    </w:lvl>
    <w:lvl w:ilvl="4" w:tplc="868E68D0" w:tentative="1">
      <w:start w:val="1"/>
      <w:numFmt w:val="bullet"/>
      <w:lvlText w:val=""/>
      <w:lvlJc w:val="left"/>
      <w:pPr>
        <w:ind w:left="2880" w:hanging="480"/>
      </w:pPr>
      <w:rPr>
        <w:rFonts w:ascii="Wingdings" w:hAnsi="Wingdings" w:hint="default"/>
      </w:rPr>
    </w:lvl>
    <w:lvl w:ilvl="5" w:tplc="5ABA0B86" w:tentative="1">
      <w:start w:val="1"/>
      <w:numFmt w:val="bullet"/>
      <w:lvlText w:val=""/>
      <w:lvlJc w:val="left"/>
      <w:pPr>
        <w:ind w:left="3360" w:hanging="480"/>
      </w:pPr>
      <w:rPr>
        <w:rFonts w:ascii="Wingdings" w:hAnsi="Wingdings" w:hint="default"/>
      </w:rPr>
    </w:lvl>
    <w:lvl w:ilvl="6" w:tplc="59F68D40" w:tentative="1">
      <w:start w:val="1"/>
      <w:numFmt w:val="bullet"/>
      <w:lvlText w:val=""/>
      <w:lvlJc w:val="left"/>
      <w:pPr>
        <w:ind w:left="3840" w:hanging="480"/>
      </w:pPr>
      <w:rPr>
        <w:rFonts w:ascii="Wingdings" w:hAnsi="Wingdings" w:hint="default"/>
      </w:rPr>
    </w:lvl>
    <w:lvl w:ilvl="7" w:tplc="6FC40F16" w:tentative="1">
      <w:start w:val="1"/>
      <w:numFmt w:val="bullet"/>
      <w:lvlText w:val=""/>
      <w:lvlJc w:val="left"/>
      <w:pPr>
        <w:ind w:left="4320" w:hanging="480"/>
      </w:pPr>
      <w:rPr>
        <w:rFonts w:ascii="Wingdings" w:hAnsi="Wingdings" w:hint="default"/>
      </w:rPr>
    </w:lvl>
    <w:lvl w:ilvl="8" w:tplc="2F7281C2" w:tentative="1">
      <w:start w:val="1"/>
      <w:numFmt w:val="bullet"/>
      <w:lvlText w:val=""/>
      <w:lvlJc w:val="left"/>
      <w:pPr>
        <w:ind w:left="4800" w:hanging="480"/>
      </w:pPr>
      <w:rPr>
        <w:rFonts w:ascii="Wingdings" w:hAnsi="Wingdings" w:hint="default"/>
      </w:rPr>
    </w:lvl>
  </w:abstractNum>
  <w:abstractNum w:abstractNumId="14" w15:restartNumberingAfterBreak="0">
    <w:nsid w:val="4EE6047E"/>
    <w:multiLevelType w:val="hybridMultilevel"/>
    <w:tmpl w:val="82DCA4E6"/>
    <w:lvl w:ilvl="0" w:tplc="31F4B5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D03113"/>
    <w:multiLevelType w:val="multilevel"/>
    <w:tmpl w:val="D5AE20F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6" w15:restartNumberingAfterBreak="0">
    <w:nsid w:val="50521E37"/>
    <w:multiLevelType w:val="hybridMultilevel"/>
    <w:tmpl w:val="A54A7058"/>
    <w:lvl w:ilvl="0" w:tplc="3BC695B4">
      <w:start w:val="1"/>
      <w:numFmt w:val="decimal"/>
      <w:lvlText w:val="%1)"/>
      <w:lvlJc w:val="left"/>
      <w:pPr>
        <w:ind w:left="720" w:hanging="360"/>
      </w:pPr>
      <w:rPr>
        <w:rFonts w:hint="default"/>
      </w:rPr>
    </w:lvl>
    <w:lvl w:ilvl="1" w:tplc="A80EC224" w:tentative="1">
      <w:start w:val="1"/>
      <w:numFmt w:val="lowerLetter"/>
      <w:lvlText w:val="%2."/>
      <w:lvlJc w:val="left"/>
      <w:pPr>
        <w:ind w:left="1440" w:hanging="360"/>
      </w:pPr>
    </w:lvl>
    <w:lvl w:ilvl="2" w:tplc="6B96CC70" w:tentative="1">
      <w:start w:val="1"/>
      <w:numFmt w:val="lowerRoman"/>
      <w:lvlText w:val="%3."/>
      <w:lvlJc w:val="right"/>
      <w:pPr>
        <w:ind w:left="2160" w:hanging="180"/>
      </w:pPr>
    </w:lvl>
    <w:lvl w:ilvl="3" w:tplc="83304866" w:tentative="1">
      <w:start w:val="1"/>
      <w:numFmt w:val="decimal"/>
      <w:lvlText w:val="%4."/>
      <w:lvlJc w:val="left"/>
      <w:pPr>
        <w:ind w:left="2880" w:hanging="360"/>
      </w:pPr>
    </w:lvl>
    <w:lvl w:ilvl="4" w:tplc="E86E4D46" w:tentative="1">
      <w:start w:val="1"/>
      <w:numFmt w:val="lowerLetter"/>
      <w:lvlText w:val="%5."/>
      <w:lvlJc w:val="left"/>
      <w:pPr>
        <w:ind w:left="3600" w:hanging="360"/>
      </w:pPr>
    </w:lvl>
    <w:lvl w:ilvl="5" w:tplc="06AE8B30" w:tentative="1">
      <w:start w:val="1"/>
      <w:numFmt w:val="lowerRoman"/>
      <w:lvlText w:val="%6."/>
      <w:lvlJc w:val="right"/>
      <w:pPr>
        <w:ind w:left="4320" w:hanging="180"/>
      </w:pPr>
    </w:lvl>
    <w:lvl w:ilvl="6" w:tplc="18D89376" w:tentative="1">
      <w:start w:val="1"/>
      <w:numFmt w:val="decimal"/>
      <w:lvlText w:val="%7."/>
      <w:lvlJc w:val="left"/>
      <w:pPr>
        <w:ind w:left="5040" w:hanging="360"/>
      </w:pPr>
    </w:lvl>
    <w:lvl w:ilvl="7" w:tplc="8BF80E80" w:tentative="1">
      <w:start w:val="1"/>
      <w:numFmt w:val="lowerLetter"/>
      <w:lvlText w:val="%8."/>
      <w:lvlJc w:val="left"/>
      <w:pPr>
        <w:ind w:left="5760" w:hanging="360"/>
      </w:pPr>
    </w:lvl>
    <w:lvl w:ilvl="8" w:tplc="9CBE99E4" w:tentative="1">
      <w:start w:val="1"/>
      <w:numFmt w:val="lowerRoman"/>
      <w:lvlText w:val="%9."/>
      <w:lvlJc w:val="right"/>
      <w:pPr>
        <w:ind w:left="6480" w:hanging="180"/>
      </w:pPr>
    </w:lvl>
  </w:abstractNum>
  <w:abstractNum w:abstractNumId="17" w15:restartNumberingAfterBreak="0">
    <w:nsid w:val="54B74888"/>
    <w:multiLevelType w:val="hybridMultilevel"/>
    <w:tmpl w:val="1D6C020E"/>
    <w:lvl w:ilvl="0" w:tplc="BF38579C">
      <w:start w:val="1"/>
      <w:numFmt w:val="lowerLetter"/>
      <w:lvlText w:val="%1)"/>
      <w:lvlJc w:val="left"/>
      <w:pPr>
        <w:ind w:left="480" w:hanging="480"/>
      </w:pPr>
      <w:rPr>
        <w:rFonts w:hint="default"/>
      </w:rPr>
    </w:lvl>
    <w:lvl w:ilvl="1" w:tplc="56EAB07A">
      <w:start w:val="1"/>
      <w:numFmt w:val="decimal"/>
      <w:lvlText w:val="%2."/>
      <w:lvlJc w:val="left"/>
      <w:pPr>
        <w:ind w:left="840" w:hanging="360"/>
      </w:pPr>
      <w:rPr>
        <w:rFonts w:hint="default"/>
      </w:rPr>
    </w:lvl>
    <w:lvl w:ilvl="2" w:tplc="D8526978" w:tentative="1">
      <w:start w:val="1"/>
      <w:numFmt w:val="decimalEnclosedCircle"/>
      <w:lvlText w:val="%3"/>
      <w:lvlJc w:val="left"/>
      <w:pPr>
        <w:ind w:left="1440" w:hanging="480"/>
      </w:pPr>
    </w:lvl>
    <w:lvl w:ilvl="3" w:tplc="A87E8002" w:tentative="1">
      <w:start w:val="1"/>
      <w:numFmt w:val="decimal"/>
      <w:lvlText w:val="%4."/>
      <w:lvlJc w:val="left"/>
      <w:pPr>
        <w:ind w:left="1920" w:hanging="480"/>
      </w:pPr>
    </w:lvl>
    <w:lvl w:ilvl="4" w:tplc="3E9C6B12" w:tentative="1">
      <w:start w:val="1"/>
      <w:numFmt w:val="aiueoFullWidth"/>
      <w:lvlText w:val="(%5)"/>
      <w:lvlJc w:val="left"/>
      <w:pPr>
        <w:ind w:left="2400" w:hanging="480"/>
      </w:pPr>
    </w:lvl>
    <w:lvl w:ilvl="5" w:tplc="03E487D6" w:tentative="1">
      <w:start w:val="1"/>
      <w:numFmt w:val="decimalEnclosedCircle"/>
      <w:lvlText w:val="%6"/>
      <w:lvlJc w:val="left"/>
      <w:pPr>
        <w:ind w:left="2880" w:hanging="480"/>
      </w:pPr>
    </w:lvl>
    <w:lvl w:ilvl="6" w:tplc="BCA24DCA" w:tentative="1">
      <w:start w:val="1"/>
      <w:numFmt w:val="decimal"/>
      <w:lvlText w:val="%7."/>
      <w:lvlJc w:val="left"/>
      <w:pPr>
        <w:ind w:left="3360" w:hanging="480"/>
      </w:pPr>
    </w:lvl>
    <w:lvl w:ilvl="7" w:tplc="AEEE7298" w:tentative="1">
      <w:start w:val="1"/>
      <w:numFmt w:val="aiueoFullWidth"/>
      <w:lvlText w:val="(%8)"/>
      <w:lvlJc w:val="left"/>
      <w:pPr>
        <w:ind w:left="3840" w:hanging="480"/>
      </w:pPr>
    </w:lvl>
    <w:lvl w:ilvl="8" w:tplc="B3C4091C" w:tentative="1">
      <w:start w:val="1"/>
      <w:numFmt w:val="decimalEnclosedCircle"/>
      <w:lvlText w:val="%9"/>
      <w:lvlJc w:val="left"/>
      <w:pPr>
        <w:ind w:left="4320" w:hanging="480"/>
      </w:pPr>
    </w:lvl>
  </w:abstractNum>
  <w:abstractNum w:abstractNumId="18" w15:restartNumberingAfterBreak="0">
    <w:nsid w:val="55E27B0C"/>
    <w:multiLevelType w:val="hybridMultilevel"/>
    <w:tmpl w:val="D5F49F0C"/>
    <w:lvl w:ilvl="0" w:tplc="3B2217C4">
      <w:start w:val="1"/>
      <w:numFmt w:val="decimal"/>
      <w:lvlText w:val="%1."/>
      <w:lvlJc w:val="left"/>
      <w:pPr>
        <w:ind w:left="720" w:hanging="360"/>
      </w:pPr>
      <w:rPr>
        <w:color w:val="auto"/>
      </w:rPr>
    </w:lvl>
    <w:lvl w:ilvl="1" w:tplc="F8E2BF08">
      <w:start w:val="1"/>
      <w:numFmt w:val="lowerLetter"/>
      <w:lvlText w:val="%2."/>
      <w:lvlJc w:val="left"/>
      <w:pPr>
        <w:ind w:left="1440" w:hanging="360"/>
      </w:pPr>
    </w:lvl>
    <w:lvl w:ilvl="2" w:tplc="08C4AE6E">
      <w:start w:val="1"/>
      <w:numFmt w:val="lowerRoman"/>
      <w:lvlText w:val="%3."/>
      <w:lvlJc w:val="right"/>
      <w:pPr>
        <w:ind w:left="2160" w:hanging="180"/>
      </w:pPr>
    </w:lvl>
    <w:lvl w:ilvl="3" w:tplc="1D2A1C5E">
      <w:start w:val="1"/>
      <w:numFmt w:val="decimal"/>
      <w:lvlText w:val="%4."/>
      <w:lvlJc w:val="left"/>
      <w:pPr>
        <w:ind w:left="2880" w:hanging="360"/>
      </w:pPr>
    </w:lvl>
    <w:lvl w:ilvl="4" w:tplc="A7A014FC">
      <w:start w:val="1"/>
      <w:numFmt w:val="lowerLetter"/>
      <w:lvlText w:val="%5."/>
      <w:lvlJc w:val="left"/>
      <w:pPr>
        <w:ind w:left="3600" w:hanging="360"/>
      </w:pPr>
    </w:lvl>
    <w:lvl w:ilvl="5" w:tplc="6DD27704">
      <w:start w:val="1"/>
      <w:numFmt w:val="lowerRoman"/>
      <w:lvlText w:val="%6."/>
      <w:lvlJc w:val="right"/>
      <w:pPr>
        <w:ind w:left="4320" w:hanging="180"/>
      </w:pPr>
    </w:lvl>
    <w:lvl w:ilvl="6" w:tplc="3514CBCE">
      <w:start w:val="1"/>
      <w:numFmt w:val="decimal"/>
      <w:lvlText w:val="%7."/>
      <w:lvlJc w:val="left"/>
      <w:pPr>
        <w:ind w:left="5040" w:hanging="360"/>
      </w:pPr>
    </w:lvl>
    <w:lvl w:ilvl="7" w:tplc="3B603BDA">
      <w:start w:val="1"/>
      <w:numFmt w:val="lowerLetter"/>
      <w:lvlText w:val="%8."/>
      <w:lvlJc w:val="left"/>
      <w:pPr>
        <w:ind w:left="5760" w:hanging="360"/>
      </w:pPr>
    </w:lvl>
    <w:lvl w:ilvl="8" w:tplc="64D84212">
      <w:start w:val="1"/>
      <w:numFmt w:val="lowerRoman"/>
      <w:lvlText w:val="%9."/>
      <w:lvlJc w:val="right"/>
      <w:pPr>
        <w:ind w:left="6480" w:hanging="180"/>
      </w:pPr>
    </w:lvl>
  </w:abstractNum>
  <w:abstractNum w:abstractNumId="19" w15:restartNumberingAfterBreak="0">
    <w:nsid w:val="5C2D7DE1"/>
    <w:multiLevelType w:val="hybridMultilevel"/>
    <w:tmpl w:val="FCAE4FD8"/>
    <w:lvl w:ilvl="0" w:tplc="E50A67FE">
      <w:start w:val="1"/>
      <w:numFmt w:val="decimal"/>
      <w:lvlText w:val="%1."/>
      <w:lvlJc w:val="left"/>
      <w:pPr>
        <w:ind w:left="720" w:hanging="360"/>
      </w:pPr>
      <w:rPr>
        <w:rFonts w:hint="default"/>
      </w:rPr>
    </w:lvl>
    <w:lvl w:ilvl="1" w:tplc="D4C873EA" w:tentative="1">
      <w:start w:val="1"/>
      <w:numFmt w:val="aiueoFullWidth"/>
      <w:lvlText w:val="(%2)"/>
      <w:lvlJc w:val="left"/>
      <w:pPr>
        <w:ind w:left="1320" w:hanging="480"/>
      </w:pPr>
    </w:lvl>
    <w:lvl w:ilvl="2" w:tplc="7C4AC8DA" w:tentative="1">
      <w:start w:val="1"/>
      <w:numFmt w:val="decimalEnclosedCircle"/>
      <w:lvlText w:val="%3"/>
      <w:lvlJc w:val="left"/>
      <w:pPr>
        <w:ind w:left="1800" w:hanging="480"/>
      </w:pPr>
    </w:lvl>
    <w:lvl w:ilvl="3" w:tplc="06AE8214" w:tentative="1">
      <w:start w:val="1"/>
      <w:numFmt w:val="decimal"/>
      <w:lvlText w:val="%4."/>
      <w:lvlJc w:val="left"/>
      <w:pPr>
        <w:ind w:left="2280" w:hanging="480"/>
      </w:pPr>
    </w:lvl>
    <w:lvl w:ilvl="4" w:tplc="B23E8F44" w:tentative="1">
      <w:start w:val="1"/>
      <w:numFmt w:val="aiueoFullWidth"/>
      <w:lvlText w:val="(%5)"/>
      <w:lvlJc w:val="left"/>
      <w:pPr>
        <w:ind w:left="2760" w:hanging="480"/>
      </w:pPr>
    </w:lvl>
    <w:lvl w:ilvl="5" w:tplc="86387F74" w:tentative="1">
      <w:start w:val="1"/>
      <w:numFmt w:val="decimalEnclosedCircle"/>
      <w:lvlText w:val="%6"/>
      <w:lvlJc w:val="left"/>
      <w:pPr>
        <w:ind w:left="3240" w:hanging="480"/>
      </w:pPr>
    </w:lvl>
    <w:lvl w:ilvl="6" w:tplc="E8A8F68C" w:tentative="1">
      <w:start w:val="1"/>
      <w:numFmt w:val="decimal"/>
      <w:lvlText w:val="%7."/>
      <w:lvlJc w:val="left"/>
      <w:pPr>
        <w:ind w:left="3720" w:hanging="480"/>
      </w:pPr>
    </w:lvl>
    <w:lvl w:ilvl="7" w:tplc="24FA13CE" w:tentative="1">
      <w:start w:val="1"/>
      <w:numFmt w:val="aiueoFullWidth"/>
      <w:lvlText w:val="(%8)"/>
      <w:lvlJc w:val="left"/>
      <w:pPr>
        <w:ind w:left="4200" w:hanging="480"/>
      </w:pPr>
    </w:lvl>
    <w:lvl w:ilvl="8" w:tplc="0A40A58C" w:tentative="1">
      <w:start w:val="1"/>
      <w:numFmt w:val="decimalEnclosedCircle"/>
      <w:lvlText w:val="%9"/>
      <w:lvlJc w:val="left"/>
      <w:pPr>
        <w:ind w:left="4680" w:hanging="480"/>
      </w:pPr>
    </w:lvl>
  </w:abstractNum>
  <w:abstractNum w:abstractNumId="20" w15:restartNumberingAfterBreak="0">
    <w:nsid w:val="5FB43C48"/>
    <w:multiLevelType w:val="multilevel"/>
    <w:tmpl w:val="CC0A1E7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1" w15:restartNumberingAfterBreak="0">
    <w:nsid w:val="69BD4C66"/>
    <w:multiLevelType w:val="hybridMultilevel"/>
    <w:tmpl w:val="09846C02"/>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ED175C"/>
    <w:multiLevelType w:val="hybridMultilevel"/>
    <w:tmpl w:val="B366E2D8"/>
    <w:lvl w:ilvl="0" w:tplc="B866BD08">
      <w:start w:val="1"/>
      <w:numFmt w:val="decimalEnclosedCircle"/>
      <w:lvlText w:val="%1"/>
      <w:lvlJc w:val="left"/>
      <w:pPr>
        <w:ind w:left="720" w:hanging="360"/>
      </w:pPr>
      <w:rPr>
        <w:rFonts w:hint="default"/>
      </w:rPr>
    </w:lvl>
    <w:lvl w:ilvl="1" w:tplc="64F6A25E" w:tentative="1">
      <w:start w:val="1"/>
      <w:numFmt w:val="lowerLetter"/>
      <w:lvlText w:val="%2."/>
      <w:lvlJc w:val="left"/>
      <w:pPr>
        <w:ind w:left="1440" w:hanging="360"/>
      </w:pPr>
    </w:lvl>
    <w:lvl w:ilvl="2" w:tplc="8990D09E" w:tentative="1">
      <w:start w:val="1"/>
      <w:numFmt w:val="lowerRoman"/>
      <w:lvlText w:val="%3."/>
      <w:lvlJc w:val="right"/>
      <w:pPr>
        <w:ind w:left="2160" w:hanging="180"/>
      </w:pPr>
    </w:lvl>
    <w:lvl w:ilvl="3" w:tplc="F380FE2E" w:tentative="1">
      <w:start w:val="1"/>
      <w:numFmt w:val="decimal"/>
      <w:lvlText w:val="%4."/>
      <w:lvlJc w:val="left"/>
      <w:pPr>
        <w:ind w:left="2880" w:hanging="360"/>
      </w:pPr>
    </w:lvl>
    <w:lvl w:ilvl="4" w:tplc="BACA5F74" w:tentative="1">
      <w:start w:val="1"/>
      <w:numFmt w:val="lowerLetter"/>
      <w:lvlText w:val="%5."/>
      <w:lvlJc w:val="left"/>
      <w:pPr>
        <w:ind w:left="3600" w:hanging="360"/>
      </w:pPr>
    </w:lvl>
    <w:lvl w:ilvl="5" w:tplc="79B0B8B6" w:tentative="1">
      <w:start w:val="1"/>
      <w:numFmt w:val="lowerRoman"/>
      <w:lvlText w:val="%6."/>
      <w:lvlJc w:val="right"/>
      <w:pPr>
        <w:ind w:left="4320" w:hanging="180"/>
      </w:pPr>
    </w:lvl>
    <w:lvl w:ilvl="6" w:tplc="997EF0D4" w:tentative="1">
      <w:start w:val="1"/>
      <w:numFmt w:val="decimal"/>
      <w:lvlText w:val="%7."/>
      <w:lvlJc w:val="left"/>
      <w:pPr>
        <w:ind w:left="5040" w:hanging="360"/>
      </w:pPr>
    </w:lvl>
    <w:lvl w:ilvl="7" w:tplc="8F820F84" w:tentative="1">
      <w:start w:val="1"/>
      <w:numFmt w:val="lowerLetter"/>
      <w:lvlText w:val="%8."/>
      <w:lvlJc w:val="left"/>
      <w:pPr>
        <w:ind w:left="5760" w:hanging="360"/>
      </w:pPr>
    </w:lvl>
    <w:lvl w:ilvl="8" w:tplc="9A3A4E9C" w:tentative="1">
      <w:start w:val="1"/>
      <w:numFmt w:val="lowerRoman"/>
      <w:lvlText w:val="%9."/>
      <w:lvlJc w:val="right"/>
      <w:pPr>
        <w:ind w:left="6480" w:hanging="180"/>
      </w:pPr>
    </w:lvl>
  </w:abstractNum>
  <w:abstractNum w:abstractNumId="23" w15:restartNumberingAfterBreak="0">
    <w:nsid w:val="6F722F95"/>
    <w:multiLevelType w:val="hybridMultilevel"/>
    <w:tmpl w:val="54DE4E3E"/>
    <w:lvl w:ilvl="0" w:tplc="E05E0E5C">
      <w:start w:val="1"/>
      <w:numFmt w:val="decimal"/>
      <w:lvlText w:val="%1."/>
      <w:lvlJc w:val="left"/>
      <w:pPr>
        <w:ind w:left="1440" w:hanging="360"/>
      </w:pPr>
    </w:lvl>
    <w:lvl w:ilvl="1" w:tplc="63BE0A30" w:tentative="1">
      <w:start w:val="1"/>
      <w:numFmt w:val="lowerLetter"/>
      <w:lvlText w:val="%2."/>
      <w:lvlJc w:val="left"/>
      <w:pPr>
        <w:ind w:left="2160" w:hanging="360"/>
      </w:pPr>
    </w:lvl>
    <w:lvl w:ilvl="2" w:tplc="3EFEF1C2" w:tentative="1">
      <w:start w:val="1"/>
      <w:numFmt w:val="lowerRoman"/>
      <w:lvlText w:val="%3."/>
      <w:lvlJc w:val="right"/>
      <w:pPr>
        <w:ind w:left="2880" w:hanging="180"/>
      </w:pPr>
    </w:lvl>
    <w:lvl w:ilvl="3" w:tplc="3662CA78" w:tentative="1">
      <w:start w:val="1"/>
      <w:numFmt w:val="decimal"/>
      <w:lvlText w:val="%4."/>
      <w:lvlJc w:val="left"/>
      <w:pPr>
        <w:ind w:left="3600" w:hanging="360"/>
      </w:pPr>
    </w:lvl>
    <w:lvl w:ilvl="4" w:tplc="17208A0A" w:tentative="1">
      <w:start w:val="1"/>
      <w:numFmt w:val="lowerLetter"/>
      <w:lvlText w:val="%5."/>
      <w:lvlJc w:val="left"/>
      <w:pPr>
        <w:ind w:left="4320" w:hanging="360"/>
      </w:pPr>
    </w:lvl>
    <w:lvl w:ilvl="5" w:tplc="150E0058" w:tentative="1">
      <w:start w:val="1"/>
      <w:numFmt w:val="lowerRoman"/>
      <w:lvlText w:val="%6."/>
      <w:lvlJc w:val="right"/>
      <w:pPr>
        <w:ind w:left="5040" w:hanging="180"/>
      </w:pPr>
    </w:lvl>
    <w:lvl w:ilvl="6" w:tplc="7C183B68" w:tentative="1">
      <w:start w:val="1"/>
      <w:numFmt w:val="decimal"/>
      <w:lvlText w:val="%7."/>
      <w:lvlJc w:val="left"/>
      <w:pPr>
        <w:ind w:left="5760" w:hanging="360"/>
      </w:pPr>
    </w:lvl>
    <w:lvl w:ilvl="7" w:tplc="8664193A" w:tentative="1">
      <w:start w:val="1"/>
      <w:numFmt w:val="lowerLetter"/>
      <w:lvlText w:val="%8."/>
      <w:lvlJc w:val="left"/>
      <w:pPr>
        <w:ind w:left="6480" w:hanging="360"/>
      </w:pPr>
    </w:lvl>
    <w:lvl w:ilvl="8" w:tplc="1FE049AA" w:tentative="1">
      <w:start w:val="1"/>
      <w:numFmt w:val="lowerRoman"/>
      <w:lvlText w:val="%9."/>
      <w:lvlJc w:val="right"/>
      <w:pPr>
        <w:ind w:left="7200" w:hanging="180"/>
      </w:pPr>
    </w:lvl>
  </w:abstractNum>
  <w:abstractNum w:abstractNumId="24" w15:restartNumberingAfterBreak="0">
    <w:nsid w:val="71CD0A4D"/>
    <w:multiLevelType w:val="hybridMultilevel"/>
    <w:tmpl w:val="004E2506"/>
    <w:lvl w:ilvl="0" w:tplc="D35600F0">
      <w:start w:val="1"/>
      <w:numFmt w:val="decimal"/>
      <w:lvlText w:val="%1."/>
      <w:lvlJc w:val="left"/>
      <w:pPr>
        <w:ind w:left="720" w:hanging="360"/>
      </w:pPr>
      <w:rPr>
        <w:rFonts w:hint="default"/>
      </w:rPr>
    </w:lvl>
    <w:lvl w:ilvl="1" w:tplc="532A06D6">
      <w:start w:val="1"/>
      <w:numFmt w:val="aiueoFullWidth"/>
      <w:lvlText w:val="(%2)"/>
      <w:lvlJc w:val="left"/>
      <w:pPr>
        <w:ind w:left="1320" w:hanging="480"/>
      </w:pPr>
    </w:lvl>
    <w:lvl w:ilvl="2" w:tplc="9B383E42" w:tentative="1">
      <w:start w:val="1"/>
      <w:numFmt w:val="decimalEnclosedCircle"/>
      <w:lvlText w:val="%3"/>
      <w:lvlJc w:val="left"/>
      <w:pPr>
        <w:ind w:left="1800" w:hanging="480"/>
      </w:pPr>
    </w:lvl>
    <w:lvl w:ilvl="3" w:tplc="FE7EDC2C" w:tentative="1">
      <w:start w:val="1"/>
      <w:numFmt w:val="decimal"/>
      <w:lvlText w:val="%4."/>
      <w:lvlJc w:val="left"/>
      <w:pPr>
        <w:ind w:left="2280" w:hanging="480"/>
      </w:pPr>
    </w:lvl>
    <w:lvl w:ilvl="4" w:tplc="2CA419C0" w:tentative="1">
      <w:start w:val="1"/>
      <w:numFmt w:val="aiueoFullWidth"/>
      <w:lvlText w:val="(%5)"/>
      <w:lvlJc w:val="left"/>
      <w:pPr>
        <w:ind w:left="2760" w:hanging="480"/>
      </w:pPr>
    </w:lvl>
    <w:lvl w:ilvl="5" w:tplc="3392E2E2" w:tentative="1">
      <w:start w:val="1"/>
      <w:numFmt w:val="decimalEnclosedCircle"/>
      <w:lvlText w:val="%6"/>
      <w:lvlJc w:val="left"/>
      <w:pPr>
        <w:ind w:left="3240" w:hanging="480"/>
      </w:pPr>
    </w:lvl>
    <w:lvl w:ilvl="6" w:tplc="BD842244" w:tentative="1">
      <w:start w:val="1"/>
      <w:numFmt w:val="decimal"/>
      <w:lvlText w:val="%7."/>
      <w:lvlJc w:val="left"/>
      <w:pPr>
        <w:ind w:left="3720" w:hanging="480"/>
      </w:pPr>
    </w:lvl>
    <w:lvl w:ilvl="7" w:tplc="11FAE2B8" w:tentative="1">
      <w:start w:val="1"/>
      <w:numFmt w:val="aiueoFullWidth"/>
      <w:lvlText w:val="(%8)"/>
      <w:lvlJc w:val="left"/>
      <w:pPr>
        <w:ind w:left="4200" w:hanging="480"/>
      </w:pPr>
    </w:lvl>
    <w:lvl w:ilvl="8" w:tplc="2BB87B82" w:tentative="1">
      <w:start w:val="1"/>
      <w:numFmt w:val="decimalEnclosedCircle"/>
      <w:lvlText w:val="%9"/>
      <w:lvlJc w:val="left"/>
      <w:pPr>
        <w:ind w:left="4680" w:hanging="480"/>
      </w:pPr>
    </w:lvl>
  </w:abstractNum>
  <w:abstractNum w:abstractNumId="25" w15:restartNumberingAfterBreak="0">
    <w:nsid w:val="744B2475"/>
    <w:multiLevelType w:val="hybridMultilevel"/>
    <w:tmpl w:val="B66615B8"/>
    <w:lvl w:ilvl="0" w:tplc="E9D66090">
      <w:start w:val="1"/>
      <w:numFmt w:val="lowerLetter"/>
      <w:lvlText w:val="%1)"/>
      <w:lvlJc w:val="left"/>
      <w:pPr>
        <w:ind w:left="360" w:hanging="360"/>
      </w:pPr>
      <w:rPr>
        <w:rFonts w:hint="default"/>
      </w:rPr>
    </w:lvl>
    <w:lvl w:ilvl="1" w:tplc="EF949F8C" w:tentative="1">
      <w:start w:val="1"/>
      <w:numFmt w:val="aiueoFullWidth"/>
      <w:lvlText w:val="(%2)"/>
      <w:lvlJc w:val="left"/>
      <w:pPr>
        <w:ind w:left="960" w:hanging="480"/>
      </w:pPr>
    </w:lvl>
    <w:lvl w:ilvl="2" w:tplc="558079F2" w:tentative="1">
      <w:start w:val="1"/>
      <w:numFmt w:val="decimalEnclosedCircle"/>
      <w:lvlText w:val="%3"/>
      <w:lvlJc w:val="left"/>
      <w:pPr>
        <w:ind w:left="1440" w:hanging="480"/>
      </w:pPr>
    </w:lvl>
    <w:lvl w:ilvl="3" w:tplc="D92AD756" w:tentative="1">
      <w:start w:val="1"/>
      <w:numFmt w:val="decimal"/>
      <w:lvlText w:val="%4."/>
      <w:lvlJc w:val="left"/>
      <w:pPr>
        <w:ind w:left="1920" w:hanging="480"/>
      </w:pPr>
    </w:lvl>
    <w:lvl w:ilvl="4" w:tplc="9CE800D4" w:tentative="1">
      <w:start w:val="1"/>
      <w:numFmt w:val="aiueoFullWidth"/>
      <w:lvlText w:val="(%5)"/>
      <w:lvlJc w:val="left"/>
      <w:pPr>
        <w:ind w:left="2400" w:hanging="480"/>
      </w:pPr>
    </w:lvl>
    <w:lvl w:ilvl="5" w:tplc="1686542C" w:tentative="1">
      <w:start w:val="1"/>
      <w:numFmt w:val="decimalEnclosedCircle"/>
      <w:lvlText w:val="%6"/>
      <w:lvlJc w:val="left"/>
      <w:pPr>
        <w:ind w:left="2880" w:hanging="480"/>
      </w:pPr>
    </w:lvl>
    <w:lvl w:ilvl="6" w:tplc="AD60B368" w:tentative="1">
      <w:start w:val="1"/>
      <w:numFmt w:val="decimal"/>
      <w:lvlText w:val="%7."/>
      <w:lvlJc w:val="left"/>
      <w:pPr>
        <w:ind w:left="3360" w:hanging="480"/>
      </w:pPr>
    </w:lvl>
    <w:lvl w:ilvl="7" w:tplc="4B90694C" w:tentative="1">
      <w:start w:val="1"/>
      <w:numFmt w:val="aiueoFullWidth"/>
      <w:lvlText w:val="(%8)"/>
      <w:lvlJc w:val="left"/>
      <w:pPr>
        <w:ind w:left="3840" w:hanging="480"/>
      </w:pPr>
    </w:lvl>
    <w:lvl w:ilvl="8" w:tplc="28ACB1BE" w:tentative="1">
      <w:start w:val="1"/>
      <w:numFmt w:val="decimalEnclosedCircle"/>
      <w:lvlText w:val="%9"/>
      <w:lvlJc w:val="left"/>
      <w:pPr>
        <w:ind w:left="4320" w:hanging="480"/>
      </w:pPr>
    </w:lvl>
  </w:abstractNum>
  <w:abstractNum w:abstractNumId="26" w15:restartNumberingAfterBreak="0">
    <w:nsid w:val="74DD2098"/>
    <w:multiLevelType w:val="hybridMultilevel"/>
    <w:tmpl w:val="7E32B1E6"/>
    <w:lvl w:ilvl="0" w:tplc="A2F4154A">
      <w:start w:val="1"/>
      <w:numFmt w:val="decimal"/>
      <w:lvlText w:val="%1)"/>
      <w:lvlJc w:val="left"/>
      <w:pPr>
        <w:ind w:left="360" w:hanging="360"/>
      </w:pPr>
      <w:rPr>
        <w:rFonts w:ascii="Times New Roman" w:eastAsia="Times New Roman" w:hAnsi="Times New Roman" w:cs="Times New Roman" w:hint="default"/>
        <w:sz w:val="20"/>
        <w:szCs w:val="20"/>
      </w:rPr>
    </w:lvl>
    <w:lvl w:ilvl="1" w:tplc="2EE6772C" w:tentative="1">
      <w:start w:val="1"/>
      <w:numFmt w:val="lowerLetter"/>
      <w:lvlText w:val="%2."/>
      <w:lvlJc w:val="left"/>
      <w:pPr>
        <w:ind w:left="1080" w:hanging="360"/>
      </w:pPr>
    </w:lvl>
    <w:lvl w:ilvl="2" w:tplc="5616EDB0" w:tentative="1">
      <w:start w:val="1"/>
      <w:numFmt w:val="lowerRoman"/>
      <w:lvlText w:val="%3."/>
      <w:lvlJc w:val="right"/>
      <w:pPr>
        <w:ind w:left="1800" w:hanging="180"/>
      </w:pPr>
    </w:lvl>
    <w:lvl w:ilvl="3" w:tplc="FFC27C70" w:tentative="1">
      <w:start w:val="1"/>
      <w:numFmt w:val="decimal"/>
      <w:lvlText w:val="%4."/>
      <w:lvlJc w:val="left"/>
      <w:pPr>
        <w:ind w:left="2520" w:hanging="360"/>
      </w:pPr>
    </w:lvl>
    <w:lvl w:ilvl="4" w:tplc="5734E7DC" w:tentative="1">
      <w:start w:val="1"/>
      <w:numFmt w:val="lowerLetter"/>
      <w:lvlText w:val="%5."/>
      <w:lvlJc w:val="left"/>
      <w:pPr>
        <w:ind w:left="3240" w:hanging="360"/>
      </w:pPr>
    </w:lvl>
    <w:lvl w:ilvl="5" w:tplc="61985DFA" w:tentative="1">
      <w:start w:val="1"/>
      <w:numFmt w:val="lowerRoman"/>
      <w:lvlText w:val="%6."/>
      <w:lvlJc w:val="right"/>
      <w:pPr>
        <w:ind w:left="3960" w:hanging="180"/>
      </w:pPr>
    </w:lvl>
    <w:lvl w:ilvl="6" w:tplc="B290C56C" w:tentative="1">
      <w:start w:val="1"/>
      <w:numFmt w:val="decimal"/>
      <w:lvlText w:val="%7."/>
      <w:lvlJc w:val="left"/>
      <w:pPr>
        <w:ind w:left="4680" w:hanging="360"/>
      </w:pPr>
    </w:lvl>
    <w:lvl w:ilvl="7" w:tplc="68A05402" w:tentative="1">
      <w:start w:val="1"/>
      <w:numFmt w:val="lowerLetter"/>
      <w:lvlText w:val="%8."/>
      <w:lvlJc w:val="left"/>
      <w:pPr>
        <w:ind w:left="5400" w:hanging="360"/>
      </w:pPr>
    </w:lvl>
    <w:lvl w:ilvl="8" w:tplc="33EAE962" w:tentative="1">
      <w:start w:val="1"/>
      <w:numFmt w:val="lowerRoman"/>
      <w:lvlText w:val="%9."/>
      <w:lvlJc w:val="right"/>
      <w:pPr>
        <w:ind w:left="6120" w:hanging="180"/>
      </w:pPr>
    </w:lvl>
  </w:abstractNum>
  <w:abstractNum w:abstractNumId="27" w15:restartNumberingAfterBreak="0">
    <w:nsid w:val="7B0D70AC"/>
    <w:multiLevelType w:val="hybridMultilevel"/>
    <w:tmpl w:val="7A3E2CE4"/>
    <w:lvl w:ilvl="0" w:tplc="9AEAA2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23444E"/>
    <w:multiLevelType w:val="hybridMultilevel"/>
    <w:tmpl w:val="3F6C6778"/>
    <w:lvl w:ilvl="0" w:tplc="BC741D52">
      <w:start w:val="1"/>
      <w:numFmt w:val="bullet"/>
      <w:lvlText w:val=""/>
      <w:lvlJc w:val="left"/>
      <w:pPr>
        <w:ind w:left="1200" w:hanging="360"/>
      </w:pPr>
      <w:rPr>
        <w:rFonts w:ascii="Symbol" w:hAnsi="Symbol" w:hint="default"/>
      </w:rPr>
    </w:lvl>
    <w:lvl w:ilvl="1" w:tplc="419437C8" w:tentative="1">
      <w:start w:val="1"/>
      <w:numFmt w:val="bullet"/>
      <w:lvlText w:val="o"/>
      <w:lvlJc w:val="left"/>
      <w:pPr>
        <w:ind w:left="1920" w:hanging="360"/>
      </w:pPr>
      <w:rPr>
        <w:rFonts w:ascii="Courier New" w:hAnsi="Courier New" w:cs="Courier New" w:hint="default"/>
      </w:rPr>
    </w:lvl>
    <w:lvl w:ilvl="2" w:tplc="5DF60FAC" w:tentative="1">
      <w:start w:val="1"/>
      <w:numFmt w:val="bullet"/>
      <w:lvlText w:val=""/>
      <w:lvlJc w:val="left"/>
      <w:pPr>
        <w:ind w:left="2640" w:hanging="360"/>
      </w:pPr>
      <w:rPr>
        <w:rFonts w:ascii="Wingdings" w:hAnsi="Wingdings" w:hint="default"/>
      </w:rPr>
    </w:lvl>
    <w:lvl w:ilvl="3" w:tplc="81A2A93C" w:tentative="1">
      <w:start w:val="1"/>
      <w:numFmt w:val="bullet"/>
      <w:lvlText w:val=""/>
      <w:lvlJc w:val="left"/>
      <w:pPr>
        <w:ind w:left="3360" w:hanging="360"/>
      </w:pPr>
      <w:rPr>
        <w:rFonts w:ascii="Symbol" w:hAnsi="Symbol" w:hint="default"/>
      </w:rPr>
    </w:lvl>
    <w:lvl w:ilvl="4" w:tplc="04B27FFE" w:tentative="1">
      <w:start w:val="1"/>
      <w:numFmt w:val="bullet"/>
      <w:lvlText w:val="o"/>
      <w:lvlJc w:val="left"/>
      <w:pPr>
        <w:ind w:left="4080" w:hanging="360"/>
      </w:pPr>
      <w:rPr>
        <w:rFonts w:ascii="Courier New" w:hAnsi="Courier New" w:cs="Courier New" w:hint="default"/>
      </w:rPr>
    </w:lvl>
    <w:lvl w:ilvl="5" w:tplc="A4FCC2EE" w:tentative="1">
      <w:start w:val="1"/>
      <w:numFmt w:val="bullet"/>
      <w:lvlText w:val=""/>
      <w:lvlJc w:val="left"/>
      <w:pPr>
        <w:ind w:left="4800" w:hanging="360"/>
      </w:pPr>
      <w:rPr>
        <w:rFonts w:ascii="Wingdings" w:hAnsi="Wingdings" w:hint="default"/>
      </w:rPr>
    </w:lvl>
    <w:lvl w:ilvl="6" w:tplc="BD20F618" w:tentative="1">
      <w:start w:val="1"/>
      <w:numFmt w:val="bullet"/>
      <w:lvlText w:val=""/>
      <w:lvlJc w:val="left"/>
      <w:pPr>
        <w:ind w:left="5520" w:hanging="360"/>
      </w:pPr>
      <w:rPr>
        <w:rFonts w:ascii="Symbol" w:hAnsi="Symbol" w:hint="default"/>
      </w:rPr>
    </w:lvl>
    <w:lvl w:ilvl="7" w:tplc="B3DEF696" w:tentative="1">
      <w:start w:val="1"/>
      <w:numFmt w:val="bullet"/>
      <w:lvlText w:val="o"/>
      <w:lvlJc w:val="left"/>
      <w:pPr>
        <w:ind w:left="6240" w:hanging="360"/>
      </w:pPr>
      <w:rPr>
        <w:rFonts w:ascii="Courier New" w:hAnsi="Courier New" w:cs="Courier New" w:hint="default"/>
      </w:rPr>
    </w:lvl>
    <w:lvl w:ilvl="8" w:tplc="691A6C08" w:tentative="1">
      <w:start w:val="1"/>
      <w:numFmt w:val="bullet"/>
      <w:lvlText w:val=""/>
      <w:lvlJc w:val="left"/>
      <w:pPr>
        <w:ind w:left="6960" w:hanging="360"/>
      </w:pPr>
      <w:rPr>
        <w:rFonts w:ascii="Wingdings" w:hAnsi="Wingdings" w:hint="default"/>
      </w:rPr>
    </w:lvl>
  </w:abstractNum>
  <w:num w:numId="1" w16cid:durableId="749229394">
    <w:abstractNumId w:val="25"/>
  </w:num>
  <w:num w:numId="2" w16cid:durableId="1151361968">
    <w:abstractNumId w:val="19"/>
  </w:num>
  <w:num w:numId="3" w16cid:durableId="1379695943">
    <w:abstractNumId w:val="7"/>
  </w:num>
  <w:num w:numId="4" w16cid:durableId="387647982">
    <w:abstractNumId w:val="10"/>
  </w:num>
  <w:num w:numId="5" w16cid:durableId="315889105">
    <w:abstractNumId w:val="9"/>
  </w:num>
  <w:num w:numId="6" w16cid:durableId="1178736637">
    <w:abstractNumId w:val="17"/>
  </w:num>
  <w:num w:numId="7" w16cid:durableId="951280496">
    <w:abstractNumId w:val="1"/>
  </w:num>
  <w:num w:numId="8" w16cid:durableId="1005745348">
    <w:abstractNumId w:val="24"/>
  </w:num>
  <w:num w:numId="9" w16cid:durableId="1409379318">
    <w:abstractNumId w:val="2"/>
  </w:num>
  <w:num w:numId="10" w16cid:durableId="1370450071">
    <w:abstractNumId w:val="28"/>
  </w:num>
  <w:num w:numId="11" w16cid:durableId="1349913450">
    <w:abstractNumId w:val="13"/>
  </w:num>
  <w:num w:numId="12" w16cid:durableId="273482433">
    <w:abstractNumId w:val="23"/>
  </w:num>
  <w:num w:numId="13" w16cid:durableId="106787562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44079321">
    <w:abstractNumId w:val="18"/>
  </w:num>
  <w:num w:numId="15" w16cid:durableId="73420341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814253421">
    <w:abstractNumId w:val="12"/>
  </w:num>
  <w:num w:numId="17" w16cid:durableId="2027124863">
    <w:abstractNumId w:val="5"/>
  </w:num>
  <w:num w:numId="18" w16cid:durableId="147983797">
    <w:abstractNumId w:val="16"/>
  </w:num>
  <w:num w:numId="19" w16cid:durableId="1633825382">
    <w:abstractNumId w:val="11"/>
  </w:num>
  <w:num w:numId="20" w16cid:durableId="1540698383">
    <w:abstractNumId w:val="4"/>
  </w:num>
  <w:num w:numId="21" w16cid:durableId="1768690966">
    <w:abstractNumId w:val="3"/>
  </w:num>
  <w:num w:numId="22" w16cid:durableId="1467433646">
    <w:abstractNumId w:val="0"/>
  </w:num>
  <w:num w:numId="23" w16cid:durableId="1875456906">
    <w:abstractNumId w:val="6"/>
  </w:num>
  <w:num w:numId="24" w16cid:durableId="1032654623">
    <w:abstractNumId w:val="22"/>
  </w:num>
  <w:num w:numId="25" w16cid:durableId="1168866773">
    <w:abstractNumId w:val="8"/>
  </w:num>
  <w:num w:numId="26" w16cid:durableId="1806385616">
    <w:abstractNumId w:val="20"/>
  </w:num>
  <w:num w:numId="27" w16cid:durableId="1788231627">
    <w:abstractNumId w:val="15"/>
  </w:num>
  <w:num w:numId="28" w16cid:durableId="637224931">
    <w:abstractNumId w:val="26"/>
  </w:num>
  <w:num w:numId="29" w16cid:durableId="395786013">
    <w:abstractNumId w:val="21"/>
  </w:num>
  <w:num w:numId="30" w16cid:durableId="1672365477">
    <w:abstractNumId w:val="14"/>
  </w:num>
  <w:num w:numId="31" w16cid:durableId="52711080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removePersonalInformation/>
  <w:removeDateAndTime/>
  <w:bordersDoNotSurroundHeader/>
  <w:bordersDoNotSurroundFooter/>
  <w:proofState w:spelling="clean" w:grammar="clean"/>
  <w:defaultTabStop w:val="720"/>
  <w:hyphenationZone w:val="425"/>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xrrpe0bp9aeheave8prxs99pratvssp0zr&quot;&gt;Xp-base&lt;record-ids&gt;&lt;item&gt;4&lt;/item&gt;&lt;/record-ids&gt;&lt;/item&gt;&lt;/Libraries&gt;"/>
  </w:docVars>
  <w:rsids>
    <w:rsidRoot w:val="009F74DA"/>
    <w:rsid w:val="00000D85"/>
    <w:rsid w:val="0000102F"/>
    <w:rsid w:val="00001A15"/>
    <w:rsid w:val="00001A5C"/>
    <w:rsid w:val="0000241A"/>
    <w:rsid w:val="000025B7"/>
    <w:rsid w:val="000026E4"/>
    <w:rsid w:val="00002DF9"/>
    <w:rsid w:val="00002EB0"/>
    <w:rsid w:val="00003391"/>
    <w:rsid w:val="00003B5A"/>
    <w:rsid w:val="00003CED"/>
    <w:rsid w:val="00004464"/>
    <w:rsid w:val="0000462D"/>
    <w:rsid w:val="00004971"/>
    <w:rsid w:val="00004A88"/>
    <w:rsid w:val="00004C94"/>
    <w:rsid w:val="000056C0"/>
    <w:rsid w:val="00005822"/>
    <w:rsid w:val="00006693"/>
    <w:rsid w:val="00006794"/>
    <w:rsid w:val="000069FB"/>
    <w:rsid w:val="00006A30"/>
    <w:rsid w:val="00006F60"/>
    <w:rsid w:val="00006FA7"/>
    <w:rsid w:val="0000763A"/>
    <w:rsid w:val="00007A29"/>
    <w:rsid w:val="00007FB4"/>
    <w:rsid w:val="00010304"/>
    <w:rsid w:val="00010ACC"/>
    <w:rsid w:val="000111A0"/>
    <w:rsid w:val="000115B1"/>
    <w:rsid w:val="00011CB3"/>
    <w:rsid w:val="00011DF4"/>
    <w:rsid w:val="00012303"/>
    <w:rsid w:val="000123F2"/>
    <w:rsid w:val="00012470"/>
    <w:rsid w:val="0001304E"/>
    <w:rsid w:val="00013395"/>
    <w:rsid w:val="000137A8"/>
    <w:rsid w:val="00013DA4"/>
    <w:rsid w:val="00013EF1"/>
    <w:rsid w:val="00014483"/>
    <w:rsid w:val="000147FE"/>
    <w:rsid w:val="00014DD6"/>
    <w:rsid w:val="0001613F"/>
    <w:rsid w:val="00016518"/>
    <w:rsid w:val="000168BF"/>
    <w:rsid w:val="000178CC"/>
    <w:rsid w:val="00017A6C"/>
    <w:rsid w:val="00017C54"/>
    <w:rsid w:val="00017D2F"/>
    <w:rsid w:val="0002034F"/>
    <w:rsid w:val="00020D1C"/>
    <w:rsid w:val="00021613"/>
    <w:rsid w:val="000217A7"/>
    <w:rsid w:val="000220E4"/>
    <w:rsid w:val="000224DE"/>
    <w:rsid w:val="00022AFF"/>
    <w:rsid w:val="00023345"/>
    <w:rsid w:val="000239CF"/>
    <w:rsid w:val="000259CA"/>
    <w:rsid w:val="00026114"/>
    <w:rsid w:val="00026200"/>
    <w:rsid w:val="00026278"/>
    <w:rsid w:val="000264D0"/>
    <w:rsid w:val="00026D47"/>
    <w:rsid w:val="0002770A"/>
    <w:rsid w:val="000277EC"/>
    <w:rsid w:val="00027A6D"/>
    <w:rsid w:val="00030375"/>
    <w:rsid w:val="00030EA8"/>
    <w:rsid w:val="00030ED0"/>
    <w:rsid w:val="000311FF"/>
    <w:rsid w:val="000313D1"/>
    <w:rsid w:val="0003186B"/>
    <w:rsid w:val="000319ED"/>
    <w:rsid w:val="00031A6F"/>
    <w:rsid w:val="00031C04"/>
    <w:rsid w:val="00032DA8"/>
    <w:rsid w:val="000334CC"/>
    <w:rsid w:val="00034714"/>
    <w:rsid w:val="000354D2"/>
    <w:rsid w:val="0003555B"/>
    <w:rsid w:val="00035FF2"/>
    <w:rsid w:val="000370AB"/>
    <w:rsid w:val="000371A2"/>
    <w:rsid w:val="000371A9"/>
    <w:rsid w:val="00037781"/>
    <w:rsid w:val="00037EB1"/>
    <w:rsid w:val="00037F56"/>
    <w:rsid w:val="0004005A"/>
    <w:rsid w:val="00040A5D"/>
    <w:rsid w:val="00040A98"/>
    <w:rsid w:val="00041451"/>
    <w:rsid w:val="00041B29"/>
    <w:rsid w:val="00041CE4"/>
    <w:rsid w:val="00042213"/>
    <w:rsid w:val="00042292"/>
    <w:rsid w:val="00042823"/>
    <w:rsid w:val="00042DB2"/>
    <w:rsid w:val="00042EA7"/>
    <w:rsid w:val="00042F38"/>
    <w:rsid w:val="00043D07"/>
    <w:rsid w:val="000443B3"/>
    <w:rsid w:val="0004459D"/>
    <w:rsid w:val="00044A54"/>
    <w:rsid w:val="00044A93"/>
    <w:rsid w:val="000450EE"/>
    <w:rsid w:val="000455B9"/>
    <w:rsid w:val="000455BE"/>
    <w:rsid w:val="00045DBC"/>
    <w:rsid w:val="00045FDF"/>
    <w:rsid w:val="000467EF"/>
    <w:rsid w:val="00046B72"/>
    <w:rsid w:val="00046C9E"/>
    <w:rsid w:val="00047011"/>
    <w:rsid w:val="00047BED"/>
    <w:rsid w:val="00047CCA"/>
    <w:rsid w:val="00050431"/>
    <w:rsid w:val="000504C8"/>
    <w:rsid w:val="000509B6"/>
    <w:rsid w:val="00050B90"/>
    <w:rsid w:val="00050E78"/>
    <w:rsid w:val="00050FAD"/>
    <w:rsid w:val="00051066"/>
    <w:rsid w:val="0005158D"/>
    <w:rsid w:val="0005178A"/>
    <w:rsid w:val="00051A83"/>
    <w:rsid w:val="00051DA4"/>
    <w:rsid w:val="000540DD"/>
    <w:rsid w:val="00054202"/>
    <w:rsid w:val="00054DA8"/>
    <w:rsid w:val="00056554"/>
    <w:rsid w:val="00056F76"/>
    <w:rsid w:val="00057261"/>
    <w:rsid w:val="00057397"/>
    <w:rsid w:val="00057847"/>
    <w:rsid w:val="00057930"/>
    <w:rsid w:val="00060416"/>
    <w:rsid w:val="0006056A"/>
    <w:rsid w:val="00060D58"/>
    <w:rsid w:val="0006149D"/>
    <w:rsid w:val="0006213C"/>
    <w:rsid w:val="000628D4"/>
    <w:rsid w:val="00062F20"/>
    <w:rsid w:val="00063718"/>
    <w:rsid w:val="00063A73"/>
    <w:rsid w:val="00064165"/>
    <w:rsid w:val="0006444D"/>
    <w:rsid w:val="00064CCA"/>
    <w:rsid w:val="000658FF"/>
    <w:rsid w:val="00065E84"/>
    <w:rsid w:val="000661CF"/>
    <w:rsid w:val="00067CC1"/>
    <w:rsid w:val="00067F90"/>
    <w:rsid w:val="00070577"/>
    <w:rsid w:val="000705CC"/>
    <w:rsid w:val="00070B76"/>
    <w:rsid w:val="00070BA9"/>
    <w:rsid w:val="00070D5B"/>
    <w:rsid w:val="00071A2D"/>
    <w:rsid w:val="0007215F"/>
    <w:rsid w:val="0007297D"/>
    <w:rsid w:val="00073325"/>
    <w:rsid w:val="00074206"/>
    <w:rsid w:val="000742BA"/>
    <w:rsid w:val="000742DE"/>
    <w:rsid w:val="000745C7"/>
    <w:rsid w:val="000746BE"/>
    <w:rsid w:val="00074C73"/>
    <w:rsid w:val="00074D5C"/>
    <w:rsid w:val="00074FC6"/>
    <w:rsid w:val="00075B21"/>
    <w:rsid w:val="000765AF"/>
    <w:rsid w:val="000770FC"/>
    <w:rsid w:val="00080257"/>
    <w:rsid w:val="000802F3"/>
    <w:rsid w:val="00080990"/>
    <w:rsid w:val="00080B9C"/>
    <w:rsid w:val="00080D4B"/>
    <w:rsid w:val="0008131F"/>
    <w:rsid w:val="00082757"/>
    <w:rsid w:val="00083072"/>
    <w:rsid w:val="0008342B"/>
    <w:rsid w:val="00084399"/>
    <w:rsid w:val="00084512"/>
    <w:rsid w:val="000845C5"/>
    <w:rsid w:val="0008485C"/>
    <w:rsid w:val="00084FF4"/>
    <w:rsid w:val="000857E0"/>
    <w:rsid w:val="00085EC1"/>
    <w:rsid w:val="00085F3F"/>
    <w:rsid w:val="00085F5E"/>
    <w:rsid w:val="000860DB"/>
    <w:rsid w:val="00086787"/>
    <w:rsid w:val="00086B07"/>
    <w:rsid w:val="00087304"/>
    <w:rsid w:val="00087A7F"/>
    <w:rsid w:val="00087FE1"/>
    <w:rsid w:val="00090194"/>
    <w:rsid w:val="00090FCC"/>
    <w:rsid w:val="000911B6"/>
    <w:rsid w:val="0009221D"/>
    <w:rsid w:val="00092451"/>
    <w:rsid w:val="00092FA1"/>
    <w:rsid w:val="00093BCE"/>
    <w:rsid w:val="00093C15"/>
    <w:rsid w:val="000940A3"/>
    <w:rsid w:val="00094142"/>
    <w:rsid w:val="0009454A"/>
    <w:rsid w:val="00094777"/>
    <w:rsid w:val="00094ABC"/>
    <w:rsid w:val="00094F21"/>
    <w:rsid w:val="00096222"/>
    <w:rsid w:val="00096709"/>
    <w:rsid w:val="0009683D"/>
    <w:rsid w:val="00096EB0"/>
    <w:rsid w:val="000977B7"/>
    <w:rsid w:val="000A0824"/>
    <w:rsid w:val="000A0FEE"/>
    <w:rsid w:val="000A2281"/>
    <w:rsid w:val="000A24E3"/>
    <w:rsid w:val="000A27F3"/>
    <w:rsid w:val="000A33C6"/>
    <w:rsid w:val="000A3582"/>
    <w:rsid w:val="000A412D"/>
    <w:rsid w:val="000A423C"/>
    <w:rsid w:val="000A4928"/>
    <w:rsid w:val="000A4FCF"/>
    <w:rsid w:val="000A50E2"/>
    <w:rsid w:val="000A5510"/>
    <w:rsid w:val="000A6B35"/>
    <w:rsid w:val="000A7EB6"/>
    <w:rsid w:val="000B02AD"/>
    <w:rsid w:val="000B0A44"/>
    <w:rsid w:val="000B1078"/>
    <w:rsid w:val="000B1235"/>
    <w:rsid w:val="000B17A9"/>
    <w:rsid w:val="000B1EC1"/>
    <w:rsid w:val="000B3BA0"/>
    <w:rsid w:val="000B4899"/>
    <w:rsid w:val="000B4D5C"/>
    <w:rsid w:val="000B4DE9"/>
    <w:rsid w:val="000B65DB"/>
    <w:rsid w:val="000B6632"/>
    <w:rsid w:val="000B6764"/>
    <w:rsid w:val="000B71D5"/>
    <w:rsid w:val="000B7D22"/>
    <w:rsid w:val="000B7D44"/>
    <w:rsid w:val="000C003D"/>
    <w:rsid w:val="000C0158"/>
    <w:rsid w:val="000C0C2A"/>
    <w:rsid w:val="000C0DC1"/>
    <w:rsid w:val="000C10BA"/>
    <w:rsid w:val="000C12FE"/>
    <w:rsid w:val="000C1C45"/>
    <w:rsid w:val="000C21CB"/>
    <w:rsid w:val="000C2965"/>
    <w:rsid w:val="000C2E7B"/>
    <w:rsid w:val="000C32CF"/>
    <w:rsid w:val="000C32FA"/>
    <w:rsid w:val="000C3731"/>
    <w:rsid w:val="000C3B2F"/>
    <w:rsid w:val="000C54C4"/>
    <w:rsid w:val="000C597A"/>
    <w:rsid w:val="000C6DF6"/>
    <w:rsid w:val="000C75E5"/>
    <w:rsid w:val="000C7D61"/>
    <w:rsid w:val="000D03D5"/>
    <w:rsid w:val="000D1C59"/>
    <w:rsid w:val="000D2951"/>
    <w:rsid w:val="000D2BCA"/>
    <w:rsid w:val="000D348E"/>
    <w:rsid w:val="000D3DD9"/>
    <w:rsid w:val="000D3E8B"/>
    <w:rsid w:val="000D3F5B"/>
    <w:rsid w:val="000D423D"/>
    <w:rsid w:val="000D48C1"/>
    <w:rsid w:val="000D48D4"/>
    <w:rsid w:val="000D4CFC"/>
    <w:rsid w:val="000D5540"/>
    <w:rsid w:val="000D5A3E"/>
    <w:rsid w:val="000D5AC4"/>
    <w:rsid w:val="000D5B13"/>
    <w:rsid w:val="000D5E88"/>
    <w:rsid w:val="000D5FA2"/>
    <w:rsid w:val="000D763E"/>
    <w:rsid w:val="000D7E9D"/>
    <w:rsid w:val="000E0020"/>
    <w:rsid w:val="000E06D6"/>
    <w:rsid w:val="000E176B"/>
    <w:rsid w:val="000E1939"/>
    <w:rsid w:val="000E19AB"/>
    <w:rsid w:val="000E1D84"/>
    <w:rsid w:val="000E28A6"/>
    <w:rsid w:val="000E299E"/>
    <w:rsid w:val="000E2CF1"/>
    <w:rsid w:val="000E3034"/>
    <w:rsid w:val="000E39CB"/>
    <w:rsid w:val="000E4147"/>
    <w:rsid w:val="000E45B7"/>
    <w:rsid w:val="000E47AB"/>
    <w:rsid w:val="000E48F3"/>
    <w:rsid w:val="000E4AF6"/>
    <w:rsid w:val="000E4BF6"/>
    <w:rsid w:val="000E4C90"/>
    <w:rsid w:val="000E4F32"/>
    <w:rsid w:val="000E502F"/>
    <w:rsid w:val="000E5420"/>
    <w:rsid w:val="000E5443"/>
    <w:rsid w:val="000E5480"/>
    <w:rsid w:val="000E5A12"/>
    <w:rsid w:val="000E5BB0"/>
    <w:rsid w:val="000E5EED"/>
    <w:rsid w:val="000E63CB"/>
    <w:rsid w:val="000E6553"/>
    <w:rsid w:val="000E7944"/>
    <w:rsid w:val="000E7D0A"/>
    <w:rsid w:val="000E7E6C"/>
    <w:rsid w:val="000E7EE5"/>
    <w:rsid w:val="000E7FD9"/>
    <w:rsid w:val="000F0333"/>
    <w:rsid w:val="000F0732"/>
    <w:rsid w:val="000F0838"/>
    <w:rsid w:val="000F096B"/>
    <w:rsid w:val="000F0BFE"/>
    <w:rsid w:val="000F0F6B"/>
    <w:rsid w:val="000F1176"/>
    <w:rsid w:val="000F136F"/>
    <w:rsid w:val="000F3103"/>
    <w:rsid w:val="000F39E3"/>
    <w:rsid w:val="000F621C"/>
    <w:rsid w:val="000F6F3F"/>
    <w:rsid w:val="000F75C5"/>
    <w:rsid w:val="000F76E7"/>
    <w:rsid w:val="0010020F"/>
    <w:rsid w:val="00100674"/>
    <w:rsid w:val="00100A2B"/>
    <w:rsid w:val="00100AD2"/>
    <w:rsid w:val="00101683"/>
    <w:rsid w:val="00101720"/>
    <w:rsid w:val="00101AE0"/>
    <w:rsid w:val="00101E45"/>
    <w:rsid w:val="001028A1"/>
    <w:rsid w:val="00102E63"/>
    <w:rsid w:val="00102FF2"/>
    <w:rsid w:val="00103085"/>
    <w:rsid w:val="0010381A"/>
    <w:rsid w:val="001045BA"/>
    <w:rsid w:val="00104D78"/>
    <w:rsid w:val="00104F41"/>
    <w:rsid w:val="0010500D"/>
    <w:rsid w:val="00105238"/>
    <w:rsid w:val="00105547"/>
    <w:rsid w:val="001059F3"/>
    <w:rsid w:val="00106950"/>
    <w:rsid w:val="00106B1C"/>
    <w:rsid w:val="00106DC1"/>
    <w:rsid w:val="001075B2"/>
    <w:rsid w:val="00107955"/>
    <w:rsid w:val="00110AE2"/>
    <w:rsid w:val="001111C3"/>
    <w:rsid w:val="00112240"/>
    <w:rsid w:val="001124D2"/>
    <w:rsid w:val="00112B32"/>
    <w:rsid w:val="00112D57"/>
    <w:rsid w:val="001132A1"/>
    <w:rsid w:val="00113434"/>
    <w:rsid w:val="0011344C"/>
    <w:rsid w:val="001137F4"/>
    <w:rsid w:val="00113B1E"/>
    <w:rsid w:val="00113C41"/>
    <w:rsid w:val="00113FDF"/>
    <w:rsid w:val="00114E22"/>
    <w:rsid w:val="0011587F"/>
    <w:rsid w:val="001159F1"/>
    <w:rsid w:val="00115A20"/>
    <w:rsid w:val="0011619B"/>
    <w:rsid w:val="001162AD"/>
    <w:rsid w:val="00116361"/>
    <w:rsid w:val="001176C4"/>
    <w:rsid w:val="00117859"/>
    <w:rsid w:val="00117B27"/>
    <w:rsid w:val="00117B3C"/>
    <w:rsid w:val="00117B62"/>
    <w:rsid w:val="001200F1"/>
    <w:rsid w:val="00120678"/>
    <w:rsid w:val="00120CA2"/>
    <w:rsid w:val="00122045"/>
    <w:rsid w:val="00122372"/>
    <w:rsid w:val="001225A5"/>
    <w:rsid w:val="0012262C"/>
    <w:rsid w:val="00123320"/>
    <w:rsid w:val="00124438"/>
    <w:rsid w:val="00124AB3"/>
    <w:rsid w:val="00124DEB"/>
    <w:rsid w:val="00125100"/>
    <w:rsid w:val="00125114"/>
    <w:rsid w:val="00125DE9"/>
    <w:rsid w:val="0012617F"/>
    <w:rsid w:val="0012618B"/>
    <w:rsid w:val="001265AC"/>
    <w:rsid w:val="00126919"/>
    <w:rsid w:val="0012691F"/>
    <w:rsid w:val="0012746E"/>
    <w:rsid w:val="001278BC"/>
    <w:rsid w:val="00127AB5"/>
    <w:rsid w:val="00127B1B"/>
    <w:rsid w:val="00127F85"/>
    <w:rsid w:val="00127F9F"/>
    <w:rsid w:val="0013005D"/>
    <w:rsid w:val="0013098B"/>
    <w:rsid w:val="00131081"/>
    <w:rsid w:val="00131441"/>
    <w:rsid w:val="001314ED"/>
    <w:rsid w:val="0013198D"/>
    <w:rsid w:val="00132331"/>
    <w:rsid w:val="001325AC"/>
    <w:rsid w:val="00132702"/>
    <w:rsid w:val="00132944"/>
    <w:rsid w:val="00132A2E"/>
    <w:rsid w:val="00132B48"/>
    <w:rsid w:val="0013306A"/>
    <w:rsid w:val="00133FA9"/>
    <w:rsid w:val="001341EA"/>
    <w:rsid w:val="001347DA"/>
    <w:rsid w:val="00134890"/>
    <w:rsid w:val="00134B3F"/>
    <w:rsid w:val="00134C1B"/>
    <w:rsid w:val="00134DA1"/>
    <w:rsid w:val="00134E1E"/>
    <w:rsid w:val="001354BA"/>
    <w:rsid w:val="00135C20"/>
    <w:rsid w:val="00136871"/>
    <w:rsid w:val="00136F48"/>
    <w:rsid w:val="001376DF"/>
    <w:rsid w:val="0013781D"/>
    <w:rsid w:val="001378A0"/>
    <w:rsid w:val="00137E15"/>
    <w:rsid w:val="00137F99"/>
    <w:rsid w:val="00143419"/>
    <w:rsid w:val="00143985"/>
    <w:rsid w:val="00143DC0"/>
    <w:rsid w:val="00144861"/>
    <w:rsid w:val="0014521D"/>
    <w:rsid w:val="001455EE"/>
    <w:rsid w:val="00145613"/>
    <w:rsid w:val="0014596A"/>
    <w:rsid w:val="001459B2"/>
    <w:rsid w:val="00146810"/>
    <w:rsid w:val="00146E64"/>
    <w:rsid w:val="001471AE"/>
    <w:rsid w:val="001472E6"/>
    <w:rsid w:val="00147542"/>
    <w:rsid w:val="00150BDD"/>
    <w:rsid w:val="001515DE"/>
    <w:rsid w:val="00151715"/>
    <w:rsid w:val="00151A21"/>
    <w:rsid w:val="00151AA7"/>
    <w:rsid w:val="00151D71"/>
    <w:rsid w:val="001523FC"/>
    <w:rsid w:val="0015288B"/>
    <w:rsid w:val="00152F2E"/>
    <w:rsid w:val="0015364E"/>
    <w:rsid w:val="00153962"/>
    <w:rsid w:val="00153DC3"/>
    <w:rsid w:val="001545BE"/>
    <w:rsid w:val="001549D4"/>
    <w:rsid w:val="00154F6F"/>
    <w:rsid w:val="00155B2B"/>
    <w:rsid w:val="00155CB8"/>
    <w:rsid w:val="0015638A"/>
    <w:rsid w:val="001563E8"/>
    <w:rsid w:val="00156674"/>
    <w:rsid w:val="001567ED"/>
    <w:rsid w:val="00156D79"/>
    <w:rsid w:val="00160542"/>
    <w:rsid w:val="00160714"/>
    <w:rsid w:val="001624BD"/>
    <w:rsid w:val="00162828"/>
    <w:rsid w:val="00162B09"/>
    <w:rsid w:val="00162E9E"/>
    <w:rsid w:val="00163118"/>
    <w:rsid w:val="00163982"/>
    <w:rsid w:val="00164366"/>
    <w:rsid w:val="00165062"/>
    <w:rsid w:val="00165DE8"/>
    <w:rsid w:val="00166690"/>
    <w:rsid w:val="001667E1"/>
    <w:rsid w:val="00170042"/>
    <w:rsid w:val="0017026D"/>
    <w:rsid w:val="001717AE"/>
    <w:rsid w:val="00171D87"/>
    <w:rsid w:val="001723FD"/>
    <w:rsid w:val="00172C19"/>
    <w:rsid w:val="00173A56"/>
    <w:rsid w:val="00173B33"/>
    <w:rsid w:val="00174DB9"/>
    <w:rsid w:val="00175606"/>
    <w:rsid w:val="0017562E"/>
    <w:rsid w:val="001757BE"/>
    <w:rsid w:val="00175B13"/>
    <w:rsid w:val="00175BDB"/>
    <w:rsid w:val="00175C53"/>
    <w:rsid w:val="00175D53"/>
    <w:rsid w:val="00176035"/>
    <w:rsid w:val="00176167"/>
    <w:rsid w:val="001761A7"/>
    <w:rsid w:val="00177834"/>
    <w:rsid w:val="00177E44"/>
    <w:rsid w:val="00177FCB"/>
    <w:rsid w:val="00180278"/>
    <w:rsid w:val="001809DA"/>
    <w:rsid w:val="001816A9"/>
    <w:rsid w:val="00181921"/>
    <w:rsid w:val="0018256C"/>
    <w:rsid w:val="0018257B"/>
    <w:rsid w:val="00183000"/>
    <w:rsid w:val="00183268"/>
    <w:rsid w:val="00183CD0"/>
    <w:rsid w:val="00183D01"/>
    <w:rsid w:val="00184777"/>
    <w:rsid w:val="00184B76"/>
    <w:rsid w:val="00184CF6"/>
    <w:rsid w:val="0018506E"/>
    <w:rsid w:val="00185316"/>
    <w:rsid w:val="001854E6"/>
    <w:rsid w:val="00185884"/>
    <w:rsid w:val="00185C3F"/>
    <w:rsid w:val="00185D64"/>
    <w:rsid w:val="00185E4F"/>
    <w:rsid w:val="0018611E"/>
    <w:rsid w:val="00186BA7"/>
    <w:rsid w:val="00186D84"/>
    <w:rsid w:val="00187887"/>
    <w:rsid w:val="00187CA5"/>
    <w:rsid w:val="00187F0C"/>
    <w:rsid w:val="001917BE"/>
    <w:rsid w:val="00191941"/>
    <w:rsid w:val="00192517"/>
    <w:rsid w:val="00192B63"/>
    <w:rsid w:val="00192EC3"/>
    <w:rsid w:val="001930E5"/>
    <w:rsid w:val="0019313B"/>
    <w:rsid w:val="001936DA"/>
    <w:rsid w:val="0019398B"/>
    <w:rsid w:val="00193D78"/>
    <w:rsid w:val="00194930"/>
    <w:rsid w:val="0019585F"/>
    <w:rsid w:val="00195C5A"/>
    <w:rsid w:val="001966CE"/>
    <w:rsid w:val="00196B6F"/>
    <w:rsid w:val="00197A43"/>
    <w:rsid w:val="001A01E8"/>
    <w:rsid w:val="001A04A4"/>
    <w:rsid w:val="001A0ACD"/>
    <w:rsid w:val="001A0F34"/>
    <w:rsid w:val="001A10F0"/>
    <w:rsid w:val="001A194C"/>
    <w:rsid w:val="001A1C8F"/>
    <w:rsid w:val="001A1D36"/>
    <w:rsid w:val="001A2F8F"/>
    <w:rsid w:val="001A3FA7"/>
    <w:rsid w:val="001A412A"/>
    <w:rsid w:val="001A4A3D"/>
    <w:rsid w:val="001A5980"/>
    <w:rsid w:val="001A5CBC"/>
    <w:rsid w:val="001A5F4D"/>
    <w:rsid w:val="001A62C6"/>
    <w:rsid w:val="001A6452"/>
    <w:rsid w:val="001A688F"/>
    <w:rsid w:val="001B0826"/>
    <w:rsid w:val="001B0D11"/>
    <w:rsid w:val="001B15B5"/>
    <w:rsid w:val="001B16B5"/>
    <w:rsid w:val="001B20F0"/>
    <w:rsid w:val="001B221A"/>
    <w:rsid w:val="001B22F8"/>
    <w:rsid w:val="001B2E77"/>
    <w:rsid w:val="001B36D5"/>
    <w:rsid w:val="001B421C"/>
    <w:rsid w:val="001B45C3"/>
    <w:rsid w:val="001B4AE9"/>
    <w:rsid w:val="001B4CBC"/>
    <w:rsid w:val="001B594D"/>
    <w:rsid w:val="001B5D37"/>
    <w:rsid w:val="001B6226"/>
    <w:rsid w:val="001B6323"/>
    <w:rsid w:val="001B63E3"/>
    <w:rsid w:val="001B6D89"/>
    <w:rsid w:val="001B771F"/>
    <w:rsid w:val="001C11BD"/>
    <w:rsid w:val="001C12D4"/>
    <w:rsid w:val="001C1B2B"/>
    <w:rsid w:val="001C1F3B"/>
    <w:rsid w:val="001C21BB"/>
    <w:rsid w:val="001C22AB"/>
    <w:rsid w:val="001C332C"/>
    <w:rsid w:val="001C34BD"/>
    <w:rsid w:val="001C38E9"/>
    <w:rsid w:val="001C3911"/>
    <w:rsid w:val="001C397B"/>
    <w:rsid w:val="001C3AEF"/>
    <w:rsid w:val="001C43D3"/>
    <w:rsid w:val="001C4440"/>
    <w:rsid w:val="001C4441"/>
    <w:rsid w:val="001C4523"/>
    <w:rsid w:val="001C4890"/>
    <w:rsid w:val="001C4B9B"/>
    <w:rsid w:val="001C4C24"/>
    <w:rsid w:val="001C5240"/>
    <w:rsid w:val="001C5ED8"/>
    <w:rsid w:val="001C5F9D"/>
    <w:rsid w:val="001C7115"/>
    <w:rsid w:val="001C7C02"/>
    <w:rsid w:val="001D07AA"/>
    <w:rsid w:val="001D0E29"/>
    <w:rsid w:val="001D0E41"/>
    <w:rsid w:val="001D297C"/>
    <w:rsid w:val="001D3EFC"/>
    <w:rsid w:val="001D41D7"/>
    <w:rsid w:val="001D46B9"/>
    <w:rsid w:val="001D4B60"/>
    <w:rsid w:val="001D4BFE"/>
    <w:rsid w:val="001D4F7E"/>
    <w:rsid w:val="001D5264"/>
    <w:rsid w:val="001D550C"/>
    <w:rsid w:val="001D6277"/>
    <w:rsid w:val="001D657A"/>
    <w:rsid w:val="001D767F"/>
    <w:rsid w:val="001D79D6"/>
    <w:rsid w:val="001D79E8"/>
    <w:rsid w:val="001D7CBA"/>
    <w:rsid w:val="001E04A0"/>
    <w:rsid w:val="001E1400"/>
    <w:rsid w:val="001E14A9"/>
    <w:rsid w:val="001E1F24"/>
    <w:rsid w:val="001E296B"/>
    <w:rsid w:val="001E3056"/>
    <w:rsid w:val="001E3278"/>
    <w:rsid w:val="001E35A0"/>
    <w:rsid w:val="001E3AB3"/>
    <w:rsid w:val="001E3D15"/>
    <w:rsid w:val="001E4697"/>
    <w:rsid w:val="001E5116"/>
    <w:rsid w:val="001E6A87"/>
    <w:rsid w:val="001E6FA5"/>
    <w:rsid w:val="001E7323"/>
    <w:rsid w:val="001E73C2"/>
    <w:rsid w:val="001E75F5"/>
    <w:rsid w:val="001E7EE4"/>
    <w:rsid w:val="001F0442"/>
    <w:rsid w:val="001F0445"/>
    <w:rsid w:val="001F0752"/>
    <w:rsid w:val="001F079E"/>
    <w:rsid w:val="001F092F"/>
    <w:rsid w:val="001F0D0C"/>
    <w:rsid w:val="001F10A0"/>
    <w:rsid w:val="001F116F"/>
    <w:rsid w:val="001F11FC"/>
    <w:rsid w:val="001F12F6"/>
    <w:rsid w:val="001F1567"/>
    <w:rsid w:val="001F17A7"/>
    <w:rsid w:val="001F1C53"/>
    <w:rsid w:val="001F1FCF"/>
    <w:rsid w:val="001F3779"/>
    <w:rsid w:val="001F3796"/>
    <w:rsid w:val="001F456E"/>
    <w:rsid w:val="001F4CB4"/>
    <w:rsid w:val="001F4FDC"/>
    <w:rsid w:val="001F5464"/>
    <w:rsid w:val="001F58F4"/>
    <w:rsid w:val="001F5A0E"/>
    <w:rsid w:val="001F62AF"/>
    <w:rsid w:val="001F679B"/>
    <w:rsid w:val="001F70EC"/>
    <w:rsid w:val="001F75B8"/>
    <w:rsid w:val="001F7B46"/>
    <w:rsid w:val="0020025F"/>
    <w:rsid w:val="002002B9"/>
    <w:rsid w:val="002013F7"/>
    <w:rsid w:val="00201680"/>
    <w:rsid w:val="00201D7E"/>
    <w:rsid w:val="00201E15"/>
    <w:rsid w:val="00201E8B"/>
    <w:rsid w:val="00202125"/>
    <w:rsid w:val="002021A4"/>
    <w:rsid w:val="002029DA"/>
    <w:rsid w:val="00202C4E"/>
    <w:rsid w:val="0020324A"/>
    <w:rsid w:val="00203C30"/>
    <w:rsid w:val="00204143"/>
    <w:rsid w:val="002048EB"/>
    <w:rsid w:val="00204E94"/>
    <w:rsid w:val="00204F45"/>
    <w:rsid w:val="002052CC"/>
    <w:rsid w:val="0020576B"/>
    <w:rsid w:val="00205790"/>
    <w:rsid w:val="00205C55"/>
    <w:rsid w:val="0020628C"/>
    <w:rsid w:val="0020669B"/>
    <w:rsid w:val="00206F53"/>
    <w:rsid w:val="0020701D"/>
    <w:rsid w:val="002074A1"/>
    <w:rsid w:val="002104ED"/>
    <w:rsid w:val="00210CCE"/>
    <w:rsid w:val="00210DCA"/>
    <w:rsid w:val="00210E23"/>
    <w:rsid w:val="00210F64"/>
    <w:rsid w:val="00210F6D"/>
    <w:rsid w:val="00211B5C"/>
    <w:rsid w:val="00212D68"/>
    <w:rsid w:val="00213810"/>
    <w:rsid w:val="0021408A"/>
    <w:rsid w:val="00214279"/>
    <w:rsid w:val="002148A5"/>
    <w:rsid w:val="00214BD0"/>
    <w:rsid w:val="00214C19"/>
    <w:rsid w:val="00215668"/>
    <w:rsid w:val="00215BB1"/>
    <w:rsid w:val="002163BF"/>
    <w:rsid w:val="00216406"/>
    <w:rsid w:val="00216BEB"/>
    <w:rsid w:val="00217272"/>
    <w:rsid w:val="00217509"/>
    <w:rsid w:val="00217EAF"/>
    <w:rsid w:val="00220956"/>
    <w:rsid w:val="00220B54"/>
    <w:rsid w:val="002210F9"/>
    <w:rsid w:val="00221644"/>
    <w:rsid w:val="002218FF"/>
    <w:rsid w:val="0022223F"/>
    <w:rsid w:val="0022280C"/>
    <w:rsid w:val="00222C45"/>
    <w:rsid w:val="00222CC1"/>
    <w:rsid w:val="00223723"/>
    <w:rsid w:val="00223F9D"/>
    <w:rsid w:val="002240BA"/>
    <w:rsid w:val="00224467"/>
    <w:rsid w:val="00224D71"/>
    <w:rsid w:val="00224E7C"/>
    <w:rsid w:val="00225254"/>
    <w:rsid w:val="00225C48"/>
    <w:rsid w:val="00225FB9"/>
    <w:rsid w:val="00226222"/>
    <w:rsid w:val="00226651"/>
    <w:rsid w:val="002269B7"/>
    <w:rsid w:val="00227321"/>
    <w:rsid w:val="0023039B"/>
    <w:rsid w:val="00230535"/>
    <w:rsid w:val="002306A2"/>
    <w:rsid w:val="0023082C"/>
    <w:rsid w:val="00230F16"/>
    <w:rsid w:val="0023105E"/>
    <w:rsid w:val="002314CC"/>
    <w:rsid w:val="0023162A"/>
    <w:rsid w:val="00231644"/>
    <w:rsid w:val="00231840"/>
    <w:rsid w:val="002322E1"/>
    <w:rsid w:val="00232B9F"/>
    <w:rsid w:val="00232BEB"/>
    <w:rsid w:val="002338A4"/>
    <w:rsid w:val="00233CBC"/>
    <w:rsid w:val="00234407"/>
    <w:rsid w:val="002346BE"/>
    <w:rsid w:val="00234BA3"/>
    <w:rsid w:val="00234F36"/>
    <w:rsid w:val="002351FF"/>
    <w:rsid w:val="00236042"/>
    <w:rsid w:val="0023666A"/>
    <w:rsid w:val="00236709"/>
    <w:rsid w:val="00237645"/>
    <w:rsid w:val="00237D3A"/>
    <w:rsid w:val="002408BB"/>
    <w:rsid w:val="00240B9D"/>
    <w:rsid w:val="00241087"/>
    <w:rsid w:val="002412E5"/>
    <w:rsid w:val="0024166A"/>
    <w:rsid w:val="00241949"/>
    <w:rsid w:val="002420B0"/>
    <w:rsid w:val="002421DD"/>
    <w:rsid w:val="00242C1B"/>
    <w:rsid w:val="00243257"/>
    <w:rsid w:val="00243766"/>
    <w:rsid w:val="00243E38"/>
    <w:rsid w:val="002446D7"/>
    <w:rsid w:val="00244C76"/>
    <w:rsid w:val="002453D5"/>
    <w:rsid w:val="00245475"/>
    <w:rsid w:val="002454F5"/>
    <w:rsid w:val="002458C5"/>
    <w:rsid w:val="00245987"/>
    <w:rsid w:val="0024787E"/>
    <w:rsid w:val="00250103"/>
    <w:rsid w:val="0025028B"/>
    <w:rsid w:val="002505E1"/>
    <w:rsid w:val="00251A90"/>
    <w:rsid w:val="00252868"/>
    <w:rsid w:val="002532B7"/>
    <w:rsid w:val="0025511B"/>
    <w:rsid w:val="00255F82"/>
    <w:rsid w:val="00255FB6"/>
    <w:rsid w:val="0025639D"/>
    <w:rsid w:val="00256B5B"/>
    <w:rsid w:val="00256B64"/>
    <w:rsid w:val="00256CCC"/>
    <w:rsid w:val="00256DB6"/>
    <w:rsid w:val="00257807"/>
    <w:rsid w:val="0026047E"/>
    <w:rsid w:val="00261A22"/>
    <w:rsid w:val="00262DE5"/>
    <w:rsid w:val="00263072"/>
    <w:rsid w:val="00263186"/>
    <w:rsid w:val="00263352"/>
    <w:rsid w:val="0026335E"/>
    <w:rsid w:val="00263BB9"/>
    <w:rsid w:val="00263CB3"/>
    <w:rsid w:val="002645F4"/>
    <w:rsid w:val="00264881"/>
    <w:rsid w:val="00264B33"/>
    <w:rsid w:val="00264E11"/>
    <w:rsid w:val="00265642"/>
    <w:rsid w:val="00265B38"/>
    <w:rsid w:val="002663F2"/>
    <w:rsid w:val="002668C3"/>
    <w:rsid w:val="0026693D"/>
    <w:rsid w:val="00266F4C"/>
    <w:rsid w:val="0026736D"/>
    <w:rsid w:val="00267740"/>
    <w:rsid w:val="00270232"/>
    <w:rsid w:val="00270345"/>
    <w:rsid w:val="00270AC8"/>
    <w:rsid w:val="00270F47"/>
    <w:rsid w:val="00271B31"/>
    <w:rsid w:val="00271F6C"/>
    <w:rsid w:val="00271FD0"/>
    <w:rsid w:val="00271FF4"/>
    <w:rsid w:val="002723C9"/>
    <w:rsid w:val="00272B80"/>
    <w:rsid w:val="00272F61"/>
    <w:rsid w:val="002732F7"/>
    <w:rsid w:val="00274629"/>
    <w:rsid w:val="00274D85"/>
    <w:rsid w:val="00274DE8"/>
    <w:rsid w:val="0027569D"/>
    <w:rsid w:val="00275753"/>
    <w:rsid w:val="0027593D"/>
    <w:rsid w:val="00275C12"/>
    <w:rsid w:val="00276120"/>
    <w:rsid w:val="002776A5"/>
    <w:rsid w:val="00280170"/>
    <w:rsid w:val="00280420"/>
    <w:rsid w:val="002805F7"/>
    <w:rsid w:val="00280DC5"/>
    <w:rsid w:val="00281305"/>
    <w:rsid w:val="00281F60"/>
    <w:rsid w:val="00282644"/>
    <w:rsid w:val="00282925"/>
    <w:rsid w:val="00282B91"/>
    <w:rsid w:val="00283144"/>
    <w:rsid w:val="00284051"/>
    <w:rsid w:val="00284CE2"/>
    <w:rsid w:val="00285191"/>
    <w:rsid w:val="00285BBA"/>
    <w:rsid w:val="002863B2"/>
    <w:rsid w:val="00286983"/>
    <w:rsid w:val="00286A71"/>
    <w:rsid w:val="00286AAE"/>
    <w:rsid w:val="00286D0E"/>
    <w:rsid w:val="00290037"/>
    <w:rsid w:val="00290B90"/>
    <w:rsid w:val="00291AE0"/>
    <w:rsid w:val="00291EF4"/>
    <w:rsid w:val="00292580"/>
    <w:rsid w:val="00292765"/>
    <w:rsid w:val="0029361C"/>
    <w:rsid w:val="00293A6A"/>
    <w:rsid w:val="00294203"/>
    <w:rsid w:val="002946FE"/>
    <w:rsid w:val="002955B1"/>
    <w:rsid w:val="002958AF"/>
    <w:rsid w:val="00296D6F"/>
    <w:rsid w:val="0029717B"/>
    <w:rsid w:val="002A02F4"/>
    <w:rsid w:val="002A07A8"/>
    <w:rsid w:val="002A099B"/>
    <w:rsid w:val="002A09A7"/>
    <w:rsid w:val="002A0D6B"/>
    <w:rsid w:val="002A2178"/>
    <w:rsid w:val="002A24B3"/>
    <w:rsid w:val="002A27EB"/>
    <w:rsid w:val="002A2F52"/>
    <w:rsid w:val="002A3F6B"/>
    <w:rsid w:val="002A40AC"/>
    <w:rsid w:val="002A42E9"/>
    <w:rsid w:val="002A470F"/>
    <w:rsid w:val="002A5190"/>
    <w:rsid w:val="002A5B2E"/>
    <w:rsid w:val="002A5CC6"/>
    <w:rsid w:val="002A5E61"/>
    <w:rsid w:val="002A6257"/>
    <w:rsid w:val="002A6375"/>
    <w:rsid w:val="002A6726"/>
    <w:rsid w:val="002A691E"/>
    <w:rsid w:val="002A6DA0"/>
    <w:rsid w:val="002A759B"/>
    <w:rsid w:val="002A7A17"/>
    <w:rsid w:val="002A7AA7"/>
    <w:rsid w:val="002A7BD6"/>
    <w:rsid w:val="002A7D2C"/>
    <w:rsid w:val="002A7F5C"/>
    <w:rsid w:val="002B031F"/>
    <w:rsid w:val="002B0B06"/>
    <w:rsid w:val="002B10B4"/>
    <w:rsid w:val="002B1979"/>
    <w:rsid w:val="002B1B72"/>
    <w:rsid w:val="002B1BD6"/>
    <w:rsid w:val="002B1DD5"/>
    <w:rsid w:val="002B264E"/>
    <w:rsid w:val="002B2EB7"/>
    <w:rsid w:val="002B3575"/>
    <w:rsid w:val="002B407D"/>
    <w:rsid w:val="002B43EF"/>
    <w:rsid w:val="002B44C9"/>
    <w:rsid w:val="002B5031"/>
    <w:rsid w:val="002B527A"/>
    <w:rsid w:val="002B5781"/>
    <w:rsid w:val="002B5A27"/>
    <w:rsid w:val="002B607E"/>
    <w:rsid w:val="002B60DF"/>
    <w:rsid w:val="002B64E5"/>
    <w:rsid w:val="002B6EE8"/>
    <w:rsid w:val="002B7A82"/>
    <w:rsid w:val="002C0116"/>
    <w:rsid w:val="002C1041"/>
    <w:rsid w:val="002C182B"/>
    <w:rsid w:val="002C1A5A"/>
    <w:rsid w:val="002C1BAF"/>
    <w:rsid w:val="002C208A"/>
    <w:rsid w:val="002C2495"/>
    <w:rsid w:val="002C2B27"/>
    <w:rsid w:val="002C2CBD"/>
    <w:rsid w:val="002C3527"/>
    <w:rsid w:val="002C3B07"/>
    <w:rsid w:val="002C3F9A"/>
    <w:rsid w:val="002C43AF"/>
    <w:rsid w:val="002C446B"/>
    <w:rsid w:val="002C4B6F"/>
    <w:rsid w:val="002C50E9"/>
    <w:rsid w:val="002C5404"/>
    <w:rsid w:val="002C6989"/>
    <w:rsid w:val="002C6D64"/>
    <w:rsid w:val="002C74B7"/>
    <w:rsid w:val="002C7DCA"/>
    <w:rsid w:val="002D0BBC"/>
    <w:rsid w:val="002D13D2"/>
    <w:rsid w:val="002D212C"/>
    <w:rsid w:val="002D31CD"/>
    <w:rsid w:val="002D3752"/>
    <w:rsid w:val="002D45D2"/>
    <w:rsid w:val="002D464D"/>
    <w:rsid w:val="002D5752"/>
    <w:rsid w:val="002D5E15"/>
    <w:rsid w:val="002D6BBE"/>
    <w:rsid w:val="002D743D"/>
    <w:rsid w:val="002D777D"/>
    <w:rsid w:val="002D7AAA"/>
    <w:rsid w:val="002D7AB3"/>
    <w:rsid w:val="002D7DB2"/>
    <w:rsid w:val="002E053C"/>
    <w:rsid w:val="002E06F8"/>
    <w:rsid w:val="002E0FA3"/>
    <w:rsid w:val="002E11C7"/>
    <w:rsid w:val="002E1AE6"/>
    <w:rsid w:val="002E356F"/>
    <w:rsid w:val="002E36E6"/>
    <w:rsid w:val="002E3825"/>
    <w:rsid w:val="002E38FB"/>
    <w:rsid w:val="002E3DF3"/>
    <w:rsid w:val="002E4B33"/>
    <w:rsid w:val="002E5E45"/>
    <w:rsid w:val="002E611E"/>
    <w:rsid w:val="002E62A0"/>
    <w:rsid w:val="002E6573"/>
    <w:rsid w:val="002E68AE"/>
    <w:rsid w:val="002E6C54"/>
    <w:rsid w:val="002E6E75"/>
    <w:rsid w:val="002E7D07"/>
    <w:rsid w:val="002F038D"/>
    <w:rsid w:val="002F04BB"/>
    <w:rsid w:val="002F0882"/>
    <w:rsid w:val="002F0D46"/>
    <w:rsid w:val="002F0D87"/>
    <w:rsid w:val="002F1A85"/>
    <w:rsid w:val="002F2423"/>
    <w:rsid w:val="002F2A20"/>
    <w:rsid w:val="002F2F6A"/>
    <w:rsid w:val="002F3941"/>
    <w:rsid w:val="002F3E59"/>
    <w:rsid w:val="002F4238"/>
    <w:rsid w:val="002F43C5"/>
    <w:rsid w:val="002F533F"/>
    <w:rsid w:val="002F596D"/>
    <w:rsid w:val="002F614B"/>
    <w:rsid w:val="002F6B03"/>
    <w:rsid w:val="002F6B79"/>
    <w:rsid w:val="002F703E"/>
    <w:rsid w:val="002F71A3"/>
    <w:rsid w:val="002F7237"/>
    <w:rsid w:val="002F73FB"/>
    <w:rsid w:val="00301136"/>
    <w:rsid w:val="00301533"/>
    <w:rsid w:val="00301559"/>
    <w:rsid w:val="003019D0"/>
    <w:rsid w:val="00301CE2"/>
    <w:rsid w:val="00301EEE"/>
    <w:rsid w:val="00302EE9"/>
    <w:rsid w:val="00302F82"/>
    <w:rsid w:val="00303530"/>
    <w:rsid w:val="00303D20"/>
    <w:rsid w:val="00303D3D"/>
    <w:rsid w:val="00303E0C"/>
    <w:rsid w:val="00303F40"/>
    <w:rsid w:val="0030493C"/>
    <w:rsid w:val="003049E0"/>
    <w:rsid w:val="00304A10"/>
    <w:rsid w:val="00304FAD"/>
    <w:rsid w:val="0030508E"/>
    <w:rsid w:val="0030548E"/>
    <w:rsid w:val="00305659"/>
    <w:rsid w:val="00305F97"/>
    <w:rsid w:val="003060E1"/>
    <w:rsid w:val="0030622A"/>
    <w:rsid w:val="003063C0"/>
    <w:rsid w:val="00306E4D"/>
    <w:rsid w:val="00307118"/>
    <w:rsid w:val="003074FE"/>
    <w:rsid w:val="0031092D"/>
    <w:rsid w:val="00310D24"/>
    <w:rsid w:val="003110D2"/>
    <w:rsid w:val="00311770"/>
    <w:rsid w:val="0031250C"/>
    <w:rsid w:val="0031335D"/>
    <w:rsid w:val="0031351E"/>
    <w:rsid w:val="00313A61"/>
    <w:rsid w:val="00313AFB"/>
    <w:rsid w:val="00313CF6"/>
    <w:rsid w:val="0031430C"/>
    <w:rsid w:val="00316083"/>
    <w:rsid w:val="0031697D"/>
    <w:rsid w:val="00317789"/>
    <w:rsid w:val="00317E6A"/>
    <w:rsid w:val="00317F7A"/>
    <w:rsid w:val="0032012C"/>
    <w:rsid w:val="003206FA"/>
    <w:rsid w:val="003209AF"/>
    <w:rsid w:val="003214DE"/>
    <w:rsid w:val="0032166A"/>
    <w:rsid w:val="00321CD9"/>
    <w:rsid w:val="00322146"/>
    <w:rsid w:val="0032321C"/>
    <w:rsid w:val="00323302"/>
    <w:rsid w:val="0032367C"/>
    <w:rsid w:val="003236AA"/>
    <w:rsid w:val="00323773"/>
    <w:rsid w:val="00324759"/>
    <w:rsid w:val="003247F2"/>
    <w:rsid w:val="003253BE"/>
    <w:rsid w:val="00326378"/>
    <w:rsid w:val="0032649E"/>
    <w:rsid w:val="00326AD5"/>
    <w:rsid w:val="003273DD"/>
    <w:rsid w:val="0032745F"/>
    <w:rsid w:val="00327839"/>
    <w:rsid w:val="003303D5"/>
    <w:rsid w:val="003307E5"/>
    <w:rsid w:val="00330FA9"/>
    <w:rsid w:val="00331343"/>
    <w:rsid w:val="00331CA4"/>
    <w:rsid w:val="003321D6"/>
    <w:rsid w:val="0033239B"/>
    <w:rsid w:val="00332819"/>
    <w:rsid w:val="00332859"/>
    <w:rsid w:val="003328E8"/>
    <w:rsid w:val="00332C6A"/>
    <w:rsid w:val="00332D91"/>
    <w:rsid w:val="00332DBD"/>
    <w:rsid w:val="003334EB"/>
    <w:rsid w:val="0033449E"/>
    <w:rsid w:val="0033467F"/>
    <w:rsid w:val="00334DB3"/>
    <w:rsid w:val="00336073"/>
    <w:rsid w:val="00336325"/>
    <w:rsid w:val="00336A95"/>
    <w:rsid w:val="003377A3"/>
    <w:rsid w:val="00337983"/>
    <w:rsid w:val="003405DD"/>
    <w:rsid w:val="003408DA"/>
    <w:rsid w:val="00340D62"/>
    <w:rsid w:val="00340F38"/>
    <w:rsid w:val="00340F73"/>
    <w:rsid w:val="00341094"/>
    <w:rsid w:val="003414E0"/>
    <w:rsid w:val="00341D2E"/>
    <w:rsid w:val="00341DC8"/>
    <w:rsid w:val="00342052"/>
    <w:rsid w:val="00342251"/>
    <w:rsid w:val="003433D4"/>
    <w:rsid w:val="003436C1"/>
    <w:rsid w:val="00343C27"/>
    <w:rsid w:val="00343F39"/>
    <w:rsid w:val="00344161"/>
    <w:rsid w:val="00345432"/>
    <w:rsid w:val="003458A5"/>
    <w:rsid w:val="00345C62"/>
    <w:rsid w:val="00345DFF"/>
    <w:rsid w:val="003460DF"/>
    <w:rsid w:val="0034623C"/>
    <w:rsid w:val="0034704F"/>
    <w:rsid w:val="00347123"/>
    <w:rsid w:val="003472AA"/>
    <w:rsid w:val="00347EEA"/>
    <w:rsid w:val="00350468"/>
    <w:rsid w:val="00350729"/>
    <w:rsid w:val="003508B0"/>
    <w:rsid w:val="00350B04"/>
    <w:rsid w:val="00350B4D"/>
    <w:rsid w:val="0035100E"/>
    <w:rsid w:val="003510EC"/>
    <w:rsid w:val="00351258"/>
    <w:rsid w:val="0035147A"/>
    <w:rsid w:val="00351540"/>
    <w:rsid w:val="00351BF6"/>
    <w:rsid w:val="003529B6"/>
    <w:rsid w:val="00354A22"/>
    <w:rsid w:val="00354C4B"/>
    <w:rsid w:val="00354C92"/>
    <w:rsid w:val="00354E66"/>
    <w:rsid w:val="00354EEB"/>
    <w:rsid w:val="0035507C"/>
    <w:rsid w:val="00355138"/>
    <w:rsid w:val="0035564F"/>
    <w:rsid w:val="00355A3E"/>
    <w:rsid w:val="003560A5"/>
    <w:rsid w:val="0035673C"/>
    <w:rsid w:val="00356874"/>
    <w:rsid w:val="0035749B"/>
    <w:rsid w:val="00357BA7"/>
    <w:rsid w:val="00357D12"/>
    <w:rsid w:val="00357EF1"/>
    <w:rsid w:val="003603BD"/>
    <w:rsid w:val="003607AD"/>
    <w:rsid w:val="00360871"/>
    <w:rsid w:val="003608F8"/>
    <w:rsid w:val="00360B90"/>
    <w:rsid w:val="00360CFC"/>
    <w:rsid w:val="00360EE8"/>
    <w:rsid w:val="003616AE"/>
    <w:rsid w:val="00361D0F"/>
    <w:rsid w:val="00361E2A"/>
    <w:rsid w:val="00362111"/>
    <w:rsid w:val="00362E2E"/>
    <w:rsid w:val="00362E8E"/>
    <w:rsid w:val="00362F59"/>
    <w:rsid w:val="00364589"/>
    <w:rsid w:val="00365085"/>
    <w:rsid w:val="003656BF"/>
    <w:rsid w:val="00365AE0"/>
    <w:rsid w:val="00365ED5"/>
    <w:rsid w:val="00365FF3"/>
    <w:rsid w:val="003664F2"/>
    <w:rsid w:val="003666A2"/>
    <w:rsid w:val="003666B8"/>
    <w:rsid w:val="0036673D"/>
    <w:rsid w:val="00366A87"/>
    <w:rsid w:val="003674F2"/>
    <w:rsid w:val="003703F8"/>
    <w:rsid w:val="0037058D"/>
    <w:rsid w:val="00370D1F"/>
    <w:rsid w:val="00370EA4"/>
    <w:rsid w:val="003710B0"/>
    <w:rsid w:val="0037117B"/>
    <w:rsid w:val="00371646"/>
    <w:rsid w:val="003716E1"/>
    <w:rsid w:val="00372CF0"/>
    <w:rsid w:val="00373024"/>
    <w:rsid w:val="00373860"/>
    <w:rsid w:val="00373D16"/>
    <w:rsid w:val="00373E0C"/>
    <w:rsid w:val="00374510"/>
    <w:rsid w:val="00374B3A"/>
    <w:rsid w:val="00375568"/>
    <w:rsid w:val="00375C1D"/>
    <w:rsid w:val="00375CE8"/>
    <w:rsid w:val="003762D8"/>
    <w:rsid w:val="003769D1"/>
    <w:rsid w:val="00376AA8"/>
    <w:rsid w:val="00376AB6"/>
    <w:rsid w:val="00377361"/>
    <w:rsid w:val="00377C47"/>
    <w:rsid w:val="00377CEB"/>
    <w:rsid w:val="00377E72"/>
    <w:rsid w:val="00377F45"/>
    <w:rsid w:val="003820F8"/>
    <w:rsid w:val="00382D9B"/>
    <w:rsid w:val="00383E9A"/>
    <w:rsid w:val="00384770"/>
    <w:rsid w:val="00384CE7"/>
    <w:rsid w:val="00384D91"/>
    <w:rsid w:val="00385FE7"/>
    <w:rsid w:val="003865AC"/>
    <w:rsid w:val="00386811"/>
    <w:rsid w:val="00386EC9"/>
    <w:rsid w:val="003870C2"/>
    <w:rsid w:val="00387BF5"/>
    <w:rsid w:val="003906F6"/>
    <w:rsid w:val="00390881"/>
    <w:rsid w:val="0039138E"/>
    <w:rsid w:val="0039145B"/>
    <w:rsid w:val="00392150"/>
    <w:rsid w:val="0039252B"/>
    <w:rsid w:val="0039273F"/>
    <w:rsid w:val="00392AF5"/>
    <w:rsid w:val="003934CF"/>
    <w:rsid w:val="00393C96"/>
    <w:rsid w:val="00393EDE"/>
    <w:rsid w:val="00393F45"/>
    <w:rsid w:val="00394463"/>
    <w:rsid w:val="00394609"/>
    <w:rsid w:val="00394675"/>
    <w:rsid w:val="00395415"/>
    <w:rsid w:val="00395A21"/>
    <w:rsid w:val="003960F5"/>
    <w:rsid w:val="00396395"/>
    <w:rsid w:val="00396DB8"/>
    <w:rsid w:val="00397A43"/>
    <w:rsid w:val="00397B01"/>
    <w:rsid w:val="00397B41"/>
    <w:rsid w:val="003A0041"/>
    <w:rsid w:val="003A05F4"/>
    <w:rsid w:val="003A0C49"/>
    <w:rsid w:val="003A0FAF"/>
    <w:rsid w:val="003A1335"/>
    <w:rsid w:val="003A1B2D"/>
    <w:rsid w:val="003A1D4C"/>
    <w:rsid w:val="003A2520"/>
    <w:rsid w:val="003A2B03"/>
    <w:rsid w:val="003A2D18"/>
    <w:rsid w:val="003A3107"/>
    <w:rsid w:val="003A324B"/>
    <w:rsid w:val="003A327B"/>
    <w:rsid w:val="003A3CD4"/>
    <w:rsid w:val="003A3F45"/>
    <w:rsid w:val="003A44FB"/>
    <w:rsid w:val="003A454E"/>
    <w:rsid w:val="003A4860"/>
    <w:rsid w:val="003A4C71"/>
    <w:rsid w:val="003A5061"/>
    <w:rsid w:val="003A547F"/>
    <w:rsid w:val="003A577F"/>
    <w:rsid w:val="003A5B4E"/>
    <w:rsid w:val="003A5D07"/>
    <w:rsid w:val="003A5D85"/>
    <w:rsid w:val="003A6862"/>
    <w:rsid w:val="003A6B5A"/>
    <w:rsid w:val="003A6DD2"/>
    <w:rsid w:val="003A6E24"/>
    <w:rsid w:val="003A6E43"/>
    <w:rsid w:val="003A6F12"/>
    <w:rsid w:val="003A7475"/>
    <w:rsid w:val="003A749D"/>
    <w:rsid w:val="003A7653"/>
    <w:rsid w:val="003A77A8"/>
    <w:rsid w:val="003A7A52"/>
    <w:rsid w:val="003A7C6C"/>
    <w:rsid w:val="003A7CFA"/>
    <w:rsid w:val="003B02D4"/>
    <w:rsid w:val="003B0551"/>
    <w:rsid w:val="003B060C"/>
    <w:rsid w:val="003B0660"/>
    <w:rsid w:val="003B06A0"/>
    <w:rsid w:val="003B10FC"/>
    <w:rsid w:val="003B17D8"/>
    <w:rsid w:val="003B1992"/>
    <w:rsid w:val="003B1CCC"/>
    <w:rsid w:val="003B1E3C"/>
    <w:rsid w:val="003B2974"/>
    <w:rsid w:val="003B2C1E"/>
    <w:rsid w:val="003B30BB"/>
    <w:rsid w:val="003B348A"/>
    <w:rsid w:val="003B3678"/>
    <w:rsid w:val="003B3C6A"/>
    <w:rsid w:val="003B401A"/>
    <w:rsid w:val="003B45FE"/>
    <w:rsid w:val="003B47A5"/>
    <w:rsid w:val="003B49A3"/>
    <w:rsid w:val="003B4ADD"/>
    <w:rsid w:val="003B5321"/>
    <w:rsid w:val="003B62A2"/>
    <w:rsid w:val="003B6AC1"/>
    <w:rsid w:val="003B71F7"/>
    <w:rsid w:val="003B79DD"/>
    <w:rsid w:val="003B7B34"/>
    <w:rsid w:val="003C0DD3"/>
    <w:rsid w:val="003C0F69"/>
    <w:rsid w:val="003C1245"/>
    <w:rsid w:val="003C13D0"/>
    <w:rsid w:val="003C1930"/>
    <w:rsid w:val="003C2123"/>
    <w:rsid w:val="003C27E5"/>
    <w:rsid w:val="003C28C7"/>
    <w:rsid w:val="003C2FA7"/>
    <w:rsid w:val="003C2FF5"/>
    <w:rsid w:val="003C32B7"/>
    <w:rsid w:val="003C3384"/>
    <w:rsid w:val="003C38D4"/>
    <w:rsid w:val="003C3CE9"/>
    <w:rsid w:val="003C400E"/>
    <w:rsid w:val="003C42A6"/>
    <w:rsid w:val="003C43E3"/>
    <w:rsid w:val="003C5134"/>
    <w:rsid w:val="003C5337"/>
    <w:rsid w:val="003C54FC"/>
    <w:rsid w:val="003C6C24"/>
    <w:rsid w:val="003C72A6"/>
    <w:rsid w:val="003D03FA"/>
    <w:rsid w:val="003D0B5F"/>
    <w:rsid w:val="003D0D13"/>
    <w:rsid w:val="003D0E6E"/>
    <w:rsid w:val="003D1152"/>
    <w:rsid w:val="003D187E"/>
    <w:rsid w:val="003D192B"/>
    <w:rsid w:val="003D1B6A"/>
    <w:rsid w:val="003D1D5F"/>
    <w:rsid w:val="003D1E35"/>
    <w:rsid w:val="003D2465"/>
    <w:rsid w:val="003D30F7"/>
    <w:rsid w:val="003D34CA"/>
    <w:rsid w:val="003D3702"/>
    <w:rsid w:val="003D3B8C"/>
    <w:rsid w:val="003D3DD2"/>
    <w:rsid w:val="003D3FE1"/>
    <w:rsid w:val="003D4318"/>
    <w:rsid w:val="003D49CA"/>
    <w:rsid w:val="003D4EBB"/>
    <w:rsid w:val="003D56E7"/>
    <w:rsid w:val="003D5955"/>
    <w:rsid w:val="003D5B04"/>
    <w:rsid w:val="003D5C6C"/>
    <w:rsid w:val="003D6168"/>
    <w:rsid w:val="003D658A"/>
    <w:rsid w:val="003D74A8"/>
    <w:rsid w:val="003D765A"/>
    <w:rsid w:val="003D7847"/>
    <w:rsid w:val="003D7CF6"/>
    <w:rsid w:val="003D7D42"/>
    <w:rsid w:val="003D7DFE"/>
    <w:rsid w:val="003E01DF"/>
    <w:rsid w:val="003E0D2F"/>
    <w:rsid w:val="003E0DC3"/>
    <w:rsid w:val="003E0F47"/>
    <w:rsid w:val="003E0F76"/>
    <w:rsid w:val="003E1290"/>
    <w:rsid w:val="003E156A"/>
    <w:rsid w:val="003E1E52"/>
    <w:rsid w:val="003E1EFB"/>
    <w:rsid w:val="003E1F8C"/>
    <w:rsid w:val="003E279D"/>
    <w:rsid w:val="003E29BF"/>
    <w:rsid w:val="003E29CB"/>
    <w:rsid w:val="003E2B2F"/>
    <w:rsid w:val="003E32EC"/>
    <w:rsid w:val="003E3BB3"/>
    <w:rsid w:val="003E3FB6"/>
    <w:rsid w:val="003E4132"/>
    <w:rsid w:val="003E43D2"/>
    <w:rsid w:val="003E5D65"/>
    <w:rsid w:val="003E5DC4"/>
    <w:rsid w:val="003E649B"/>
    <w:rsid w:val="003E668D"/>
    <w:rsid w:val="003E6A61"/>
    <w:rsid w:val="003E727E"/>
    <w:rsid w:val="003E74F1"/>
    <w:rsid w:val="003E7850"/>
    <w:rsid w:val="003F1006"/>
    <w:rsid w:val="003F1AFC"/>
    <w:rsid w:val="003F1FB4"/>
    <w:rsid w:val="003F22EF"/>
    <w:rsid w:val="003F2580"/>
    <w:rsid w:val="003F2ED4"/>
    <w:rsid w:val="003F2F60"/>
    <w:rsid w:val="003F3232"/>
    <w:rsid w:val="003F33D4"/>
    <w:rsid w:val="003F34FC"/>
    <w:rsid w:val="003F36CB"/>
    <w:rsid w:val="003F3996"/>
    <w:rsid w:val="003F3E48"/>
    <w:rsid w:val="003F4060"/>
    <w:rsid w:val="003F41DB"/>
    <w:rsid w:val="003F4294"/>
    <w:rsid w:val="003F4A29"/>
    <w:rsid w:val="003F4D56"/>
    <w:rsid w:val="003F574C"/>
    <w:rsid w:val="003F77AC"/>
    <w:rsid w:val="00400027"/>
    <w:rsid w:val="00400970"/>
    <w:rsid w:val="004013B2"/>
    <w:rsid w:val="00401DDF"/>
    <w:rsid w:val="00403170"/>
    <w:rsid w:val="00403991"/>
    <w:rsid w:val="00403F07"/>
    <w:rsid w:val="00404373"/>
    <w:rsid w:val="00404CA1"/>
    <w:rsid w:val="00404E49"/>
    <w:rsid w:val="00404F24"/>
    <w:rsid w:val="00404F92"/>
    <w:rsid w:val="00405226"/>
    <w:rsid w:val="00405C8D"/>
    <w:rsid w:val="00405DE0"/>
    <w:rsid w:val="0040661B"/>
    <w:rsid w:val="00407118"/>
    <w:rsid w:val="004075AE"/>
    <w:rsid w:val="00407983"/>
    <w:rsid w:val="00407C13"/>
    <w:rsid w:val="004101A2"/>
    <w:rsid w:val="0041048D"/>
    <w:rsid w:val="004117E6"/>
    <w:rsid w:val="00411D22"/>
    <w:rsid w:val="00412384"/>
    <w:rsid w:val="00412474"/>
    <w:rsid w:val="00412530"/>
    <w:rsid w:val="00413005"/>
    <w:rsid w:val="0041364F"/>
    <w:rsid w:val="004137F0"/>
    <w:rsid w:val="00413D43"/>
    <w:rsid w:val="004140F4"/>
    <w:rsid w:val="00414284"/>
    <w:rsid w:val="004144B7"/>
    <w:rsid w:val="00414B6D"/>
    <w:rsid w:val="00416CED"/>
    <w:rsid w:val="00417C0D"/>
    <w:rsid w:val="004209B1"/>
    <w:rsid w:val="00420AC3"/>
    <w:rsid w:val="00420FC2"/>
    <w:rsid w:val="00421057"/>
    <w:rsid w:val="00421913"/>
    <w:rsid w:val="00421F1B"/>
    <w:rsid w:val="004229E5"/>
    <w:rsid w:val="004236C9"/>
    <w:rsid w:val="00423831"/>
    <w:rsid w:val="00425121"/>
    <w:rsid w:val="004256DC"/>
    <w:rsid w:val="00425C0C"/>
    <w:rsid w:val="00426BFD"/>
    <w:rsid w:val="00430532"/>
    <w:rsid w:val="00430810"/>
    <w:rsid w:val="00431253"/>
    <w:rsid w:val="00431439"/>
    <w:rsid w:val="00431670"/>
    <w:rsid w:val="004318A3"/>
    <w:rsid w:val="004319E9"/>
    <w:rsid w:val="00431AA6"/>
    <w:rsid w:val="00432472"/>
    <w:rsid w:val="00432948"/>
    <w:rsid w:val="00432BF4"/>
    <w:rsid w:val="00432F3C"/>
    <w:rsid w:val="0043407E"/>
    <w:rsid w:val="004345C9"/>
    <w:rsid w:val="00435327"/>
    <w:rsid w:val="00435694"/>
    <w:rsid w:val="004364A9"/>
    <w:rsid w:val="004365E2"/>
    <w:rsid w:val="00437198"/>
    <w:rsid w:val="00437236"/>
    <w:rsid w:val="00437D17"/>
    <w:rsid w:val="00437F66"/>
    <w:rsid w:val="00440598"/>
    <w:rsid w:val="0044132F"/>
    <w:rsid w:val="00441567"/>
    <w:rsid w:val="004415C4"/>
    <w:rsid w:val="004416F5"/>
    <w:rsid w:val="004418B8"/>
    <w:rsid w:val="004419F5"/>
    <w:rsid w:val="00442378"/>
    <w:rsid w:val="0044249F"/>
    <w:rsid w:val="00442A63"/>
    <w:rsid w:val="00442D54"/>
    <w:rsid w:val="004434B2"/>
    <w:rsid w:val="00443625"/>
    <w:rsid w:val="00443CB9"/>
    <w:rsid w:val="00443FA3"/>
    <w:rsid w:val="00444797"/>
    <w:rsid w:val="00444B74"/>
    <w:rsid w:val="00444EA6"/>
    <w:rsid w:val="0044500F"/>
    <w:rsid w:val="0044535B"/>
    <w:rsid w:val="00445C59"/>
    <w:rsid w:val="004461AD"/>
    <w:rsid w:val="004461F3"/>
    <w:rsid w:val="004472DC"/>
    <w:rsid w:val="004476F5"/>
    <w:rsid w:val="004478D0"/>
    <w:rsid w:val="00450165"/>
    <w:rsid w:val="0045099E"/>
    <w:rsid w:val="00450CF9"/>
    <w:rsid w:val="00451E6F"/>
    <w:rsid w:val="004525BA"/>
    <w:rsid w:val="00452F8D"/>
    <w:rsid w:val="004538BB"/>
    <w:rsid w:val="00453F28"/>
    <w:rsid w:val="0045408E"/>
    <w:rsid w:val="00454B63"/>
    <w:rsid w:val="00454CBE"/>
    <w:rsid w:val="00454D1E"/>
    <w:rsid w:val="004553AD"/>
    <w:rsid w:val="0045578F"/>
    <w:rsid w:val="004559EB"/>
    <w:rsid w:val="0045606F"/>
    <w:rsid w:val="00456E86"/>
    <w:rsid w:val="004570C4"/>
    <w:rsid w:val="00457342"/>
    <w:rsid w:val="004574BD"/>
    <w:rsid w:val="004575FA"/>
    <w:rsid w:val="00457E54"/>
    <w:rsid w:val="00460392"/>
    <w:rsid w:val="00460ACE"/>
    <w:rsid w:val="00460C9B"/>
    <w:rsid w:val="00460FD6"/>
    <w:rsid w:val="0046116C"/>
    <w:rsid w:val="0046240E"/>
    <w:rsid w:val="00462DB1"/>
    <w:rsid w:val="00462F36"/>
    <w:rsid w:val="00463485"/>
    <w:rsid w:val="0046393F"/>
    <w:rsid w:val="00464989"/>
    <w:rsid w:val="00464B4C"/>
    <w:rsid w:val="00464D42"/>
    <w:rsid w:val="00464D94"/>
    <w:rsid w:val="004656FC"/>
    <w:rsid w:val="004657AF"/>
    <w:rsid w:val="00465CE7"/>
    <w:rsid w:val="004662EF"/>
    <w:rsid w:val="00466426"/>
    <w:rsid w:val="004668A0"/>
    <w:rsid w:val="00466988"/>
    <w:rsid w:val="00466AE3"/>
    <w:rsid w:val="00466F9B"/>
    <w:rsid w:val="00467EC4"/>
    <w:rsid w:val="004708CF"/>
    <w:rsid w:val="00470EA5"/>
    <w:rsid w:val="00470F4E"/>
    <w:rsid w:val="00471397"/>
    <w:rsid w:val="00471CB2"/>
    <w:rsid w:val="004721CE"/>
    <w:rsid w:val="004722A6"/>
    <w:rsid w:val="0047255C"/>
    <w:rsid w:val="00472B00"/>
    <w:rsid w:val="00472B9D"/>
    <w:rsid w:val="00472C82"/>
    <w:rsid w:val="00472D66"/>
    <w:rsid w:val="00472E81"/>
    <w:rsid w:val="00473143"/>
    <w:rsid w:val="00475396"/>
    <w:rsid w:val="004753C0"/>
    <w:rsid w:val="00475FB7"/>
    <w:rsid w:val="004768B2"/>
    <w:rsid w:val="00476AB7"/>
    <w:rsid w:val="00476FA7"/>
    <w:rsid w:val="00477028"/>
    <w:rsid w:val="00477234"/>
    <w:rsid w:val="00477DA8"/>
    <w:rsid w:val="00480750"/>
    <w:rsid w:val="00480A0A"/>
    <w:rsid w:val="00480E64"/>
    <w:rsid w:val="004821E0"/>
    <w:rsid w:val="00482CDA"/>
    <w:rsid w:val="00483438"/>
    <w:rsid w:val="00483CA0"/>
    <w:rsid w:val="00484094"/>
    <w:rsid w:val="0048412B"/>
    <w:rsid w:val="004847AF"/>
    <w:rsid w:val="00484B08"/>
    <w:rsid w:val="00485113"/>
    <w:rsid w:val="004852DE"/>
    <w:rsid w:val="00485705"/>
    <w:rsid w:val="00485917"/>
    <w:rsid w:val="00485942"/>
    <w:rsid w:val="00485E63"/>
    <w:rsid w:val="00486280"/>
    <w:rsid w:val="004864D9"/>
    <w:rsid w:val="004869C2"/>
    <w:rsid w:val="00487233"/>
    <w:rsid w:val="00487882"/>
    <w:rsid w:val="00487969"/>
    <w:rsid w:val="0049028F"/>
    <w:rsid w:val="004903F5"/>
    <w:rsid w:val="00490822"/>
    <w:rsid w:val="00490AF1"/>
    <w:rsid w:val="00491526"/>
    <w:rsid w:val="004915F6"/>
    <w:rsid w:val="00491BF9"/>
    <w:rsid w:val="00491CC2"/>
    <w:rsid w:val="00491D2F"/>
    <w:rsid w:val="00491D98"/>
    <w:rsid w:val="00492690"/>
    <w:rsid w:val="0049277F"/>
    <w:rsid w:val="00492BF9"/>
    <w:rsid w:val="00492FF3"/>
    <w:rsid w:val="004933AF"/>
    <w:rsid w:val="004937E2"/>
    <w:rsid w:val="00493866"/>
    <w:rsid w:val="004945FF"/>
    <w:rsid w:val="0049461A"/>
    <w:rsid w:val="0049472E"/>
    <w:rsid w:val="004949B5"/>
    <w:rsid w:val="00494EC6"/>
    <w:rsid w:val="00496F6D"/>
    <w:rsid w:val="0049704C"/>
    <w:rsid w:val="004972C7"/>
    <w:rsid w:val="004975D6"/>
    <w:rsid w:val="00497948"/>
    <w:rsid w:val="004979BD"/>
    <w:rsid w:val="00497DE3"/>
    <w:rsid w:val="004A0EAD"/>
    <w:rsid w:val="004A1360"/>
    <w:rsid w:val="004A189A"/>
    <w:rsid w:val="004A2910"/>
    <w:rsid w:val="004A319E"/>
    <w:rsid w:val="004A36A4"/>
    <w:rsid w:val="004A39C8"/>
    <w:rsid w:val="004A4E10"/>
    <w:rsid w:val="004A4FEC"/>
    <w:rsid w:val="004A59C1"/>
    <w:rsid w:val="004A5E76"/>
    <w:rsid w:val="004A616F"/>
    <w:rsid w:val="004A6B36"/>
    <w:rsid w:val="004A6B5C"/>
    <w:rsid w:val="004A6F05"/>
    <w:rsid w:val="004A70B2"/>
    <w:rsid w:val="004A72E8"/>
    <w:rsid w:val="004A7323"/>
    <w:rsid w:val="004A7B55"/>
    <w:rsid w:val="004B0415"/>
    <w:rsid w:val="004B15AD"/>
    <w:rsid w:val="004B1ED6"/>
    <w:rsid w:val="004B21A1"/>
    <w:rsid w:val="004B2555"/>
    <w:rsid w:val="004B3625"/>
    <w:rsid w:val="004B3F35"/>
    <w:rsid w:val="004B4D5B"/>
    <w:rsid w:val="004B5280"/>
    <w:rsid w:val="004B5688"/>
    <w:rsid w:val="004B5760"/>
    <w:rsid w:val="004B5A53"/>
    <w:rsid w:val="004B5B47"/>
    <w:rsid w:val="004B5E5A"/>
    <w:rsid w:val="004B65D3"/>
    <w:rsid w:val="004B67D1"/>
    <w:rsid w:val="004B67FA"/>
    <w:rsid w:val="004B6800"/>
    <w:rsid w:val="004B6A85"/>
    <w:rsid w:val="004B7208"/>
    <w:rsid w:val="004B76D5"/>
    <w:rsid w:val="004B7C0F"/>
    <w:rsid w:val="004C15A6"/>
    <w:rsid w:val="004C19FA"/>
    <w:rsid w:val="004C1A3A"/>
    <w:rsid w:val="004C1B4E"/>
    <w:rsid w:val="004C1C6F"/>
    <w:rsid w:val="004C1D19"/>
    <w:rsid w:val="004C1E36"/>
    <w:rsid w:val="004C2B2C"/>
    <w:rsid w:val="004C2E5E"/>
    <w:rsid w:val="004C3F46"/>
    <w:rsid w:val="004C3F86"/>
    <w:rsid w:val="004C4321"/>
    <w:rsid w:val="004C4B02"/>
    <w:rsid w:val="004C4D63"/>
    <w:rsid w:val="004C4DE7"/>
    <w:rsid w:val="004C549C"/>
    <w:rsid w:val="004C56E3"/>
    <w:rsid w:val="004C5B38"/>
    <w:rsid w:val="004C60EB"/>
    <w:rsid w:val="004C6535"/>
    <w:rsid w:val="004C66A2"/>
    <w:rsid w:val="004C66D9"/>
    <w:rsid w:val="004C6B1D"/>
    <w:rsid w:val="004C6BB6"/>
    <w:rsid w:val="004C7078"/>
    <w:rsid w:val="004C71D4"/>
    <w:rsid w:val="004C74D5"/>
    <w:rsid w:val="004C7B1C"/>
    <w:rsid w:val="004C7E4C"/>
    <w:rsid w:val="004C7FE2"/>
    <w:rsid w:val="004D0516"/>
    <w:rsid w:val="004D1186"/>
    <w:rsid w:val="004D17BF"/>
    <w:rsid w:val="004D1A7B"/>
    <w:rsid w:val="004D1C54"/>
    <w:rsid w:val="004D2490"/>
    <w:rsid w:val="004D2695"/>
    <w:rsid w:val="004D39B4"/>
    <w:rsid w:val="004D39BC"/>
    <w:rsid w:val="004D4309"/>
    <w:rsid w:val="004D4429"/>
    <w:rsid w:val="004D4515"/>
    <w:rsid w:val="004D487B"/>
    <w:rsid w:val="004D48F0"/>
    <w:rsid w:val="004D4E24"/>
    <w:rsid w:val="004D4EE1"/>
    <w:rsid w:val="004D558D"/>
    <w:rsid w:val="004D566F"/>
    <w:rsid w:val="004D58A2"/>
    <w:rsid w:val="004D5A0D"/>
    <w:rsid w:val="004D6993"/>
    <w:rsid w:val="004D6A25"/>
    <w:rsid w:val="004D6A94"/>
    <w:rsid w:val="004D6CF3"/>
    <w:rsid w:val="004D6DB0"/>
    <w:rsid w:val="004D78A9"/>
    <w:rsid w:val="004D7A9E"/>
    <w:rsid w:val="004E0BB2"/>
    <w:rsid w:val="004E0BC7"/>
    <w:rsid w:val="004E1292"/>
    <w:rsid w:val="004E1D2C"/>
    <w:rsid w:val="004E1FE3"/>
    <w:rsid w:val="004E2093"/>
    <w:rsid w:val="004E25E3"/>
    <w:rsid w:val="004E2A80"/>
    <w:rsid w:val="004E344B"/>
    <w:rsid w:val="004E3608"/>
    <w:rsid w:val="004E37F4"/>
    <w:rsid w:val="004E3BC2"/>
    <w:rsid w:val="004E3ED5"/>
    <w:rsid w:val="004E4848"/>
    <w:rsid w:val="004E4BEA"/>
    <w:rsid w:val="004E5249"/>
    <w:rsid w:val="004E5422"/>
    <w:rsid w:val="004E58F5"/>
    <w:rsid w:val="004E5F8B"/>
    <w:rsid w:val="004E6081"/>
    <w:rsid w:val="004E61C8"/>
    <w:rsid w:val="004E6665"/>
    <w:rsid w:val="004E6DBF"/>
    <w:rsid w:val="004E7376"/>
    <w:rsid w:val="004E760F"/>
    <w:rsid w:val="004E7672"/>
    <w:rsid w:val="004F0159"/>
    <w:rsid w:val="004F0912"/>
    <w:rsid w:val="004F13EE"/>
    <w:rsid w:val="004F14CD"/>
    <w:rsid w:val="004F2590"/>
    <w:rsid w:val="004F2AC1"/>
    <w:rsid w:val="004F2C96"/>
    <w:rsid w:val="004F2DA7"/>
    <w:rsid w:val="004F2EA2"/>
    <w:rsid w:val="004F3B2B"/>
    <w:rsid w:val="004F3B71"/>
    <w:rsid w:val="004F40FF"/>
    <w:rsid w:val="004F47AA"/>
    <w:rsid w:val="004F49C4"/>
    <w:rsid w:val="004F4C37"/>
    <w:rsid w:val="004F4EDB"/>
    <w:rsid w:val="004F5E15"/>
    <w:rsid w:val="004F6042"/>
    <w:rsid w:val="004F66A5"/>
    <w:rsid w:val="004F685B"/>
    <w:rsid w:val="004F6C45"/>
    <w:rsid w:val="004F6D3A"/>
    <w:rsid w:val="004F717A"/>
    <w:rsid w:val="004F7F3F"/>
    <w:rsid w:val="005010A9"/>
    <w:rsid w:val="00501504"/>
    <w:rsid w:val="0050183B"/>
    <w:rsid w:val="005021B1"/>
    <w:rsid w:val="0050224A"/>
    <w:rsid w:val="00502E48"/>
    <w:rsid w:val="00503081"/>
    <w:rsid w:val="00503547"/>
    <w:rsid w:val="0050369F"/>
    <w:rsid w:val="00503AB5"/>
    <w:rsid w:val="00504026"/>
    <w:rsid w:val="005041AB"/>
    <w:rsid w:val="00504B3E"/>
    <w:rsid w:val="00504D76"/>
    <w:rsid w:val="005050D7"/>
    <w:rsid w:val="00505472"/>
    <w:rsid w:val="0050682A"/>
    <w:rsid w:val="00507733"/>
    <w:rsid w:val="00507754"/>
    <w:rsid w:val="0050780B"/>
    <w:rsid w:val="00510924"/>
    <w:rsid w:val="00510B90"/>
    <w:rsid w:val="00511320"/>
    <w:rsid w:val="00512907"/>
    <w:rsid w:val="00512A62"/>
    <w:rsid w:val="00512AC9"/>
    <w:rsid w:val="005138E8"/>
    <w:rsid w:val="00513DC1"/>
    <w:rsid w:val="005143E3"/>
    <w:rsid w:val="00514BAB"/>
    <w:rsid w:val="00515EE1"/>
    <w:rsid w:val="00516027"/>
    <w:rsid w:val="00516B32"/>
    <w:rsid w:val="00516D3C"/>
    <w:rsid w:val="0051706B"/>
    <w:rsid w:val="005172AE"/>
    <w:rsid w:val="00517400"/>
    <w:rsid w:val="00517B53"/>
    <w:rsid w:val="00517D73"/>
    <w:rsid w:val="00520293"/>
    <w:rsid w:val="005209BD"/>
    <w:rsid w:val="005211E3"/>
    <w:rsid w:val="00521762"/>
    <w:rsid w:val="00521DC1"/>
    <w:rsid w:val="0052253B"/>
    <w:rsid w:val="00522578"/>
    <w:rsid w:val="005227A4"/>
    <w:rsid w:val="005229EC"/>
    <w:rsid w:val="005230FF"/>
    <w:rsid w:val="005233F8"/>
    <w:rsid w:val="005246B5"/>
    <w:rsid w:val="00524F45"/>
    <w:rsid w:val="00524FBD"/>
    <w:rsid w:val="005251C1"/>
    <w:rsid w:val="005258AB"/>
    <w:rsid w:val="00526781"/>
    <w:rsid w:val="00526BBC"/>
    <w:rsid w:val="00527939"/>
    <w:rsid w:val="00530A83"/>
    <w:rsid w:val="00530BD0"/>
    <w:rsid w:val="00530BFF"/>
    <w:rsid w:val="0053183E"/>
    <w:rsid w:val="00531EB1"/>
    <w:rsid w:val="0053213E"/>
    <w:rsid w:val="00532941"/>
    <w:rsid w:val="00532F6F"/>
    <w:rsid w:val="00533339"/>
    <w:rsid w:val="0053456E"/>
    <w:rsid w:val="005345D3"/>
    <w:rsid w:val="00534F10"/>
    <w:rsid w:val="00535394"/>
    <w:rsid w:val="00535A32"/>
    <w:rsid w:val="00535D0B"/>
    <w:rsid w:val="00536154"/>
    <w:rsid w:val="0053673A"/>
    <w:rsid w:val="005367FB"/>
    <w:rsid w:val="00536963"/>
    <w:rsid w:val="00536C44"/>
    <w:rsid w:val="00537092"/>
    <w:rsid w:val="00540263"/>
    <w:rsid w:val="00540896"/>
    <w:rsid w:val="00540E3D"/>
    <w:rsid w:val="005415FD"/>
    <w:rsid w:val="005419E4"/>
    <w:rsid w:val="00541DFD"/>
    <w:rsid w:val="005421E6"/>
    <w:rsid w:val="00542712"/>
    <w:rsid w:val="0054296B"/>
    <w:rsid w:val="00542C55"/>
    <w:rsid w:val="0054332C"/>
    <w:rsid w:val="005436B5"/>
    <w:rsid w:val="00544056"/>
    <w:rsid w:val="00544153"/>
    <w:rsid w:val="0054481A"/>
    <w:rsid w:val="0054501B"/>
    <w:rsid w:val="005452A5"/>
    <w:rsid w:val="0054581D"/>
    <w:rsid w:val="005459AD"/>
    <w:rsid w:val="00546526"/>
    <w:rsid w:val="00546766"/>
    <w:rsid w:val="0054685D"/>
    <w:rsid w:val="00546936"/>
    <w:rsid w:val="00546CE1"/>
    <w:rsid w:val="005506F7"/>
    <w:rsid w:val="00550E84"/>
    <w:rsid w:val="0055168A"/>
    <w:rsid w:val="0055217C"/>
    <w:rsid w:val="0055296D"/>
    <w:rsid w:val="00553596"/>
    <w:rsid w:val="005536BD"/>
    <w:rsid w:val="00553883"/>
    <w:rsid w:val="005541CE"/>
    <w:rsid w:val="0055581D"/>
    <w:rsid w:val="005562A3"/>
    <w:rsid w:val="0055639B"/>
    <w:rsid w:val="00556647"/>
    <w:rsid w:val="005568F3"/>
    <w:rsid w:val="00556A98"/>
    <w:rsid w:val="005600C0"/>
    <w:rsid w:val="0056028E"/>
    <w:rsid w:val="00560B15"/>
    <w:rsid w:val="00560D70"/>
    <w:rsid w:val="00561164"/>
    <w:rsid w:val="005617FC"/>
    <w:rsid w:val="00561982"/>
    <w:rsid w:val="00561B27"/>
    <w:rsid w:val="00561D63"/>
    <w:rsid w:val="0056238B"/>
    <w:rsid w:val="00562A79"/>
    <w:rsid w:val="00562ABF"/>
    <w:rsid w:val="00562AD6"/>
    <w:rsid w:val="00562C2C"/>
    <w:rsid w:val="00563225"/>
    <w:rsid w:val="00563B89"/>
    <w:rsid w:val="00563BCB"/>
    <w:rsid w:val="0056407C"/>
    <w:rsid w:val="00564EB4"/>
    <w:rsid w:val="00565113"/>
    <w:rsid w:val="00565478"/>
    <w:rsid w:val="00565569"/>
    <w:rsid w:val="005664DB"/>
    <w:rsid w:val="005664E8"/>
    <w:rsid w:val="0056665A"/>
    <w:rsid w:val="00566CCF"/>
    <w:rsid w:val="00566E85"/>
    <w:rsid w:val="00567AC0"/>
    <w:rsid w:val="00570893"/>
    <w:rsid w:val="00570BC5"/>
    <w:rsid w:val="00570D3A"/>
    <w:rsid w:val="005710D1"/>
    <w:rsid w:val="005711B0"/>
    <w:rsid w:val="00572147"/>
    <w:rsid w:val="00573F59"/>
    <w:rsid w:val="00574310"/>
    <w:rsid w:val="005743E6"/>
    <w:rsid w:val="005751E9"/>
    <w:rsid w:val="00575271"/>
    <w:rsid w:val="00575808"/>
    <w:rsid w:val="00575902"/>
    <w:rsid w:val="00576E69"/>
    <w:rsid w:val="00577143"/>
    <w:rsid w:val="00577365"/>
    <w:rsid w:val="00577BDE"/>
    <w:rsid w:val="00580E87"/>
    <w:rsid w:val="00580FC4"/>
    <w:rsid w:val="00581D04"/>
    <w:rsid w:val="00582862"/>
    <w:rsid w:val="00582963"/>
    <w:rsid w:val="0058334A"/>
    <w:rsid w:val="00584851"/>
    <w:rsid w:val="00584ACC"/>
    <w:rsid w:val="005852F8"/>
    <w:rsid w:val="0058578B"/>
    <w:rsid w:val="0058601B"/>
    <w:rsid w:val="00586361"/>
    <w:rsid w:val="00586644"/>
    <w:rsid w:val="00587765"/>
    <w:rsid w:val="00587A73"/>
    <w:rsid w:val="00587AAE"/>
    <w:rsid w:val="005900A1"/>
    <w:rsid w:val="00590203"/>
    <w:rsid w:val="0059113E"/>
    <w:rsid w:val="0059173C"/>
    <w:rsid w:val="00591EF3"/>
    <w:rsid w:val="005920B6"/>
    <w:rsid w:val="0059391F"/>
    <w:rsid w:val="00594228"/>
    <w:rsid w:val="0059445E"/>
    <w:rsid w:val="005948E7"/>
    <w:rsid w:val="005949D7"/>
    <w:rsid w:val="00594EC1"/>
    <w:rsid w:val="00595080"/>
    <w:rsid w:val="005957DD"/>
    <w:rsid w:val="00595D5A"/>
    <w:rsid w:val="00596066"/>
    <w:rsid w:val="00596946"/>
    <w:rsid w:val="00596FA8"/>
    <w:rsid w:val="005974FF"/>
    <w:rsid w:val="005A0021"/>
    <w:rsid w:val="005A0879"/>
    <w:rsid w:val="005A102A"/>
    <w:rsid w:val="005A1354"/>
    <w:rsid w:val="005A1F71"/>
    <w:rsid w:val="005A202C"/>
    <w:rsid w:val="005A24B2"/>
    <w:rsid w:val="005A2C2D"/>
    <w:rsid w:val="005A3EDD"/>
    <w:rsid w:val="005A3F89"/>
    <w:rsid w:val="005A40A2"/>
    <w:rsid w:val="005A4333"/>
    <w:rsid w:val="005A4494"/>
    <w:rsid w:val="005A5A02"/>
    <w:rsid w:val="005A643E"/>
    <w:rsid w:val="005A64AA"/>
    <w:rsid w:val="005A65C5"/>
    <w:rsid w:val="005A6EEA"/>
    <w:rsid w:val="005A78E3"/>
    <w:rsid w:val="005B001E"/>
    <w:rsid w:val="005B1689"/>
    <w:rsid w:val="005B173F"/>
    <w:rsid w:val="005B1F71"/>
    <w:rsid w:val="005B21C0"/>
    <w:rsid w:val="005B21C1"/>
    <w:rsid w:val="005B2CB6"/>
    <w:rsid w:val="005B32BB"/>
    <w:rsid w:val="005B39B1"/>
    <w:rsid w:val="005B4324"/>
    <w:rsid w:val="005B4833"/>
    <w:rsid w:val="005B4B7D"/>
    <w:rsid w:val="005B4BA7"/>
    <w:rsid w:val="005B4D21"/>
    <w:rsid w:val="005B5B7A"/>
    <w:rsid w:val="005B5C7A"/>
    <w:rsid w:val="005B5E6F"/>
    <w:rsid w:val="005B672E"/>
    <w:rsid w:val="005B6D5B"/>
    <w:rsid w:val="005B6E11"/>
    <w:rsid w:val="005B6EFD"/>
    <w:rsid w:val="005B7462"/>
    <w:rsid w:val="005B7594"/>
    <w:rsid w:val="005B7923"/>
    <w:rsid w:val="005B7F5B"/>
    <w:rsid w:val="005C02E8"/>
    <w:rsid w:val="005C044E"/>
    <w:rsid w:val="005C05F6"/>
    <w:rsid w:val="005C0BE5"/>
    <w:rsid w:val="005C0BF2"/>
    <w:rsid w:val="005C1898"/>
    <w:rsid w:val="005C207A"/>
    <w:rsid w:val="005C31E5"/>
    <w:rsid w:val="005C37AE"/>
    <w:rsid w:val="005C38D5"/>
    <w:rsid w:val="005C3A2A"/>
    <w:rsid w:val="005C3C8F"/>
    <w:rsid w:val="005C3E71"/>
    <w:rsid w:val="005C4069"/>
    <w:rsid w:val="005C4DED"/>
    <w:rsid w:val="005C5D5B"/>
    <w:rsid w:val="005C5E9B"/>
    <w:rsid w:val="005C6101"/>
    <w:rsid w:val="005C6AFB"/>
    <w:rsid w:val="005C6BCF"/>
    <w:rsid w:val="005C6E99"/>
    <w:rsid w:val="005C6EAA"/>
    <w:rsid w:val="005C7B8C"/>
    <w:rsid w:val="005C7F04"/>
    <w:rsid w:val="005D05AC"/>
    <w:rsid w:val="005D07EB"/>
    <w:rsid w:val="005D0A59"/>
    <w:rsid w:val="005D1C74"/>
    <w:rsid w:val="005D1D01"/>
    <w:rsid w:val="005D1F07"/>
    <w:rsid w:val="005D202F"/>
    <w:rsid w:val="005D22BE"/>
    <w:rsid w:val="005D27F8"/>
    <w:rsid w:val="005D28A8"/>
    <w:rsid w:val="005D2F82"/>
    <w:rsid w:val="005D473B"/>
    <w:rsid w:val="005D4A6A"/>
    <w:rsid w:val="005D4FA2"/>
    <w:rsid w:val="005D504A"/>
    <w:rsid w:val="005D6187"/>
    <w:rsid w:val="005D63B6"/>
    <w:rsid w:val="005D6724"/>
    <w:rsid w:val="005D6E4A"/>
    <w:rsid w:val="005D72C9"/>
    <w:rsid w:val="005D79BB"/>
    <w:rsid w:val="005D7BC8"/>
    <w:rsid w:val="005D7BEA"/>
    <w:rsid w:val="005D7C32"/>
    <w:rsid w:val="005D7D29"/>
    <w:rsid w:val="005E0283"/>
    <w:rsid w:val="005E073B"/>
    <w:rsid w:val="005E085D"/>
    <w:rsid w:val="005E08D1"/>
    <w:rsid w:val="005E0B60"/>
    <w:rsid w:val="005E10B5"/>
    <w:rsid w:val="005E167D"/>
    <w:rsid w:val="005E167E"/>
    <w:rsid w:val="005E19CB"/>
    <w:rsid w:val="005E1D78"/>
    <w:rsid w:val="005E1DAB"/>
    <w:rsid w:val="005E1F00"/>
    <w:rsid w:val="005E2CEC"/>
    <w:rsid w:val="005E38CD"/>
    <w:rsid w:val="005E3B61"/>
    <w:rsid w:val="005E4323"/>
    <w:rsid w:val="005E48A2"/>
    <w:rsid w:val="005E4CFA"/>
    <w:rsid w:val="005E4D0F"/>
    <w:rsid w:val="005E50D0"/>
    <w:rsid w:val="005E5154"/>
    <w:rsid w:val="005E6003"/>
    <w:rsid w:val="005E656D"/>
    <w:rsid w:val="005E67DE"/>
    <w:rsid w:val="005E7672"/>
    <w:rsid w:val="005E7D0F"/>
    <w:rsid w:val="005F01B4"/>
    <w:rsid w:val="005F037F"/>
    <w:rsid w:val="005F052A"/>
    <w:rsid w:val="005F07F9"/>
    <w:rsid w:val="005F0DE3"/>
    <w:rsid w:val="005F1065"/>
    <w:rsid w:val="005F16EC"/>
    <w:rsid w:val="005F1779"/>
    <w:rsid w:val="005F1EE5"/>
    <w:rsid w:val="005F2B3C"/>
    <w:rsid w:val="005F2BF9"/>
    <w:rsid w:val="005F2FF4"/>
    <w:rsid w:val="005F3255"/>
    <w:rsid w:val="005F354C"/>
    <w:rsid w:val="005F39C8"/>
    <w:rsid w:val="005F4110"/>
    <w:rsid w:val="005F435F"/>
    <w:rsid w:val="005F5971"/>
    <w:rsid w:val="005F5A1F"/>
    <w:rsid w:val="005F6366"/>
    <w:rsid w:val="005F7C0D"/>
    <w:rsid w:val="005F7F27"/>
    <w:rsid w:val="00600436"/>
    <w:rsid w:val="0060177A"/>
    <w:rsid w:val="006029B8"/>
    <w:rsid w:val="00602BED"/>
    <w:rsid w:val="006030C0"/>
    <w:rsid w:val="00603501"/>
    <w:rsid w:val="00603D12"/>
    <w:rsid w:val="00603F9A"/>
    <w:rsid w:val="00604882"/>
    <w:rsid w:val="006048A2"/>
    <w:rsid w:val="00604CD5"/>
    <w:rsid w:val="0060514E"/>
    <w:rsid w:val="006051ED"/>
    <w:rsid w:val="00605424"/>
    <w:rsid w:val="00605885"/>
    <w:rsid w:val="00605EEC"/>
    <w:rsid w:val="00606D61"/>
    <w:rsid w:val="00607292"/>
    <w:rsid w:val="00607376"/>
    <w:rsid w:val="006109F2"/>
    <w:rsid w:val="00610B40"/>
    <w:rsid w:val="00610C6D"/>
    <w:rsid w:val="00610D3A"/>
    <w:rsid w:val="00610EC6"/>
    <w:rsid w:val="0061146F"/>
    <w:rsid w:val="00611795"/>
    <w:rsid w:val="00612150"/>
    <w:rsid w:val="0061218A"/>
    <w:rsid w:val="0061250C"/>
    <w:rsid w:val="00612785"/>
    <w:rsid w:val="00612CBF"/>
    <w:rsid w:val="0061393B"/>
    <w:rsid w:val="0061399D"/>
    <w:rsid w:val="00613EC1"/>
    <w:rsid w:val="00614C25"/>
    <w:rsid w:val="006151C6"/>
    <w:rsid w:val="00615357"/>
    <w:rsid w:val="00615506"/>
    <w:rsid w:val="00616B65"/>
    <w:rsid w:val="00616CA3"/>
    <w:rsid w:val="00617206"/>
    <w:rsid w:val="006174AA"/>
    <w:rsid w:val="00617A2B"/>
    <w:rsid w:val="00617AD7"/>
    <w:rsid w:val="00617FB9"/>
    <w:rsid w:val="00620117"/>
    <w:rsid w:val="006201FC"/>
    <w:rsid w:val="006207B8"/>
    <w:rsid w:val="00620A28"/>
    <w:rsid w:val="00620AD1"/>
    <w:rsid w:val="00620C4F"/>
    <w:rsid w:val="00620F0D"/>
    <w:rsid w:val="00620FF6"/>
    <w:rsid w:val="006211F0"/>
    <w:rsid w:val="00623450"/>
    <w:rsid w:val="0062380A"/>
    <w:rsid w:val="00623A31"/>
    <w:rsid w:val="0062401D"/>
    <w:rsid w:val="00624797"/>
    <w:rsid w:val="00624AC9"/>
    <w:rsid w:val="00625722"/>
    <w:rsid w:val="00625752"/>
    <w:rsid w:val="00625CCC"/>
    <w:rsid w:val="00625ED5"/>
    <w:rsid w:val="00626224"/>
    <w:rsid w:val="006262C7"/>
    <w:rsid w:val="00626798"/>
    <w:rsid w:val="00626C5B"/>
    <w:rsid w:val="00626CA0"/>
    <w:rsid w:val="0063064D"/>
    <w:rsid w:val="00630A97"/>
    <w:rsid w:val="00630AB7"/>
    <w:rsid w:val="006318CB"/>
    <w:rsid w:val="00631E6A"/>
    <w:rsid w:val="00632420"/>
    <w:rsid w:val="0063305D"/>
    <w:rsid w:val="006339BE"/>
    <w:rsid w:val="0063401B"/>
    <w:rsid w:val="00634107"/>
    <w:rsid w:val="0063426D"/>
    <w:rsid w:val="00634528"/>
    <w:rsid w:val="006347B4"/>
    <w:rsid w:val="00634A6D"/>
    <w:rsid w:val="00634B01"/>
    <w:rsid w:val="00634D31"/>
    <w:rsid w:val="00635909"/>
    <w:rsid w:val="0063666F"/>
    <w:rsid w:val="0063757B"/>
    <w:rsid w:val="0063796C"/>
    <w:rsid w:val="00640325"/>
    <w:rsid w:val="006412BD"/>
    <w:rsid w:val="0064135A"/>
    <w:rsid w:val="00641C05"/>
    <w:rsid w:val="006428ED"/>
    <w:rsid w:val="0064294C"/>
    <w:rsid w:val="00642DBB"/>
    <w:rsid w:val="00642E8A"/>
    <w:rsid w:val="00643495"/>
    <w:rsid w:val="006436F6"/>
    <w:rsid w:val="006438E2"/>
    <w:rsid w:val="00644224"/>
    <w:rsid w:val="006451AA"/>
    <w:rsid w:val="0064547A"/>
    <w:rsid w:val="00645961"/>
    <w:rsid w:val="00645D76"/>
    <w:rsid w:val="006465F5"/>
    <w:rsid w:val="006467F7"/>
    <w:rsid w:val="006470AA"/>
    <w:rsid w:val="0064755A"/>
    <w:rsid w:val="0065014C"/>
    <w:rsid w:val="006514E9"/>
    <w:rsid w:val="0065152C"/>
    <w:rsid w:val="006519E2"/>
    <w:rsid w:val="0065249E"/>
    <w:rsid w:val="00653F39"/>
    <w:rsid w:val="006545A9"/>
    <w:rsid w:val="00654B90"/>
    <w:rsid w:val="006550F4"/>
    <w:rsid w:val="00655152"/>
    <w:rsid w:val="006552A1"/>
    <w:rsid w:val="006553F1"/>
    <w:rsid w:val="00655780"/>
    <w:rsid w:val="00657368"/>
    <w:rsid w:val="006573DE"/>
    <w:rsid w:val="00657855"/>
    <w:rsid w:val="00657B1F"/>
    <w:rsid w:val="00660102"/>
    <w:rsid w:val="00660593"/>
    <w:rsid w:val="00660A45"/>
    <w:rsid w:val="00660D8D"/>
    <w:rsid w:val="0066130C"/>
    <w:rsid w:val="0066174B"/>
    <w:rsid w:val="00661F71"/>
    <w:rsid w:val="00662026"/>
    <w:rsid w:val="006624BA"/>
    <w:rsid w:val="00662584"/>
    <w:rsid w:val="00662666"/>
    <w:rsid w:val="00662991"/>
    <w:rsid w:val="00663294"/>
    <w:rsid w:val="0066341A"/>
    <w:rsid w:val="0066393B"/>
    <w:rsid w:val="00663FBA"/>
    <w:rsid w:val="0066422E"/>
    <w:rsid w:val="00664EB2"/>
    <w:rsid w:val="006656EC"/>
    <w:rsid w:val="00665DE5"/>
    <w:rsid w:val="006660AF"/>
    <w:rsid w:val="00667170"/>
    <w:rsid w:val="00667E8E"/>
    <w:rsid w:val="00667FAF"/>
    <w:rsid w:val="0067077E"/>
    <w:rsid w:val="00671A0E"/>
    <w:rsid w:val="0067225E"/>
    <w:rsid w:val="00673286"/>
    <w:rsid w:val="0067350E"/>
    <w:rsid w:val="0067361E"/>
    <w:rsid w:val="0067386A"/>
    <w:rsid w:val="00673B59"/>
    <w:rsid w:val="00674181"/>
    <w:rsid w:val="0067418A"/>
    <w:rsid w:val="00674518"/>
    <w:rsid w:val="00674840"/>
    <w:rsid w:val="00674B7A"/>
    <w:rsid w:val="00674C3A"/>
    <w:rsid w:val="00674DB0"/>
    <w:rsid w:val="00675052"/>
    <w:rsid w:val="00675863"/>
    <w:rsid w:val="00676602"/>
    <w:rsid w:val="0067688A"/>
    <w:rsid w:val="00676C85"/>
    <w:rsid w:val="006814A9"/>
    <w:rsid w:val="00681A22"/>
    <w:rsid w:val="00681C09"/>
    <w:rsid w:val="00681F3F"/>
    <w:rsid w:val="00681FB6"/>
    <w:rsid w:val="0068232A"/>
    <w:rsid w:val="0068285A"/>
    <w:rsid w:val="00682CD3"/>
    <w:rsid w:val="00683108"/>
    <w:rsid w:val="00683423"/>
    <w:rsid w:val="00683A55"/>
    <w:rsid w:val="006848A9"/>
    <w:rsid w:val="00684BD0"/>
    <w:rsid w:val="00685194"/>
    <w:rsid w:val="006851F3"/>
    <w:rsid w:val="006853C7"/>
    <w:rsid w:val="00685416"/>
    <w:rsid w:val="00685B47"/>
    <w:rsid w:val="00685B8C"/>
    <w:rsid w:val="006861A0"/>
    <w:rsid w:val="006861BE"/>
    <w:rsid w:val="0068655D"/>
    <w:rsid w:val="00686D6A"/>
    <w:rsid w:val="006870C7"/>
    <w:rsid w:val="006872BC"/>
    <w:rsid w:val="00687629"/>
    <w:rsid w:val="00687838"/>
    <w:rsid w:val="00687B09"/>
    <w:rsid w:val="00690297"/>
    <w:rsid w:val="006904A1"/>
    <w:rsid w:val="006904AA"/>
    <w:rsid w:val="006904B4"/>
    <w:rsid w:val="00690E86"/>
    <w:rsid w:val="006912F1"/>
    <w:rsid w:val="0069163C"/>
    <w:rsid w:val="00691788"/>
    <w:rsid w:val="0069179C"/>
    <w:rsid w:val="00691A13"/>
    <w:rsid w:val="00691C6B"/>
    <w:rsid w:val="006925F6"/>
    <w:rsid w:val="0069331F"/>
    <w:rsid w:val="00693829"/>
    <w:rsid w:val="006938DF"/>
    <w:rsid w:val="00693D12"/>
    <w:rsid w:val="00694014"/>
    <w:rsid w:val="00694793"/>
    <w:rsid w:val="00694C5C"/>
    <w:rsid w:val="006951DB"/>
    <w:rsid w:val="00695471"/>
    <w:rsid w:val="0069576D"/>
    <w:rsid w:val="00695DAF"/>
    <w:rsid w:val="00695DC4"/>
    <w:rsid w:val="0069636B"/>
    <w:rsid w:val="00697331"/>
    <w:rsid w:val="0069765D"/>
    <w:rsid w:val="00697773"/>
    <w:rsid w:val="006A023D"/>
    <w:rsid w:val="006A0C0F"/>
    <w:rsid w:val="006A0CC6"/>
    <w:rsid w:val="006A0CE0"/>
    <w:rsid w:val="006A1289"/>
    <w:rsid w:val="006A14D3"/>
    <w:rsid w:val="006A1557"/>
    <w:rsid w:val="006A16BE"/>
    <w:rsid w:val="006A1729"/>
    <w:rsid w:val="006A1F7A"/>
    <w:rsid w:val="006A2737"/>
    <w:rsid w:val="006A2EC9"/>
    <w:rsid w:val="006A33F7"/>
    <w:rsid w:val="006A346E"/>
    <w:rsid w:val="006A37F3"/>
    <w:rsid w:val="006A3A02"/>
    <w:rsid w:val="006A4612"/>
    <w:rsid w:val="006A57DD"/>
    <w:rsid w:val="006A6AF8"/>
    <w:rsid w:val="006A78BC"/>
    <w:rsid w:val="006B076F"/>
    <w:rsid w:val="006B1CBF"/>
    <w:rsid w:val="006B227E"/>
    <w:rsid w:val="006B2950"/>
    <w:rsid w:val="006B2CE1"/>
    <w:rsid w:val="006B315C"/>
    <w:rsid w:val="006B3B6B"/>
    <w:rsid w:val="006B3CEF"/>
    <w:rsid w:val="006B4A8F"/>
    <w:rsid w:val="006B4B85"/>
    <w:rsid w:val="006B4CB0"/>
    <w:rsid w:val="006B6088"/>
    <w:rsid w:val="006B6E2A"/>
    <w:rsid w:val="006B6F7E"/>
    <w:rsid w:val="006B6F90"/>
    <w:rsid w:val="006B747B"/>
    <w:rsid w:val="006B789F"/>
    <w:rsid w:val="006B78A7"/>
    <w:rsid w:val="006B78B0"/>
    <w:rsid w:val="006C03C5"/>
    <w:rsid w:val="006C08FD"/>
    <w:rsid w:val="006C1C87"/>
    <w:rsid w:val="006C1D86"/>
    <w:rsid w:val="006C21B8"/>
    <w:rsid w:val="006C2411"/>
    <w:rsid w:val="006C2614"/>
    <w:rsid w:val="006C2C4F"/>
    <w:rsid w:val="006C2E2D"/>
    <w:rsid w:val="006C3127"/>
    <w:rsid w:val="006C3189"/>
    <w:rsid w:val="006C44EE"/>
    <w:rsid w:val="006C480E"/>
    <w:rsid w:val="006C4B66"/>
    <w:rsid w:val="006C4B99"/>
    <w:rsid w:val="006C520C"/>
    <w:rsid w:val="006C5239"/>
    <w:rsid w:val="006C524B"/>
    <w:rsid w:val="006C549E"/>
    <w:rsid w:val="006C5519"/>
    <w:rsid w:val="006C57C5"/>
    <w:rsid w:val="006C5A9B"/>
    <w:rsid w:val="006C60D4"/>
    <w:rsid w:val="006C663F"/>
    <w:rsid w:val="006C68B4"/>
    <w:rsid w:val="006C6F4D"/>
    <w:rsid w:val="006C7740"/>
    <w:rsid w:val="006C782B"/>
    <w:rsid w:val="006C7BB4"/>
    <w:rsid w:val="006C7E3D"/>
    <w:rsid w:val="006D1602"/>
    <w:rsid w:val="006D1C07"/>
    <w:rsid w:val="006D1F30"/>
    <w:rsid w:val="006D2ED1"/>
    <w:rsid w:val="006D3185"/>
    <w:rsid w:val="006D36E9"/>
    <w:rsid w:val="006D39A1"/>
    <w:rsid w:val="006D3B8C"/>
    <w:rsid w:val="006D51D1"/>
    <w:rsid w:val="006D5929"/>
    <w:rsid w:val="006D66DE"/>
    <w:rsid w:val="006D6EF5"/>
    <w:rsid w:val="006D748D"/>
    <w:rsid w:val="006D75F3"/>
    <w:rsid w:val="006D7760"/>
    <w:rsid w:val="006D79E8"/>
    <w:rsid w:val="006E0415"/>
    <w:rsid w:val="006E0A98"/>
    <w:rsid w:val="006E1479"/>
    <w:rsid w:val="006E16E3"/>
    <w:rsid w:val="006E1C0C"/>
    <w:rsid w:val="006E1D46"/>
    <w:rsid w:val="006E1EB3"/>
    <w:rsid w:val="006E2493"/>
    <w:rsid w:val="006E34BC"/>
    <w:rsid w:val="006E3FE0"/>
    <w:rsid w:val="006E53FB"/>
    <w:rsid w:val="006E5600"/>
    <w:rsid w:val="006E57F0"/>
    <w:rsid w:val="006E60E2"/>
    <w:rsid w:val="006E6C9D"/>
    <w:rsid w:val="006E755D"/>
    <w:rsid w:val="006F00C1"/>
    <w:rsid w:val="006F0196"/>
    <w:rsid w:val="006F0204"/>
    <w:rsid w:val="006F0929"/>
    <w:rsid w:val="006F0EB1"/>
    <w:rsid w:val="006F1613"/>
    <w:rsid w:val="006F1647"/>
    <w:rsid w:val="006F1B5A"/>
    <w:rsid w:val="006F1F02"/>
    <w:rsid w:val="006F203B"/>
    <w:rsid w:val="006F3556"/>
    <w:rsid w:val="006F4278"/>
    <w:rsid w:val="006F4537"/>
    <w:rsid w:val="006F488C"/>
    <w:rsid w:val="006F4FED"/>
    <w:rsid w:val="006F4FF3"/>
    <w:rsid w:val="006F537E"/>
    <w:rsid w:val="006F55C7"/>
    <w:rsid w:val="006F56BA"/>
    <w:rsid w:val="006F57FB"/>
    <w:rsid w:val="006F58E5"/>
    <w:rsid w:val="006F5F1F"/>
    <w:rsid w:val="006F6312"/>
    <w:rsid w:val="006F63A0"/>
    <w:rsid w:val="006F7A16"/>
    <w:rsid w:val="006F7DAA"/>
    <w:rsid w:val="00701319"/>
    <w:rsid w:val="00701338"/>
    <w:rsid w:val="00701782"/>
    <w:rsid w:val="00701AB0"/>
    <w:rsid w:val="00701D00"/>
    <w:rsid w:val="0070226D"/>
    <w:rsid w:val="00702729"/>
    <w:rsid w:val="00702BE9"/>
    <w:rsid w:val="00703265"/>
    <w:rsid w:val="007037DE"/>
    <w:rsid w:val="0070461E"/>
    <w:rsid w:val="00704842"/>
    <w:rsid w:val="007059FF"/>
    <w:rsid w:val="00706C31"/>
    <w:rsid w:val="007071B5"/>
    <w:rsid w:val="007072D7"/>
    <w:rsid w:val="00707E15"/>
    <w:rsid w:val="00710C27"/>
    <w:rsid w:val="00710F75"/>
    <w:rsid w:val="00711133"/>
    <w:rsid w:val="00712039"/>
    <w:rsid w:val="007120C8"/>
    <w:rsid w:val="007124B3"/>
    <w:rsid w:val="00712984"/>
    <w:rsid w:val="00712CB1"/>
    <w:rsid w:val="00712F64"/>
    <w:rsid w:val="00712F75"/>
    <w:rsid w:val="007130C3"/>
    <w:rsid w:val="007131CD"/>
    <w:rsid w:val="0071377A"/>
    <w:rsid w:val="00713B2F"/>
    <w:rsid w:val="00713BF0"/>
    <w:rsid w:val="00714693"/>
    <w:rsid w:val="00714719"/>
    <w:rsid w:val="00715D01"/>
    <w:rsid w:val="00715D88"/>
    <w:rsid w:val="00716EA2"/>
    <w:rsid w:val="00717200"/>
    <w:rsid w:val="00717304"/>
    <w:rsid w:val="007177EF"/>
    <w:rsid w:val="007179B0"/>
    <w:rsid w:val="007179D7"/>
    <w:rsid w:val="00717ECE"/>
    <w:rsid w:val="00720121"/>
    <w:rsid w:val="007201A4"/>
    <w:rsid w:val="00720966"/>
    <w:rsid w:val="007209DB"/>
    <w:rsid w:val="00720C12"/>
    <w:rsid w:val="00720DF4"/>
    <w:rsid w:val="00721023"/>
    <w:rsid w:val="0072132D"/>
    <w:rsid w:val="00721F68"/>
    <w:rsid w:val="0072245B"/>
    <w:rsid w:val="00722AD3"/>
    <w:rsid w:val="00722B49"/>
    <w:rsid w:val="00722E28"/>
    <w:rsid w:val="00722E8E"/>
    <w:rsid w:val="00723008"/>
    <w:rsid w:val="00723410"/>
    <w:rsid w:val="00723787"/>
    <w:rsid w:val="007238B8"/>
    <w:rsid w:val="00723D91"/>
    <w:rsid w:val="00723EE8"/>
    <w:rsid w:val="00724316"/>
    <w:rsid w:val="00725715"/>
    <w:rsid w:val="007258B5"/>
    <w:rsid w:val="00725ACD"/>
    <w:rsid w:val="00725B61"/>
    <w:rsid w:val="00726176"/>
    <w:rsid w:val="0072628E"/>
    <w:rsid w:val="007263EA"/>
    <w:rsid w:val="0072767A"/>
    <w:rsid w:val="007279AF"/>
    <w:rsid w:val="00727BAC"/>
    <w:rsid w:val="00727F55"/>
    <w:rsid w:val="007302C1"/>
    <w:rsid w:val="007303DA"/>
    <w:rsid w:val="00730EDC"/>
    <w:rsid w:val="00731B67"/>
    <w:rsid w:val="00732A3D"/>
    <w:rsid w:val="00732E5B"/>
    <w:rsid w:val="00732F00"/>
    <w:rsid w:val="00733194"/>
    <w:rsid w:val="007337C7"/>
    <w:rsid w:val="00733E0B"/>
    <w:rsid w:val="007340EA"/>
    <w:rsid w:val="0073527D"/>
    <w:rsid w:val="00735A04"/>
    <w:rsid w:val="00735EDA"/>
    <w:rsid w:val="00735F77"/>
    <w:rsid w:val="00736370"/>
    <w:rsid w:val="00736BA0"/>
    <w:rsid w:val="007370AB"/>
    <w:rsid w:val="00737E48"/>
    <w:rsid w:val="00741298"/>
    <w:rsid w:val="00741F27"/>
    <w:rsid w:val="0074221D"/>
    <w:rsid w:val="00742229"/>
    <w:rsid w:val="007425FE"/>
    <w:rsid w:val="0074272E"/>
    <w:rsid w:val="0074274A"/>
    <w:rsid w:val="00744187"/>
    <w:rsid w:val="0074480D"/>
    <w:rsid w:val="00744966"/>
    <w:rsid w:val="00744C07"/>
    <w:rsid w:val="00745B5D"/>
    <w:rsid w:val="00745FE2"/>
    <w:rsid w:val="00747346"/>
    <w:rsid w:val="0074749B"/>
    <w:rsid w:val="00747523"/>
    <w:rsid w:val="007476FA"/>
    <w:rsid w:val="00750441"/>
    <w:rsid w:val="00750812"/>
    <w:rsid w:val="00750CE4"/>
    <w:rsid w:val="00750D70"/>
    <w:rsid w:val="00752157"/>
    <w:rsid w:val="00752779"/>
    <w:rsid w:val="00752A67"/>
    <w:rsid w:val="00753669"/>
    <w:rsid w:val="00753B81"/>
    <w:rsid w:val="00753D55"/>
    <w:rsid w:val="00754169"/>
    <w:rsid w:val="0075435B"/>
    <w:rsid w:val="00754864"/>
    <w:rsid w:val="00755A49"/>
    <w:rsid w:val="00755FE0"/>
    <w:rsid w:val="007560A0"/>
    <w:rsid w:val="007564BF"/>
    <w:rsid w:val="00756874"/>
    <w:rsid w:val="00756959"/>
    <w:rsid w:val="00757A06"/>
    <w:rsid w:val="00757ACB"/>
    <w:rsid w:val="0076064E"/>
    <w:rsid w:val="007607C4"/>
    <w:rsid w:val="0076094B"/>
    <w:rsid w:val="00760AA1"/>
    <w:rsid w:val="00760BD2"/>
    <w:rsid w:val="00761042"/>
    <w:rsid w:val="007617B3"/>
    <w:rsid w:val="00762541"/>
    <w:rsid w:val="00762546"/>
    <w:rsid w:val="00762857"/>
    <w:rsid w:val="007629E2"/>
    <w:rsid w:val="007630FB"/>
    <w:rsid w:val="00763310"/>
    <w:rsid w:val="00763963"/>
    <w:rsid w:val="007648B2"/>
    <w:rsid w:val="00764B0A"/>
    <w:rsid w:val="00764B93"/>
    <w:rsid w:val="00765137"/>
    <w:rsid w:val="0076535A"/>
    <w:rsid w:val="007659B3"/>
    <w:rsid w:val="00766084"/>
    <w:rsid w:val="007665F5"/>
    <w:rsid w:val="00766D6E"/>
    <w:rsid w:val="007671D9"/>
    <w:rsid w:val="0076783F"/>
    <w:rsid w:val="00767FCD"/>
    <w:rsid w:val="0077260C"/>
    <w:rsid w:val="0077318F"/>
    <w:rsid w:val="00773A03"/>
    <w:rsid w:val="00774510"/>
    <w:rsid w:val="007747A5"/>
    <w:rsid w:val="00774895"/>
    <w:rsid w:val="00774ED5"/>
    <w:rsid w:val="00775249"/>
    <w:rsid w:val="0077554C"/>
    <w:rsid w:val="0077554F"/>
    <w:rsid w:val="00775FD2"/>
    <w:rsid w:val="0077627C"/>
    <w:rsid w:val="0077668E"/>
    <w:rsid w:val="007769CC"/>
    <w:rsid w:val="00776A3B"/>
    <w:rsid w:val="0077735A"/>
    <w:rsid w:val="007779CB"/>
    <w:rsid w:val="0078002F"/>
    <w:rsid w:val="00780B07"/>
    <w:rsid w:val="007817F7"/>
    <w:rsid w:val="00781FE6"/>
    <w:rsid w:val="00782047"/>
    <w:rsid w:val="00782497"/>
    <w:rsid w:val="00782634"/>
    <w:rsid w:val="007834DC"/>
    <w:rsid w:val="00783722"/>
    <w:rsid w:val="00783E9A"/>
    <w:rsid w:val="00784AAA"/>
    <w:rsid w:val="00784BE6"/>
    <w:rsid w:val="007850A9"/>
    <w:rsid w:val="007854E9"/>
    <w:rsid w:val="00785872"/>
    <w:rsid w:val="00785E5F"/>
    <w:rsid w:val="00785EBD"/>
    <w:rsid w:val="007861DF"/>
    <w:rsid w:val="00786798"/>
    <w:rsid w:val="007878FE"/>
    <w:rsid w:val="007901B5"/>
    <w:rsid w:val="00790478"/>
    <w:rsid w:val="007908EB"/>
    <w:rsid w:val="00791632"/>
    <w:rsid w:val="00791FFA"/>
    <w:rsid w:val="007923C2"/>
    <w:rsid w:val="00792609"/>
    <w:rsid w:val="00792B24"/>
    <w:rsid w:val="00793EC3"/>
    <w:rsid w:val="0079486B"/>
    <w:rsid w:val="00794F5A"/>
    <w:rsid w:val="00795111"/>
    <w:rsid w:val="00795190"/>
    <w:rsid w:val="007954C3"/>
    <w:rsid w:val="00795888"/>
    <w:rsid w:val="00795C74"/>
    <w:rsid w:val="007962E7"/>
    <w:rsid w:val="007968B9"/>
    <w:rsid w:val="007972C7"/>
    <w:rsid w:val="00797971"/>
    <w:rsid w:val="00797A16"/>
    <w:rsid w:val="00797AF7"/>
    <w:rsid w:val="00797BA5"/>
    <w:rsid w:val="00797E86"/>
    <w:rsid w:val="007A0350"/>
    <w:rsid w:val="007A1176"/>
    <w:rsid w:val="007A2F15"/>
    <w:rsid w:val="007A2F65"/>
    <w:rsid w:val="007A3158"/>
    <w:rsid w:val="007A33A3"/>
    <w:rsid w:val="007A347C"/>
    <w:rsid w:val="007A405B"/>
    <w:rsid w:val="007A40A8"/>
    <w:rsid w:val="007A41F1"/>
    <w:rsid w:val="007A454D"/>
    <w:rsid w:val="007A46A1"/>
    <w:rsid w:val="007A4C6C"/>
    <w:rsid w:val="007A5013"/>
    <w:rsid w:val="007A52E0"/>
    <w:rsid w:val="007A5C70"/>
    <w:rsid w:val="007A5D68"/>
    <w:rsid w:val="007A61CF"/>
    <w:rsid w:val="007A6E6C"/>
    <w:rsid w:val="007A6F06"/>
    <w:rsid w:val="007A722A"/>
    <w:rsid w:val="007A72D1"/>
    <w:rsid w:val="007A7378"/>
    <w:rsid w:val="007A7B39"/>
    <w:rsid w:val="007A7B7F"/>
    <w:rsid w:val="007B019C"/>
    <w:rsid w:val="007B09C6"/>
    <w:rsid w:val="007B104A"/>
    <w:rsid w:val="007B115F"/>
    <w:rsid w:val="007B1690"/>
    <w:rsid w:val="007B1C20"/>
    <w:rsid w:val="007B2197"/>
    <w:rsid w:val="007B2652"/>
    <w:rsid w:val="007B2DEC"/>
    <w:rsid w:val="007B2DFC"/>
    <w:rsid w:val="007B32F9"/>
    <w:rsid w:val="007B35C7"/>
    <w:rsid w:val="007B39E0"/>
    <w:rsid w:val="007B41F2"/>
    <w:rsid w:val="007B43FE"/>
    <w:rsid w:val="007B4EE1"/>
    <w:rsid w:val="007B4F02"/>
    <w:rsid w:val="007B6760"/>
    <w:rsid w:val="007B689C"/>
    <w:rsid w:val="007B68F2"/>
    <w:rsid w:val="007B69AB"/>
    <w:rsid w:val="007B6B60"/>
    <w:rsid w:val="007B6B9A"/>
    <w:rsid w:val="007B6BA6"/>
    <w:rsid w:val="007B6BB1"/>
    <w:rsid w:val="007B724C"/>
    <w:rsid w:val="007B7278"/>
    <w:rsid w:val="007B73C0"/>
    <w:rsid w:val="007B7AFE"/>
    <w:rsid w:val="007B7EC9"/>
    <w:rsid w:val="007B7FEB"/>
    <w:rsid w:val="007C06F3"/>
    <w:rsid w:val="007C08E4"/>
    <w:rsid w:val="007C09A9"/>
    <w:rsid w:val="007C0E4B"/>
    <w:rsid w:val="007C0EEA"/>
    <w:rsid w:val="007C1A8F"/>
    <w:rsid w:val="007C1F36"/>
    <w:rsid w:val="007C28FA"/>
    <w:rsid w:val="007C2C11"/>
    <w:rsid w:val="007C3063"/>
    <w:rsid w:val="007C339A"/>
    <w:rsid w:val="007C354D"/>
    <w:rsid w:val="007C36EA"/>
    <w:rsid w:val="007C39E4"/>
    <w:rsid w:val="007C4543"/>
    <w:rsid w:val="007C5009"/>
    <w:rsid w:val="007C501E"/>
    <w:rsid w:val="007C5A2A"/>
    <w:rsid w:val="007C5BDC"/>
    <w:rsid w:val="007C6D92"/>
    <w:rsid w:val="007C74FA"/>
    <w:rsid w:val="007C7AE2"/>
    <w:rsid w:val="007D062C"/>
    <w:rsid w:val="007D0C39"/>
    <w:rsid w:val="007D1C41"/>
    <w:rsid w:val="007D1ED3"/>
    <w:rsid w:val="007D292A"/>
    <w:rsid w:val="007D37B9"/>
    <w:rsid w:val="007D3A84"/>
    <w:rsid w:val="007D3F3B"/>
    <w:rsid w:val="007D4255"/>
    <w:rsid w:val="007D43FE"/>
    <w:rsid w:val="007D4616"/>
    <w:rsid w:val="007D53A8"/>
    <w:rsid w:val="007D5857"/>
    <w:rsid w:val="007D5F7E"/>
    <w:rsid w:val="007D62E2"/>
    <w:rsid w:val="007D6446"/>
    <w:rsid w:val="007D6635"/>
    <w:rsid w:val="007D7462"/>
    <w:rsid w:val="007D760C"/>
    <w:rsid w:val="007D7626"/>
    <w:rsid w:val="007D7917"/>
    <w:rsid w:val="007E06A4"/>
    <w:rsid w:val="007E0A40"/>
    <w:rsid w:val="007E0D0B"/>
    <w:rsid w:val="007E11EC"/>
    <w:rsid w:val="007E1484"/>
    <w:rsid w:val="007E1E98"/>
    <w:rsid w:val="007E1FA5"/>
    <w:rsid w:val="007E204A"/>
    <w:rsid w:val="007E2CEE"/>
    <w:rsid w:val="007E2F96"/>
    <w:rsid w:val="007E3977"/>
    <w:rsid w:val="007E3B3E"/>
    <w:rsid w:val="007E3B65"/>
    <w:rsid w:val="007E424D"/>
    <w:rsid w:val="007E4349"/>
    <w:rsid w:val="007E4C43"/>
    <w:rsid w:val="007E4D9A"/>
    <w:rsid w:val="007E519F"/>
    <w:rsid w:val="007E520A"/>
    <w:rsid w:val="007E57E6"/>
    <w:rsid w:val="007E5ACC"/>
    <w:rsid w:val="007E6A42"/>
    <w:rsid w:val="007E6C6C"/>
    <w:rsid w:val="007E6EE0"/>
    <w:rsid w:val="007E78A2"/>
    <w:rsid w:val="007E7F83"/>
    <w:rsid w:val="007F098B"/>
    <w:rsid w:val="007F129C"/>
    <w:rsid w:val="007F17CD"/>
    <w:rsid w:val="007F19E8"/>
    <w:rsid w:val="007F34FE"/>
    <w:rsid w:val="007F3746"/>
    <w:rsid w:val="007F3A6E"/>
    <w:rsid w:val="007F3AD3"/>
    <w:rsid w:val="007F3EB0"/>
    <w:rsid w:val="007F47B1"/>
    <w:rsid w:val="007F4AF1"/>
    <w:rsid w:val="007F4CFA"/>
    <w:rsid w:val="007F5420"/>
    <w:rsid w:val="007F544C"/>
    <w:rsid w:val="007F6018"/>
    <w:rsid w:val="007F63E7"/>
    <w:rsid w:val="007F6606"/>
    <w:rsid w:val="008002CE"/>
    <w:rsid w:val="008015BD"/>
    <w:rsid w:val="008016C3"/>
    <w:rsid w:val="00801D35"/>
    <w:rsid w:val="008020D2"/>
    <w:rsid w:val="008021CD"/>
    <w:rsid w:val="00802528"/>
    <w:rsid w:val="00802966"/>
    <w:rsid w:val="00803355"/>
    <w:rsid w:val="00804030"/>
    <w:rsid w:val="00804BB5"/>
    <w:rsid w:val="00804CD6"/>
    <w:rsid w:val="0080500D"/>
    <w:rsid w:val="008054C9"/>
    <w:rsid w:val="00805AC4"/>
    <w:rsid w:val="008062E1"/>
    <w:rsid w:val="008064D2"/>
    <w:rsid w:val="00806968"/>
    <w:rsid w:val="00807BFF"/>
    <w:rsid w:val="00807CEE"/>
    <w:rsid w:val="00807D83"/>
    <w:rsid w:val="008102F8"/>
    <w:rsid w:val="00810EA8"/>
    <w:rsid w:val="00810F16"/>
    <w:rsid w:val="00811D72"/>
    <w:rsid w:val="00812226"/>
    <w:rsid w:val="00812C32"/>
    <w:rsid w:val="00812FF7"/>
    <w:rsid w:val="00813515"/>
    <w:rsid w:val="00813F0D"/>
    <w:rsid w:val="008141D4"/>
    <w:rsid w:val="00814727"/>
    <w:rsid w:val="00814E74"/>
    <w:rsid w:val="008150E1"/>
    <w:rsid w:val="0081516C"/>
    <w:rsid w:val="00815B24"/>
    <w:rsid w:val="00815F1E"/>
    <w:rsid w:val="008165C4"/>
    <w:rsid w:val="0081692C"/>
    <w:rsid w:val="00816A89"/>
    <w:rsid w:val="0081728A"/>
    <w:rsid w:val="008178D7"/>
    <w:rsid w:val="00817B9C"/>
    <w:rsid w:val="0082047F"/>
    <w:rsid w:val="00820D08"/>
    <w:rsid w:val="008214E0"/>
    <w:rsid w:val="00821CF8"/>
    <w:rsid w:val="00821E61"/>
    <w:rsid w:val="008220E8"/>
    <w:rsid w:val="008221B4"/>
    <w:rsid w:val="0082263E"/>
    <w:rsid w:val="00822BBD"/>
    <w:rsid w:val="00823354"/>
    <w:rsid w:val="00823624"/>
    <w:rsid w:val="00823C2B"/>
    <w:rsid w:val="008240B8"/>
    <w:rsid w:val="008243BF"/>
    <w:rsid w:val="0082467D"/>
    <w:rsid w:val="008254D5"/>
    <w:rsid w:val="00825D4C"/>
    <w:rsid w:val="00825E5D"/>
    <w:rsid w:val="00826811"/>
    <w:rsid w:val="00826B1F"/>
    <w:rsid w:val="00826BEC"/>
    <w:rsid w:val="0082748C"/>
    <w:rsid w:val="0082754E"/>
    <w:rsid w:val="0082769B"/>
    <w:rsid w:val="00827B79"/>
    <w:rsid w:val="00827E31"/>
    <w:rsid w:val="00827ECE"/>
    <w:rsid w:val="0083081A"/>
    <w:rsid w:val="00830E7F"/>
    <w:rsid w:val="008318D4"/>
    <w:rsid w:val="00831BF3"/>
    <w:rsid w:val="008322E7"/>
    <w:rsid w:val="008326AB"/>
    <w:rsid w:val="00833A1B"/>
    <w:rsid w:val="00833AFC"/>
    <w:rsid w:val="00833C96"/>
    <w:rsid w:val="008343A8"/>
    <w:rsid w:val="0083464E"/>
    <w:rsid w:val="00834657"/>
    <w:rsid w:val="00834BEE"/>
    <w:rsid w:val="008353FD"/>
    <w:rsid w:val="00835507"/>
    <w:rsid w:val="00835556"/>
    <w:rsid w:val="008355B2"/>
    <w:rsid w:val="00835C48"/>
    <w:rsid w:val="0083654F"/>
    <w:rsid w:val="00836CDB"/>
    <w:rsid w:val="00836CE2"/>
    <w:rsid w:val="0083751A"/>
    <w:rsid w:val="00840B24"/>
    <w:rsid w:val="0084121D"/>
    <w:rsid w:val="00841EDC"/>
    <w:rsid w:val="00841F3C"/>
    <w:rsid w:val="00842DCE"/>
    <w:rsid w:val="008447C0"/>
    <w:rsid w:val="00844810"/>
    <w:rsid w:val="00844D92"/>
    <w:rsid w:val="00844DA4"/>
    <w:rsid w:val="00845181"/>
    <w:rsid w:val="00845A15"/>
    <w:rsid w:val="00845EAC"/>
    <w:rsid w:val="00845F92"/>
    <w:rsid w:val="008466CA"/>
    <w:rsid w:val="008469E2"/>
    <w:rsid w:val="00846A5D"/>
    <w:rsid w:val="00846B65"/>
    <w:rsid w:val="00847878"/>
    <w:rsid w:val="008479F1"/>
    <w:rsid w:val="00847CB9"/>
    <w:rsid w:val="00847FC9"/>
    <w:rsid w:val="0085011E"/>
    <w:rsid w:val="00850706"/>
    <w:rsid w:val="00850727"/>
    <w:rsid w:val="0085114E"/>
    <w:rsid w:val="00851459"/>
    <w:rsid w:val="00851E32"/>
    <w:rsid w:val="008520BA"/>
    <w:rsid w:val="00852567"/>
    <w:rsid w:val="008527AC"/>
    <w:rsid w:val="00852CE5"/>
    <w:rsid w:val="0085331A"/>
    <w:rsid w:val="008536CE"/>
    <w:rsid w:val="00853C23"/>
    <w:rsid w:val="00853C47"/>
    <w:rsid w:val="00853C67"/>
    <w:rsid w:val="008543CB"/>
    <w:rsid w:val="008546AF"/>
    <w:rsid w:val="00854B7A"/>
    <w:rsid w:val="008551C2"/>
    <w:rsid w:val="00855271"/>
    <w:rsid w:val="00855609"/>
    <w:rsid w:val="00855A8F"/>
    <w:rsid w:val="00855AA7"/>
    <w:rsid w:val="00855AEF"/>
    <w:rsid w:val="00856967"/>
    <w:rsid w:val="008573E5"/>
    <w:rsid w:val="00857431"/>
    <w:rsid w:val="0085758F"/>
    <w:rsid w:val="0085798C"/>
    <w:rsid w:val="0086009A"/>
    <w:rsid w:val="0086035E"/>
    <w:rsid w:val="0086152B"/>
    <w:rsid w:val="00861685"/>
    <w:rsid w:val="0086190C"/>
    <w:rsid w:val="0086191F"/>
    <w:rsid w:val="00861C68"/>
    <w:rsid w:val="00861CBE"/>
    <w:rsid w:val="00862066"/>
    <w:rsid w:val="0086207C"/>
    <w:rsid w:val="00862185"/>
    <w:rsid w:val="00862894"/>
    <w:rsid w:val="00862CE5"/>
    <w:rsid w:val="00862F38"/>
    <w:rsid w:val="008635E8"/>
    <w:rsid w:val="00863E07"/>
    <w:rsid w:val="00864508"/>
    <w:rsid w:val="00864655"/>
    <w:rsid w:val="0086476F"/>
    <w:rsid w:val="0086479C"/>
    <w:rsid w:val="008647CA"/>
    <w:rsid w:val="00864BD5"/>
    <w:rsid w:val="00865712"/>
    <w:rsid w:val="008658AD"/>
    <w:rsid w:val="00865B9A"/>
    <w:rsid w:val="008662A3"/>
    <w:rsid w:val="00866437"/>
    <w:rsid w:val="008664B7"/>
    <w:rsid w:val="008664C8"/>
    <w:rsid w:val="00866517"/>
    <w:rsid w:val="0086657F"/>
    <w:rsid w:val="00866A68"/>
    <w:rsid w:val="0086707E"/>
    <w:rsid w:val="0086709F"/>
    <w:rsid w:val="00867183"/>
    <w:rsid w:val="0086737D"/>
    <w:rsid w:val="00867782"/>
    <w:rsid w:val="00870230"/>
    <w:rsid w:val="008703EF"/>
    <w:rsid w:val="008707EC"/>
    <w:rsid w:val="00870B07"/>
    <w:rsid w:val="00871565"/>
    <w:rsid w:val="008715BE"/>
    <w:rsid w:val="00871FFB"/>
    <w:rsid w:val="00872F43"/>
    <w:rsid w:val="00873B61"/>
    <w:rsid w:val="00874164"/>
    <w:rsid w:val="008747E1"/>
    <w:rsid w:val="00874A11"/>
    <w:rsid w:val="00874CDD"/>
    <w:rsid w:val="00875942"/>
    <w:rsid w:val="00875D6D"/>
    <w:rsid w:val="00875EAF"/>
    <w:rsid w:val="00876236"/>
    <w:rsid w:val="008764AC"/>
    <w:rsid w:val="008765C9"/>
    <w:rsid w:val="00876A7C"/>
    <w:rsid w:val="0087752A"/>
    <w:rsid w:val="0087776C"/>
    <w:rsid w:val="008807AF"/>
    <w:rsid w:val="00880A79"/>
    <w:rsid w:val="00880EC5"/>
    <w:rsid w:val="00881A0A"/>
    <w:rsid w:val="00881C73"/>
    <w:rsid w:val="00881D5D"/>
    <w:rsid w:val="008837AF"/>
    <w:rsid w:val="008840F8"/>
    <w:rsid w:val="0088479C"/>
    <w:rsid w:val="00884C9A"/>
    <w:rsid w:val="0088527A"/>
    <w:rsid w:val="00885438"/>
    <w:rsid w:val="00885620"/>
    <w:rsid w:val="00885B20"/>
    <w:rsid w:val="00885C5B"/>
    <w:rsid w:val="00885D1C"/>
    <w:rsid w:val="00886317"/>
    <w:rsid w:val="00886887"/>
    <w:rsid w:val="008871CC"/>
    <w:rsid w:val="0088758E"/>
    <w:rsid w:val="00887891"/>
    <w:rsid w:val="00891059"/>
    <w:rsid w:val="00891B51"/>
    <w:rsid w:val="008926D7"/>
    <w:rsid w:val="00892D2E"/>
    <w:rsid w:val="008931CA"/>
    <w:rsid w:val="0089321D"/>
    <w:rsid w:val="0089323C"/>
    <w:rsid w:val="0089355A"/>
    <w:rsid w:val="0089382C"/>
    <w:rsid w:val="0089389B"/>
    <w:rsid w:val="00894C5E"/>
    <w:rsid w:val="00894F39"/>
    <w:rsid w:val="00894FB5"/>
    <w:rsid w:val="00895234"/>
    <w:rsid w:val="008955BB"/>
    <w:rsid w:val="008958A5"/>
    <w:rsid w:val="00895D78"/>
    <w:rsid w:val="008961B2"/>
    <w:rsid w:val="008962AD"/>
    <w:rsid w:val="00896A43"/>
    <w:rsid w:val="00896BB4"/>
    <w:rsid w:val="008976AF"/>
    <w:rsid w:val="008A004C"/>
    <w:rsid w:val="008A1047"/>
    <w:rsid w:val="008A149C"/>
    <w:rsid w:val="008A1723"/>
    <w:rsid w:val="008A1A18"/>
    <w:rsid w:val="008A1A85"/>
    <w:rsid w:val="008A1C36"/>
    <w:rsid w:val="008A1E83"/>
    <w:rsid w:val="008A21AB"/>
    <w:rsid w:val="008A2516"/>
    <w:rsid w:val="008A2A1C"/>
    <w:rsid w:val="008A3157"/>
    <w:rsid w:val="008A3297"/>
    <w:rsid w:val="008A3991"/>
    <w:rsid w:val="008A3C88"/>
    <w:rsid w:val="008A43FE"/>
    <w:rsid w:val="008A52CB"/>
    <w:rsid w:val="008A5647"/>
    <w:rsid w:val="008A590A"/>
    <w:rsid w:val="008A5F57"/>
    <w:rsid w:val="008A6191"/>
    <w:rsid w:val="008A6422"/>
    <w:rsid w:val="008A6B16"/>
    <w:rsid w:val="008A7541"/>
    <w:rsid w:val="008A765A"/>
    <w:rsid w:val="008A781B"/>
    <w:rsid w:val="008A7D88"/>
    <w:rsid w:val="008B001A"/>
    <w:rsid w:val="008B0432"/>
    <w:rsid w:val="008B0457"/>
    <w:rsid w:val="008B0831"/>
    <w:rsid w:val="008B1043"/>
    <w:rsid w:val="008B1449"/>
    <w:rsid w:val="008B1C96"/>
    <w:rsid w:val="008B2633"/>
    <w:rsid w:val="008B299C"/>
    <w:rsid w:val="008B2C9C"/>
    <w:rsid w:val="008B3096"/>
    <w:rsid w:val="008B3535"/>
    <w:rsid w:val="008B36A7"/>
    <w:rsid w:val="008B3F15"/>
    <w:rsid w:val="008B4550"/>
    <w:rsid w:val="008B4E0C"/>
    <w:rsid w:val="008B5208"/>
    <w:rsid w:val="008B5E42"/>
    <w:rsid w:val="008B64DE"/>
    <w:rsid w:val="008B66E8"/>
    <w:rsid w:val="008B6F8F"/>
    <w:rsid w:val="008B728F"/>
    <w:rsid w:val="008B7C25"/>
    <w:rsid w:val="008C025A"/>
    <w:rsid w:val="008C025B"/>
    <w:rsid w:val="008C0469"/>
    <w:rsid w:val="008C07D1"/>
    <w:rsid w:val="008C1108"/>
    <w:rsid w:val="008C16B8"/>
    <w:rsid w:val="008C1704"/>
    <w:rsid w:val="008C1843"/>
    <w:rsid w:val="008C1921"/>
    <w:rsid w:val="008C23AA"/>
    <w:rsid w:val="008C29B7"/>
    <w:rsid w:val="008C3AB7"/>
    <w:rsid w:val="008C3BB9"/>
    <w:rsid w:val="008C43F6"/>
    <w:rsid w:val="008C455D"/>
    <w:rsid w:val="008C45E3"/>
    <w:rsid w:val="008C512C"/>
    <w:rsid w:val="008C524D"/>
    <w:rsid w:val="008C56E4"/>
    <w:rsid w:val="008C5BF1"/>
    <w:rsid w:val="008C5DBF"/>
    <w:rsid w:val="008C62E7"/>
    <w:rsid w:val="008C638E"/>
    <w:rsid w:val="008C6896"/>
    <w:rsid w:val="008C72A5"/>
    <w:rsid w:val="008C73C0"/>
    <w:rsid w:val="008C75E0"/>
    <w:rsid w:val="008C77B8"/>
    <w:rsid w:val="008C7BA1"/>
    <w:rsid w:val="008C7F7A"/>
    <w:rsid w:val="008D0ACF"/>
    <w:rsid w:val="008D1AAD"/>
    <w:rsid w:val="008D2678"/>
    <w:rsid w:val="008D31C1"/>
    <w:rsid w:val="008D347D"/>
    <w:rsid w:val="008D3D88"/>
    <w:rsid w:val="008D4006"/>
    <w:rsid w:val="008D4F88"/>
    <w:rsid w:val="008D5615"/>
    <w:rsid w:val="008D5A8C"/>
    <w:rsid w:val="008D5B44"/>
    <w:rsid w:val="008D5C2F"/>
    <w:rsid w:val="008D5D2B"/>
    <w:rsid w:val="008D5EBA"/>
    <w:rsid w:val="008D67F2"/>
    <w:rsid w:val="008D6DEF"/>
    <w:rsid w:val="008D7987"/>
    <w:rsid w:val="008D7B51"/>
    <w:rsid w:val="008D7D6E"/>
    <w:rsid w:val="008D7E42"/>
    <w:rsid w:val="008E0053"/>
    <w:rsid w:val="008E020E"/>
    <w:rsid w:val="008E02DB"/>
    <w:rsid w:val="008E0723"/>
    <w:rsid w:val="008E079B"/>
    <w:rsid w:val="008E07A8"/>
    <w:rsid w:val="008E0B91"/>
    <w:rsid w:val="008E15A3"/>
    <w:rsid w:val="008E1609"/>
    <w:rsid w:val="008E16BD"/>
    <w:rsid w:val="008E2261"/>
    <w:rsid w:val="008E45C5"/>
    <w:rsid w:val="008E48BB"/>
    <w:rsid w:val="008E497C"/>
    <w:rsid w:val="008E55F4"/>
    <w:rsid w:val="008E645B"/>
    <w:rsid w:val="008E64B2"/>
    <w:rsid w:val="008E6532"/>
    <w:rsid w:val="008E6833"/>
    <w:rsid w:val="008E69A7"/>
    <w:rsid w:val="008E73B2"/>
    <w:rsid w:val="008E7572"/>
    <w:rsid w:val="008F17BC"/>
    <w:rsid w:val="008F1E6A"/>
    <w:rsid w:val="008F24F6"/>
    <w:rsid w:val="008F29E1"/>
    <w:rsid w:val="008F2F81"/>
    <w:rsid w:val="008F3556"/>
    <w:rsid w:val="008F3BAB"/>
    <w:rsid w:val="008F3C1D"/>
    <w:rsid w:val="008F3D0A"/>
    <w:rsid w:val="008F3D5A"/>
    <w:rsid w:val="008F43EB"/>
    <w:rsid w:val="008F46D2"/>
    <w:rsid w:val="008F47EF"/>
    <w:rsid w:val="008F4CB5"/>
    <w:rsid w:val="008F55C2"/>
    <w:rsid w:val="008F571B"/>
    <w:rsid w:val="008F5AA3"/>
    <w:rsid w:val="008F5B62"/>
    <w:rsid w:val="008F6779"/>
    <w:rsid w:val="008F6CD4"/>
    <w:rsid w:val="008F6F0C"/>
    <w:rsid w:val="009001D5"/>
    <w:rsid w:val="0090055D"/>
    <w:rsid w:val="00900914"/>
    <w:rsid w:val="009016C3"/>
    <w:rsid w:val="00901BF3"/>
    <w:rsid w:val="00902097"/>
    <w:rsid w:val="009020CB"/>
    <w:rsid w:val="00903173"/>
    <w:rsid w:val="00903552"/>
    <w:rsid w:val="00903593"/>
    <w:rsid w:val="009038A6"/>
    <w:rsid w:val="00903BB7"/>
    <w:rsid w:val="009049ED"/>
    <w:rsid w:val="00904A11"/>
    <w:rsid w:val="00904AAE"/>
    <w:rsid w:val="00904AF7"/>
    <w:rsid w:val="00904B26"/>
    <w:rsid w:val="00904B9D"/>
    <w:rsid w:val="00904D85"/>
    <w:rsid w:val="0090603C"/>
    <w:rsid w:val="009060BD"/>
    <w:rsid w:val="00906C24"/>
    <w:rsid w:val="00906C59"/>
    <w:rsid w:val="009070BB"/>
    <w:rsid w:val="009072D5"/>
    <w:rsid w:val="0091051D"/>
    <w:rsid w:val="00910F07"/>
    <w:rsid w:val="009114AC"/>
    <w:rsid w:val="00911988"/>
    <w:rsid w:val="00912131"/>
    <w:rsid w:val="00912B02"/>
    <w:rsid w:val="00912FF8"/>
    <w:rsid w:val="00913056"/>
    <w:rsid w:val="009133CE"/>
    <w:rsid w:val="00914621"/>
    <w:rsid w:val="00914C1B"/>
    <w:rsid w:val="00915B7E"/>
    <w:rsid w:val="00916E90"/>
    <w:rsid w:val="00917D0E"/>
    <w:rsid w:val="00917E49"/>
    <w:rsid w:val="00917EA0"/>
    <w:rsid w:val="00917EA2"/>
    <w:rsid w:val="0092049F"/>
    <w:rsid w:val="00920850"/>
    <w:rsid w:val="00921013"/>
    <w:rsid w:val="00921140"/>
    <w:rsid w:val="00921801"/>
    <w:rsid w:val="009226E3"/>
    <w:rsid w:val="009226E6"/>
    <w:rsid w:val="00922BF2"/>
    <w:rsid w:val="00923543"/>
    <w:rsid w:val="0092363F"/>
    <w:rsid w:val="00924632"/>
    <w:rsid w:val="0092463E"/>
    <w:rsid w:val="0092477F"/>
    <w:rsid w:val="009249D2"/>
    <w:rsid w:val="00924EEA"/>
    <w:rsid w:val="00924F1F"/>
    <w:rsid w:val="00925B4D"/>
    <w:rsid w:val="0092637A"/>
    <w:rsid w:val="00927099"/>
    <w:rsid w:val="009274CC"/>
    <w:rsid w:val="009279F9"/>
    <w:rsid w:val="00927B67"/>
    <w:rsid w:val="0093031E"/>
    <w:rsid w:val="0093044A"/>
    <w:rsid w:val="009305A5"/>
    <w:rsid w:val="00930CC2"/>
    <w:rsid w:val="00931401"/>
    <w:rsid w:val="009314C5"/>
    <w:rsid w:val="009314F3"/>
    <w:rsid w:val="00931994"/>
    <w:rsid w:val="009326C4"/>
    <w:rsid w:val="009331E5"/>
    <w:rsid w:val="009335BB"/>
    <w:rsid w:val="00933688"/>
    <w:rsid w:val="00934B6B"/>
    <w:rsid w:val="00934C26"/>
    <w:rsid w:val="00935001"/>
    <w:rsid w:val="00935527"/>
    <w:rsid w:val="00935900"/>
    <w:rsid w:val="00935FF9"/>
    <w:rsid w:val="00936C80"/>
    <w:rsid w:val="00936CCF"/>
    <w:rsid w:val="00936D4F"/>
    <w:rsid w:val="00937104"/>
    <w:rsid w:val="0093786C"/>
    <w:rsid w:val="00937ABF"/>
    <w:rsid w:val="00937CF3"/>
    <w:rsid w:val="0094026D"/>
    <w:rsid w:val="0094084C"/>
    <w:rsid w:val="009409E2"/>
    <w:rsid w:val="00941247"/>
    <w:rsid w:val="0094174D"/>
    <w:rsid w:val="009422CF"/>
    <w:rsid w:val="009424B5"/>
    <w:rsid w:val="00942CEA"/>
    <w:rsid w:val="009435FA"/>
    <w:rsid w:val="009437C4"/>
    <w:rsid w:val="009438AC"/>
    <w:rsid w:val="009439EA"/>
    <w:rsid w:val="0094474E"/>
    <w:rsid w:val="00944BAD"/>
    <w:rsid w:val="00944E66"/>
    <w:rsid w:val="00944F1F"/>
    <w:rsid w:val="00944F41"/>
    <w:rsid w:val="009460F5"/>
    <w:rsid w:val="00946223"/>
    <w:rsid w:val="009465A6"/>
    <w:rsid w:val="009468AC"/>
    <w:rsid w:val="00946DB2"/>
    <w:rsid w:val="00946FA1"/>
    <w:rsid w:val="00947472"/>
    <w:rsid w:val="00947501"/>
    <w:rsid w:val="00947834"/>
    <w:rsid w:val="00947891"/>
    <w:rsid w:val="00947B8C"/>
    <w:rsid w:val="00950410"/>
    <w:rsid w:val="0095046E"/>
    <w:rsid w:val="0095069B"/>
    <w:rsid w:val="009507FC"/>
    <w:rsid w:val="00950CA5"/>
    <w:rsid w:val="00951FAE"/>
    <w:rsid w:val="0095233B"/>
    <w:rsid w:val="0095283B"/>
    <w:rsid w:val="009529EA"/>
    <w:rsid w:val="00952E23"/>
    <w:rsid w:val="00952E34"/>
    <w:rsid w:val="00953371"/>
    <w:rsid w:val="00953AF5"/>
    <w:rsid w:val="00953D5F"/>
    <w:rsid w:val="00954D50"/>
    <w:rsid w:val="00954ED5"/>
    <w:rsid w:val="0095521A"/>
    <w:rsid w:val="009552EF"/>
    <w:rsid w:val="0095595A"/>
    <w:rsid w:val="00955B40"/>
    <w:rsid w:val="00956981"/>
    <w:rsid w:val="0095751A"/>
    <w:rsid w:val="00957744"/>
    <w:rsid w:val="009579E3"/>
    <w:rsid w:val="00957A4C"/>
    <w:rsid w:val="0096033B"/>
    <w:rsid w:val="00960A81"/>
    <w:rsid w:val="00960A86"/>
    <w:rsid w:val="00960D69"/>
    <w:rsid w:val="00960F73"/>
    <w:rsid w:val="00961B31"/>
    <w:rsid w:val="00961CE0"/>
    <w:rsid w:val="0096214E"/>
    <w:rsid w:val="00962335"/>
    <w:rsid w:val="009625C8"/>
    <w:rsid w:val="00962AAF"/>
    <w:rsid w:val="00962AB7"/>
    <w:rsid w:val="00962AD6"/>
    <w:rsid w:val="00962C09"/>
    <w:rsid w:val="00962CDE"/>
    <w:rsid w:val="00962E20"/>
    <w:rsid w:val="0096313D"/>
    <w:rsid w:val="00963353"/>
    <w:rsid w:val="00963A4D"/>
    <w:rsid w:val="009640E6"/>
    <w:rsid w:val="0096460E"/>
    <w:rsid w:val="00964926"/>
    <w:rsid w:val="009659D6"/>
    <w:rsid w:val="00965ACA"/>
    <w:rsid w:val="00965E72"/>
    <w:rsid w:val="00965F3D"/>
    <w:rsid w:val="00966964"/>
    <w:rsid w:val="00966B57"/>
    <w:rsid w:val="00966DE4"/>
    <w:rsid w:val="00966EE5"/>
    <w:rsid w:val="0096771A"/>
    <w:rsid w:val="00967A9B"/>
    <w:rsid w:val="009700D4"/>
    <w:rsid w:val="0097051E"/>
    <w:rsid w:val="009705ED"/>
    <w:rsid w:val="009714A7"/>
    <w:rsid w:val="00971B14"/>
    <w:rsid w:val="00971B5A"/>
    <w:rsid w:val="00971BDA"/>
    <w:rsid w:val="00971E78"/>
    <w:rsid w:val="00971EF9"/>
    <w:rsid w:val="009736E3"/>
    <w:rsid w:val="00973A19"/>
    <w:rsid w:val="009740CC"/>
    <w:rsid w:val="00974FDC"/>
    <w:rsid w:val="009759B2"/>
    <w:rsid w:val="00975BFE"/>
    <w:rsid w:val="00975C5E"/>
    <w:rsid w:val="009763AC"/>
    <w:rsid w:val="0097653E"/>
    <w:rsid w:val="0097662F"/>
    <w:rsid w:val="00976AC2"/>
    <w:rsid w:val="00976C97"/>
    <w:rsid w:val="0097797C"/>
    <w:rsid w:val="009804CF"/>
    <w:rsid w:val="009816F1"/>
    <w:rsid w:val="00981825"/>
    <w:rsid w:val="009819DC"/>
    <w:rsid w:val="00981DCF"/>
    <w:rsid w:val="00981E6F"/>
    <w:rsid w:val="009820CF"/>
    <w:rsid w:val="0098273E"/>
    <w:rsid w:val="0098273F"/>
    <w:rsid w:val="00983079"/>
    <w:rsid w:val="0098395B"/>
    <w:rsid w:val="009842E7"/>
    <w:rsid w:val="009844F7"/>
    <w:rsid w:val="00984595"/>
    <w:rsid w:val="009854FC"/>
    <w:rsid w:val="00985660"/>
    <w:rsid w:val="00985C9E"/>
    <w:rsid w:val="009862DC"/>
    <w:rsid w:val="009867FD"/>
    <w:rsid w:val="00986D88"/>
    <w:rsid w:val="0098771F"/>
    <w:rsid w:val="00990022"/>
    <w:rsid w:val="00990D46"/>
    <w:rsid w:val="00991D14"/>
    <w:rsid w:val="00992522"/>
    <w:rsid w:val="009925AF"/>
    <w:rsid w:val="00992614"/>
    <w:rsid w:val="009931FC"/>
    <w:rsid w:val="00993549"/>
    <w:rsid w:val="009937CA"/>
    <w:rsid w:val="00993E37"/>
    <w:rsid w:val="00993EC2"/>
    <w:rsid w:val="009940C6"/>
    <w:rsid w:val="0099438D"/>
    <w:rsid w:val="00994AAA"/>
    <w:rsid w:val="00995589"/>
    <w:rsid w:val="00995627"/>
    <w:rsid w:val="00995628"/>
    <w:rsid w:val="0099571B"/>
    <w:rsid w:val="0099589F"/>
    <w:rsid w:val="009959DD"/>
    <w:rsid w:val="00995A66"/>
    <w:rsid w:val="009961A2"/>
    <w:rsid w:val="00996253"/>
    <w:rsid w:val="00996A3A"/>
    <w:rsid w:val="00997014"/>
    <w:rsid w:val="0099764D"/>
    <w:rsid w:val="00997ADF"/>
    <w:rsid w:val="00997D1B"/>
    <w:rsid w:val="009A1EE7"/>
    <w:rsid w:val="009A221C"/>
    <w:rsid w:val="009A27D3"/>
    <w:rsid w:val="009A293B"/>
    <w:rsid w:val="009A3096"/>
    <w:rsid w:val="009A312D"/>
    <w:rsid w:val="009A36BD"/>
    <w:rsid w:val="009A3E93"/>
    <w:rsid w:val="009A4640"/>
    <w:rsid w:val="009A4E06"/>
    <w:rsid w:val="009A5372"/>
    <w:rsid w:val="009A5BFF"/>
    <w:rsid w:val="009A5F2E"/>
    <w:rsid w:val="009A67C1"/>
    <w:rsid w:val="009A6C54"/>
    <w:rsid w:val="009A6FD4"/>
    <w:rsid w:val="009B00B9"/>
    <w:rsid w:val="009B00F5"/>
    <w:rsid w:val="009B067C"/>
    <w:rsid w:val="009B07CA"/>
    <w:rsid w:val="009B08C3"/>
    <w:rsid w:val="009B0A47"/>
    <w:rsid w:val="009B0A9F"/>
    <w:rsid w:val="009B0FCE"/>
    <w:rsid w:val="009B1D80"/>
    <w:rsid w:val="009B3359"/>
    <w:rsid w:val="009B38FD"/>
    <w:rsid w:val="009B3E01"/>
    <w:rsid w:val="009B3F93"/>
    <w:rsid w:val="009B4351"/>
    <w:rsid w:val="009B4C79"/>
    <w:rsid w:val="009B4CA0"/>
    <w:rsid w:val="009B4D7B"/>
    <w:rsid w:val="009B4F4A"/>
    <w:rsid w:val="009B4FE6"/>
    <w:rsid w:val="009B652E"/>
    <w:rsid w:val="009B679E"/>
    <w:rsid w:val="009B6AB8"/>
    <w:rsid w:val="009B6B4C"/>
    <w:rsid w:val="009B6D9F"/>
    <w:rsid w:val="009B6DE4"/>
    <w:rsid w:val="009B6EFB"/>
    <w:rsid w:val="009B7E5C"/>
    <w:rsid w:val="009B7F2D"/>
    <w:rsid w:val="009C039C"/>
    <w:rsid w:val="009C04A5"/>
    <w:rsid w:val="009C04A7"/>
    <w:rsid w:val="009C084C"/>
    <w:rsid w:val="009C0898"/>
    <w:rsid w:val="009C095B"/>
    <w:rsid w:val="009C11FF"/>
    <w:rsid w:val="009C165B"/>
    <w:rsid w:val="009C1697"/>
    <w:rsid w:val="009C180C"/>
    <w:rsid w:val="009C2063"/>
    <w:rsid w:val="009C2363"/>
    <w:rsid w:val="009C2470"/>
    <w:rsid w:val="009C255E"/>
    <w:rsid w:val="009C2FBC"/>
    <w:rsid w:val="009C32CF"/>
    <w:rsid w:val="009C389E"/>
    <w:rsid w:val="009C427D"/>
    <w:rsid w:val="009C545A"/>
    <w:rsid w:val="009C5756"/>
    <w:rsid w:val="009C6831"/>
    <w:rsid w:val="009C718C"/>
    <w:rsid w:val="009C7191"/>
    <w:rsid w:val="009C767D"/>
    <w:rsid w:val="009C7F2F"/>
    <w:rsid w:val="009C7FF6"/>
    <w:rsid w:val="009D0467"/>
    <w:rsid w:val="009D0582"/>
    <w:rsid w:val="009D0F31"/>
    <w:rsid w:val="009D106C"/>
    <w:rsid w:val="009D1219"/>
    <w:rsid w:val="009D1933"/>
    <w:rsid w:val="009D1B70"/>
    <w:rsid w:val="009D1C28"/>
    <w:rsid w:val="009D308E"/>
    <w:rsid w:val="009D30CA"/>
    <w:rsid w:val="009D35F3"/>
    <w:rsid w:val="009D3619"/>
    <w:rsid w:val="009D39D4"/>
    <w:rsid w:val="009D406C"/>
    <w:rsid w:val="009D4148"/>
    <w:rsid w:val="009D498F"/>
    <w:rsid w:val="009D4BCB"/>
    <w:rsid w:val="009D4C26"/>
    <w:rsid w:val="009D574B"/>
    <w:rsid w:val="009D5E54"/>
    <w:rsid w:val="009D6186"/>
    <w:rsid w:val="009D67A0"/>
    <w:rsid w:val="009D67DF"/>
    <w:rsid w:val="009D6DD2"/>
    <w:rsid w:val="009E013E"/>
    <w:rsid w:val="009E0F37"/>
    <w:rsid w:val="009E1210"/>
    <w:rsid w:val="009E2D56"/>
    <w:rsid w:val="009E3687"/>
    <w:rsid w:val="009E3AC7"/>
    <w:rsid w:val="009E4B6C"/>
    <w:rsid w:val="009E4DFB"/>
    <w:rsid w:val="009E4F03"/>
    <w:rsid w:val="009E5686"/>
    <w:rsid w:val="009E5DD1"/>
    <w:rsid w:val="009E6105"/>
    <w:rsid w:val="009E6390"/>
    <w:rsid w:val="009E78F2"/>
    <w:rsid w:val="009E7B3E"/>
    <w:rsid w:val="009E7BA5"/>
    <w:rsid w:val="009F026A"/>
    <w:rsid w:val="009F02F9"/>
    <w:rsid w:val="009F0384"/>
    <w:rsid w:val="009F04F3"/>
    <w:rsid w:val="009F0812"/>
    <w:rsid w:val="009F1277"/>
    <w:rsid w:val="009F16ED"/>
    <w:rsid w:val="009F2AFD"/>
    <w:rsid w:val="009F2DB2"/>
    <w:rsid w:val="009F3661"/>
    <w:rsid w:val="009F3EB1"/>
    <w:rsid w:val="009F3F5D"/>
    <w:rsid w:val="009F3FA0"/>
    <w:rsid w:val="009F3FA4"/>
    <w:rsid w:val="009F40EA"/>
    <w:rsid w:val="009F4D02"/>
    <w:rsid w:val="009F5936"/>
    <w:rsid w:val="009F5A3C"/>
    <w:rsid w:val="009F5D97"/>
    <w:rsid w:val="009F74DA"/>
    <w:rsid w:val="009F79F9"/>
    <w:rsid w:val="009F7DD2"/>
    <w:rsid w:val="00A0001F"/>
    <w:rsid w:val="00A000DC"/>
    <w:rsid w:val="00A00C06"/>
    <w:rsid w:val="00A00E2A"/>
    <w:rsid w:val="00A01047"/>
    <w:rsid w:val="00A01117"/>
    <w:rsid w:val="00A01366"/>
    <w:rsid w:val="00A01AA4"/>
    <w:rsid w:val="00A01AB1"/>
    <w:rsid w:val="00A02017"/>
    <w:rsid w:val="00A02389"/>
    <w:rsid w:val="00A03977"/>
    <w:rsid w:val="00A03A54"/>
    <w:rsid w:val="00A0441E"/>
    <w:rsid w:val="00A04702"/>
    <w:rsid w:val="00A0494D"/>
    <w:rsid w:val="00A05221"/>
    <w:rsid w:val="00A05E01"/>
    <w:rsid w:val="00A060C5"/>
    <w:rsid w:val="00A070E6"/>
    <w:rsid w:val="00A07175"/>
    <w:rsid w:val="00A074AA"/>
    <w:rsid w:val="00A10021"/>
    <w:rsid w:val="00A1003D"/>
    <w:rsid w:val="00A100AB"/>
    <w:rsid w:val="00A102DA"/>
    <w:rsid w:val="00A114D2"/>
    <w:rsid w:val="00A119C6"/>
    <w:rsid w:val="00A11EDF"/>
    <w:rsid w:val="00A11EF8"/>
    <w:rsid w:val="00A126EF"/>
    <w:rsid w:val="00A12717"/>
    <w:rsid w:val="00A127AA"/>
    <w:rsid w:val="00A131CB"/>
    <w:rsid w:val="00A13920"/>
    <w:rsid w:val="00A13BB7"/>
    <w:rsid w:val="00A13EAC"/>
    <w:rsid w:val="00A14078"/>
    <w:rsid w:val="00A1423A"/>
    <w:rsid w:val="00A14B5B"/>
    <w:rsid w:val="00A14BDC"/>
    <w:rsid w:val="00A1520B"/>
    <w:rsid w:val="00A15646"/>
    <w:rsid w:val="00A15D12"/>
    <w:rsid w:val="00A15F9B"/>
    <w:rsid w:val="00A1629A"/>
    <w:rsid w:val="00A1681D"/>
    <w:rsid w:val="00A16E44"/>
    <w:rsid w:val="00A17061"/>
    <w:rsid w:val="00A17236"/>
    <w:rsid w:val="00A176DB"/>
    <w:rsid w:val="00A176F0"/>
    <w:rsid w:val="00A17875"/>
    <w:rsid w:val="00A17AF4"/>
    <w:rsid w:val="00A17B5F"/>
    <w:rsid w:val="00A17E5F"/>
    <w:rsid w:val="00A20319"/>
    <w:rsid w:val="00A20456"/>
    <w:rsid w:val="00A20FC0"/>
    <w:rsid w:val="00A21668"/>
    <w:rsid w:val="00A21D6E"/>
    <w:rsid w:val="00A21F4C"/>
    <w:rsid w:val="00A231E5"/>
    <w:rsid w:val="00A23B63"/>
    <w:rsid w:val="00A24ABB"/>
    <w:rsid w:val="00A24FFE"/>
    <w:rsid w:val="00A25663"/>
    <w:rsid w:val="00A25D0F"/>
    <w:rsid w:val="00A26206"/>
    <w:rsid w:val="00A2653A"/>
    <w:rsid w:val="00A26C2C"/>
    <w:rsid w:val="00A26FD5"/>
    <w:rsid w:val="00A272CD"/>
    <w:rsid w:val="00A272D8"/>
    <w:rsid w:val="00A27804"/>
    <w:rsid w:val="00A279E2"/>
    <w:rsid w:val="00A27EC9"/>
    <w:rsid w:val="00A3028B"/>
    <w:rsid w:val="00A304F3"/>
    <w:rsid w:val="00A3054D"/>
    <w:rsid w:val="00A309E5"/>
    <w:rsid w:val="00A30C66"/>
    <w:rsid w:val="00A3125A"/>
    <w:rsid w:val="00A31449"/>
    <w:rsid w:val="00A31861"/>
    <w:rsid w:val="00A3279F"/>
    <w:rsid w:val="00A32F1F"/>
    <w:rsid w:val="00A33930"/>
    <w:rsid w:val="00A3453C"/>
    <w:rsid w:val="00A34648"/>
    <w:rsid w:val="00A34897"/>
    <w:rsid w:val="00A3506F"/>
    <w:rsid w:val="00A36231"/>
    <w:rsid w:val="00A36B68"/>
    <w:rsid w:val="00A37ACE"/>
    <w:rsid w:val="00A37C95"/>
    <w:rsid w:val="00A37F83"/>
    <w:rsid w:val="00A40042"/>
    <w:rsid w:val="00A40BB5"/>
    <w:rsid w:val="00A40D48"/>
    <w:rsid w:val="00A4196A"/>
    <w:rsid w:val="00A41E0C"/>
    <w:rsid w:val="00A4235F"/>
    <w:rsid w:val="00A42694"/>
    <w:rsid w:val="00A42865"/>
    <w:rsid w:val="00A42CB4"/>
    <w:rsid w:val="00A42D26"/>
    <w:rsid w:val="00A43848"/>
    <w:rsid w:val="00A43E0D"/>
    <w:rsid w:val="00A441EE"/>
    <w:rsid w:val="00A442EC"/>
    <w:rsid w:val="00A444C8"/>
    <w:rsid w:val="00A4499E"/>
    <w:rsid w:val="00A4578A"/>
    <w:rsid w:val="00A45EF4"/>
    <w:rsid w:val="00A46208"/>
    <w:rsid w:val="00A46A67"/>
    <w:rsid w:val="00A47615"/>
    <w:rsid w:val="00A47B95"/>
    <w:rsid w:val="00A47BE9"/>
    <w:rsid w:val="00A5000C"/>
    <w:rsid w:val="00A511B4"/>
    <w:rsid w:val="00A515A0"/>
    <w:rsid w:val="00A5171A"/>
    <w:rsid w:val="00A51A34"/>
    <w:rsid w:val="00A51FF5"/>
    <w:rsid w:val="00A52074"/>
    <w:rsid w:val="00A520F5"/>
    <w:rsid w:val="00A5217C"/>
    <w:rsid w:val="00A52685"/>
    <w:rsid w:val="00A52B65"/>
    <w:rsid w:val="00A5313B"/>
    <w:rsid w:val="00A536D4"/>
    <w:rsid w:val="00A53D76"/>
    <w:rsid w:val="00A5458C"/>
    <w:rsid w:val="00A54AD0"/>
    <w:rsid w:val="00A54C12"/>
    <w:rsid w:val="00A550DD"/>
    <w:rsid w:val="00A55814"/>
    <w:rsid w:val="00A5584D"/>
    <w:rsid w:val="00A55B02"/>
    <w:rsid w:val="00A55EFC"/>
    <w:rsid w:val="00A56436"/>
    <w:rsid w:val="00A5646F"/>
    <w:rsid w:val="00A5648D"/>
    <w:rsid w:val="00A56BD5"/>
    <w:rsid w:val="00A56D35"/>
    <w:rsid w:val="00A5739F"/>
    <w:rsid w:val="00A576E7"/>
    <w:rsid w:val="00A600A6"/>
    <w:rsid w:val="00A6088D"/>
    <w:rsid w:val="00A61DDD"/>
    <w:rsid w:val="00A61E2F"/>
    <w:rsid w:val="00A61F5D"/>
    <w:rsid w:val="00A625F0"/>
    <w:rsid w:val="00A62A34"/>
    <w:rsid w:val="00A62B62"/>
    <w:rsid w:val="00A62F8B"/>
    <w:rsid w:val="00A63348"/>
    <w:rsid w:val="00A6375C"/>
    <w:rsid w:val="00A639F2"/>
    <w:rsid w:val="00A63AE1"/>
    <w:rsid w:val="00A63DA4"/>
    <w:rsid w:val="00A63EB9"/>
    <w:rsid w:val="00A64E2A"/>
    <w:rsid w:val="00A655E6"/>
    <w:rsid w:val="00A659D3"/>
    <w:rsid w:val="00A65E08"/>
    <w:rsid w:val="00A6668E"/>
    <w:rsid w:val="00A66E87"/>
    <w:rsid w:val="00A67675"/>
    <w:rsid w:val="00A67B2F"/>
    <w:rsid w:val="00A67E3B"/>
    <w:rsid w:val="00A701F4"/>
    <w:rsid w:val="00A7038F"/>
    <w:rsid w:val="00A70E65"/>
    <w:rsid w:val="00A712BD"/>
    <w:rsid w:val="00A71538"/>
    <w:rsid w:val="00A71684"/>
    <w:rsid w:val="00A7189D"/>
    <w:rsid w:val="00A719DD"/>
    <w:rsid w:val="00A71F47"/>
    <w:rsid w:val="00A7274E"/>
    <w:rsid w:val="00A72DDB"/>
    <w:rsid w:val="00A73158"/>
    <w:rsid w:val="00A73D2D"/>
    <w:rsid w:val="00A73F54"/>
    <w:rsid w:val="00A742D0"/>
    <w:rsid w:val="00A74312"/>
    <w:rsid w:val="00A7472A"/>
    <w:rsid w:val="00A74954"/>
    <w:rsid w:val="00A7562A"/>
    <w:rsid w:val="00A75796"/>
    <w:rsid w:val="00A75B47"/>
    <w:rsid w:val="00A75D23"/>
    <w:rsid w:val="00A76EAA"/>
    <w:rsid w:val="00A76F36"/>
    <w:rsid w:val="00A76F6E"/>
    <w:rsid w:val="00A77285"/>
    <w:rsid w:val="00A77962"/>
    <w:rsid w:val="00A8029E"/>
    <w:rsid w:val="00A8063A"/>
    <w:rsid w:val="00A80AF8"/>
    <w:rsid w:val="00A80B01"/>
    <w:rsid w:val="00A80E79"/>
    <w:rsid w:val="00A81671"/>
    <w:rsid w:val="00A81926"/>
    <w:rsid w:val="00A81FB3"/>
    <w:rsid w:val="00A81FCA"/>
    <w:rsid w:val="00A82094"/>
    <w:rsid w:val="00A82D3A"/>
    <w:rsid w:val="00A82D57"/>
    <w:rsid w:val="00A82FF7"/>
    <w:rsid w:val="00A83057"/>
    <w:rsid w:val="00A8408C"/>
    <w:rsid w:val="00A845D9"/>
    <w:rsid w:val="00A84679"/>
    <w:rsid w:val="00A84688"/>
    <w:rsid w:val="00A84C68"/>
    <w:rsid w:val="00A85238"/>
    <w:rsid w:val="00A85546"/>
    <w:rsid w:val="00A857B8"/>
    <w:rsid w:val="00A85A14"/>
    <w:rsid w:val="00A85B8B"/>
    <w:rsid w:val="00A86D60"/>
    <w:rsid w:val="00A87023"/>
    <w:rsid w:val="00A8720D"/>
    <w:rsid w:val="00A8794D"/>
    <w:rsid w:val="00A87AD1"/>
    <w:rsid w:val="00A87F23"/>
    <w:rsid w:val="00A90586"/>
    <w:rsid w:val="00A910AD"/>
    <w:rsid w:val="00A91419"/>
    <w:rsid w:val="00A91B09"/>
    <w:rsid w:val="00A923A3"/>
    <w:rsid w:val="00A92AC7"/>
    <w:rsid w:val="00A92BC7"/>
    <w:rsid w:val="00A92FF7"/>
    <w:rsid w:val="00A930E6"/>
    <w:rsid w:val="00A93368"/>
    <w:rsid w:val="00A9475F"/>
    <w:rsid w:val="00A94C9F"/>
    <w:rsid w:val="00A94D71"/>
    <w:rsid w:val="00A953CE"/>
    <w:rsid w:val="00A955FE"/>
    <w:rsid w:val="00A95C1F"/>
    <w:rsid w:val="00A96467"/>
    <w:rsid w:val="00A972A2"/>
    <w:rsid w:val="00A9785B"/>
    <w:rsid w:val="00A97877"/>
    <w:rsid w:val="00A97D41"/>
    <w:rsid w:val="00AA0B46"/>
    <w:rsid w:val="00AA12D6"/>
    <w:rsid w:val="00AA165D"/>
    <w:rsid w:val="00AA1A18"/>
    <w:rsid w:val="00AA1B7A"/>
    <w:rsid w:val="00AA2DA2"/>
    <w:rsid w:val="00AA36B2"/>
    <w:rsid w:val="00AA3833"/>
    <w:rsid w:val="00AA4AD5"/>
    <w:rsid w:val="00AA5074"/>
    <w:rsid w:val="00AA5C16"/>
    <w:rsid w:val="00AA68F4"/>
    <w:rsid w:val="00AA702F"/>
    <w:rsid w:val="00AA72ED"/>
    <w:rsid w:val="00AA7FCF"/>
    <w:rsid w:val="00AB0198"/>
    <w:rsid w:val="00AB09B2"/>
    <w:rsid w:val="00AB129F"/>
    <w:rsid w:val="00AB13AF"/>
    <w:rsid w:val="00AB1DFA"/>
    <w:rsid w:val="00AB2A0A"/>
    <w:rsid w:val="00AB32DC"/>
    <w:rsid w:val="00AB3B29"/>
    <w:rsid w:val="00AB3C74"/>
    <w:rsid w:val="00AB422E"/>
    <w:rsid w:val="00AB473D"/>
    <w:rsid w:val="00AB4CBE"/>
    <w:rsid w:val="00AB4CF6"/>
    <w:rsid w:val="00AB4DC2"/>
    <w:rsid w:val="00AB5228"/>
    <w:rsid w:val="00AB57CA"/>
    <w:rsid w:val="00AB5BB4"/>
    <w:rsid w:val="00AB5CDE"/>
    <w:rsid w:val="00AB5E15"/>
    <w:rsid w:val="00AB66C2"/>
    <w:rsid w:val="00AB69B3"/>
    <w:rsid w:val="00AB69CF"/>
    <w:rsid w:val="00AB7622"/>
    <w:rsid w:val="00AB78F2"/>
    <w:rsid w:val="00AC05B3"/>
    <w:rsid w:val="00AC0B4D"/>
    <w:rsid w:val="00AC0BAD"/>
    <w:rsid w:val="00AC0C6A"/>
    <w:rsid w:val="00AC1655"/>
    <w:rsid w:val="00AC1D4F"/>
    <w:rsid w:val="00AC2607"/>
    <w:rsid w:val="00AC30B5"/>
    <w:rsid w:val="00AC30B8"/>
    <w:rsid w:val="00AC3629"/>
    <w:rsid w:val="00AC3B1A"/>
    <w:rsid w:val="00AC3C86"/>
    <w:rsid w:val="00AC418A"/>
    <w:rsid w:val="00AC4371"/>
    <w:rsid w:val="00AC43D1"/>
    <w:rsid w:val="00AC44A7"/>
    <w:rsid w:val="00AC4C44"/>
    <w:rsid w:val="00AC5864"/>
    <w:rsid w:val="00AC655A"/>
    <w:rsid w:val="00AC6620"/>
    <w:rsid w:val="00AC717B"/>
    <w:rsid w:val="00AC71C4"/>
    <w:rsid w:val="00AC744C"/>
    <w:rsid w:val="00AD04F0"/>
    <w:rsid w:val="00AD05B1"/>
    <w:rsid w:val="00AD0769"/>
    <w:rsid w:val="00AD0A92"/>
    <w:rsid w:val="00AD0D1A"/>
    <w:rsid w:val="00AD143E"/>
    <w:rsid w:val="00AD172C"/>
    <w:rsid w:val="00AD184E"/>
    <w:rsid w:val="00AD1949"/>
    <w:rsid w:val="00AD19E6"/>
    <w:rsid w:val="00AD1A0E"/>
    <w:rsid w:val="00AD1CCA"/>
    <w:rsid w:val="00AD20D9"/>
    <w:rsid w:val="00AD218F"/>
    <w:rsid w:val="00AD2614"/>
    <w:rsid w:val="00AD3473"/>
    <w:rsid w:val="00AD4631"/>
    <w:rsid w:val="00AD4780"/>
    <w:rsid w:val="00AD4A7D"/>
    <w:rsid w:val="00AD4BA3"/>
    <w:rsid w:val="00AD4C5A"/>
    <w:rsid w:val="00AD5915"/>
    <w:rsid w:val="00AD67E7"/>
    <w:rsid w:val="00AD67F4"/>
    <w:rsid w:val="00AD699C"/>
    <w:rsid w:val="00AD6B75"/>
    <w:rsid w:val="00AD7C06"/>
    <w:rsid w:val="00AE00EB"/>
    <w:rsid w:val="00AE06BD"/>
    <w:rsid w:val="00AE173D"/>
    <w:rsid w:val="00AE2175"/>
    <w:rsid w:val="00AE2230"/>
    <w:rsid w:val="00AE289A"/>
    <w:rsid w:val="00AE3120"/>
    <w:rsid w:val="00AE3CBB"/>
    <w:rsid w:val="00AE426E"/>
    <w:rsid w:val="00AE4667"/>
    <w:rsid w:val="00AE467F"/>
    <w:rsid w:val="00AE4937"/>
    <w:rsid w:val="00AE554B"/>
    <w:rsid w:val="00AE563E"/>
    <w:rsid w:val="00AE57B1"/>
    <w:rsid w:val="00AE6A7D"/>
    <w:rsid w:val="00AE6C49"/>
    <w:rsid w:val="00AE7950"/>
    <w:rsid w:val="00AE7C8A"/>
    <w:rsid w:val="00AF0612"/>
    <w:rsid w:val="00AF07AC"/>
    <w:rsid w:val="00AF08A0"/>
    <w:rsid w:val="00AF099C"/>
    <w:rsid w:val="00AF126B"/>
    <w:rsid w:val="00AF1693"/>
    <w:rsid w:val="00AF171B"/>
    <w:rsid w:val="00AF1C33"/>
    <w:rsid w:val="00AF1F67"/>
    <w:rsid w:val="00AF2255"/>
    <w:rsid w:val="00AF23F3"/>
    <w:rsid w:val="00AF2492"/>
    <w:rsid w:val="00AF36D3"/>
    <w:rsid w:val="00AF3894"/>
    <w:rsid w:val="00AF3ED7"/>
    <w:rsid w:val="00AF3F58"/>
    <w:rsid w:val="00AF4419"/>
    <w:rsid w:val="00AF4474"/>
    <w:rsid w:val="00AF5060"/>
    <w:rsid w:val="00AF507F"/>
    <w:rsid w:val="00AF5189"/>
    <w:rsid w:val="00AF57AA"/>
    <w:rsid w:val="00AF5985"/>
    <w:rsid w:val="00AF5B7C"/>
    <w:rsid w:val="00AF5D5E"/>
    <w:rsid w:val="00AF6D01"/>
    <w:rsid w:val="00AF6E91"/>
    <w:rsid w:val="00AF71D0"/>
    <w:rsid w:val="00AF7307"/>
    <w:rsid w:val="00AF7451"/>
    <w:rsid w:val="00AF78BE"/>
    <w:rsid w:val="00AF78E6"/>
    <w:rsid w:val="00B00474"/>
    <w:rsid w:val="00B015F1"/>
    <w:rsid w:val="00B023DF"/>
    <w:rsid w:val="00B028B2"/>
    <w:rsid w:val="00B03A1B"/>
    <w:rsid w:val="00B05475"/>
    <w:rsid w:val="00B0562D"/>
    <w:rsid w:val="00B06230"/>
    <w:rsid w:val="00B06A14"/>
    <w:rsid w:val="00B0779E"/>
    <w:rsid w:val="00B07929"/>
    <w:rsid w:val="00B07ED4"/>
    <w:rsid w:val="00B1058F"/>
    <w:rsid w:val="00B10749"/>
    <w:rsid w:val="00B10EBA"/>
    <w:rsid w:val="00B111B0"/>
    <w:rsid w:val="00B116AA"/>
    <w:rsid w:val="00B11B9E"/>
    <w:rsid w:val="00B11BF5"/>
    <w:rsid w:val="00B1273C"/>
    <w:rsid w:val="00B1282D"/>
    <w:rsid w:val="00B13614"/>
    <w:rsid w:val="00B1375A"/>
    <w:rsid w:val="00B13EBA"/>
    <w:rsid w:val="00B1437C"/>
    <w:rsid w:val="00B144E1"/>
    <w:rsid w:val="00B1466B"/>
    <w:rsid w:val="00B14AEA"/>
    <w:rsid w:val="00B16338"/>
    <w:rsid w:val="00B1655E"/>
    <w:rsid w:val="00B165DE"/>
    <w:rsid w:val="00B16E4E"/>
    <w:rsid w:val="00B16F98"/>
    <w:rsid w:val="00B17108"/>
    <w:rsid w:val="00B179A9"/>
    <w:rsid w:val="00B205F9"/>
    <w:rsid w:val="00B2067D"/>
    <w:rsid w:val="00B20A83"/>
    <w:rsid w:val="00B20E12"/>
    <w:rsid w:val="00B21818"/>
    <w:rsid w:val="00B21A55"/>
    <w:rsid w:val="00B21CF7"/>
    <w:rsid w:val="00B21DD6"/>
    <w:rsid w:val="00B21F1C"/>
    <w:rsid w:val="00B2202D"/>
    <w:rsid w:val="00B221D1"/>
    <w:rsid w:val="00B2260A"/>
    <w:rsid w:val="00B2297B"/>
    <w:rsid w:val="00B229B6"/>
    <w:rsid w:val="00B22F03"/>
    <w:rsid w:val="00B233B0"/>
    <w:rsid w:val="00B24035"/>
    <w:rsid w:val="00B241D4"/>
    <w:rsid w:val="00B2581E"/>
    <w:rsid w:val="00B2595C"/>
    <w:rsid w:val="00B25D97"/>
    <w:rsid w:val="00B26405"/>
    <w:rsid w:val="00B26692"/>
    <w:rsid w:val="00B26768"/>
    <w:rsid w:val="00B26AEB"/>
    <w:rsid w:val="00B27061"/>
    <w:rsid w:val="00B27537"/>
    <w:rsid w:val="00B276D0"/>
    <w:rsid w:val="00B27768"/>
    <w:rsid w:val="00B27903"/>
    <w:rsid w:val="00B305D2"/>
    <w:rsid w:val="00B3073F"/>
    <w:rsid w:val="00B31E23"/>
    <w:rsid w:val="00B3289D"/>
    <w:rsid w:val="00B32923"/>
    <w:rsid w:val="00B32DE3"/>
    <w:rsid w:val="00B332A7"/>
    <w:rsid w:val="00B333F6"/>
    <w:rsid w:val="00B33884"/>
    <w:rsid w:val="00B33EF7"/>
    <w:rsid w:val="00B3448C"/>
    <w:rsid w:val="00B353D5"/>
    <w:rsid w:val="00B36562"/>
    <w:rsid w:val="00B36A61"/>
    <w:rsid w:val="00B36EB1"/>
    <w:rsid w:val="00B37152"/>
    <w:rsid w:val="00B37905"/>
    <w:rsid w:val="00B37E85"/>
    <w:rsid w:val="00B37F39"/>
    <w:rsid w:val="00B41213"/>
    <w:rsid w:val="00B414EF"/>
    <w:rsid w:val="00B416CC"/>
    <w:rsid w:val="00B41FD5"/>
    <w:rsid w:val="00B420EF"/>
    <w:rsid w:val="00B42651"/>
    <w:rsid w:val="00B42808"/>
    <w:rsid w:val="00B42AC5"/>
    <w:rsid w:val="00B42AF6"/>
    <w:rsid w:val="00B42C97"/>
    <w:rsid w:val="00B43BA9"/>
    <w:rsid w:val="00B43F66"/>
    <w:rsid w:val="00B4402F"/>
    <w:rsid w:val="00B441D9"/>
    <w:rsid w:val="00B44272"/>
    <w:rsid w:val="00B44723"/>
    <w:rsid w:val="00B44B36"/>
    <w:rsid w:val="00B44FDE"/>
    <w:rsid w:val="00B4524F"/>
    <w:rsid w:val="00B45328"/>
    <w:rsid w:val="00B45A44"/>
    <w:rsid w:val="00B45AD9"/>
    <w:rsid w:val="00B461AC"/>
    <w:rsid w:val="00B46479"/>
    <w:rsid w:val="00B465BF"/>
    <w:rsid w:val="00B466A5"/>
    <w:rsid w:val="00B476F5"/>
    <w:rsid w:val="00B477E8"/>
    <w:rsid w:val="00B477EA"/>
    <w:rsid w:val="00B50015"/>
    <w:rsid w:val="00B50C08"/>
    <w:rsid w:val="00B515E7"/>
    <w:rsid w:val="00B5247F"/>
    <w:rsid w:val="00B525CA"/>
    <w:rsid w:val="00B52788"/>
    <w:rsid w:val="00B5291E"/>
    <w:rsid w:val="00B539EB"/>
    <w:rsid w:val="00B53CA1"/>
    <w:rsid w:val="00B54A90"/>
    <w:rsid w:val="00B55BAF"/>
    <w:rsid w:val="00B56147"/>
    <w:rsid w:val="00B5616C"/>
    <w:rsid w:val="00B565D7"/>
    <w:rsid w:val="00B56885"/>
    <w:rsid w:val="00B56B9A"/>
    <w:rsid w:val="00B57251"/>
    <w:rsid w:val="00B573F6"/>
    <w:rsid w:val="00B57783"/>
    <w:rsid w:val="00B578FA"/>
    <w:rsid w:val="00B57990"/>
    <w:rsid w:val="00B57D03"/>
    <w:rsid w:val="00B57D2D"/>
    <w:rsid w:val="00B57D8D"/>
    <w:rsid w:val="00B57F37"/>
    <w:rsid w:val="00B604E4"/>
    <w:rsid w:val="00B60559"/>
    <w:rsid w:val="00B62BA5"/>
    <w:rsid w:val="00B6321E"/>
    <w:rsid w:val="00B64196"/>
    <w:rsid w:val="00B64497"/>
    <w:rsid w:val="00B64744"/>
    <w:rsid w:val="00B64A2E"/>
    <w:rsid w:val="00B64A70"/>
    <w:rsid w:val="00B65331"/>
    <w:rsid w:val="00B654B1"/>
    <w:rsid w:val="00B65958"/>
    <w:rsid w:val="00B659BF"/>
    <w:rsid w:val="00B65A1C"/>
    <w:rsid w:val="00B65B56"/>
    <w:rsid w:val="00B66963"/>
    <w:rsid w:val="00B6791F"/>
    <w:rsid w:val="00B67B01"/>
    <w:rsid w:val="00B67C56"/>
    <w:rsid w:val="00B67DAD"/>
    <w:rsid w:val="00B700BE"/>
    <w:rsid w:val="00B70827"/>
    <w:rsid w:val="00B709B3"/>
    <w:rsid w:val="00B70C8D"/>
    <w:rsid w:val="00B713A8"/>
    <w:rsid w:val="00B72140"/>
    <w:rsid w:val="00B72D7B"/>
    <w:rsid w:val="00B738D5"/>
    <w:rsid w:val="00B73924"/>
    <w:rsid w:val="00B73950"/>
    <w:rsid w:val="00B73B4C"/>
    <w:rsid w:val="00B73B55"/>
    <w:rsid w:val="00B7411A"/>
    <w:rsid w:val="00B74180"/>
    <w:rsid w:val="00B751C3"/>
    <w:rsid w:val="00B751DA"/>
    <w:rsid w:val="00B752EB"/>
    <w:rsid w:val="00B75361"/>
    <w:rsid w:val="00B760E1"/>
    <w:rsid w:val="00B761B3"/>
    <w:rsid w:val="00B76452"/>
    <w:rsid w:val="00B76EF8"/>
    <w:rsid w:val="00B77677"/>
    <w:rsid w:val="00B77E75"/>
    <w:rsid w:val="00B8099B"/>
    <w:rsid w:val="00B80C4C"/>
    <w:rsid w:val="00B80E4E"/>
    <w:rsid w:val="00B8155E"/>
    <w:rsid w:val="00B81914"/>
    <w:rsid w:val="00B81B64"/>
    <w:rsid w:val="00B825F9"/>
    <w:rsid w:val="00B82A62"/>
    <w:rsid w:val="00B82D20"/>
    <w:rsid w:val="00B82F17"/>
    <w:rsid w:val="00B834B6"/>
    <w:rsid w:val="00B836B4"/>
    <w:rsid w:val="00B83700"/>
    <w:rsid w:val="00B83FC2"/>
    <w:rsid w:val="00B8473F"/>
    <w:rsid w:val="00B84917"/>
    <w:rsid w:val="00B85A16"/>
    <w:rsid w:val="00B8628C"/>
    <w:rsid w:val="00B864B9"/>
    <w:rsid w:val="00B86BE4"/>
    <w:rsid w:val="00B86E64"/>
    <w:rsid w:val="00B90049"/>
    <w:rsid w:val="00B90301"/>
    <w:rsid w:val="00B9152A"/>
    <w:rsid w:val="00B917B6"/>
    <w:rsid w:val="00B926DA"/>
    <w:rsid w:val="00B928AD"/>
    <w:rsid w:val="00B92B28"/>
    <w:rsid w:val="00B93E7F"/>
    <w:rsid w:val="00B94B30"/>
    <w:rsid w:val="00B94F92"/>
    <w:rsid w:val="00B95104"/>
    <w:rsid w:val="00B95C32"/>
    <w:rsid w:val="00B95F24"/>
    <w:rsid w:val="00B9658F"/>
    <w:rsid w:val="00B966AE"/>
    <w:rsid w:val="00B967ED"/>
    <w:rsid w:val="00B96C29"/>
    <w:rsid w:val="00B9740F"/>
    <w:rsid w:val="00B97441"/>
    <w:rsid w:val="00B9753D"/>
    <w:rsid w:val="00B9759E"/>
    <w:rsid w:val="00B977D9"/>
    <w:rsid w:val="00B97CB5"/>
    <w:rsid w:val="00BA0371"/>
    <w:rsid w:val="00BA1348"/>
    <w:rsid w:val="00BA1C8B"/>
    <w:rsid w:val="00BA21E6"/>
    <w:rsid w:val="00BA3890"/>
    <w:rsid w:val="00BA3B36"/>
    <w:rsid w:val="00BA3DA1"/>
    <w:rsid w:val="00BA5129"/>
    <w:rsid w:val="00BA6208"/>
    <w:rsid w:val="00BA6284"/>
    <w:rsid w:val="00BA6B9D"/>
    <w:rsid w:val="00BA784B"/>
    <w:rsid w:val="00BA7B26"/>
    <w:rsid w:val="00BB0301"/>
    <w:rsid w:val="00BB04A7"/>
    <w:rsid w:val="00BB0530"/>
    <w:rsid w:val="00BB0BEE"/>
    <w:rsid w:val="00BB10DD"/>
    <w:rsid w:val="00BB1164"/>
    <w:rsid w:val="00BB1932"/>
    <w:rsid w:val="00BB1A58"/>
    <w:rsid w:val="00BB1B31"/>
    <w:rsid w:val="00BB1E6F"/>
    <w:rsid w:val="00BB2123"/>
    <w:rsid w:val="00BB2196"/>
    <w:rsid w:val="00BB2C4F"/>
    <w:rsid w:val="00BB2D8C"/>
    <w:rsid w:val="00BB2E05"/>
    <w:rsid w:val="00BB349F"/>
    <w:rsid w:val="00BB35DE"/>
    <w:rsid w:val="00BB37C5"/>
    <w:rsid w:val="00BB382B"/>
    <w:rsid w:val="00BB3B3E"/>
    <w:rsid w:val="00BB50F1"/>
    <w:rsid w:val="00BB51C8"/>
    <w:rsid w:val="00BB5492"/>
    <w:rsid w:val="00BB5AE3"/>
    <w:rsid w:val="00BB7329"/>
    <w:rsid w:val="00BB768F"/>
    <w:rsid w:val="00BB78C3"/>
    <w:rsid w:val="00BB7B5E"/>
    <w:rsid w:val="00BC01F2"/>
    <w:rsid w:val="00BC0381"/>
    <w:rsid w:val="00BC14A1"/>
    <w:rsid w:val="00BC1FF9"/>
    <w:rsid w:val="00BC20CD"/>
    <w:rsid w:val="00BC22A2"/>
    <w:rsid w:val="00BC2453"/>
    <w:rsid w:val="00BC28A2"/>
    <w:rsid w:val="00BC2D89"/>
    <w:rsid w:val="00BC35FB"/>
    <w:rsid w:val="00BC36DC"/>
    <w:rsid w:val="00BC3CB5"/>
    <w:rsid w:val="00BC415B"/>
    <w:rsid w:val="00BC4B44"/>
    <w:rsid w:val="00BC560B"/>
    <w:rsid w:val="00BC64BC"/>
    <w:rsid w:val="00BC7507"/>
    <w:rsid w:val="00BC7C44"/>
    <w:rsid w:val="00BD0769"/>
    <w:rsid w:val="00BD0E75"/>
    <w:rsid w:val="00BD2192"/>
    <w:rsid w:val="00BD2211"/>
    <w:rsid w:val="00BD2226"/>
    <w:rsid w:val="00BD23D4"/>
    <w:rsid w:val="00BD264D"/>
    <w:rsid w:val="00BD2960"/>
    <w:rsid w:val="00BD2C49"/>
    <w:rsid w:val="00BD2E89"/>
    <w:rsid w:val="00BD32D6"/>
    <w:rsid w:val="00BD361D"/>
    <w:rsid w:val="00BD37C8"/>
    <w:rsid w:val="00BD4405"/>
    <w:rsid w:val="00BD4513"/>
    <w:rsid w:val="00BD4610"/>
    <w:rsid w:val="00BD478F"/>
    <w:rsid w:val="00BD4C88"/>
    <w:rsid w:val="00BD4F94"/>
    <w:rsid w:val="00BD4FD4"/>
    <w:rsid w:val="00BD527B"/>
    <w:rsid w:val="00BD5ACD"/>
    <w:rsid w:val="00BD5C57"/>
    <w:rsid w:val="00BD5D0A"/>
    <w:rsid w:val="00BD6546"/>
    <w:rsid w:val="00BD6888"/>
    <w:rsid w:val="00BD6CD0"/>
    <w:rsid w:val="00BD6E04"/>
    <w:rsid w:val="00BD71EF"/>
    <w:rsid w:val="00BD7326"/>
    <w:rsid w:val="00BD7709"/>
    <w:rsid w:val="00BE0AB3"/>
    <w:rsid w:val="00BE1577"/>
    <w:rsid w:val="00BE1EEA"/>
    <w:rsid w:val="00BE2AE1"/>
    <w:rsid w:val="00BE2EDF"/>
    <w:rsid w:val="00BE38D0"/>
    <w:rsid w:val="00BE3FB1"/>
    <w:rsid w:val="00BE4946"/>
    <w:rsid w:val="00BE52C7"/>
    <w:rsid w:val="00BE57B1"/>
    <w:rsid w:val="00BE5974"/>
    <w:rsid w:val="00BE5D62"/>
    <w:rsid w:val="00BE60BC"/>
    <w:rsid w:val="00BE653C"/>
    <w:rsid w:val="00BE6B0D"/>
    <w:rsid w:val="00BE6F35"/>
    <w:rsid w:val="00BE7188"/>
    <w:rsid w:val="00BE734C"/>
    <w:rsid w:val="00BE73B0"/>
    <w:rsid w:val="00BE74CC"/>
    <w:rsid w:val="00BE772B"/>
    <w:rsid w:val="00BF216B"/>
    <w:rsid w:val="00BF246D"/>
    <w:rsid w:val="00BF2A38"/>
    <w:rsid w:val="00BF33F5"/>
    <w:rsid w:val="00BF3482"/>
    <w:rsid w:val="00BF3AC9"/>
    <w:rsid w:val="00BF3BA5"/>
    <w:rsid w:val="00BF4883"/>
    <w:rsid w:val="00BF4AC4"/>
    <w:rsid w:val="00BF4D79"/>
    <w:rsid w:val="00BF4FF0"/>
    <w:rsid w:val="00BF504F"/>
    <w:rsid w:val="00BF579C"/>
    <w:rsid w:val="00BF5987"/>
    <w:rsid w:val="00BF5B8C"/>
    <w:rsid w:val="00BF6428"/>
    <w:rsid w:val="00BF798F"/>
    <w:rsid w:val="00BF7BCA"/>
    <w:rsid w:val="00C02457"/>
    <w:rsid w:val="00C02806"/>
    <w:rsid w:val="00C037FE"/>
    <w:rsid w:val="00C03A89"/>
    <w:rsid w:val="00C041A4"/>
    <w:rsid w:val="00C0458C"/>
    <w:rsid w:val="00C051B1"/>
    <w:rsid w:val="00C0527A"/>
    <w:rsid w:val="00C052E6"/>
    <w:rsid w:val="00C05E7C"/>
    <w:rsid w:val="00C05E7F"/>
    <w:rsid w:val="00C06BC5"/>
    <w:rsid w:val="00C07FFE"/>
    <w:rsid w:val="00C10010"/>
    <w:rsid w:val="00C10620"/>
    <w:rsid w:val="00C10728"/>
    <w:rsid w:val="00C109F1"/>
    <w:rsid w:val="00C10ABD"/>
    <w:rsid w:val="00C1136A"/>
    <w:rsid w:val="00C11513"/>
    <w:rsid w:val="00C11620"/>
    <w:rsid w:val="00C119C3"/>
    <w:rsid w:val="00C12317"/>
    <w:rsid w:val="00C1241A"/>
    <w:rsid w:val="00C12C55"/>
    <w:rsid w:val="00C1308A"/>
    <w:rsid w:val="00C13571"/>
    <w:rsid w:val="00C13CF5"/>
    <w:rsid w:val="00C1423A"/>
    <w:rsid w:val="00C152B9"/>
    <w:rsid w:val="00C159D2"/>
    <w:rsid w:val="00C16430"/>
    <w:rsid w:val="00C166F6"/>
    <w:rsid w:val="00C16984"/>
    <w:rsid w:val="00C176D8"/>
    <w:rsid w:val="00C17B68"/>
    <w:rsid w:val="00C200B0"/>
    <w:rsid w:val="00C200EA"/>
    <w:rsid w:val="00C20176"/>
    <w:rsid w:val="00C20631"/>
    <w:rsid w:val="00C20997"/>
    <w:rsid w:val="00C22962"/>
    <w:rsid w:val="00C23C7E"/>
    <w:rsid w:val="00C23E14"/>
    <w:rsid w:val="00C242CA"/>
    <w:rsid w:val="00C2444D"/>
    <w:rsid w:val="00C2457B"/>
    <w:rsid w:val="00C24964"/>
    <w:rsid w:val="00C2544C"/>
    <w:rsid w:val="00C2549B"/>
    <w:rsid w:val="00C258D1"/>
    <w:rsid w:val="00C25BD4"/>
    <w:rsid w:val="00C25DCF"/>
    <w:rsid w:val="00C26260"/>
    <w:rsid w:val="00C264F7"/>
    <w:rsid w:val="00C26DCD"/>
    <w:rsid w:val="00C26DEF"/>
    <w:rsid w:val="00C27313"/>
    <w:rsid w:val="00C27781"/>
    <w:rsid w:val="00C30700"/>
    <w:rsid w:val="00C30C86"/>
    <w:rsid w:val="00C30F34"/>
    <w:rsid w:val="00C3103C"/>
    <w:rsid w:val="00C3138F"/>
    <w:rsid w:val="00C318AC"/>
    <w:rsid w:val="00C3253E"/>
    <w:rsid w:val="00C32930"/>
    <w:rsid w:val="00C32C55"/>
    <w:rsid w:val="00C32CF5"/>
    <w:rsid w:val="00C32D66"/>
    <w:rsid w:val="00C32DB4"/>
    <w:rsid w:val="00C3336A"/>
    <w:rsid w:val="00C34170"/>
    <w:rsid w:val="00C34246"/>
    <w:rsid w:val="00C34372"/>
    <w:rsid w:val="00C34405"/>
    <w:rsid w:val="00C348E3"/>
    <w:rsid w:val="00C34F89"/>
    <w:rsid w:val="00C35484"/>
    <w:rsid w:val="00C357BB"/>
    <w:rsid w:val="00C35A11"/>
    <w:rsid w:val="00C35C79"/>
    <w:rsid w:val="00C36234"/>
    <w:rsid w:val="00C3667D"/>
    <w:rsid w:val="00C372B2"/>
    <w:rsid w:val="00C373A7"/>
    <w:rsid w:val="00C37C71"/>
    <w:rsid w:val="00C37E53"/>
    <w:rsid w:val="00C40FC8"/>
    <w:rsid w:val="00C4168C"/>
    <w:rsid w:val="00C417BF"/>
    <w:rsid w:val="00C4218B"/>
    <w:rsid w:val="00C426FF"/>
    <w:rsid w:val="00C427A2"/>
    <w:rsid w:val="00C435B9"/>
    <w:rsid w:val="00C43869"/>
    <w:rsid w:val="00C43CDF"/>
    <w:rsid w:val="00C44092"/>
    <w:rsid w:val="00C44225"/>
    <w:rsid w:val="00C44367"/>
    <w:rsid w:val="00C44424"/>
    <w:rsid w:val="00C44872"/>
    <w:rsid w:val="00C45B41"/>
    <w:rsid w:val="00C463EE"/>
    <w:rsid w:val="00C466FF"/>
    <w:rsid w:val="00C46F18"/>
    <w:rsid w:val="00C471F2"/>
    <w:rsid w:val="00C47210"/>
    <w:rsid w:val="00C47243"/>
    <w:rsid w:val="00C472ED"/>
    <w:rsid w:val="00C501F4"/>
    <w:rsid w:val="00C504DC"/>
    <w:rsid w:val="00C523A3"/>
    <w:rsid w:val="00C526AB"/>
    <w:rsid w:val="00C53095"/>
    <w:rsid w:val="00C531FD"/>
    <w:rsid w:val="00C53315"/>
    <w:rsid w:val="00C53A3F"/>
    <w:rsid w:val="00C53C21"/>
    <w:rsid w:val="00C53C96"/>
    <w:rsid w:val="00C53DA4"/>
    <w:rsid w:val="00C5431D"/>
    <w:rsid w:val="00C544DB"/>
    <w:rsid w:val="00C54B62"/>
    <w:rsid w:val="00C55A31"/>
    <w:rsid w:val="00C55B56"/>
    <w:rsid w:val="00C563DF"/>
    <w:rsid w:val="00C5705A"/>
    <w:rsid w:val="00C577E5"/>
    <w:rsid w:val="00C57BC6"/>
    <w:rsid w:val="00C60491"/>
    <w:rsid w:val="00C60652"/>
    <w:rsid w:val="00C61819"/>
    <w:rsid w:val="00C61C73"/>
    <w:rsid w:val="00C62701"/>
    <w:rsid w:val="00C62B88"/>
    <w:rsid w:val="00C62D3E"/>
    <w:rsid w:val="00C62EE4"/>
    <w:rsid w:val="00C62F35"/>
    <w:rsid w:val="00C6362B"/>
    <w:rsid w:val="00C63A8F"/>
    <w:rsid w:val="00C63F62"/>
    <w:rsid w:val="00C64068"/>
    <w:rsid w:val="00C6438E"/>
    <w:rsid w:val="00C65D11"/>
    <w:rsid w:val="00C6651D"/>
    <w:rsid w:val="00C66A08"/>
    <w:rsid w:val="00C671BA"/>
    <w:rsid w:val="00C702A3"/>
    <w:rsid w:val="00C7053A"/>
    <w:rsid w:val="00C707DE"/>
    <w:rsid w:val="00C708E2"/>
    <w:rsid w:val="00C70F0F"/>
    <w:rsid w:val="00C712CC"/>
    <w:rsid w:val="00C713A7"/>
    <w:rsid w:val="00C721E8"/>
    <w:rsid w:val="00C72206"/>
    <w:rsid w:val="00C723BA"/>
    <w:rsid w:val="00C72466"/>
    <w:rsid w:val="00C7297B"/>
    <w:rsid w:val="00C72B0A"/>
    <w:rsid w:val="00C72CC6"/>
    <w:rsid w:val="00C7302F"/>
    <w:rsid w:val="00C73234"/>
    <w:rsid w:val="00C7340D"/>
    <w:rsid w:val="00C73BF6"/>
    <w:rsid w:val="00C73CDE"/>
    <w:rsid w:val="00C7459A"/>
    <w:rsid w:val="00C746E2"/>
    <w:rsid w:val="00C74A19"/>
    <w:rsid w:val="00C74EA8"/>
    <w:rsid w:val="00C74EEA"/>
    <w:rsid w:val="00C75371"/>
    <w:rsid w:val="00C7539D"/>
    <w:rsid w:val="00C75D05"/>
    <w:rsid w:val="00C7656A"/>
    <w:rsid w:val="00C77418"/>
    <w:rsid w:val="00C77BE0"/>
    <w:rsid w:val="00C77D9E"/>
    <w:rsid w:val="00C77ECD"/>
    <w:rsid w:val="00C803DB"/>
    <w:rsid w:val="00C80DF8"/>
    <w:rsid w:val="00C819A4"/>
    <w:rsid w:val="00C81AD5"/>
    <w:rsid w:val="00C8284B"/>
    <w:rsid w:val="00C82E61"/>
    <w:rsid w:val="00C833A3"/>
    <w:rsid w:val="00C8355B"/>
    <w:rsid w:val="00C838EE"/>
    <w:rsid w:val="00C83D3E"/>
    <w:rsid w:val="00C844EB"/>
    <w:rsid w:val="00C8499B"/>
    <w:rsid w:val="00C8499E"/>
    <w:rsid w:val="00C8527B"/>
    <w:rsid w:val="00C85629"/>
    <w:rsid w:val="00C8588F"/>
    <w:rsid w:val="00C85B48"/>
    <w:rsid w:val="00C86A0C"/>
    <w:rsid w:val="00C86E49"/>
    <w:rsid w:val="00C87572"/>
    <w:rsid w:val="00C87671"/>
    <w:rsid w:val="00C90994"/>
    <w:rsid w:val="00C90E93"/>
    <w:rsid w:val="00C916C2"/>
    <w:rsid w:val="00C91BAE"/>
    <w:rsid w:val="00C91FA8"/>
    <w:rsid w:val="00C92C6E"/>
    <w:rsid w:val="00C9364A"/>
    <w:rsid w:val="00C9414F"/>
    <w:rsid w:val="00C94219"/>
    <w:rsid w:val="00C952DB"/>
    <w:rsid w:val="00C9561C"/>
    <w:rsid w:val="00C95C23"/>
    <w:rsid w:val="00C95D8A"/>
    <w:rsid w:val="00C965BA"/>
    <w:rsid w:val="00C96E1F"/>
    <w:rsid w:val="00C9769B"/>
    <w:rsid w:val="00C97BC5"/>
    <w:rsid w:val="00CA02F4"/>
    <w:rsid w:val="00CA0314"/>
    <w:rsid w:val="00CA0691"/>
    <w:rsid w:val="00CA0953"/>
    <w:rsid w:val="00CA1F05"/>
    <w:rsid w:val="00CA24D5"/>
    <w:rsid w:val="00CA29A3"/>
    <w:rsid w:val="00CA29D6"/>
    <w:rsid w:val="00CA2DDA"/>
    <w:rsid w:val="00CA32DA"/>
    <w:rsid w:val="00CA34C7"/>
    <w:rsid w:val="00CA3A71"/>
    <w:rsid w:val="00CA3D9A"/>
    <w:rsid w:val="00CA4367"/>
    <w:rsid w:val="00CA48D4"/>
    <w:rsid w:val="00CA50DA"/>
    <w:rsid w:val="00CA57B0"/>
    <w:rsid w:val="00CA5851"/>
    <w:rsid w:val="00CA5ACC"/>
    <w:rsid w:val="00CA5C56"/>
    <w:rsid w:val="00CA5E77"/>
    <w:rsid w:val="00CA5F09"/>
    <w:rsid w:val="00CA5FD7"/>
    <w:rsid w:val="00CA6248"/>
    <w:rsid w:val="00CA677D"/>
    <w:rsid w:val="00CA69AF"/>
    <w:rsid w:val="00CA6D3F"/>
    <w:rsid w:val="00CA792D"/>
    <w:rsid w:val="00CA7B3B"/>
    <w:rsid w:val="00CB056C"/>
    <w:rsid w:val="00CB0B76"/>
    <w:rsid w:val="00CB0C54"/>
    <w:rsid w:val="00CB11FB"/>
    <w:rsid w:val="00CB1687"/>
    <w:rsid w:val="00CB1948"/>
    <w:rsid w:val="00CB1B76"/>
    <w:rsid w:val="00CB1DA0"/>
    <w:rsid w:val="00CB1E84"/>
    <w:rsid w:val="00CB20E7"/>
    <w:rsid w:val="00CB23C9"/>
    <w:rsid w:val="00CB2B62"/>
    <w:rsid w:val="00CB3B4B"/>
    <w:rsid w:val="00CB4034"/>
    <w:rsid w:val="00CB49F9"/>
    <w:rsid w:val="00CB51EB"/>
    <w:rsid w:val="00CB550B"/>
    <w:rsid w:val="00CB59BA"/>
    <w:rsid w:val="00CB621A"/>
    <w:rsid w:val="00CB654C"/>
    <w:rsid w:val="00CB664B"/>
    <w:rsid w:val="00CB6E31"/>
    <w:rsid w:val="00CB6F5E"/>
    <w:rsid w:val="00CB6FB9"/>
    <w:rsid w:val="00CB7434"/>
    <w:rsid w:val="00CB7C6F"/>
    <w:rsid w:val="00CC002F"/>
    <w:rsid w:val="00CC0243"/>
    <w:rsid w:val="00CC04CA"/>
    <w:rsid w:val="00CC0514"/>
    <w:rsid w:val="00CC0E7C"/>
    <w:rsid w:val="00CC11E5"/>
    <w:rsid w:val="00CC1D50"/>
    <w:rsid w:val="00CC1D84"/>
    <w:rsid w:val="00CC2249"/>
    <w:rsid w:val="00CC2728"/>
    <w:rsid w:val="00CC2FDA"/>
    <w:rsid w:val="00CC38CB"/>
    <w:rsid w:val="00CC3E48"/>
    <w:rsid w:val="00CC3EF9"/>
    <w:rsid w:val="00CC4986"/>
    <w:rsid w:val="00CC59CC"/>
    <w:rsid w:val="00CC5E72"/>
    <w:rsid w:val="00CC5FA8"/>
    <w:rsid w:val="00CC66AA"/>
    <w:rsid w:val="00CC6D67"/>
    <w:rsid w:val="00CC6D76"/>
    <w:rsid w:val="00CC7110"/>
    <w:rsid w:val="00CC77B6"/>
    <w:rsid w:val="00CC7B1A"/>
    <w:rsid w:val="00CD0B37"/>
    <w:rsid w:val="00CD1155"/>
    <w:rsid w:val="00CD1D1D"/>
    <w:rsid w:val="00CD1DF8"/>
    <w:rsid w:val="00CD224E"/>
    <w:rsid w:val="00CD26B9"/>
    <w:rsid w:val="00CD27A6"/>
    <w:rsid w:val="00CD2837"/>
    <w:rsid w:val="00CD319C"/>
    <w:rsid w:val="00CD3853"/>
    <w:rsid w:val="00CD3884"/>
    <w:rsid w:val="00CD3AD4"/>
    <w:rsid w:val="00CD44FF"/>
    <w:rsid w:val="00CD46BB"/>
    <w:rsid w:val="00CD4730"/>
    <w:rsid w:val="00CD5028"/>
    <w:rsid w:val="00CD5171"/>
    <w:rsid w:val="00CD593E"/>
    <w:rsid w:val="00CD76E4"/>
    <w:rsid w:val="00CD77BA"/>
    <w:rsid w:val="00CE0449"/>
    <w:rsid w:val="00CE06C5"/>
    <w:rsid w:val="00CE0BD2"/>
    <w:rsid w:val="00CE1327"/>
    <w:rsid w:val="00CE16CB"/>
    <w:rsid w:val="00CE2055"/>
    <w:rsid w:val="00CE2225"/>
    <w:rsid w:val="00CE27EC"/>
    <w:rsid w:val="00CE2CC9"/>
    <w:rsid w:val="00CE3119"/>
    <w:rsid w:val="00CE37B9"/>
    <w:rsid w:val="00CE3942"/>
    <w:rsid w:val="00CE4531"/>
    <w:rsid w:val="00CE46EB"/>
    <w:rsid w:val="00CE4704"/>
    <w:rsid w:val="00CE5687"/>
    <w:rsid w:val="00CE57B6"/>
    <w:rsid w:val="00CE5BB3"/>
    <w:rsid w:val="00CE5F42"/>
    <w:rsid w:val="00CE68C8"/>
    <w:rsid w:val="00CE70A6"/>
    <w:rsid w:val="00CE72B3"/>
    <w:rsid w:val="00CF0DA4"/>
    <w:rsid w:val="00CF13D5"/>
    <w:rsid w:val="00CF24C4"/>
    <w:rsid w:val="00CF33AE"/>
    <w:rsid w:val="00CF41DF"/>
    <w:rsid w:val="00CF45BB"/>
    <w:rsid w:val="00CF4A3A"/>
    <w:rsid w:val="00CF4E32"/>
    <w:rsid w:val="00CF4E97"/>
    <w:rsid w:val="00CF550C"/>
    <w:rsid w:val="00CF5F6C"/>
    <w:rsid w:val="00CF6010"/>
    <w:rsid w:val="00CF63E2"/>
    <w:rsid w:val="00CF642F"/>
    <w:rsid w:val="00CF6650"/>
    <w:rsid w:val="00CF670F"/>
    <w:rsid w:val="00CF7AFB"/>
    <w:rsid w:val="00D0172C"/>
    <w:rsid w:val="00D01F3E"/>
    <w:rsid w:val="00D02394"/>
    <w:rsid w:val="00D02B66"/>
    <w:rsid w:val="00D037B6"/>
    <w:rsid w:val="00D03965"/>
    <w:rsid w:val="00D045CF"/>
    <w:rsid w:val="00D04B0B"/>
    <w:rsid w:val="00D051A0"/>
    <w:rsid w:val="00D05632"/>
    <w:rsid w:val="00D06756"/>
    <w:rsid w:val="00D06DA5"/>
    <w:rsid w:val="00D074D2"/>
    <w:rsid w:val="00D077FB"/>
    <w:rsid w:val="00D07D48"/>
    <w:rsid w:val="00D10006"/>
    <w:rsid w:val="00D108A0"/>
    <w:rsid w:val="00D10A18"/>
    <w:rsid w:val="00D1104E"/>
    <w:rsid w:val="00D111B6"/>
    <w:rsid w:val="00D11518"/>
    <w:rsid w:val="00D12904"/>
    <w:rsid w:val="00D13324"/>
    <w:rsid w:val="00D13335"/>
    <w:rsid w:val="00D13859"/>
    <w:rsid w:val="00D13F9F"/>
    <w:rsid w:val="00D14061"/>
    <w:rsid w:val="00D14E7F"/>
    <w:rsid w:val="00D1501B"/>
    <w:rsid w:val="00D154C1"/>
    <w:rsid w:val="00D16EB1"/>
    <w:rsid w:val="00D1778F"/>
    <w:rsid w:val="00D17A3F"/>
    <w:rsid w:val="00D17A67"/>
    <w:rsid w:val="00D201E3"/>
    <w:rsid w:val="00D20926"/>
    <w:rsid w:val="00D20BBD"/>
    <w:rsid w:val="00D20CD2"/>
    <w:rsid w:val="00D20E82"/>
    <w:rsid w:val="00D22329"/>
    <w:rsid w:val="00D2235F"/>
    <w:rsid w:val="00D2308C"/>
    <w:rsid w:val="00D2399E"/>
    <w:rsid w:val="00D23BDB"/>
    <w:rsid w:val="00D23FA7"/>
    <w:rsid w:val="00D24308"/>
    <w:rsid w:val="00D24483"/>
    <w:rsid w:val="00D24C28"/>
    <w:rsid w:val="00D24CEB"/>
    <w:rsid w:val="00D24F34"/>
    <w:rsid w:val="00D251A5"/>
    <w:rsid w:val="00D25572"/>
    <w:rsid w:val="00D255A6"/>
    <w:rsid w:val="00D25723"/>
    <w:rsid w:val="00D25E90"/>
    <w:rsid w:val="00D260FE"/>
    <w:rsid w:val="00D262ED"/>
    <w:rsid w:val="00D26B57"/>
    <w:rsid w:val="00D27300"/>
    <w:rsid w:val="00D27932"/>
    <w:rsid w:val="00D27F13"/>
    <w:rsid w:val="00D31078"/>
    <w:rsid w:val="00D31501"/>
    <w:rsid w:val="00D3152A"/>
    <w:rsid w:val="00D3176F"/>
    <w:rsid w:val="00D31A08"/>
    <w:rsid w:val="00D31B9D"/>
    <w:rsid w:val="00D31DC7"/>
    <w:rsid w:val="00D3204C"/>
    <w:rsid w:val="00D32274"/>
    <w:rsid w:val="00D322EB"/>
    <w:rsid w:val="00D33010"/>
    <w:rsid w:val="00D3318C"/>
    <w:rsid w:val="00D33CDE"/>
    <w:rsid w:val="00D34C54"/>
    <w:rsid w:val="00D35F9A"/>
    <w:rsid w:val="00D37061"/>
    <w:rsid w:val="00D37290"/>
    <w:rsid w:val="00D3799E"/>
    <w:rsid w:val="00D37AD0"/>
    <w:rsid w:val="00D37B17"/>
    <w:rsid w:val="00D37C35"/>
    <w:rsid w:val="00D37E54"/>
    <w:rsid w:val="00D37E7E"/>
    <w:rsid w:val="00D4016D"/>
    <w:rsid w:val="00D40616"/>
    <w:rsid w:val="00D41579"/>
    <w:rsid w:val="00D42A21"/>
    <w:rsid w:val="00D42A2D"/>
    <w:rsid w:val="00D432C5"/>
    <w:rsid w:val="00D43476"/>
    <w:rsid w:val="00D444DB"/>
    <w:rsid w:val="00D44594"/>
    <w:rsid w:val="00D44B20"/>
    <w:rsid w:val="00D45035"/>
    <w:rsid w:val="00D45294"/>
    <w:rsid w:val="00D459C8"/>
    <w:rsid w:val="00D45AC8"/>
    <w:rsid w:val="00D45C8A"/>
    <w:rsid w:val="00D4791E"/>
    <w:rsid w:val="00D47D59"/>
    <w:rsid w:val="00D50309"/>
    <w:rsid w:val="00D5056F"/>
    <w:rsid w:val="00D50E06"/>
    <w:rsid w:val="00D50FBF"/>
    <w:rsid w:val="00D51199"/>
    <w:rsid w:val="00D518FE"/>
    <w:rsid w:val="00D51FA0"/>
    <w:rsid w:val="00D51FB3"/>
    <w:rsid w:val="00D535FD"/>
    <w:rsid w:val="00D53767"/>
    <w:rsid w:val="00D53BCD"/>
    <w:rsid w:val="00D54003"/>
    <w:rsid w:val="00D54168"/>
    <w:rsid w:val="00D542CA"/>
    <w:rsid w:val="00D543D5"/>
    <w:rsid w:val="00D54CF0"/>
    <w:rsid w:val="00D55ADB"/>
    <w:rsid w:val="00D55AED"/>
    <w:rsid w:val="00D56588"/>
    <w:rsid w:val="00D56761"/>
    <w:rsid w:val="00D57302"/>
    <w:rsid w:val="00D57811"/>
    <w:rsid w:val="00D57C2A"/>
    <w:rsid w:val="00D61E2B"/>
    <w:rsid w:val="00D62307"/>
    <w:rsid w:val="00D6243D"/>
    <w:rsid w:val="00D62547"/>
    <w:rsid w:val="00D62CD1"/>
    <w:rsid w:val="00D63690"/>
    <w:rsid w:val="00D6372B"/>
    <w:rsid w:val="00D63756"/>
    <w:rsid w:val="00D63986"/>
    <w:rsid w:val="00D63A07"/>
    <w:rsid w:val="00D63A2C"/>
    <w:rsid w:val="00D64025"/>
    <w:rsid w:val="00D64E22"/>
    <w:rsid w:val="00D65594"/>
    <w:rsid w:val="00D657BD"/>
    <w:rsid w:val="00D65D8F"/>
    <w:rsid w:val="00D65F37"/>
    <w:rsid w:val="00D66640"/>
    <w:rsid w:val="00D66B1F"/>
    <w:rsid w:val="00D66FEF"/>
    <w:rsid w:val="00D67DCA"/>
    <w:rsid w:val="00D67F8D"/>
    <w:rsid w:val="00D7031B"/>
    <w:rsid w:val="00D703DB"/>
    <w:rsid w:val="00D70C88"/>
    <w:rsid w:val="00D70E0E"/>
    <w:rsid w:val="00D7101D"/>
    <w:rsid w:val="00D7128D"/>
    <w:rsid w:val="00D717BB"/>
    <w:rsid w:val="00D71E59"/>
    <w:rsid w:val="00D71FC3"/>
    <w:rsid w:val="00D7234C"/>
    <w:rsid w:val="00D724DA"/>
    <w:rsid w:val="00D725DA"/>
    <w:rsid w:val="00D72B2D"/>
    <w:rsid w:val="00D72D77"/>
    <w:rsid w:val="00D734AC"/>
    <w:rsid w:val="00D73CFC"/>
    <w:rsid w:val="00D73D0A"/>
    <w:rsid w:val="00D73D88"/>
    <w:rsid w:val="00D748A2"/>
    <w:rsid w:val="00D74F05"/>
    <w:rsid w:val="00D74F07"/>
    <w:rsid w:val="00D75538"/>
    <w:rsid w:val="00D75892"/>
    <w:rsid w:val="00D75907"/>
    <w:rsid w:val="00D75C11"/>
    <w:rsid w:val="00D76C08"/>
    <w:rsid w:val="00D77A57"/>
    <w:rsid w:val="00D77E4B"/>
    <w:rsid w:val="00D80430"/>
    <w:rsid w:val="00D80874"/>
    <w:rsid w:val="00D80C3F"/>
    <w:rsid w:val="00D8126A"/>
    <w:rsid w:val="00D81D0C"/>
    <w:rsid w:val="00D82ABC"/>
    <w:rsid w:val="00D83250"/>
    <w:rsid w:val="00D83516"/>
    <w:rsid w:val="00D83B4E"/>
    <w:rsid w:val="00D843FA"/>
    <w:rsid w:val="00D844BC"/>
    <w:rsid w:val="00D84EEF"/>
    <w:rsid w:val="00D8529A"/>
    <w:rsid w:val="00D852A7"/>
    <w:rsid w:val="00D8537A"/>
    <w:rsid w:val="00D85629"/>
    <w:rsid w:val="00D85762"/>
    <w:rsid w:val="00D85776"/>
    <w:rsid w:val="00D85828"/>
    <w:rsid w:val="00D85BCD"/>
    <w:rsid w:val="00D85E6F"/>
    <w:rsid w:val="00D85FDB"/>
    <w:rsid w:val="00D86153"/>
    <w:rsid w:val="00D86244"/>
    <w:rsid w:val="00D8664A"/>
    <w:rsid w:val="00D872D1"/>
    <w:rsid w:val="00D878E0"/>
    <w:rsid w:val="00D9014C"/>
    <w:rsid w:val="00D90AAA"/>
    <w:rsid w:val="00D91058"/>
    <w:rsid w:val="00D91126"/>
    <w:rsid w:val="00D91306"/>
    <w:rsid w:val="00D914B1"/>
    <w:rsid w:val="00D9228E"/>
    <w:rsid w:val="00D9247A"/>
    <w:rsid w:val="00D92784"/>
    <w:rsid w:val="00D92CB9"/>
    <w:rsid w:val="00D9369F"/>
    <w:rsid w:val="00D943F2"/>
    <w:rsid w:val="00D94581"/>
    <w:rsid w:val="00D94A26"/>
    <w:rsid w:val="00D94CEE"/>
    <w:rsid w:val="00D956AE"/>
    <w:rsid w:val="00D95873"/>
    <w:rsid w:val="00D95AAD"/>
    <w:rsid w:val="00D95E23"/>
    <w:rsid w:val="00D96318"/>
    <w:rsid w:val="00D96906"/>
    <w:rsid w:val="00D9726D"/>
    <w:rsid w:val="00D97DE7"/>
    <w:rsid w:val="00DA018E"/>
    <w:rsid w:val="00DA0774"/>
    <w:rsid w:val="00DA0E85"/>
    <w:rsid w:val="00DA0F81"/>
    <w:rsid w:val="00DA1205"/>
    <w:rsid w:val="00DA148B"/>
    <w:rsid w:val="00DA1664"/>
    <w:rsid w:val="00DA1B2A"/>
    <w:rsid w:val="00DA1CE5"/>
    <w:rsid w:val="00DA2BAC"/>
    <w:rsid w:val="00DA2E23"/>
    <w:rsid w:val="00DA3CD9"/>
    <w:rsid w:val="00DA424E"/>
    <w:rsid w:val="00DA4274"/>
    <w:rsid w:val="00DA4627"/>
    <w:rsid w:val="00DA4D8B"/>
    <w:rsid w:val="00DA4F03"/>
    <w:rsid w:val="00DA4FBE"/>
    <w:rsid w:val="00DA5CB9"/>
    <w:rsid w:val="00DA5E7D"/>
    <w:rsid w:val="00DA6305"/>
    <w:rsid w:val="00DA6439"/>
    <w:rsid w:val="00DA69CA"/>
    <w:rsid w:val="00DA70F0"/>
    <w:rsid w:val="00DA71E0"/>
    <w:rsid w:val="00DA75E9"/>
    <w:rsid w:val="00DA7E18"/>
    <w:rsid w:val="00DB04EF"/>
    <w:rsid w:val="00DB085D"/>
    <w:rsid w:val="00DB1291"/>
    <w:rsid w:val="00DB155F"/>
    <w:rsid w:val="00DB1778"/>
    <w:rsid w:val="00DB1C35"/>
    <w:rsid w:val="00DB1DFD"/>
    <w:rsid w:val="00DB2057"/>
    <w:rsid w:val="00DB211D"/>
    <w:rsid w:val="00DB23EB"/>
    <w:rsid w:val="00DB2469"/>
    <w:rsid w:val="00DB37A4"/>
    <w:rsid w:val="00DB37C3"/>
    <w:rsid w:val="00DB3C97"/>
    <w:rsid w:val="00DB3D24"/>
    <w:rsid w:val="00DB46C5"/>
    <w:rsid w:val="00DB46F4"/>
    <w:rsid w:val="00DB4777"/>
    <w:rsid w:val="00DB5F92"/>
    <w:rsid w:val="00DB618B"/>
    <w:rsid w:val="00DB629B"/>
    <w:rsid w:val="00DB63AF"/>
    <w:rsid w:val="00DB6422"/>
    <w:rsid w:val="00DB64B9"/>
    <w:rsid w:val="00DB6606"/>
    <w:rsid w:val="00DB69D2"/>
    <w:rsid w:val="00DB6B0E"/>
    <w:rsid w:val="00DB718D"/>
    <w:rsid w:val="00DB7461"/>
    <w:rsid w:val="00DB78DB"/>
    <w:rsid w:val="00DC011A"/>
    <w:rsid w:val="00DC09FE"/>
    <w:rsid w:val="00DC0DD0"/>
    <w:rsid w:val="00DC222F"/>
    <w:rsid w:val="00DC2620"/>
    <w:rsid w:val="00DC2D29"/>
    <w:rsid w:val="00DC2D5D"/>
    <w:rsid w:val="00DC2E2E"/>
    <w:rsid w:val="00DC302D"/>
    <w:rsid w:val="00DC34CD"/>
    <w:rsid w:val="00DC35DB"/>
    <w:rsid w:val="00DC36BD"/>
    <w:rsid w:val="00DC3893"/>
    <w:rsid w:val="00DC3FE0"/>
    <w:rsid w:val="00DC49BE"/>
    <w:rsid w:val="00DC5775"/>
    <w:rsid w:val="00DC5ADA"/>
    <w:rsid w:val="00DC6C8C"/>
    <w:rsid w:val="00DC6EF9"/>
    <w:rsid w:val="00DC77FC"/>
    <w:rsid w:val="00DC7CF2"/>
    <w:rsid w:val="00DD0412"/>
    <w:rsid w:val="00DD2B12"/>
    <w:rsid w:val="00DD2C2B"/>
    <w:rsid w:val="00DD3727"/>
    <w:rsid w:val="00DD4536"/>
    <w:rsid w:val="00DD4EAD"/>
    <w:rsid w:val="00DD56F3"/>
    <w:rsid w:val="00DD584D"/>
    <w:rsid w:val="00DD5D8A"/>
    <w:rsid w:val="00DD667A"/>
    <w:rsid w:val="00DD6B30"/>
    <w:rsid w:val="00DD7032"/>
    <w:rsid w:val="00DD7462"/>
    <w:rsid w:val="00DD7668"/>
    <w:rsid w:val="00DD769A"/>
    <w:rsid w:val="00DE072F"/>
    <w:rsid w:val="00DE0C24"/>
    <w:rsid w:val="00DE11F9"/>
    <w:rsid w:val="00DE1C83"/>
    <w:rsid w:val="00DE3768"/>
    <w:rsid w:val="00DE457B"/>
    <w:rsid w:val="00DE4A98"/>
    <w:rsid w:val="00DE4B01"/>
    <w:rsid w:val="00DE4C3B"/>
    <w:rsid w:val="00DE505C"/>
    <w:rsid w:val="00DE52E0"/>
    <w:rsid w:val="00DE5A85"/>
    <w:rsid w:val="00DE5FD2"/>
    <w:rsid w:val="00DE61CB"/>
    <w:rsid w:val="00DE6277"/>
    <w:rsid w:val="00DE75A7"/>
    <w:rsid w:val="00DE75C1"/>
    <w:rsid w:val="00DE790B"/>
    <w:rsid w:val="00DE7E86"/>
    <w:rsid w:val="00DE7EF5"/>
    <w:rsid w:val="00DF00AC"/>
    <w:rsid w:val="00DF07FC"/>
    <w:rsid w:val="00DF0E3E"/>
    <w:rsid w:val="00DF0FCF"/>
    <w:rsid w:val="00DF11FA"/>
    <w:rsid w:val="00DF192D"/>
    <w:rsid w:val="00DF1B04"/>
    <w:rsid w:val="00DF1C19"/>
    <w:rsid w:val="00DF1CDF"/>
    <w:rsid w:val="00DF2245"/>
    <w:rsid w:val="00DF2683"/>
    <w:rsid w:val="00DF2DC6"/>
    <w:rsid w:val="00DF37E0"/>
    <w:rsid w:val="00DF3E56"/>
    <w:rsid w:val="00DF44A8"/>
    <w:rsid w:val="00DF489E"/>
    <w:rsid w:val="00DF4DDC"/>
    <w:rsid w:val="00DF5849"/>
    <w:rsid w:val="00DF6508"/>
    <w:rsid w:val="00DF66BA"/>
    <w:rsid w:val="00DF6A7F"/>
    <w:rsid w:val="00DF6B78"/>
    <w:rsid w:val="00DF7230"/>
    <w:rsid w:val="00DF77CA"/>
    <w:rsid w:val="00DF7C2F"/>
    <w:rsid w:val="00E00B67"/>
    <w:rsid w:val="00E00E03"/>
    <w:rsid w:val="00E0117A"/>
    <w:rsid w:val="00E01BF5"/>
    <w:rsid w:val="00E01E59"/>
    <w:rsid w:val="00E03048"/>
    <w:rsid w:val="00E0314A"/>
    <w:rsid w:val="00E03338"/>
    <w:rsid w:val="00E0375A"/>
    <w:rsid w:val="00E0418D"/>
    <w:rsid w:val="00E05B78"/>
    <w:rsid w:val="00E0600B"/>
    <w:rsid w:val="00E0676B"/>
    <w:rsid w:val="00E07913"/>
    <w:rsid w:val="00E07977"/>
    <w:rsid w:val="00E07C37"/>
    <w:rsid w:val="00E07CF8"/>
    <w:rsid w:val="00E07DA5"/>
    <w:rsid w:val="00E07DCB"/>
    <w:rsid w:val="00E10460"/>
    <w:rsid w:val="00E110FF"/>
    <w:rsid w:val="00E11265"/>
    <w:rsid w:val="00E114BD"/>
    <w:rsid w:val="00E11D51"/>
    <w:rsid w:val="00E12113"/>
    <w:rsid w:val="00E124C4"/>
    <w:rsid w:val="00E129AA"/>
    <w:rsid w:val="00E129B4"/>
    <w:rsid w:val="00E12ACF"/>
    <w:rsid w:val="00E12AD3"/>
    <w:rsid w:val="00E12C23"/>
    <w:rsid w:val="00E12EAC"/>
    <w:rsid w:val="00E134C0"/>
    <w:rsid w:val="00E1388C"/>
    <w:rsid w:val="00E13DED"/>
    <w:rsid w:val="00E14121"/>
    <w:rsid w:val="00E141D5"/>
    <w:rsid w:val="00E142FA"/>
    <w:rsid w:val="00E14960"/>
    <w:rsid w:val="00E149FD"/>
    <w:rsid w:val="00E15077"/>
    <w:rsid w:val="00E152B9"/>
    <w:rsid w:val="00E156C1"/>
    <w:rsid w:val="00E157EC"/>
    <w:rsid w:val="00E15836"/>
    <w:rsid w:val="00E158F2"/>
    <w:rsid w:val="00E163B1"/>
    <w:rsid w:val="00E1649A"/>
    <w:rsid w:val="00E1663D"/>
    <w:rsid w:val="00E16B2C"/>
    <w:rsid w:val="00E20011"/>
    <w:rsid w:val="00E200B9"/>
    <w:rsid w:val="00E20BC6"/>
    <w:rsid w:val="00E20D62"/>
    <w:rsid w:val="00E20FD0"/>
    <w:rsid w:val="00E213CE"/>
    <w:rsid w:val="00E22E55"/>
    <w:rsid w:val="00E23267"/>
    <w:rsid w:val="00E236BC"/>
    <w:rsid w:val="00E23A8F"/>
    <w:rsid w:val="00E24010"/>
    <w:rsid w:val="00E242D5"/>
    <w:rsid w:val="00E24821"/>
    <w:rsid w:val="00E24C25"/>
    <w:rsid w:val="00E24DE1"/>
    <w:rsid w:val="00E2571B"/>
    <w:rsid w:val="00E27121"/>
    <w:rsid w:val="00E272E1"/>
    <w:rsid w:val="00E3007A"/>
    <w:rsid w:val="00E30093"/>
    <w:rsid w:val="00E30999"/>
    <w:rsid w:val="00E309D8"/>
    <w:rsid w:val="00E30DBE"/>
    <w:rsid w:val="00E314F6"/>
    <w:rsid w:val="00E3207B"/>
    <w:rsid w:val="00E3290E"/>
    <w:rsid w:val="00E32BCD"/>
    <w:rsid w:val="00E32C47"/>
    <w:rsid w:val="00E34614"/>
    <w:rsid w:val="00E34B10"/>
    <w:rsid w:val="00E34D3C"/>
    <w:rsid w:val="00E34E0E"/>
    <w:rsid w:val="00E35069"/>
    <w:rsid w:val="00E35777"/>
    <w:rsid w:val="00E35F73"/>
    <w:rsid w:val="00E35F8A"/>
    <w:rsid w:val="00E3603C"/>
    <w:rsid w:val="00E3614E"/>
    <w:rsid w:val="00E36575"/>
    <w:rsid w:val="00E3658A"/>
    <w:rsid w:val="00E36CEA"/>
    <w:rsid w:val="00E37621"/>
    <w:rsid w:val="00E37F87"/>
    <w:rsid w:val="00E40472"/>
    <w:rsid w:val="00E404A7"/>
    <w:rsid w:val="00E40547"/>
    <w:rsid w:val="00E40DC5"/>
    <w:rsid w:val="00E40DFE"/>
    <w:rsid w:val="00E410E5"/>
    <w:rsid w:val="00E414BF"/>
    <w:rsid w:val="00E41633"/>
    <w:rsid w:val="00E416C8"/>
    <w:rsid w:val="00E416DC"/>
    <w:rsid w:val="00E41C34"/>
    <w:rsid w:val="00E42175"/>
    <w:rsid w:val="00E429D5"/>
    <w:rsid w:val="00E429D8"/>
    <w:rsid w:val="00E42E47"/>
    <w:rsid w:val="00E4458F"/>
    <w:rsid w:val="00E44A42"/>
    <w:rsid w:val="00E45963"/>
    <w:rsid w:val="00E45E10"/>
    <w:rsid w:val="00E45F15"/>
    <w:rsid w:val="00E46776"/>
    <w:rsid w:val="00E46BC4"/>
    <w:rsid w:val="00E478B5"/>
    <w:rsid w:val="00E50262"/>
    <w:rsid w:val="00E50294"/>
    <w:rsid w:val="00E504E1"/>
    <w:rsid w:val="00E506CC"/>
    <w:rsid w:val="00E5103A"/>
    <w:rsid w:val="00E5109D"/>
    <w:rsid w:val="00E5152E"/>
    <w:rsid w:val="00E517EB"/>
    <w:rsid w:val="00E51B7E"/>
    <w:rsid w:val="00E51D33"/>
    <w:rsid w:val="00E5213A"/>
    <w:rsid w:val="00E521E5"/>
    <w:rsid w:val="00E530EB"/>
    <w:rsid w:val="00E5337C"/>
    <w:rsid w:val="00E53A04"/>
    <w:rsid w:val="00E53AB4"/>
    <w:rsid w:val="00E547E9"/>
    <w:rsid w:val="00E565AC"/>
    <w:rsid w:val="00E565B1"/>
    <w:rsid w:val="00E565C5"/>
    <w:rsid w:val="00E56D1C"/>
    <w:rsid w:val="00E56ECA"/>
    <w:rsid w:val="00E56F13"/>
    <w:rsid w:val="00E56FE8"/>
    <w:rsid w:val="00E57778"/>
    <w:rsid w:val="00E57C3B"/>
    <w:rsid w:val="00E57E66"/>
    <w:rsid w:val="00E57FB8"/>
    <w:rsid w:val="00E6009B"/>
    <w:rsid w:val="00E602D2"/>
    <w:rsid w:val="00E60322"/>
    <w:rsid w:val="00E60705"/>
    <w:rsid w:val="00E60DCA"/>
    <w:rsid w:val="00E61008"/>
    <w:rsid w:val="00E6128A"/>
    <w:rsid w:val="00E61F68"/>
    <w:rsid w:val="00E626EB"/>
    <w:rsid w:val="00E62702"/>
    <w:rsid w:val="00E62EE8"/>
    <w:rsid w:val="00E6358E"/>
    <w:rsid w:val="00E63629"/>
    <w:rsid w:val="00E63D33"/>
    <w:rsid w:val="00E63DEF"/>
    <w:rsid w:val="00E642E7"/>
    <w:rsid w:val="00E64490"/>
    <w:rsid w:val="00E6459E"/>
    <w:rsid w:val="00E6558A"/>
    <w:rsid w:val="00E655B7"/>
    <w:rsid w:val="00E65D66"/>
    <w:rsid w:val="00E66082"/>
    <w:rsid w:val="00E661F9"/>
    <w:rsid w:val="00E662AD"/>
    <w:rsid w:val="00E66981"/>
    <w:rsid w:val="00E669E4"/>
    <w:rsid w:val="00E66ABD"/>
    <w:rsid w:val="00E67CC6"/>
    <w:rsid w:val="00E70103"/>
    <w:rsid w:val="00E70638"/>
    <w:rsid w:val="00E70B7B"/>
    <w:rsid w:val="00E70F5B"/>
    <w:rsid w:val="00E714E5"/>
    <w:rsid w:val="00E71B7F"/>
    <w:rsid w:val="00E71BB9"/>
    <w:rsid w:val="00E72F4A"/>
    <w:rsid w:val="00E736CE"/>
    <w:rsid w:val="00E73E06"/>
    <w:rsid w:val="00E73F80"/>
    <w:rsid w:val="00E73FB0"/>
    <w:rsid w:val="00E743D5"/>
    <w:rsid w:val="00E748AF"/>
    <w:rsid w:val="00E74CCE"/>
    <w:rsid w:val="00E74D86"/>
    <w:rsid w:val="00E75960"/>
    <w:rsid w:val="00E75E5D"/>
    <w:rsid w:val="00E762D6"/>
    <w:rsid w:val="00E76BC9"/>
    <w:rsid w:val="00E77171"/>
    <w:rsid w:val="00E77531"/>
    <w:rsid w:val="00E80820"/>
    <w:rsid w:val="00E809C2"/>
    <w:rsid w:val="00E81907"/>
    <w:rsid w:val="00E819BC"/>
    <w:rsid w:val="00E81EC6"/>
    <w:rsid w:val="00E820AF"/>
    <w:rsid w:val="00E8210F"/>
    <w:rsid w:val="00E83476"/>
    <w:rsid w:val="00E83CED"/>
    <w:rsid w:val="00E83D06"/>
    <w:rsid w:val="00E848D8"/>
    <w:rsid w:val="00E851C2"/>
    <w:rsid w:val="00E8572F"/>
    <w:rsid w:val="00E857F6"/>
    <w:rsid w:val="00E859BB"/>
    <w:rsid w:val="00E85F62"/>
    <w:rsid w:val="00E85F67"/>
    <w:rsid w:val="00E8721A"/>
    <w:rsid w:val="00E87315"/>
    <w:rsid w:val="00E87590"/>
    <w:rsid w:val="00E87E0F"/>
    <w:rsid w:val="00E90E24"/>
    <w:rsid w:val="00E9112B"/>
    <w:rsid w:val="00E91382"/>
    <w:rsid w:val="00E9142E"/>
    <w:rsid w:val="00E91661"/>
    <w:rsid w:val="00E91BC0"/>
    <w:rsid w:val="00E9255D"/>
    <w:rsid w:val="00E92682"/>
    <w:rsid w:val="00E92A97"/>
    <w:rsid w:val="00E92B8D"/>
    <w:rsid w:val="00E92E38"/>
    <w:rsid w:val="00E9404B"/>
    <w:rsid w:val="00E9413D"/>
    <w:rsid w:val="00E94C63"/>
    <w:rsid w:val="00E94EFF"/>
    <w:rsid w:val="00E95575"/>
    <w:rsid w:val="00E95AB2"/>
    <w:rsid w:val="00E9609E"/>
    <w:rsid w:val="00E96112"/>
    <w:rsid w:val="00E96358"/>
    <w:rsid w:val="00E96398"/>
    <w:rsid w:val="00E96784"/>
    <w:rsid w:val="00E96D9C"/>
    <w:rsid w:val="00E96F0B"/>
    <w:rsid w:val="00E976D4"/>
    <w:rsid w:val="00EA06F3"/>
    <w:rsid w:val="00EA0B8A"/>
    <w:rsid w:val="00EA0D49"/>
    <w:rsid w:val="00EA0F93"/>
    <w:rsid w:val="00EA107B"/>
    <w:rsid w:val="00EA155C"/>
    <w:rsid w:val="00EA1635"/>
    <w:rsid w:val="00EA1A22"/>
    <w:rsid w:val="00EA1AED"/>
    <w:rsid w:val="00EA1F21"/>
    <w:rsid w:val="00EA229B"/>
    <w:rsid w:val="00EA247D"/>
    <w:rsid w:val="00EA26F7"/>
    <w:rsid w:val="00EA2E13"/>
    <w:rsid w:val="00EA34A9"/>
    <w:rsid w:val="00EA34FA"/>
    <w:rsid w:val="00EA3BBA"/>
    <w:rsid w:val="00EA3C44"/>
    <w:rsid w:val="00EA40BB"/>
    <w:rsid w:val="00EA4148"/>
    <w:rsid w:val="00EA4301"/>
    <w:rsid w:val="00EA542E"/>
    <w:rsid w:val="00EA557C"/>
    <w:rsid w:val="00EA5973"/>
    <w:rsid w:val="00EA5D2E"/>
    <w:rsid w:val="00EA66B2"/>
    <w:rsid w:val="00EA69D7"/>
    <w:rsid w:val="00EA6EAC"/>
    <w:rsid w:val="00EA70AB"/>
    <w:rsid w:val="00EA7123"/>
    <w:rsid w:val="00EA765C"/>
    <w:rsid w:val="00EA7E35"/>
    <w:rsid w:val="00EA7E3E"/>
    <w:rsid w:val="00EA7E98"/>
    <w:rsid w:val="00EB0E38"/>
    <w:rsid w:val="00EB130E"/>
    <w:rsid w:val="00EB1CC4"/>
    <w:rsid w:val="00EB2E3F"/>
    <w:rsid w:val="00EB2EC6"/>
    <w:rsid w:val="00EB3380"/>
    <w:rsid w:val="00EB34AE"/>
    <w:rsid w:val="00EB3783"/>
    <w:rsid w:val="00EB4533"/>
    <w:rsid w:val="00EB4957"/>
    <w:rsid w:val="00EB561C"/>
    <w:rsid w:val="00EB5827"/>
    <w:rsid w:val="00EB6087"/>
    <w:rsid w:val="00EB68D0"/>
    <w:rsid w:val="00EB7A63"/>
    <w:rsid w:val="00EC03AF"/>
    <w:rsid w:val="00EC0434"/>
    <w:rsid w:val="00EC0549"/>
    <w:rsid w:val="00EC0A62"/>
    <w:rsid w:val="00EC0F6E"/>
    <w:rsid w:val="00EC1459"/>
    <w:rsid w:val="00EC1C52"/>
    <w:rsid w:val="00EC1C76"/>
    <w:rsid w:val="00EC1EB1"/>
    <w:rsid w:val="00EC23E2"/>
    <w:rsid w:val="00EC254C"/>
    <w:rsid w:val="00EC31AB"/>
    <w:rsid w:val="00EC5A82"/>
    <w:rsid w:val="00EC5B34"/>
    <w:rsid w:val="00EC6222"/>
    <w:rsid w:val="00EC6668"/>
    <w:rsid w:val="00EC6A00"/>
    <w:rsid w:val="00EC7982"/>
    <w:rsid w:val="00EC7FA4"/>
    <w:rsid w:val="00ED0399"/>
    <w:rsid w:val="00ED06B3"/>
    <w:rsid w:val="00ED0716"/>
    <w:rsid w:val="00ED187A"/>
    <w:rsid w:val="00ED1F75"/>
    <w:rsid w:val="00ED20DC"/>
    <w:rsid w:val="00ED26E4"/>
    <w:rsid w:val="00ED2741"/>
    <w:rsid w:val="00ED2B81"/>
    <w:rsid w:val="00ED2EA9"/>
    <w:rsid w:val="00ED3075"/>
    <w:rsid w:val="00ED3562"/>
    <w:rsid w:val="00ED398B"/>
    <w:rsid w:val="00ED3EA7"/>
    <w:rsid w:val="00ED3EBD"/>
    <w:rsid w:val="00ED3FCD"/>
    <w:rsid w:val="00ED441E"/>
    <w:rsid w:val="00ED478B"/>
    <w:rsid w:val="00ED485B"/>
    <w:rsid w:val="00ED533A"/>
    <w:rsid w:val="00ED651B"/>
    <w:rsid w:val="00ED6710"/>
    <w:rsid w:val="00ED68D7"/>
    <w:rsid w:val="00ED6EF9"/>
    <w:rsid w:val="00ED6FF8"/>
    <w:rsid w:val="00ED71D8"/>
    <w:rsid w:val="00ED722D"/>
    <w:rsid w:val="00ED7AC3"/>
    <w:rsid w:val="00ED7DFE"/>
    <w:rsid w:val="00EE0308"/>
    <w:rsid w:val="00EE1425"/>
    <w:rsid w:val="00EE1FD1"/>
    <w:rsid w:val="00EE24BC"/>
    <w:rsid w:val="00EE2E31"/>
    <w:rsid w:val="00EE33D2"/>
    <w:rsid w:val="00EE35D5"/>
    <w:rsid w:val="00EE3DF6"/>
    <w:rsid w:val="00EE4517"/>
    <w:rsid w:val="00EE48B4"/>
    <w:rsid w:val="00EE4B7E"/>
    <w:rsid w:val="00EE4EC6"/>
    <w:rsid w:val="00EE4F79"/>
    <w:rsid w:val="00EE4FFD"/>
    <w:rsid w:val="00EE52EB"/>
    <w:rsid w:val="00EE5407"/>
    <w:rsid w:val="00EE5702"/>
    <w:rsid w:val="00EE5765"/>
    <w:rsid w:val="00EE6600"/>
    <w:rsid w:val="00EE668C"/>
    <w:rsid w:val="00EE69A1"/>
    <w:rsid w:val="00EE7336"/>
    <w:rsid w:val="00EE738F"/>
    <w:rsid w:val="00EE7C25"/>
    <w:rsid w:val="00EF00B9"/>
    <w:rsid w:val="00EF00E5"/>
    <w:rsid w:val="00EF0D5C"/>
    <w:rsid w:val="00EF1151"/>
    <w:rsid w:val="00EF187E"/>
    <w:rsid w:val="00EF1895"/>
    <w:rsid w:val="00EF2047"/>
    <w:rsid w:val="00EF2357"/>
    <w:rsid w:val="00EF2695"/>
    <w:rsid w:val="00EF29D3"/>
    <w:rsid w:val="00EF2D27"/>
    <w:rsid w:val="00EF2E9B"/>
    <w:rsid w:val="00EF2ED5"/>
    <w:rsid w:val="00EF30DE"/>
    <w:rsid w:val="00EF31D9"/>
    <w:rsid w:val="00EF3687"/>
    <w:rsid w:val="00EF36FD"/>
    <w:rsid w:val="00EF3A9E"/>
    <w:rsid w:val="00EF40E5"/>
    <w:rsid w:val="00EF4A5A"/>
    <w:rsid w:val="00EF55E0"/>
    <w:rsid w:val="00EF5859"/>
    <w:rsid w:val="00EF5F16"/>
    <w:rsid w:val="00EF61D8"/>
    <w:rsid w:val="00EF6210"/>
    <w:rsid w:val="00EF63D2"/>
    <w:rsid w:val="00EF6516"/>
    <w:rsid w:val="00EF784A"/>
    <w:rsid w:val="00EF78C1"/>
    <w:rsid w:val="00EF797E"/>
    <w:rsid w:val="00EF7ADF"/>
    <w:rsid w:val="00EF7BF2"/>
    <w:rsid w:val="00F0065A"/>
    <w:rsid w:val="00F00D25"/>
    <w:rsid w:val="00F0123A"/>
    <w:rsid w:val="00F016D4"/>
    <w:rsid w:val="00F0223E"/>
    <w:rsid w:val="00F024DA"/>
    <w:rsid w:val="00F0256E"/>
    <w:rsid w:val="00F02B5A"/>
    <w:rsid w:val="00F02D7D"/>
    <w:rsid w:val="00F03B17"/>
    <w:rsid w:val="00F046A8"/>
    <w:rsid w:val="00F049BD"/>
    <w:rsid w:val="00F057E7"/>
    <w:rsid w:val="00F05A51"/>
    <w:rsid w:val="00F06314"/>
    <w:rsid w:val="00F07030"/>
    <w:rsid w:val="00F073D5"/>
    <w:rsid w:val="00F07538"/>
    <w:rsid w:val="00F0761D"/>
    <w:rsid w:val="00F07D09"/>
    <w:rsid w:val="00F07DEC"/>
    <w:rsid w:val="00F100E0"/>
    <w:rsid w:val="00F10F07"/>
    <w:rsid w:val="00F11902"/>
    <w:rsid w:val="00F12059"/>
    <w:rsid w:val="00F12200"/>
    <w:rsid w:val="00F126A0"/>
    <w:rsid w:val="00F12F7D"/>
    <w:rsid w:val="00F1362E"/>
    <w:rsid w:val="00F13A18"/>
    <w:rsid w:val="00F1482B"/>
    <w:rsid w:val="00F151FE"/>
    <w:rsid w:val="00F15375"/>
    <w:rsid w:val="00F15D35"/>
    <w:rsid w:val="00F16106"/>
    <w:rsid w:val="00F16305"/>
    <w:rsid w:val="00F16850"/>
    <w:rsid w:val="00F17049"/>
    <w:rsid w:val="00F17C67"/>
    <w:rsid w:val="00F2019C"/>
    <w:rsid w:val="00F205C1"/>
    <w:rsid w:val="00F20D9A"/>
    <w:rsid w:val="00F210F9"/>
    <w:rsid w:val="00F217D4"/>
    <w:rsid w:val="00F2219B"/>
    <w:rsid w:val="00F22351"/>
    <w:rsid w:val="00F225B4"/>
    <w:rsid w:val="00F227B7"/>
    <w:rsid w:val="00F23421"/>
    <w:rsid w:val="00F2397A"/>
    <w:rsid w:val="00F23E1C"/>
    <w:rsid w:val="00F240F0"/>
    <w:rsid w:val="00F2410C"/>
    <w:rsid w:val="00F24125"/>
    <w:rsid w:val="00F24EC8"/>
    <w:rsid w:val="00F25041"/>
    <w:rsid w:val="00F25101"/>
    <w:rsid w:val="00F2590A"/>
    <w:rsid w:val="00F25E1B"/>
    <w:rsid w:val="00F25F1C"/>
    <w:rsid w:val="00F269A7"/>
    <w:rsid w:val="00F269B4"/>
    <w:rsid w:val="00F27E70"/>
    <w:rsid w:val="00F308E2"/>
    <w:rsid w:val="00F3096E"/>
    <w:rsid w:val="00F30B11"/>
    <w:rsid w:val="00F30CDE"/>
    <w:rsid w:val="00F3135B"/>
    <w:rsid w:val="00F3244B"/>
    <w:rsid w:val="00F33329"/>
    <w:rsid w:val="00F33672"/>
    <w:rsid w:val="00F33A00"/>
    <w:rsid w:val="00F33A72"/>
    <w:rsid w:val="00F33C11"/>
    <w:rsid w:val="00F33C4F"/>
    <w:rsid w:val="00F33DA9"/>
    <w:rsid w:val="00F3405E"/>
    <w:rsid w:val="00F349A6"/>
    <w:rsid w:val="00F35A30"/>
    <w:rsid w:val="00F366DB"/>
    <w:rsid w:val="00F36DCE"/>
    <w:rsid w:val="00F411D0"/>
    <w:rsid w:val="00F41292"/>
    <w:rsid w:val="00F412E2"/>
    <w:rsid w:val="00F4134E"/>
    <w:rsid w:val="00F41416"/>
    <w:rsid w:val="00F41F3D"/>
    <w:rsid w:val="00F43CCC"/>
    <w:rsid w:val="00F43CF1"/>
    <w:rsid w:val="00F4415A"/>
    <w:rsid w:val="00F442D1"/>
    <w:rsid w:val="00F44409"/>
    <w:rsid w:val="00F444E4"/>
    <w:rsid w:val="00F45BE2"/>
    <w:rsid w:val="00F461F3"/>
    <w:rsid w:val="00F46219"/>
    <w:rsid w:val="00F468F2"/>
    <w:rsid w:val="00F46E97"/>
    <w:rsid w:val="00F47303"/>
    <w:rsid w:val="00F477D0"/>
    <w:rsid w:val="00F47A5B"/>
    <w:rsid w:val="00F47D52"/>
    <w:rsid w:val="00F47F6E"/>
    <w:rsid w:val="00F50DC2"/>
    <w:rsid w:val="00F50F11"/>
    <w:rsid w:val="00F5153F"/>
    <w:rsid w:val="00F523D2"/>
    <w:rsid w:val="00F52D8A"/>
    <w:rsid w:val="00F52FBC"/>
    <w:rsid w:val="00F53D97"/>
    <w:rsid w:val="00F53DFB"/>
    <w:rsid w:val="00F5423D"/>
    <w:rsid w:val="00F5436D"/>
    <w:rsid w:val="00F5452A"/>
    <w:rsid w:val="00F54989"/>
    <w:rsid w:val="00F54A95"/>
    <w:rsid w:val="00F5526A"/>
    <w:rsid w:val="00F55343"/>
    <w:rsid w:val="00F5589E"/>
    <w:rsid w:val="00F55CFE"/>
    <w:rsid w:val="00F55E1E"/>
    <w:rsid w:val="00F55F1E"/>
    <w:rsid w:val="00F566DD"/>
    <w:rsid w:val="00F56F7C"/>
    <w:rsid w:val="00F56FF5"/>
    <w:rsid w:val="00F57505"/>
    <w:rsid w:val="00F579A9"/>
    <w:rsid w:val="00F57C6B"/>
    <w:rsid w:val="00F57FB0"/>
    <w:rsid w:val="00F60E82"/>
    <w:rsid w:val="00F6147A"/>
    <w:rsid w:val="00F617FE"/>
    <w:rsid w:val="00F61C14"/>
    <w:rsid w:val="00F620D0"/>
    <w:rsid w:val="00F62C16"/>
    <w:rsid w:val="00F62E5F"/>
    <w:rsid w:val="00F637EA"/>
    <w:rsid w:val="00F6385F"/>
    <w:rsid w:val="00F63CCF"/>
    <w:rsid w:val="00F64010"/>
    <w:rsid w:val="00F647BE"/>
    <w:rsid w:val="00F65933"/>
    <w:rsid w:val="00F65F8D"/>
    <w:rsid w:val="00F66298"/>
    <w:rsid w:val="00F67174"/>
    <w:rsid w:val="00F671A8"/>
    <w:rsid w:val="00F70106"/>
    <w:rsid w:val="00F7172B"/>
    <w:rsid w:val="00F71B3F"/>
    <w:rsid w:val="00F71E14"/>
    <w:rsid w:val="00F724D5"/>
    <w:rsid w:val="00F73254"/>
    <w:rsid w:val="00F73BE2"/>
    <w:rsid w:val="00F73BF2"/>
    <w:rsid w:val="00F73CEB"/>
    <w:rsid w:val="00F73E91"/>
    <w:rsid w:val="00F755B1"/>
    <w:rsid w:val="00F75AFC"/>
    <w:rsid w:val="00F75D71"/>
    <w:rsid w:val="00F75F54"/>
    <w:rsid w:val="00F768BD"/>
    <w:rsid w:val="00F77EF9"/>
    <w:rsid w:val="00F80B43"/>
    <w:rsid w:val="00F80BE7"/>
    <w:rsid w:val="00F81181"/>
    <w:rsid w:val="00F81233"/>
    <w:rsid w:val="00F815E8"/>
    <w:rsid w:val="00F81ACC"/>
    <w:rsid w:val="00F8216D"/>
    <w:rsid w:val="00F82D68"/>
    <w:rsid w:val="00F82DBB"/>
    <w:rsid w:val="00F8329A"/>
    <w:rsid w:val="00F83442"/>
    <w:rsid w:val="00F83CBF"/>
    <w:rsid w:val="00F84328"/>
    <w:rsid w:val="00F8521E"/>
    <w:rsid w:val="00F85310"/>
    <w:rsid w:val="00F85432"/>
    <w:rsid w:val="00F85C81"/>
    <w:rsid w:val="00F85F80"/>
    <w:rsid w:val="00F86066"/>
    <w:rsid w:val="00F865CA"/>
    <w:rsid w:val="00F86704"/>
    <w:rsid w:val="00F86A8F"/>
    <w:rsid w:val="00F871F9"/>
    <w:rsid w:val="00F874B3"/>
    <w:rsid w:val="00F87B0C"/>
    <w:rsid w:val="00F91252"/>
    <w:rsid w:val="00F913D5"/>
    <w:rsid w:val="00F9198F"/>
    <w:rsid w:val="00F91A2F"/>
    <w:rsid w:val="00F91CAD"/>
    <w:rsid w:val="00F92381"/>
    <w:rsid w:val="00F945A5"/>
    <w:rsid w:val="00F948A7"/>
    <w:rsid w:val="00F94944"/>
    <w:rsid w:val="00F95984"/>
    <w:rsid w:val="00F95988"/>
    <w:rsid w:val="00F95E47"/>
    <w:rsid w:val="00F97CE5"/>
    <w:rsid w:val="00FA0CA4"/>
    <w:rsid w:val="00FA186C"/>
    <w:rsid w:val="00FA1DAB"/>
    <w:rsid w:val="00FA2843"/>
    <w:rsid w:val="00FA3BBB"/>
    <w:rsid w:val="00FA3D93"/>
    <w:rsid w:val="00FA58B9"/>
    <w:rsid w:val="00FA5C69"/>
    <w:rsid w:val="00FA66E3"/>
    <w:rsid w:val="00FA6AED"/>
    <w:rsid w:val="00FA6CE3"/>
    <w:rsid w:val="00FA7679"/>
    <w:rsid w:val="00FA797A"/>
    <w:rsid w:val="00FB08E2"/>
    <w:rsid w:val="00FB12ED"/>
    <w:rsid w:val="00FB2023"/>
    <w:rsid w:val="00FB2430"/>
    <w:rsid w:val="00FB2783"/>
    <w:rsid w:val="00FB383D"/>
    <w:rsid w:val="00FB45F1"/>
    <w:rsid w:val="00FB4EE7"/>
    <w:rsid w:val="00FB5828"/>
    <w:rsid w:val="00FB5A86"/>
    <w:rsid w:val="00FB5A96"/>
    <w:rsid w:val="00FB67E1"/>
    <w:rsid w:val="00FB6968"/>
    <w:rsid w:val="00FB6D93"/>
    <w:rsid w:val="00FB6F1E"/>
    <w:rsid w:val="00FB749B"/>
    <w:rsid w:val="00FB75E0"/>
    <w:rsid w:val="00FB786C"/>
    <w:rsid w:val="00FB7917"/>
    <w:rsid w:val="00FC023C"/>
    <w:rsid w:val="00FC035F"/>
    <w:rsid w:val="00FC03C1"/>
    <w:rsid w:val="00FC06AE"/>
    <w:rsid w:val="00FC07EC"/>
    <w:rsid w:val="00FC1180"/>
    <w:rsid w:val="00FC1635"/>
    <w:rsid w:val="00FC19D5"/>
    <w:rsid w:val="00FC1EAF"/>
    <w:rsid w:val="00FC218F"/>
    <w:rsid w:val="00FC24B5"/>
    <w:rsid w:val="00FC28FD"/>
    <w:rsid w:val="00FC2C07"/>
    <w:rsid w:val="00FC2D33"/>
    <w:rsid w:val="00FC2F3D"/>
    <w:rsid w:val="00FC3C8B"/>
    <w:rsid w:val="00FC4474"/>
    <w:rsid w:val="00FC4C08"/>
    <w:rsid w:val="00FC4EFD"/>
    <w:rsid w:val="00FC5764"/>
    <w:rsid w:val="00FC5C9B"/>
    <w:rsid w:val="00FC5CF4"/>
    <w:rsid w:val="00FC64D8"/>
    <w:rsid w:val="00FC6ABD"/>
    <w:rsid w:val="00FC7229"/>
    <w:rsid w:val="00FC7538"/>
    <w:rsid w:val="00FC776C"/>
    <w:rsid w:val="00FD1253"/>
    <w:rsid w:val="00FD1FC7"/>
    <w:rsid w:val="00FD2A25"/>
    <w:rsid w:val="00FD346A"/>
    <w:rsid w:val="00FD4B26"/>
    <w:rsid w:val="00FD50E0"/>
    <w:rsid w:val="00FD51A3"/>
    <w:rsid w:val="00FD537B"/>
    <w:rsid w:val="00FD57F2"/>
    <w:rsid w:val="00FD5A81"/>
    <w:rsid w:val="00FD6BD0"/>
    <w:rsid w:val="00FD7C37"/>
    <w:rsid w:val="00FE06F3"/>
    <w:rsid w:val="00FE087F"/>
    <w:rsid w:val="00FE089C"/>
    <w:rsid w:val="00FE0C3E"/>
    <w:rsid w:val="00FE1148"/>
    <w:rsid w:val="00FE1476"/>
    <w:rsid w:val="00FE17DF"/>
    <w:rsid w:val="00FE1963"/>
    <w:rsid w:val="00FE1CF1"/>
    <w:rsid w:val="00FE2083"/>
    <w:rsid w:val="00FE2598"/>
    <w:rsid w:val="00FE2C3A"/>
    <w:rsid w:val="00FE39F2"/>
    <w:rsid w:val="00FE3C1A"/>
    <w:rsid w:val="00FE41BC"/>
    <w:rsid w:val="00FE47ED"/>
    <w:rsid w:val="00FE4900"/>
    <w:rsid w:val="00FE4958"/>
    <w:rsid w:val="00FE4BC8"/>
    <w:rsid w:val="00FE50B7"/>
    <w:rsid w:val="00FE54B9"/>
    <w:rsid w:val="00FE5B83"/>
    <w:rsid w:val="00FE6378"/>
    <w:rsid w:val="00FE6437"/>
    <w:rsid w:val="00FE6AB9"/>
    <w:rsid w:val="00FE6F4D"/>
    <w:rsid w:val="00FE79E6"/>
    <w:rsid w:val="00FE7A6D"/>
    <w:rsid w:val="00FF03D6"/>
    <w:rsid w:val="00FF2F56"/>
    <w:rsid w:val="00FF2FCC"/>
    <w:rsid w:val="00FF32A9"/>
    <w:rsid w:val="00FF33AC"/>
    <w:rsid w:val="00FF369C"/>
    <w:rsid w:val="00FF36B8"/>
    <w:rsid w:val="00FF4552"/>
    <w:rsid w:val="00FF46A9"/>
    <w:rsid w:val="00FF471A"/>
    <w:rsid w:val="00FF4CF4"/>
    <w:rsid w:val="00FF4D39"/>
    <w:rsid w:val="00FF4E03"/>
    <w:rsid w:val="00FF4EB7"/>
    <w:rsid w:val="00FF566D"/>
    <w:rsid w:val="00FF5E3C"/>
    <w:rsid w:val="00FF64A1"/>
    <w:rsid w:val="00FF6810"/>
    <w:rsid w:val="00FF6DA3"/>
    <w:rsid w:val="00FF6E15"/>
    <w:rsid w:val="00FF762C"/>
    <w:rsid w:val="00FF79F6"/>
    <w:rsid w:val="00FF7F67"/>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FFC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3B2"/>
    <w:rPr>
      <w:rFonts w:ascii="Times New Roman" w:eastAsia="Times New Roman" w:hAnsi="Times New Roman" w:cs="Times New Roman"/>
      <w:kern w:val="0"/>
      <w:lang w:val=""/>
    </w:rPr>
  </w:style>
  <w:style w:type="paragraph" w:styleId="Heading1">
    <w:name w:val="heading 1"/>
    <w:next w:val="Normal"/>
    <w:link w:val="Heading1Char"/>
    <w:uiPriority w:val="9"/>
    <w:qFormat/>
    <w:rsid w:val="002074A1"/>
    <w:pPr>
      <w:keepNext/>
      <w:widowControl w:val="0"/>
      <w:pBdr>
        <w:top w:val="nil"/>
        <w:left w:val="nil"/>
        <w:bottom w:val="nil"/>
        <w:right w:val="nil"/>
        <w:between w:val="nil"/>
        <w:bar w:val="nil"/>
      </w:pBdr>
      <w:jc w:val="both"/>
      <w:outlineLvl w:val="0"/>
    </w:pPr>
    <w:rPr>
      <w:rFonts w:ascii="Helvetica Neue" w:hAnsi="Helvetica Neue" w:cs="Arial Unicode MS"/>
      <w:color w:val="000000"/>
      <w:u w:color="000000"/>
      <w:bdr w:val="nil"/>
    </w:rPr>
  </w:style>
  <w:style w:type="paragraph" w:styleId="Heading2">
    <w:name w:val="heading 2"/>
    <w:basedOn w:val="Normal"/>
    <w:next w:val="Normal"/>
    <w:link w:val="Heading2Char"/>
    <w:uiPriority w:val="9"/>
    <w:semiHidden/>
    <w:unhideWhenUsed/>
    <w:qFormat/>
    <w:rsid w:val="002074A1"/>
    <w:pPr>
      <w:keepNext/>
      <w:keepLines/>
      <w:widowControl w:val="0"/>
      <w:pBdr>
        <w:top w:val="nil"/>
        <w:left w:val="nil"/>
        <w:bottom w:val="nil"/>
        <w:right w:val="nil"/>
        <w:between w:val="nil"/>
        <w:bar w:val="nil"/>
      </w:pBdr>
      <w:spacing w:before="200"/>
      <w:jc w:val="both"/>
      <w:outlineLvl w:val="1"/>
    </w:pPr>
    <w:rPr>
      <w:rFonts w:asciiTheme="majorHAnsi" w:eastAsiaTheme="majorEastAsia" w:hAnsiTheme="majorHAnsi" w:cstheme="majorBidi"/>
      <w:b/>
      <w:bCs/>
      <w:color w:val="4472C4" w:themeColor="accent1"/>
      <w:kern w:val="2"/>
      <w:sz w:val="26"/>
      <w:szCs w:val="26"/>
      <w:u w:color="000000"/>
      <w:bdr w:val="nil"/>
      <w:lang w:val="en-US"/>
    </w:rPr>
  </w:style>
  <w:style w:type="paragraph" w:styleId="Heading3">
    <w:name w:val="heading 3"/>
    <w:basedOn w:val="Normal"/>
    <w:next w:val="Normal"/>
    <w:link w:val="Heading3Char"/>
    <w:uiPriority w:val="9"/>
    <w:semiHidden/>
    <w:unhideWhenUsed/>
    <w:qFormat/>
    <w:rsid w:val="0067225E"/>
    <w:pPr>
      <w:keepNext/>
      <w:keepLines/>
      <w:spacing w:before="40"/>
      <w:outlineLvl w:val="2"/>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1">
    <w:name w:val="s1"/>
    <w:basedOn w:val="DefaultParagraphFont"/>
    <w:rsid w:val="009F74DA"/>
  </w:style>
  <w:style w:type="character" w:styleId="Hyperlink">
    <w:name w:val="Hyperlink"/>
    <w:basedOn w:val="DefaultParagraphFont"/>
    <w:unhideWhenUsed/>
    <w:rsid w:val="009F74DA"/>
    <w:rPr>
      <w:color w:val="0563C1" w:themeColor="hyperlink"/>
      <w:u w:val="single"/>
    </w:rPr>
  </w:style>
  <w:style w:type="paragraph" w:styleId="ListParagraph">
    <w:name w:val="List Paragraph"/>
    <w:basedOn w:val="Normal"/>
    <w:uiPriority w:val="34"/>
    <w:qFormat/>
    <w:rsid w:val="009F74DA"/>
    <w:pPr>
      <w:widowControl w:val="0"/>
      <w:ind w:leftChars="400" w:left="960"/>
      <w:jc w:val="both"/>
    </w:pPr>
    <w:rPr>
      <w:rFonts w:asciiTheme="minorHAnsi" w:eastAsiaTheme="minorEastAsia" w:hAnsiTheme="minorHAnsi" w:cstheme="minorBidi"/>
      <w:kern w:val="2"/>
      <w:lang w:val="en-US"/>
    </w:rPr>
  </w:style>
  <w:style w:type="character" w:customStyle="1" w:styleId="apple-converted-space">
    <w:name w:val="apple-converted-space"/>
    <w:basedOn w:val="DefaultParagraphFont"/>
    <w:rsid w:val="009F74DA"/>
  </w:style>
  <w:style w:type="character" w:styleId="Emphasis">
    <w:name w:val="Emphasis"/>
    <w:basedOn w:val="DefaultParagraphFont"/>
    <w:uiPriority w:val="20"/>
    <w:qFormat/>
    <w:rsid w:val="009F74DA"/>
    <w:rPr>
      <w:i/>
      <w:iCs/>
    </w:rPr>
  </w:style>
  <w:style w:type="character" w:customStyle="1" w:styleId="highlight">
    <w:name w:val="highlight"/>
    <w:basedOn w:val="DefaultParagraphFont"/>
    <w:rsid w:val="009F74DA"/>
  </w:style>
  <w:style w:type="character" w:styleId="FollowedHyperlink">
    <w:name w:val="FollowedHyperlink"/>
    <w:basedOn w:val="DefaultParagraphFont"/>
    <w:uiPriority w:val="99"/>
    <w:semiHidden/>
    <w:unhideWhenUsed/>
    <w:rsid w:val="009F74DA"/>
    <w:rPr>
      <w:color w:val="954F72" w:themeColor="followedHyperlink"/>
      <w:u w:val="single"/>
    </w:rPr>
  </w:style>
  <w:style w:type="paragraph" w:styleId="Header">
    <w:name w:val="header"/>
    <w:basedOn w:val="Normal"/>
    <w:link w:val="HeaderChar"/>
    <w:uiPriority w:val="99"/>
    <w:unhideWhenUsed/>
    <w:rsid w:val="009F74DA"/>
    <w:pPr>
      <w:tabs>
        <w:tab w:val="center" w:pos="4252"/>
        <w:tab w:val="right" w:pos="8504"/>
      </w:tabs>
      <w:snapToGrid w:val="0"/>
    </w:pPr>
    <w:rPr>
      <w:rFonts w:eastAsiaTheme="minorEastAsia"/>
      <w:lang w:val="en-US"/>
    </w:rPr>
  </w:style>
  <w:style w:type="character" w:customStyle="1" w:styleId="HeaderChar">
    <w:name w:val="Header Char"/>
    <w:basedOn w:val="DefaultParagraphFont"/>
    <w:link w:val="Header"/>
    <w:uiPriority w:val="99"/>
    <w:rsid w:val="009F74DA"/>
    <w:rPr>
      <w:rFonts w:ascii="Times New Roman" w:hAnsi="Times New Roman" w:cs="Times New Roman"/>
      <w:kern w:val="0"/>
    </w:rPr>
  </w:style>
  <w:style w:type="paragraph" w:styleId="Footer">
    <w:name w:val="footer"/>
    <w:basedOn w:val="Normal"/>
    <w:link w:val="FooterChar"/>
    <w:uiPriority w:val="99"/>
    <w:unhideWhenUsed/>
    <w:rsid w:val="009F74DA"/>
    <w:pPr>
      <w:tabs>
        <w:tab w:val="center" w:pos="4252"/>
        <w:tab w:val="right" w:pos="8504"/>
      </w:tabs>
      <w:snapToGrid w:val="0"/>
    </w:pPr>
    <w:rPr>
      <w:rFonts w:eastAsiaTheme="minorEastAsia"/>
      <w:lang w:val="en-US"/>
    </w:rPr>
  </w:style>
  <w:style w:type="character" w:customStyle="1" w:styleId="FooterChar">
    <w:name w:val="Footer Char"/>
    <w:basedOn w:val="DefaultParagraphFont"/>
    <w:link w:val="Footer"/>
    <w:uiPriority w:val="99"/>
    <w:rsid w:val="009F74DA"/>
    <w:rPr>
      <w:rFonts w:ascii="Times New Roman" w:hAnsi="Times New Roman" w:cs="Times New Roman"/>
      <w:kern w:val="0"/>
    </w:rPr>
  </w:style>
  <w:style w:type="character" w:customStyle="1" w:styleId="st">
    <w:name w:val="st"/>
    <w:basedOn w:val="DefaultParagraphFont"/>
    <w:rsid w:val="009F74DA"/>
  </w:style>
  <w:style w:type="character" w:styleId="CommentReference">
    <w:name w:val="annotation reference"/>
    <w:basedOn w:val="DefaultParagraphFont"/>
    <w:uiPriority w:val="99"/>
    <w:semiHidden/>
    <w:unhideWhenUsed/>
    <w:rsid w:val="009F74DA"/>
    <w:rPr>
      <w:sz w:val="18"/>
      <w:szCs w:val="18"/>
    </w:rPr>
  </w:style>
  <w:style w:type="paragraph" w:styleId="CommentText">
    <w:name w:val="annotation text"/>
    <w:basedOn w:val="Normal"/>
    <w:link w:val="CommentTextChar"/>
    <w:uiPriority w:val="99"/>
    <w:unhideWhenUsed/>
    <w:rsid w:val="00BD23D4"/>
    <w:rPr>
      <w:rFonts w:ascii="Calibri" w:eastAsiaTheme="minorEastAsia" w:hAnsi="Calibri"/>
      <w:sz w:val="20"/>
      <w:lang w:val="en-US"/>
    </w:rPr>
  </w:style>
  <w:style w:type="character" w:customStyle="1" w:styleId="CommentTextChar">
    <w:name w:val="Comment Text Char"/>
    <w:basedOn w:val="DefaultParagraphFont"/>
    <w:link w:val="CommentText"/>
    <w:uiPriority w:val="99"/>
    <w:rsid w:val="00BD23D4"/>
    <w:rPr>
      <w:rFonts w:ascii="Calibri" w:hAnsi="Calibri" w:cs="Times New Roman"/>
      <w:kern w:val="0"/>
      <w:sz w:val="20"/>
    </w:rPr>
  </w:style>
  <w:style w:type="paragraph" w:styleId="CommentSubject">
    <w:name w:val="annotation subject"/>
    <w:basedOn w:val="CommentText"/>
    <w:next w:val="CommentText"/>
    <w:link w:val="CommentSubjectChar"/>
    <w:uiPriority w:val="99"/>
    <w:semiHidden/>
    <w:unhideWhenUsed/>
    <w:rsid w:val="009F74DA"/>
    <w:rPr>
      <w:b/>
      <w:bCs/>
    </w:rPr>
  </w:style>
  <w:style w:type="character" w:customStyle="1" w:styleId="CommentSubjectChar">
    <w:name w:val="Comment Subject Char"/>
    <w:basedOn w:val="CommentTextChar"/>
    <w:link w:val="CommentSubject"/>
    <w:uiPriority w:val="99"/>
    <w:semiHidden/>
    <w:rsid w:val="009F74DA"/>
    <w:rPr>
      <w:rFonts w:ascii="Times New Roman" w:hAnsi="Times New Roman" w:cs="Times New Roman"/>
      <w:b/>
      <w:bCs/>
      <w:kern w:val="0"/>
      <w:sz w:val="20"/>
    </w:rPr>
  </w:style>
  <w:style w:type="paragraph" w:styleId="BalloonText">
    <w:name w:val="Balloon Text"/>
    <w:basedOn w:val="Normal"/>
    <w:link w:val="BalloonTextChar"/>
    <w:uiPriority w:val="99"/>
    <w:semiHidden/>
    <w:unhideWhenUsed/>
    <w:rsid w:val="009F74DA"/>
    <w:rPr>
      <w:rFonts w:asciiTheme="majorHAnsi" w:eastAsiaTheme="majorEastAsia" w:hAnsiTheme="majorHAnsi" w:cstheme="majorBidi"/>
      <w:sz w:val="18"/>
      <w:szCs w:val="18"/>
      <w:lang w:val="en-US"/>
    </w:rPr>
  </w:style>
  <w:style w:type="character" w:customStyle="1" w:styleId="BalloonTextChar">
    <w:name w:val="Balloon Text Char"/>
    <w:basedOn w:val="DefaultParagraphFont"/>
    <w:link w:val="BalloonText"/>
    <w:uiPriority w:val="99"/>
    <w:semiHidden/>
    <w:rsid w:val="009F74DA"/>
    <w:rPr>
      <w:rFonts w:asciiTheme="majorHAnsi" w:eastAsiaTheme="majorEastAsia" w:hAnsiTheme="majorHAnsi" w:cstheme="majorBidi"/>
      <w:kern w:val="0"/>
      <w:sz w:val="18"/>
      <w:szCs w:val="18"/>
    </w:rPr>
  </w:style>
  <w:style w:type="paragraph" w:styleId="NormalWeb">
    <w:name w:val="Normal (Web)"/>
    <w:basedOn w:val="Normal"/>
    <w:uiPriority w:val="99"/>
    <w:unhideWhenUsed/>
    <w:rsid w:val="009F74DA"/>
    <w:pPr>
      <w:spacing w:before="100" w:beforeAutospacing="1" w:after="100" w:afterAutospacing="1"/>
    </w:pPr>
    <w:rPr>
      <w:rFonts w:eastAsiaTheme="minorEastAsia"/>
      <w:lang w:val="en-US"/>
    </w:rPr>
  </w:style>
  <w:style w:type="paragraph" w:customStyle="1" w:styleId="p1">
    <w:name w:val="p1"/>
    <w:basedOn w:val="Normal"/>
    <w:rsid w:val="009F74DA"/>
    <w:pPr>
      <w:shd w:val="clear" w:color="auto" w:fill="FFFFFF"/>
    </w:pPr>
    <w:rPr>
      <w:rFonts w:ascii="Hiragino Mincho Pro" w:eastAsia="Hiragino Mincho Pro" w:hAnsi="Hiragino Mincho Pro"/>
      <w:color w:val="313131"/>
      <w:sz w:val="18"/>
      <w:szCs w:val="18"/>
      <w:lang w:val="en-US"/>
    </w:rPr>
  </w:style>
  <w:style w:type="paragraph" w:customStyle="1" w:styleId="EndNoteBibliographyTitle">
    <w:name w:val="EndNote Bibliography Title"/>
    <w:basedOn w:val="Normal"/>
    <w:link w:val="EndNoteBibliographyTitleChar"/>
    <w:rsid w:val="009F74DA"/>
    <w:pPr>
      <w:jc w:val="center"/>
    </w:pPr>
    <w:rPr>
      <w:rFonts w:eastAsiaTheme="minorEastAsia"/>
      <w:sz w:val="20"/>
      <w:lang w:val="en-US"/>
    </w:rPr>
  </w:style>
  <w:style w:type="paragraph" w:customStyle="1" w:styleId="EndNoteBibliography">
    <w:name w:val="EndNote Bibliography"/>
    <w:basedOn w:val="Normal"/>
    <w:link w:val="EndNoteBibliographyChar"/>
    <w:rsid w:val="009F74DA"/>
    <w:rPr>
      <w:rFonts w:eastAsiaTheme="minorEastAsia"/>
      <w:sz w:val="20"/>
      <w:lang w:val="en-US"/>
    </w:rPr>
  </w:style>
  <w:style w:type="character" w:customStyle="1" w:styleId="s2">
    <w:name w:val="s2"/>
    <w:basedOn w:val="DefaultParagraphFont"/>
    <w:rsid w:val="009F74DA"/>
    <w:rPr>
      <w:color w:val="0645AD"/>
    </w:rPr>
  </w:style>
  <w:style w:type="character" w:styleId="PageNumber">
    <w:name w:val="page number"/>
    <w:basedOn w:val="DefaultParagraphFont"/>
    <w:uiPriority w:val="99"/>
    <w:semiHidden/>
    <w:unhideWhenUsed/>
    <w:rsid w:val="009F74DA"/>
  </w:style>
  <w:style w:type="paragraph" w:styleId="Revision">
    <w:name w:val="Revision"/>
    <w:hidden/>
    <w:uiPriority w:val="99"/>
    <w:semiHidden/>
    <w:rsid w:val="009F74DA"/>
    <w:rPr>
      <w:rFonts w:ascii="Times New Roman" w:hAnsi="Times New Roman" w:cs="Times New Roman"/>
      <w:kern w:val="0"/>
    </w:rPr>
  </w:style>
  <w:style w:type="paragraph" w:customStyle="1" w:styleId="TableNote">
    <w:name w:val="TableNote"/>
    <w:basedOn w:val="Normal"/>
    <w:rsid w:val="009F74DA"/>
    <w:pPr>
      <w:spacing w:line="300" w:lineRule="exact"/>
    </w:pPr>
    <w:rPr>
      <w:rFonts w:eastAsia="Yu Mincho"/>
      <w:szCs w:val="20"/>
      <w:lang w:val="en-GB" w:eastAsia="en-US"/>
    </w:rPr>
  </w:style>
  <w:style w:type="paragraph" w:customStyle="1" w:styleId="TableTitle">
    <w:name w:val="TableTitle"/>
    <w:basedOn w:val="Normal"/>
    <w:rsid w:val="009F74DA"/>
    <w:pPr>
      <w:spacing w:line="300" w:lineRule="exact"/>
    </w:pPr>
    <w:rPr>
      <w:rFonts w:eastAsia="Yu Mincho"/>
      <w:szCs w:val="20"/>
      <w:lang w:val="en-GB" w:eastAsia="en-US"/>
    </w:rPr>
  </w:style>
  <w:style w:type="paragraph" w:customStyle="1" w:styleId="TableHeader">
    <w:name w:val="TableHeader"/>
    <w:basedOn w:val="Normal"/>
    <w:rsid w:val="009F74DA"/>
    <w:pPr>
      <w:spacing w:before="120"/>
    </w:pPr>
    <w:rPr>
      <w:rFonts w:eastAsia="Yu Mincho"/>
      <w:b/>
      <w:szCs w:val="20"/>
      <w:lang w:val="en-GB" w:eastAsia="en-US"/>
    </w:rPr>
  </w:style>
  <w:style w:type="paragraph" w:customStyle="1" w:styleId="TableSubHead">
    <w:name w:val="TableSubHead"/>
    <w:basedOn w:val="TableHeader"/>
    <w:rsid w:val="009F74DA"/>
  </w:style>
  <w:style w:type="character" w:customStyle="1" w:styleId="Heading1Char">
    <w:name w:val="Heading 1 Char"/>
    <w:basedOn w:val="DefaultParagraphFont"/>
    <w:link w:val="Heading1"/>
    <w:uiPriority w:val="9"/>
    <w:rsid w:val="002074A1"/>
    <w:rPr>
      <w:rFonts w:ascii="Helvetica Neue" w:hAnsi="Helvetica Neue" w:cs="Arial Unicode MS"/>
      <w:color w:val="000000"/>
      <w:u w:color="000000"/>
      <w:bdr w:val="nil"/>
    </w:rPr>
  </w:style>
  <w:style w:type="character" w:customStyle="1" w:styleId="Heading2Char">
    <w:name w:val="Heading 2 Char"/>
    <w:basedOn w:val="DefaultParagraphFont"/>
    <w:link w:val="Heading2"/>
    <w:uiPriority w:val="9"/>
    <w:semiHidden/>
    <w:rsid w:val="002074A1"/>
    <w:rPr>
      <w:rFonts w:asciiTheme="majorHAnsi" w:eastAsiaTheme="majorEastAsia" w:hAnsiTheme="majorHAnsi" w:cstheme="majorBidi"/>
      <w:b/>
      <w:bCs/>
      <w:color w:val="4472C4" w:themeColor="accent1"/>
      <w:sz w:val="26"/>
      <w:szCs w:val="26"/>
      <w:u w:color="000000"/>
      <w:bdr w:val="nil"/>
    </w:rPr>
  </w:style>
  <w:style w:type="paragraph" w:customStyle="1" w:styleId="HeaderFooter">
    <w:name w:val="Header &amp; Footer"/>
    <w:rsid w:val="002074A1"/>
    <w:pPr>
      <w:pBdr>
        <w:top w:val="nil"/>
        <w:left w:val="nil"/>
        <w:bottom w:val="nil"/>
        <w:right w:val="nil"/>
        <w:between w:val="nil"/>
        <w:bar w:val="nil"/>
      </w:pBdr>
      <w:tabs>
        <w:tab w:val="right" w:pos="9020"/>
      </w:tabs>
    </w:pPr>
    <w:rPr>
      <w:rFonts w:ascii="Helvetica Neue" w:hAnsi="Helvetica Neue" w:cs="Arial Unicode MS"/>
      <w:color w:val="000000"/>
      <w:kern w:val="0"/>
      <w:bdr w:val="nil"/>
    </w:rPr>
  </w:style>
  <w:style w:type="paragraph" w:customStyle="1" w:styleId="TableStyle2A">
    <w:name w:val="Table Style 2 A"/>
    <w:rsid w:val="002074A1"/>
    <w:pPr>
      <w:widowControl w:val="0"/>
      <w:pBdr>
        <w:top w:val="nil"/>
        <w:left w:val="nil"/>
        <w:bottom w:val="nil"/>
        <w:right w:val="nil"/>
        <w:between w:val="nil"/>
        <w:bar w:val="nil"/>
      </w:pBdr>
      <w:jc w:val="both"/>
    </w:pPr>
    <w:rPr>
      <w:rFonts w:ascii="Helvetica Neue" w:hAnsi="Helvetica Neue" w:cs="Arial Unicode MS"/>
      <w:color w:val="000000"/>
      <w:kern w:val="0"/>
      <w:sz w:val="20"/>
      <w:szCs w:val="20"/>
      <w:u w:color="000000"/>
      <w:bdr w:val="nil"/>
    </w:rPr>
  </w:style>
  <w:style w:type="paragraph" w:customStyle="1" w:styleId="TableStyle2B">
    <w:name w:val="Table Style 2 B"/>
    <w:rsid w:val="002074A1"/>
    <w:pPr>
      <w:widowControl w:val="0"/>
      <w:pBdr>
        <w:top w:val="nil"/>
        <w:left w:val="nil"/>
        <w:bottom w:val="nil"/>
        <w:right w:val="nil"/>
        <w:between w:val="nil"/>
        <w:bar w:val="nil"/>
      </w:pBdr>
      <w:jc w:val="both"/>
    </w:pPr>
    <w:rPr>
      <w:rFonts w:ascii="Helvetica Neue" w:hAnsi="Helvetica Neue" w:cs="Arial Unicode MS"/>
      <w:color w:val="000000"/>
      <w:kern w:val="0"/>
      <w:sz w:val="20"/>
      <w:szCs w:val="20"/>
      <w:u w:color="000000"/>
      <w:bdr w:val="nil"/>
    </w:rPr>
  </w:style>
  <w:style w:type="paragraph" w:styleId="EndnoteText">
    <w:name w:val="endnote text"/>
    <w:basedOn w:val="Normal"/>
    <w:link w:val="EndnoteTextChar"/>
    <w:uiPriority w:val="99"/>
    <w:semiHidden/>
    <w:unhideWhenUsed/>
    <w:rsid w:val="002074A1"/>
    <w:pPr>
      <w:widowControl w:val="0"/>
      <w:pBdr>
        <w:top w:val="nil"/>
        <w:left w:val="nil"/>
        <w:bottom w:val="nil"/>
        <w:right w:val="nil"/>
        <w:between w:val="nil"/>
        <w:bar w:val="nil"/>
      </w:pBdr>
      <w:jc w:val="both"/>
    </w:pPr>
    <w:rPr>
      <w:rFonts w:ascii="Century" w:eastAsia="Century" w:hAnsi="Century" w:cs="Century"/>
      <w:color w:val="000000"/>
      <w:kern w:val="2"/>
      <w:sz w:val="20"/>
      <w:szCs w:val="20"/>
      <w:u w:color="000000"/>
      <w:bdr w:val="nil"/>
      <w:lang w:val="en-US"/>
    </w:rPr>
  </w:style>
  <w:style w:type="character" w:customStyle="1" w:styleId="EndnoteTextChar">
    <w:name w:val="Endnote Text Char"/>
    <w:basedOn w:val="DefaultParagraphFont"/>
    <w:link w:val="EndnoteText"/>
    <w:uiPriority w:val="99"/>
    <w:semiHidden/>
    <w:rsid w:val="002074A1"/>
    <w:rPr>
      <w:rFonts w:ascii="Century" w:eastAsia="Century" w:hAnsi="Century" w:cs="Century"/>
      <w:color w:val="000000"/>
      <w:sz w:val="20"/>
      <w:szCs w:val="20"/>
      <w:u w:color="000000"/>
      <w:bdr w:val="nil"/>
    </w:rPr>
  </w:style>
  <w:style w:type="character" w:styleId="EndnoteReference">
    <w:name w:val="endnote reference"/>
    <w:basedOn w:val="DefaultParagraphFont"/>
    <w:uiPriority w:val="99"/>
    <w:semiHidden/>
    <w:unhideWhenUsed/>
    <w:rsid w:val="002074A1"/>
    <w:rPr>
      <w:vertAlign w:val="superscript"/>
    </w:rPr>
  </w:style>
  <w:style w:type="character" w:customStyle="1" w:styleId="EndNoteBibliographyTitleChar">
    <w:name w:val="EndNote Bibliography Title Char"/>
    <w:basedOn w:val="DefaultParagraphFont"/>
    <w:link w:val="EndNoteBibliographyTitle"/>
    <w:rsid w:val="002074A1"/>
    <w:rPr>
      <w:rFonts w:ascii="Times New Roman" w:hAnsi="Times New Roman" w:cs="Times New Roman"/>
      <w:kern w:val="0"/>
      <w:sz w:val="20"/>
    </w:rPr>
  </w:style>
  <w:style w:type="character" w:customStyle="1" w:styleId="EndNoteBibliographyChar">
    <w:name w:val="EndNote Bibliography Char"/>
    <w:basedOn w:val="DefaultParagraphFont"/>
    <w:link w:val="EndNoteBibliography"/>
    <w:rsid w:val="002074A1"/>
    <w:rPr>
      <w:rFonts w:ascii="Times New Roman" w:hAnsi="Times New Roman" w:cs="Times New Roman"/>
      <w:kern w:val="0"/>
      <w:sz w:val="20"/>
    </w:rPr>
  </w:style>
  <w:style w:type="paragraph" w:styleId="DocumentMap">
    <w:name w:val="Document Map"/>
    <w:basedOn w:val="Normal"/>
    <w:link w:val="DocumentMapChar"/>
    <w:uiPriority w:val="99"/>
    <w:semiHidden/>
    <w:unhideWhenUsed/>
    <w:rsid w:val="002074A1"/>
    <w:pPr>
      <w:widowControl w:val="0"/>
      <w:pBdr>
        <w:top w:val="nil"/>
        <w:left w:val="nil"/>
        <w:bottom w:val="nil"/>
        <w:right w:val="nil"/>
        <w:between w:val="nil"/>
        <w:bar w:val="nil"/>
      </w:pBdr>
      <w:jc w:val="both"/>
    </w:pPr>
    <w:rPr>
      <w:rFonts w:eastAsia="Century"/>
      <w:color w:val="000000"/>
      <w:kern w:val="2"/>
      <w:u w:color="000000"/>
      <w:bdr w:val="nil"/>
      <w:lang w:val="en-US"/>
    </w:rPr>
  </w:style>
  <w:style w:type="character" w:customStyle="1" w:styleId="DocumentMapChar">
    <w:name w:val="Document Map Char"/>
    <w:basedOn w:val="DefaultParagraphFont"/>
    <w:link w:val="DocumentMap"/>
    <w:uiPriority w:val="99"/>
    <w:semiHidden/>
    <w:rsid w:val="002074A1"/>
    <w:rPr>
      <w:rFonts w:ascii="Times New Roman" w:eastAsia="Century" w:hAnsi="Times New Roman" w:cs="Times New Roman"/>
      <w:color w:val="000000"/>
      <w:u w:color="000000"/>
      <w:bdr w:val="nil"/>
    </w:rPr>
  </w:style>
  <w:style w:type="paragraph" w:styleId="NoSpacing">
    <w:name w:val="No Spacing"/>
    <w:uiPriority w:val="1"/>
    <w:qFormat/>
    <w:rsid w:val="00BD23D4"/>
    <w:rPr>
      <w:rFonts w:ascii="Times New Roman" w:hAnsi="Times New Roman" w:cs="Times New Roman"/>
      <w:kern w:val="0"/>
    </w:rPr>
  </w:style>
  <w:style w:type="paragraph" w:styleId="HTMLPreformatted">
    <w:name w:val="HTML Preformatted"/>
    <w:basedOn w:val="Normal"/>
    <w:link w:val="HTMLPreformattedChar"/>
    <w:uiPriority w:val="99"/>
    <w:semiHidden/>
    <w:unhideWhenUsed/>
    <w:rsid w:val="004B57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4B5760"/>
    <w:rPr>
      <w:rFonts w:ascii="Courier New" w:eastAsia="Times New Roman" w:hAnsi="Courier New" w:cs="Courier New"/>
      <w:kern w:val="0"/>
      <w:sz w:val="20"/>
      <w:szCs w:val="20"/>
    </w:rPr>
  </w:style>
  <w:style w:type="character" w:styleId="LineNumber">
    <w:name w:val="line number"/>
    <w:basedOn w:val="DefaultParagraphFont"/>
    <w:uiPriority w:val="99"/>
    <w:semiHidden/>
    <w:unhideWhenUsed/>
    <w:rsid w:val="00CB0C54"/>
  </w:style>
  <w:style w:type="character" w:customStyle="1" w:styleId="Heading3Char">
    <w:name w:val="Heading 3 Char"/>
    <w:basedOn w:val="DefaultParagraphFont"/>
    <w:link w:val="Heading3"/>
    <w:uiPriority w:val="9"/>
    <w:semiHidden/>
    <w:rsid w:val="0067225E"/>
    <w:rPr>
      <w:rFonts w:asciiTheme="majorHAnsi" w:eastAsiaTheme="majorEastAsia" w:hAnsiTheme="majorHAnsi" w:cstheme="majorBidi"/>
      <w:color w:val="1F3763" w:themeColor="accent1" w:themeShade="7F"/>
      <w:kern w:val="0"/>
    </w:rPr>
  </w:style>
  <w:style w:type="character" w:customStyle="1" w:styleId="UnresolvedMention1">
    <w:name w:val="Unresolved Mention1"/>
    <w:basedOn w:val="DefaultParagraphFont"/>
    <w:uiPriority w:val="99"/>
    <w:semiHidden/>
    <w:unhideWhenUsed/>
    <w:rsid w:val="0067225E"/>
    <w:rPr>
      <w:color w:val="605E5C"/>
      <w:shd w:val="clear" w:color="auto" w:fill="E1DFDD"/>
    </w:rPr>
  </w:style>
  <w:style w:type="character" w:customStyle="1" w:styleId="UnresolvedMention2">
    <w:name w:val="Unresolved Mention2"/>
    <w:basedOn w:val="DefaultParagraphFont"/>
    <w:uiPriority w:val="99"/>
    <w:semiHidden/>
    <w:unhideWhenUsed/>
    <w:rsid w:val="00B539EB"/>
    <w:rPr>
      <w:color w:val="605E5C"/>
      <w:shd w:val="clear" w:color="auto" w:fill="E1DFDD"/>
    </w:rPr>
  </w:style>
  <w:style w:type="character" w:styleId="PlaceholderText">
    <w:name w:val="Placeholder Text"/>
    <w:basedOn w:val="DefaultParagraphFont"/>
    <w:uiPriority w:val="99"/>
    <w:semiHidden/>
    <w:rsid w:val="00A17B5F"/>
    <w:rPr>
      <w:color w:val="808080"/>
    </w:rPr>
  </w:style>
  <w:style w:type="character" w:customStyle="1" w:styleId="UnresolvedMention3">
    <w:name w:val="Unresolved Mention3"/>
    <w:basedOn w:val="DefaultParagraphFont"/>
    <w:uiPriority w:val="99"/>
    <w:semiHidden/>
    <w:unhideWhenUsed/>
    <w:rsid w:val="00921140"/>
    <w:rPr>
      <w:color w:val="605E5C"/>
      <w:shd w:val="clear" w:color="auto" w:fill="E1DFDD"/>
    </w:rPr>
  </w:style>
  <w:style w:type="character" w:customStyle="1" w:styleId="UnresolvedMention4">
    <w:name w:val="Unresolved Mention4"/>
    <w:basedOn w:val="DefaultParagraphFont"/>
    <w:uiPriority w:val="99"/>
    <w:semiHidden/>
    <w:unhideWhenUsed/>
    <w:rsid w:val="001325AC"/>
    <w:rPr>
      <w:color w:val="605E5C"/>
      <w:shd w:val="clear" w:color="auto" w:fill="E1DFDD"/>
    </w:rPr>
  </w:style>
  <w:style w:type="character" w:customStyle="1" w:styleId="UnresolvedMention5">
    <w:name w:val="Unresolved Mention5"/>
    <w:basedOn w:val="DefaultParagraphFont"/>
    <w:uiPriority w:val="99"/>
    <w:semiHidden/>
    <w:unhideWhenUsed/>
    <w:rsid w:val="005664DB"/>
    <w:rPr>
      <w:color w:val="605E5C"/>
      <w:shd w:val="clear" w:color="auto" w:fill="E1DFDD"/>
    </w:rPr>
  </w:style>
  <w:style w:type="table" w:customStyle="1" w:styleId="TableNormal1">
    <w:name w:val="Table Normal1"/>
    <w:rsid w:val="00BF6428"/>
    <w:pPr>
      <w:pBdr>
        <w:top w:val="nil"/>
        <w:left w:val="nil"/>
        <w:bottom w:val="nil"/>
        <w:right w:val="nil"/>
        <w:between w:val="nil"/>
        <w:bar w:val="nil"/>
      </w:pBdr>
    </w:pPr>
    <w:rPr>
      <w:rFonts w:ascii="Times New Roman" w:eastAsia="Arial Unicode MS"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Body">
    <w:name w:val="Body"/>
    <w:rsid w:val="00BF6428"/>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rPr>
  </w:style>
  <w:style w:type="paragraph" w:customStyle="1" w:styleId="TableStyle2">
    <w:name w:val="Table Style 2"/>
    <w:rsid w:val="00BF6428"/>
    <w:pPr>
      <w:pBdr>
        <w:top w:val="nil"/>
        <w:left w:val="nil"/>
        <w:bottom w:val="nil"/>
        <w:right w:val="nil"/>
        <w:between w:val="nil"/>
        <w:bar w:val="nil"/>
      </w:pBdr>
    </w:pPr>
    <w:rPr>
      <w:rFonts w:ascii="Helvetica Neue" w:eastAsia="Arial Unicode MS" w:hAnsi="Helvetica Neue" w:cs="Arial Unicode MS"/>
      <w:color w:val="000000"/>
      <w:kern w:val="0"/>
      <w:sz w:val="20"/>
      <w:szCs w:val="20"/>
      <w:bdr w:val="nil"/>
    </w:rPr>
  </w:style>
  <w:style w:type="paragraph" w:styleId="BodyText">
    <w:name w:val="Body Text"/>
    <w:basedOn w:val="Normal"/>
    <w:link w:val="BodyTextChar"/>
    <w:uiPriority w:val="1"/>
    <w:qFormat/>
    <w:rsid w:val="001B6D89"/>
    <w:pPr>
      <w:widowControl w:val="0"/>
      <w:ind w:left="2820"/>
    </w:pPr>
    <w:rPr>
      <w:rFonts w:cstheme="minorBidi"/>
      <w:lang w:val="en-US" w:eastAsia="en-US"/>
    </w:rPr>
  </w:style>
  <w:style w:type="character" w:customStyle="1" w:styleId="BodyTextChar">
    <w:name w:val="Body Text Char"/>
    <w:basedOn w:val="DefaultParagraphFont"/>
    <w:link w:val="BodyText"/>
    <w:uiPriority w:val="1"/>
    <w:rsid w:val="001B6D89"/>
    <w:rPr>
      <w:rFonts w:ascii="Times New Roman" w:eastAsia="Times New Roman" w:hAnsi="Times New Roman"/>
      <w:kern w:val="0"/>
      <w:lang w:eastAsia="en-US"/>
    </w:rPr>
  </w:style>
  <w:style w:type="table" w:styleId="TableGrid">
    <w:name w:val="Table Grid"/>
    <w:basedOn w:val="TableNormal"/>
    <w:uiPriority w:val="59"/>
    <w:rsid w:val="001B6D89"/>
    <w:pPr>
      <w:widowControl w:val="0"/>
    </w:pPr>
    <w:rPr>
      <w:rFonts w:eastAsiaTheme="min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84051"/>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rPr>
  </w:style>
  <w:style w:type="character" w:customStyle="1" w:styleId="UnresolvedMention6">
    <w:name w:val="Unresolved Mention6"/>
    <w:basedOn w:val="DefaultParagraphFont"/>
    <w:uiPriority w:val="99"/>
    <w:semiHidden/>
    <w:unhideWhenUsed/>
    <w:rsid w:val="009B6AB8"/>
    <w:rPr>
      <w:color w:val="605E5C"/>
      <w:shd w:val="clear" w:color="auto" w:fill="E1DFDD"/>
    </w:rPr>
  </w:style>
  <w:style w:type="character" w:customStyle="1" w:styleId="apple-tab-span">
    <w:name w:val="apple-tab-span"/>
    <w:basedOn w:val="DefaultParagraphFont"/>
    <w:rsid w:val="001F7B46"/>
  </w:style>
  <w:style w:type="character" w:styleId="UnresolvedMention">
    <w:name w:val="Unresolved Mention"/>
    <w:basedOn w:val="DefaultParagraphFont"/>
    <w:uiPriority w:val="99"/>
    <w:semiHidden/>
    <w:unhideWhenUsed/>
    <w:rsid w:val="00195C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33038">
      <w:bodyDiv w:val="1"/>
      <w:marLeft w:val="0"/>
      <w:marRight w:val="0"/>
      <w:marTop w:val="0"/>
      <w:marBottom w:val="0"/>
      <w:divBdr>
        <w:top w:val="none" w:sz="0" w:space="0" w:color="auto"/>
        <w:left w:val="none" w:sz="0" w:space="0" w:color="auto"/>
        <w:bottom w:val="none" w:sz="0" w:space="0" w:color="auto"/>
        <w:right w:val="none" w:sz="0" w:space="0" w:color="auto"/>
      </w:divBdr>
    </w:div>
    <w:div w:id="156118059">
      <w:bodyDiv w:val="1"/>
      <w:marLeft w:val="0"/>
      <w:marRight w:val="0"/>
      <w:marTop w:val="0"/>
      <w:marBottom w:val="0"/>
      <w:divBdr>
        <w:top w:val="none" w:sz="0" w:space="0" w:color="auto"/>
        <w:left w:val="none" w:sz="0" w:space="0" w:color="auto"/>
        <w:bottom w:val="none" w:sz="0" w:space="0" w:color="auto"/>
        <w:right w:val="none" w:sz="0" w:space="0" w:color="auto"/>
      </w:divBdr>
    </w:div>
    <w:div w:id="195000043">
      <w:bodyDiv w:val="1"/>
      <w:marLeft w:val="0"/>
      <w:marRight w:val="0"/>
      <w:marTop w:val="0"/>
      <w:marBottom w:val="0"/>
      <w:divBdr>
        <w:top w:val="none" w:sz="0" w:space="0" w:color="auto"/>
        <w:left w:val="none" w:sz="0" w:space="0" w:color="auto"/>
        <w:bottom w:val="none" w:sz="0" w:space="0" w:color="auto"/>
        <w:right w:val="none" w:sz="0" w:space="0" w:color="auto"/>
      </w:divBdr>
    </w:div>
    <w:div w:id="540022489">
      <w:bodyDiv w:val="1"/>
      <w:marLeft w:val="0"/>
      <w:marRight w:val="0"/>
      <w:marTop w:val="0"/>
      <w:marBottom w:val="0"/>
      <w:divBdr>
        <w:top w:val="none" w:sz="0" w:space="0" w:color="auto"/>
        <w:left w:val="none" w:sz="0" w:space="0" w:color="auto"/>
        <w:bottom w:val="none" w:sz="0" w:space="0" w:color="auto"/>
        <w:right w:val="none" w:sz="0" w:space="0" w:color="auto"/>
      </w:divBdr>
    </w:div>
    <w:div w:id="658195530">
      <w:bodyDiv w:val="1"/>
      <w:marLeft w:val="0"/>
      <w:marRight w:val="0"/>
      <w:marTop w:val="0"/>
      <w:marBottom w:val="0"/>
      <w:divBdr>
        <w:top w:val="none" w:sz="0" w:space="0" w:color="auto"/>
        <w:left w:val="none" w:sz="0" w:space="0" w:color="auto"/>
        <w:bottom w:val="none" w:sz="0" w:space="0" w:color="auto"/>
        <w:right w:val="none" w:sz="0" w:space="0" w:color="auto"/>
      </w:divBdr>
    </w:div>
    <w:div w:id="760101467">
      <w:bodyDiv w:val="1"/>
      <w:marLeft w:val="0"/>
      <w:marRight w:val="0"/>
      <w:marTop w:val="0"/>
      <w:marBottom w:val="0"/>
      <w:divBdr>
        <w:top w:val="none" w:sz="0" w:space="0" w:color="auto"/>
        <w:left w:val="none" w:sz="0" w:space="0" w:color="auto"/>
        <w:bottom w:val="none" w:sz="0" w:space="0" w:color="auto"/>
        <w:right w:val="none" w:sz="0" w:space="0" w:color="auto"/>
      </w:divBdr>
    </w:div>
    <w:div w:id="763965361">
      <w:bodyDiv w:val="1"/>
      <w:marLeft w:val="0"/>
      <w:marRight w:val="0"/>
      <w:marTop w:val="0"/>
      <w:marBottom w:val="0"/>
      <w:divBdr>
        <w:top w:val="none" w:sz="0" w:space="0" w:color="auto"/>
        <w:left w:val="none" w:sz="0" w:space="0" w:color="auto"/>
        <w:bottom w:val="none" w:sz="0" w:space="0" w:color="auto"/>
        <w:right w:val="none" w:sz="0" w:space="0" w:color="auto"/>
      </w:divBdr>
    </w:div>
    <w:div w:id="794374139">
      <w:bodyDiv w:val="1"/>
      <w:marLeft w:val="0"/>
      <w:marRight w:val="0"/>
      <w:marTop w:val="0"/>
      <w:marBottom w:val="0"/>
      <w:divBdr>
        <w:top w:val="none" w:sz="0" w:space="0" w:color="auto"/>
        <w:left w:val="none" w:sz="0" w:space="0" w:color="auto"/>
        <w:bottom w:val="none" w:sz="0" w:space="0" w:color="auto"/>
        <w:right w:val="none" w:sz="0" w:space="0" w:color="auto"/>
      </w:divBdr>
    </w:div>
    <w:div w:id="909314930">
      <w:bodyDiv w:val="1"/>
      <w:marLeft w:val="0"/>
      <w:marRight w:val="0"/>
      <w:marTop w:val="0"/>
      <w:marBottom w:val="0"/>
      <w:divBdr>
        <w:top w:val="none" w:sz="0" w:space="0" w:color="auto"/>
        <w:left w:val="none" w:sz="0" w:space="0" w:color="auto"/>
        <w:bottom w:val="none" w:sz="0" w:space="0" w:color="auto"/>
        <w:right w:val="none" w:sz="0" w:space="0" w:color="auto"/>
      </w:divBdr>
    </w:div>
    <w:div w:id="929194572">
      <w:bodyDiv w:val="1"/>
      <w:marLeft w:val="0"/>
      <w:marRight w:val="0"/>
      <w:marTop w:val="0"/>
      <w:marBottom w:val="0"/>
      <w:divBdr>
        <w:top w:val="none" w:sz="0" w:space="0" w:color="auto"/>
        <w:left w:val="none" w:sz="0" w:space="0" w:color="auto"/>
        <w:bottom w:val="none" w:sz="0" w:space="0" w:color="auto"/>
        <w:right w:val="none" w:sz="0" w:space="0" w:color="auto"/>
      </w:divBdr>
    </w:div>
    <w:div w:id="952052639">
      <w:bodyDiv w:val="1"/>
      <w:marLeft w:val="0"/>
      <w:marRight w:val="0"/>
      <w:marTop w:val="0"/>
      <w:marBottom w:val="0"/>
      <w:divBdr>
        <w:top w:val="none" w:sz="0" w:space="0" w:color="auto"/>
        <w:left w:val="none" w:sz="0" w:space="0" w:color="auto"/>
        <w:bottom w:val="none" w:sz="0" w:space="0" w:color="auto"/>
        <w:right w:val="none" w:sz="0" w:space="0" w:color="auto"/>
      </w:divBdr>
    </w:div>
    <w:div w:id="1014453400">
      <w:bodyDiv w:val="1"/>
      <w:marLeft w:val="0"/>
      <w:marRight w:val="0"/>
      <w:marTop w:val="0"/>
      <w:marBottom w:val="0"/>
      <w:divBdr>
        <w:top w:val="none" w:sz="0" w:space="0" w:color="auto"/>
        <w:left w:val="none" w:sz="0" w:space="0" w:color="auto"/>
        <w:bottom w:val="none" w:sz="0" w:space="0" w:color="auto"/>
        <w:right w:val="none" w:sz="0" w:space="0" w:color="auto"/>
      </w:divBdr>
    </w:div>
    <w:div w:id="1181048784">
      <w:bodyDiv w:val="1"/>
      <w:marLeft w:val="0"/>
      <w:marRight w:val="0"/>
      <w:marTop w:val="0"/>
      <w:marBottom w:val="0"/>
      <w:divBdr>
        <w:top w:val="none" w:sz="0" w:space="0" w:color="auto"/>
        <w:left w:val="none" w:sz="0" w:space="0" w:color="auto"/>
        <w:bottom w:val="none" w:sz="0" w:space="0" w:color="auto"/>
        <w:right w:val="none" w:sz="0" w:space="0" w:color="auto"/>
      </w:divBdr>
    </w:div>
    <w:div w:id="1249195711">
      <w:bodyDiv w:val="1"/>
      <w:marLeft w:val="0"/>
      <w:marRight w:val="0"/>
      <w:marTop w:val="0"/>
      <w:marBottom w:val="0"/>
      <w:divBdr>
        <w:top w:val="none" w:sz="0" w:space="0" w:color="auto"/>
        <w:left w:val="none" w:sz="0" w:space="0" w:color="auto"/>
        <w:bottom w:val="none" w:sz="0" w:space="0" w:color="auto"/>
        <w:right w:val="none" w:sz="0" w:space="0" w:color="auto"/>
      </w:divBdr>
    </w:div>
    <w:div w:id="1260335201">
      <w:bodyDiv w:val="1"/>
      <w:marLeft w:val="0"/>
      <w:marRight w:val="0"/>
      <w:marTop w:val="0"/>
      <w:marBottom w:val="0"/>
      <w:divBdr>
        <w:top w:val="none" w:sz="0" w:space="0" w:color="auto"/>
        <w:left w:val="none" w:sz="0" w:space="0" w:color="auto"/>
        <w:bottom w:val="none" w:sz="0" w:space="0" w:color="auto"/>
        <w:right w:val="none" w:sz="0" w:space="0" w:color="auto"/>
      </w:divBdr>
    </w:div>
    <w:div w:id="1399940146">
      <w:bodyDiv w:val="1"/>
      <w:marLeft w:val="0"/>
      <w:marRight w:val="0"/>
      <w:marTop w:val="0"/>
      <w:marBottom w:val="0"/>
      <w:divBdr>
        <w:top w:val="none" w:sz="0" w:space="0" w:color="auto"/>
        <w:left w:val="none" w:sz="0" w:space="0" w:color="auto"/>
        <w:bottom w:val="none" w:sz="0" w:space="0" w:color="auto"/>
        <w:right w:val="none" w:sz="0" w:space="0" w:color="auto"/>
      </w:divBdr>
    </w:div>
    <w:div w:id="1818064702">
      <w:bodyDiv w:val="1"/>
      <w:marLeft w:val="0"/>
      <w:marRight w:val="0"/>
      <w:marTop w:val="0"/>
      <w:marBottom w:val="0"/>
      <w:divBdr>
        <w:top w:val="none" w:sz="0" w:space="0" w:color="auto"/>
        <w:left w:val="none" w:sz="0" w:space="0" w:color="auto"/>
        <w:bottom w:val="none" w:sz="0" w:space="0" w:color="auto"/>
        <w:right w:val="none" w:sz="0" w:space="0" w:color="auto"/>
      </w:divBdr>
    </w:div>
    <w:div w:id="1896119023">
      <w:bodyDiv w:val="1"/>
      <w:marLeft w:val="0"/>
      <w:marRight w:val="0"/>
      <w:marTop w:val="0"/>
      <w:marBottom w:val="0"/>
      <w:divBdr>
        <w:top w:val="none" w:sz="0" w:space="0" w:color="auto"/>
        <w:left w:val="none" w:sz="0" w:space="0" w:color="auto"/>
        <w:bottom w:val="none" w:sz="0" w:space="0" w:color="auto"/>
        <w:right w:val="none" w:sz="0" w:space="0" w:color="auto"/>
      </w:divBdr>
    </w:div>
    <w:div w:id="2002079974">
      <w:bodyDiv w:val="1"/>
      <w:marLeft w:val="0"/>
      <w:marRight w:val="0"/>
      <w:marTop w:val="0"/>
      <w:marBottom w:val="0"/>
      <w:divBdr>
        <w:top w:val="none" w:sz="0" w:space="0" w:color="auto"/>
        <w:left w:val="none" w:sz="0" w:space="0" w:color="auto"/>
        <w:bottom w:val="none" w:sz="0" w:space="0" w:color="auto"/>
        <w:right w:val="none" w:sz="0" w:space="0" w:color="auto"/>
      </w:divBdr>
    </w:div>
    <w:div w:id="20912726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ＭＳ ゴシック"/>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79F6D21-31A2-4992-9BE9-14A23A31A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33</Words>
  <Characters>3612</Characters>
  <Application>Microsoft Office Word</Application>
  <DocSecurity>0</DocSecurity>
  <Lines>30</Lines>
  <Paragraphs>8</Paragraphs>
  <ScaleCrop>false</ScaleCrop>
  <HeadingPairs>
    <vt:vector size="6" baseType="variant">
      <vt:variant>
        <vt:lpstr>Title</vt:lpstr>
      </vt:variant>
      <vt:variant>
        <vt:i4>1</vt:i4>
      </vt:variant>
      <vt:variant>
        <vt:lpstr>タイトル</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3-03-04T14:36:00Z</cp:lastPrinted>
  <dcterms:created xsi:type="dcterms:W3CDTF">2023-06-28T10:50:00Z</dcterms:created>
  <dcterms:modified xsi:type="dcterms:W3CDTF">2025-02-28T00:43:00Z</dcterms:modified>
</cp:coreProperties>
</file>